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82"/>
        <w:gridCol w:w="2638"/>
        <w:gridCol w:w="424"/>
        <w:gridCol w:w="394"/>
        <w:gridCol w:w="316"/>
        <w:gridCol w:w="846"/>
        <w:gridCol w:w="467"/>
        <w:gridCol w:w="567"/>
        <w:gridCol w:w="1047"/>
        <w:gridCol w:w="1072"/>
        <w:gridCol w:w="711"/>
      </w:tblGrid>
      <w:tr w:rsidR="00A635AF" w:rsidRPr="00A635AF" w14:paraId="598A7E11" w14:textId="77777777" w:rsidTr="006142D1">
        <w:trPr>
          <w:trHeight w:val="425"/>
          <w:tblHeader/>
        </w:trPr>
        <w:tc>
          <w:tcPr>
            <w:tcW w:w="582" w:type="dxa"/>
          </w:tcPr>
          <w:p w14:paraId="5F048F26" w14:textId="5DE518C3" w:rsidR="00F3091D" w:rsidRPr="00A635AF" w:rsidRDefault="00F3091D" w:rsidP="007D157F">
            <w:pPr>
              <w:spacing w:line="480" w:lineRule="auto"/>
            </w:pPr>
            <w:bookmarkStart w:id="0" w:name="_GoBack"/>
            <w:bookmarkEnd w:id="0"/>
            <w:proofErr w:type="spellStart"/>
            <w:r w:rsidRPr="00A635AF">
              <w:t>No</w:t>
            </w:r>
            <w:proofErr w:type="spellEnd"/>
            <w:r w:rsidRPr="00A635AF">
              <w:t>.</w:t>
            </w:r>
          </w:p>
        </w:tc>
        <w:tc>
          <w:tcPr>
            <w:tcW w:w="2638" w:type="dxa"/>
          </w:tcPr>
          <w:p w14:paraId="4CF49DD0" w14:textId="77777777" w:rsidR="00F3091D" w:rsidRPr="00A635AF" w:rsidRDefault="00F3091D" w:rsidP="007D157F">
            <w:pPr>
              <w:spacing w:line="480" w:lineRule="auto"/>
            </w:pPr>
            <w:proofErr w:type="spellStart"/>
            <w:r w:rsidRPr="00A635AF">
              <w:t>Scheme</w:t>
            </w:r>
            <w:proofErr w:type="spellEnd"/>
          </w:p>
        </w:tc>
        <w:tc>
          <w:tcPr>
            <w:tcW w:w="424" w:type="dxa"/>
          </w:tcPr>
          <w:p w14:paraId="5F571BD0" w14:textId="77777777" w:rsidR="00F3091D" w:rsidRPr="00A635AF" w:rsidRDefault="00F3091D" w:rsidP="007D157F">
            <w:pPr>
              <w:spacing w:line="480" w:lineRule="auto"/>
            </w:pPr>
            <w:proofErr w:type="spellStart"/>
            <w:r w:rsidRPr="00A635AF">
              <w:t>st</w:t>
            </w:r>
            <w:proofErr w:type="spellEnd"/>
          </w:p>
        </w:tc>
        <w:tc>
          <w:tcPr>
            <w:tcW w:w="394" w:type="dxa"/>
          </w:tcPr>
          <w:p w14:paraId="2BD2DFF1" w14:textId="77777777" w:rsidR="00F3091D" w:rsidRPr="00A635AF" w:rsidRDefault="00F3091D" w:rsidP="007D157F">
            <w:pPr>
              <w:spacing w:line="480" w:lineRule="auto"/>
            </w:pPr>
            <w:proofErr w:type="spellStart"/>
            <w:r w:rsidRPr="00A635AF">
              <w:t>ze</w:t>
            </w:r>
            <w:proofErr w:type="spellEnd"/>
          </w:p>
        </w:tc>
        <w:tc>
          <w:tcPr>
            <w:tcW w:w="316" w:type="dxa"/>
          </w:tcPr>
          <w:p w14:paraId="53E5F12C" w14:textId="77777777" w:rsidR="00F3091D" w:rsidRPr="00A635AF" w:rsidRDefault="00F3091D" w:rsidP="007D157F">
            <w:pPr>
              <w:spacing w:line="480" w:lineRule="auto"/>
            </w:pPr>
            <w:r w:rsidRPr="00A635AF">
              <w:t>f</w:t>
            </w:r>
          </w:p>
        </w:tc>
        <w:tc>
          <w:tcPr>
            <w:tcW w:w="846" w:type="dxa"/>
          </w:tcPr>
          <w:p w14:paraId="37620FE8" w14:textId="77777777" w:rsidR="00F3091D" w:rsidRPr="00A635AF" w:rsidRDefault="00F3091D" w:rsidP="007D157F">
            <w:pPr>
              <w:spacing w:line="480" w:lineRule="auto"/>
            </w:pPr>
            <w:proofErr w:type="spellStart"/>
            <w:r w:rsidRPr="00A635AF">
              <w:t>sumz</w:t>
            </w:r>
            <w:proofErr w:type="spellEnd"/>
          </w:p>
        </w:tc>
        <w:tc>
          <w:tcPr>
            <w:tcW w:w="467" w:type="dxa"/>
          </w:tcPr>
          <w:p w14:paraId="480918D6" w14:textId="77777777" w:rsidR="00F3091D" w:rsidRPr="00A635AF" w:rsidRDefault="00F3091D" w:rsidP="007D157F">
            <w:pPr>
              <w:spacing w:line="480" w:lineRule="auto"/>
            </w:pPr>
            <w:r w:rsidRPr="00A635AF">
              <w:t>p</w:t>
            </w:r>
          </w:p>
        </w:tc>
        <w:tc>
          <w:tcPr>
            <w:tcW w:w="567" w:type="dxa"/>
          </w:tcPr>
          <w:p w14:paraId="200AB69E" w14:textId="77777777" w:rsidR="00F3091D" w:rsidRPr="00A635AF" w:rsidRDefault="00F3091D" w:rsidP="007D157F">
            <w:pPr>
              <w:spacing w:line="480" w:lineRule="auto"/>
            </w:pPr>
            <w:proofErr w:type="spellStart"/>
            <w:r w:rsidRPr="00A635AF">
              <w:t>nd</w:t>
            </w:r>
            <w:proofErr w:type="spellEnd"/>
            <w:r w:rsidRPr="00A635AF">
              <w:t xml:space="preserve"> p</w:t>
            </w:r>
          </w:p>
        </w:tc>
        <w:tc>
          <w:tcPr>
            <w:tcW w:w="1047" w:type="dxa"/>
          </w:tcPr>
          <w:p w14:paraId="560C7BF3" w14:textId="77777777" w:rsidR="00F3091D" w:rsidRPr="00A635AF" w:rsidRDefault="00F3091D" w:rsidP="007D157F">
            <w:pPr>
              <w:spacing w:line="480" w:lineRule="auto"/>
            </w:pPr>
            <w:r w:rsidRPr="00A635AF">
              <w:t>RSS</w:t>
            </w:r>
          </w:p>
        </w:tc>
        <w:tc>
          <w:tcPr>
            <w:tcW w:w="1072" w:type="dxa"/>
          </w:tcPr>
          <w:p w14:paraId="37FC0E17" w14:textId="77777777" w:rsidR="00F3091D" w:rsidRPr="00A635AF" w:rsidRDefault="00F3091D" w:rsidP="007D157F">
            <w:pPr>
              <w:spacing w:line="480" w:lineRule="auto"/>
            </w:pPr>
            <w:r w:rsidRPr="00A635AF">
              <w:t>MSE*</w:t>
            </w:r>
          </w:p>
        </w:tc>
        <w:tc>
          <w:tcPr>
            <w:tcW w:w="711" w:type="dxa"/>
          </w:tcPr>
          <w:p w14:paraId="5BB56903" w14:textId="77777777" w:rsidR="00F3091D" w:rsidRPr="00A635AF" w:rsidRDefault="00F3091D" w:rsidP="007D157F">
            <w:pPr>
              <w:spacing w:line="480" w:lineRule="auto"/>
            </w:pPr>
            <w:r w:rsidRPr="00A635AF">
              <w:t xml:space="preserve">r </w:t>
            </w:r>
            <w:proofErr w:type="spellStart"/>
            <w:r w:rsidRPr="00A635AF">
              <w:t>X</w:t>
            </w:r>
            <w:r w:rsidRPr="00A635AF">
              <w:rPr>
                <w:vertAlign w:val="subscript"/>
              </w:rPr>
              <w:t>a</w:t>
            </w:r>
            <w:proofErr w:type="spellEnd"/>
          </w:p>
        </w:tc>
      </w:tr>
      <w:tr w:rsidR="00A635AF" w:rsidRPr="00A635AF" w14:paraId="7712A1BA" w14:textId="77777777" w:rsidTr="006142D1">
        <w:trPr>
          <w:trHeight w:val="828"/>
        </w:trPr>
        <w:tc>
          <w:tcPr>
            <w:tcW w:w="582" w:type="dxa"/>
          </w:tcPr>
          <w:p w14:paraId="3113342F" w14:textId="77777777" w:rsidR="00F3091D" w:rsidRPr="00A635AF" w:rsidRDefault="00F3091D" w:rsidP="007D157F">
            <w:pPr>
              <w:spacing w:line="480" w:lineRule="auto"/>
            </w:pPr>
            <w:r w:rsidRPr="00A635AF">
              <w:t>1</w:t>
            </w:r>
            <w:r w:rsidRPr="00A635AF">
              <w:rPr>
                <w:vertAlign w:val="subscript"/>
              </w:rPr>
              <w:t>a</w:t>
            </w:r>
          </w:p>
        </w:tc>
        <w:tc>
          <w:tcPr>
            <w:tcW w:w="2638" w:type="dxa"/>
          </w:tcPr>
          <w:p w14:paraId="48C5B907" w14:textId="1C993A93" w:rsidR="00F3091D" w:rsidRPr="00A635AF" w:rsidRDefault="006142D1" w:rsidP="007D157F">
            <w:pPr>
              <w:spacing w:line="480" w:lineRule="auto"/>
            </w:pP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72064" behindDoc="0" locked="0" layoutInCell="1" allowOverlap="1" wp14:anchorId="7B62C394" wp14:editId="3D68E47B">
                      <wp:simplePos x="0" y="0"/>
                      <wp:positionH relativeFrom="column">
                        <wp:posOffset>-13335</wp:posOffset>
                      </wp:positionH>
                      <wp:positionV relativeFrom="paragraph">
                        <wp:posOffset>-5715</wp:posOffset>
                      </wp:positionV>
                      <wp:extent cx="960120" cy="909320"/>
                      <wp:effectExtent l="0" t="0" r="0" b="5080"/>
                      <wp:wrapNone/>
                      <wp:docPr id="24" name="Gruppieren 2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60120" cy="909320"/>
                                <a:chOff x="0" y="0"/>
                                <a:chExt cx="960202" cy="909320"/>
                              </a:xfrm>
                            </wpg:grpSpPr>
                            <wpg:grpSp>
                              <wpg:cNvPr id="25" name="Gruppieren 25"/>
                              <wpg:cNvGrpSpPr/>
                              <wpg:grpSpPr>
                                <a:xfrm>
                                  <a:off x="0" y="0"/>
                                  <a:ext cx="960202" cy="909320"/>
                                  <a:chOff x="0" y="0"/>
                                  <a:chExt cx="960202" cy="909320"/>
                                </a:xfrm>
                              </wpg:grpSpPr>
                              <wpg:grpSp>
                                <wpg:cNvPr id="26" name="Gruppieren 26"/>
                                <wpg:cNvGrpSpPr/>
                                <wpg:grpSpPr>
                                  <a:xfrm>
                                    <a:off x="0" y="0"/>
                                    <a:ext cx="960202" cy="909320"/>
                                    <a:chOff x="0" y="0"/>
                                    <a:chExt cx="960438" cy="909638"/>
                                  </a:xfrm>
                                </wpg:grpSpPr>
                                <wpg:grpSp>
                                  <wpg:cNvPr id="27" name="Gruppieren 27"/>
                                  <wpg:cNvGrpSpPr/>
                                  <wpg:grpSpPr>
                                    <a:xfrm>
                                      <a:off x="0" y="314325"/>
                                      <a:ext cx="960438" cy="595313"/>
                                      <a:chOff x="0" y="0"/>
                                      <a:chExt cx="960438" cy="595313"/>
                                    </a:xfrm>
                                  </wpg:grpSpPr>
                                  <wps:wsp>
                                    <wps:cNvPr id="28" name="Textfeld 28"/>
                                    <wps:cNvSpPr txBox="1"/>
                                    <wps:spPr>
                                      <a:xfrm>
                                        <a:off x="323850" y="0"/>
                                        <a:ext cx="315673" cy="266793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405BD16E" w14:textId="77777777" w:rsidR="00403C06" w:rsidRDefault="00403C06" w:rsidP="006142D1">
                                          <w:r>
                                            <w:t>C</w:t>
                                          </w:r>
                                          <w:r w:rsidRPr="002F4217">
                                            <w:rPr>
                                              <w:vertAlign w:val="subscript"/>
                                            </w:rPr>
                                            <w:t>1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9" name="Textfeld 29"/>
                                    <wps:cNvSpPr txBox="1"/>
                                    <wps:spPr>
                                      <a:xfrm>
                                        <a:off x="0" y="0"/>
                                        <a:ext cx="315673" cy="266793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1D7E48A6" w14:textId="77777777" w:rsidR="00403C06" w:rsidRDefault="00403C06" w:rsidP="006142D1">
                                          <w:r>
                                            <w:t>C</w:t>
                                          </w:r>
                                          <w:r w:rsidRPr="002F4217">
                                            <w:rPr>
                                              <w:vertAlign w:val="subscript"/>
                                            </w:rPr>
                                            <w:t>0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0" name="Textfeld 30"/>
                                    <wps:cNvSpPr txBox="1"/>
                                    <wps:spPr>
                                      <a:xfrm>
                                        <a:off x="638175" y="4763"/>
                                        <a:ext cx="315673" cy="266793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10B5BA0F" w14:textId="77777777" w:rsidR="00403C06" w:rsidRDefault="00403C06" w:rsidP="006142D1">
                                          <w:r>
                                            <w:t>C</w:t>
                                          </w:r>
                                          <w:r w:rsidRPr="002F4217">
                                            <w:rPr>
                                              <w:vertAlign w:val="subscript"/>
                                            </w:rPr>
                                            <w:t>2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1" name="Textfeld 31"/>
                                    <wps:cNvSpPr txBox="1"/>
                                    <wps:spPr>
                                      <a:xfrm>
                                        <a:off x="0" y="328613"/>
                                        <a:ext cx="327025" cy="26606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26AF9C4E" w14:textId="77777777" w:rsidR="00403C06" w:rsidRDefault="00403C06" w:rsidP="006142D1">
                                          <w:r>
                                            <w:t>O</w:t>
                                          </w:r>
                                          <w:r w:rsidRPr="002F4217">
                                            <w:rPr>
                                              <w:vertAlign w:val="subscript"/>
                                            </w:rPr>
                                            <w:t>0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64" name="Textfeld 64"/>
                                    <wps:cNvSpPr txBox="1"/>
                                    <wps:spPr>
                                      <a:xfrm>
                                        <a:off x="323850" y="328613"/>
                                        <a:ext cx="327025" cy="2667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3A0C216C" w14:textId="77777777" w:rsidR="00403C06" w:rsidRDefault="00403C06" w:rsidP="006142D1">
                                          <w:r>
                                            <w:t>O</w:t>
                                          </w:r>
                                          <w:r w:rsidRPr="002F4217">
                                            <w:rPr>
                                              <w:vertAlign w:val="subscript"/>
                                            </w:rPr>
                                            <w:t>1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65" name="Textfeld 65"/>
                                    <wps:cNvSpPr txBox="1"/>
                                    <wps:spPr>
                                      <a:xfrm>
                                        <a:off x="633413" y="328613"/>
                                        <a:ext cx="327025" cy="2667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7E6AF1D7" w14:textId="77777777" w:rsidR="00403C06" w:rsidRDefault="00403C06" w:rsidP="006142D1">
                                          <w:r>
                                            <w:t>O</w:t>
                                          </w:r>
                                          <w:r w:rsidRPr="002F4217">
                                            <w:rPr>
                                              <w:vertAlign w:val="subscript"/>
                                            </w:rPr>
                                            <w:t>2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66" name="Gerade Verbindung 17"/>
                                    <wps:cNvCnPr/>
                                    <wps:spPr>
                                      <a:xfrm>
                                        <a:off x="257175" y="133350"/>
                                        <a:ext cx="123190" cy="0"/>
                                      </a:xfrm>
                                      <a:prstGeom prst="line">
                                        <a:avLst/>
                                      </a:prstGeom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67" name="Gerade Verbindung 20"/>
                                    <wps:cNvCnPr/>
                                    <wps:spPr>
                                      <a:xfrm>
                                        <a:off x="138113" y="228600"/>
                                        <a:ext cx="0" cy="142240"/>
                                      </a:xfrm>
                                      <a:prstGeom prst="line">
                                        <a:avLst/>
                                      </a:prstGeom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68" name="Gerade Verbindung 71"/>
                                    <wps:cNvCnPr/>
                                    <wps:spPr>
                                      <a:xfrm>
                                        <a:off x="571500" y="133350"/>
                                        <a:ext cx="12319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69" name="Gerade Verbindung 330"/>
                                    <wps:cNvCnPr/>
                                    <wps:spPr>
                                      <a:xfrm>
                                        <a:off x="257175" y="457200"/>
                                        <a:ext cx="12319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70" name="Gerade Verbindung 331"/>
                                    <wps:cNvCnPr/>
                                    <wps:spPr>
                                      <a:xfrm>
                                        <a:off x="571500" y="457200"/>
                                        <a:ext cx="12319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/>
                                  </wps:wsp>
                                </wpg:grpSp>
                                <wps:wsp>
                                  <wps:cNvPr id="71" name="Textfeld 71"/>
                                  <wps:cNvSpPr txBox="1"/>
                                  <wps:spPr>
                                    <a:xfrm>
                                      <a:off x="333237" y="0"/>
                                      <a:ext cx="356958" cy="26615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67CCBB7D" w14:textId="77777777" w:rsidR="00403C06" w:rsidRDefault="00403C06" w:rsidP="006142D1">
                                        <w:r>
                                          <w:t>C</w:t>
                                        </w:r>
                                        <w:r>
                                          <w:rPr>
                                            <w:vertAlign w:val="subscript"/>
                                          </w:rPr>
                                          <w:t>1</w:t>
                                        </w:r>
                                        <w:r w:rsidRPr="0096068F">
                                          <w:rPr>
                                            <w:vertAlign w:val="superscript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2" name="Gerade Verbindung 4"/>
                                  <wps:cNvCnPr/>
                                  <wps:spPr>
                                    <a:xfrm>
                                      <a:off x="466725" y="223837"/>
                                      <a:ext cx="0" cy="14097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</wpg:grpSp>
                              <wps:wsp>
                                <wps:cNvPr id="73" name="Gerade Verbindung 20"/>
                                <wps:cNvCnPr/>
                                <wps:spPr>
                                  <a:xfrm>
                                    <a:off x="777240" y="533400"/>
                                    <a:ext cx="0" cy="142190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74" name="Textfeld 74"/>
                              <wps:cNvSpPr txBox="1"/>
                              <wps:spPr>
                                <a:xfrm>
                                  <a:off x="434340" y="167640"/>
                                  <a:ext cx="247395" cy="22637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441AA50" w14:textId="77777777" w:rsidR="00403C06" w:rsidRDefault="00403C06" w:rsidP="006142D1">
                                    <w:r>
                                      <w:t>V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uppieren 24" o:spid="_x0000_s1260" style="position:absolute;margin-left:-1.05pt;margin-top:-.45pt;width:75.6pt;height:71.6pt;z-index:251672064" coordsize="9602,90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">
                      <v:group id="Gruppieren 25" o:spid="_x0000_s1261" style="position:absolute;width:9602;height:9093" coordsize="9602,909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      <v:group id="Gruppieren 26" o:spid="_x0000_s1262" style="position:absolute;width:9602;height:9093" coordsize="9604,90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        <v:group id="Gruppieren 27" o:spid="_x0000_s1263" style="position:absolute;top:3143;width:9604;height:5953" coordsize="9604,59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          <v:shape id="Textfeld 28" o:spid="_x0000_s1264" type="#_x0000_t202" style="position:absolute;left:3238;width:3157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ZwmiMIA&#10;AADbAAAADwAAAGRycy9kb3ducmV2LnhtbERPTWsCMRC9F/ofwhS8lJrVg5StUWxBEdGKq4jHYTNu&#10;FjeTJYm6/ntzKPT4eN/jaWcbcSMfascKBv0MBHHpdM2VgsN+/vEJIkRkjY1jUvCgANPJ68sYc+3u&#10;vKNbESuRQjjkqMDE2OZShtKQxdB3LXHizs5bjAn6SmqP9xRuGznMspG0WHNqMNjSj6HyUlytgotZ&#10;vW+zxeb7OFo+/O/+6k5+fVKq99bNvkBE6uK/+M+91AqGaWz6kn6An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nCaIwgAAANsAAAAPAAAAAAAAAAAAAAAAAJgCAABkcnMvZG93&#10;bnJldi54bWxQSwUGAAAAAAQABAD1AAAAhwMAAAAA&#10;" filled="f" stroked="f" strokeweight=".5pt">
                              <v:textbox>
                                <w:txbxContent>
                                  <w:p w14:paraId="405BD16E" w14:textId="77777777" w:rsidR="00403C06" w:rsidRDefault="00403C06" w:rsidP="006142D1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v:textbox>
                            </v:shape>
                            <v:shape id="Textfeld 29" o:spid="_x0000_s1265" type="#_x0000_t202" style="position:absolute;width:3156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CDE8UA&#10;AADbAAAADwAAAGRycy9kb3ducmV2LnhtbESPQWsCMRSE74L/ITzBS6lZPYhdjdIWFCmtUi3i8bF5&#10;3SxuXpYk6vrvG6HgcZiZb5jZorW1uJAPlWMFw0EGgrhwuuJSwc9++TwBESKyxtoxKbhRgMW825lh&#10;rt2Vv+myi6VIEA45KjAxNrmUoTBkMQxcQ5y8X+ctxiR9KbXHa4LbWo6ybCwtVpwWDDb0bqg47c5W&#10;wcl8PG2z1dfbYby++c3+7I7+86hUv9e+TkFEauMj/N9eawWjF7h/ST9Az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0IMTxQAAANsAAAAPAAAAAAAAAAAAAAAAAJgCAABkcnMv&#10;ZG93bnJldi54bWxQSwUGAAAAAAQABAD1AAAAigMAAAAA&#10;" filled="f" stroked="f" strokeweight=".5pt">
                              <v:textbox>
                                <w:txbxContent>
                                  <w:p w14:paraId="1D7E48A6" w14:textId="77777777" w:rsidR="00403C06" w:rsidRDefault="00403C06" w:rsidP="006142D1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v:textbox>
                            </v:shape>
                            <v:shape id="Textfeld 30" o:spid="_x0000_s1266" type="#_x0000_t202" style="position:absolute;left:6381;top:47;width:3157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leNbwA&#10;AADbAAAADwAAAGRycy9kb3ducmV2LnhtbERPuwrCMBTdBf8hXMFN06qIVKOoKOjkc3G7NNe22NyU&#10;Jmr9ezMIjofzni0aU4oX1a6wrCDuRyCIU6sLzhRcL9veBITzyBpLy6TgQw4W83Zrhom2bz7R6+wz&#10;EULYJagg975KpHRpTgZd31bEgbvb2qAPsM6krvEdwk0pB1E0lgYLDg05VrTOKX2cn0bBCI+HLN41&#10;gw9t5Gri/C1OzV6pbqdZTkF4avxf/HPvtIJhWB++hB8g518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ayV41vAAAANsAAAAPAAAAAAAAAAAAAAAAAJgCAABkcnMvZG93bnJldi54&#10;bWxQSwUGAAAAAAQABAD1AAAAgQMAAAAA&#10;" fillcolor="window" stroked="f" strokeweight=".5pt">
                              <v:textbox>
                                <w:txbxContent>
                                  <w:p w14:paraId="10B5BA0F" w14:textId="77777777" w:rsidR="00403C06" w:rsidRDefault="00403C06" w:rsidP="006142D1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v:textbox>
                            </v:shape>
                            <v:shape id="Textfeld 31" o:spid="_x0000_s1267" type="#_x0000_t202" style="position:absolute;top:3286;width:3270;height:26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X8ZyMUA&#10;AADbAAAADwAAAGRycy9kb3ducmV2LnhtbESPQWsCMRSE74L/ITzBi9SsFqSsRmkLLVKsUi3i8bF5&#10;3SxuXpYk6vrvTUHwOMzMN8xs0dpanMmHyrGC0TADQVw4XXGp4Hf38fQCIkRkjbVjUnClAIt5tzPD&#10;XLsL/9B5G0uRIBxyVGBibHIpQ2HIYhi6hjh5f85bjEn6UmqPlwS3tRxn2URarDgtGGzo3VBx3J6s&#10;gqP5Gmyyz++3/WR59evdyR386qBUv9e+TkFEauMjfG8vtYLnEfx/ST9Az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5fxnIxQAAANsAAAAPAAAAAAAAAAAAAAAAAJgCAABkcnMv&#10;ZG93bnJldi54bWxQSwUGAAAAAAQABAD1AAAAigMAAAAA&#10;" filled="f" stroked="f" strokeweight=".5pt">
                              <v:textbox>
                                <w:txbxContent>
                                  <w:p w14:paraId="26AF9C4E" w14:textId="77777777" w:rsidR="00403C06" w:rsidRDefault="00403C06" w:rsidP="006142D1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v:textbox>
                            </v:shape>
                            <v:shape id="Textfeld 64" o:spid="_x0000_s1268" type="#_x0000_t202" style="position:absolute;left:3238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uVTcUA&#10;AADbAAAADwAAAGRycy9kb3ducmV2LnhtbESPQWsCMRSE74L/IbxCL1KzlrLI1ihVaJFilWopHh+b&#10;183i5mVJoq7/3hQEj8PMfMNMZp1txIl8qB0rGA0zEMSl0zVXCn52709jECEia2wck4ILBZhN+70J&#10;Ftqd+ZtO21iJBOFQoAITY1tIGUpDFsPQtcTJ+3PeYkzSV1J7PCe4beRzluXSYs1pwWBLC0PlYXu0&#10;Cg7mc7DJPr7mv/ny4te7o9v71V6px4fu7RVEpC7ew7f2UivIX+D/S/oBcn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6u5VNxQAAANsAAAAPAAAAAAAAAAAAAAAAAJgCAABkcnMv&#10;ZG93bnJldi54bWxQSwUGAAAAAAQABAD1AAAAigMAAAAA&#10;" filled="f" stroked="f" strokeweight=".5pt">
                              <v:textbox>
                                <w:txbxContent>
                                  <w:p w14:paraId="3A0C216C" w14:textId="77777777" w:rsidR="00403C06" w:rsidRDefault="00403C06" w:rsidP="006142D1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v:textbox>
                            </v:shape>
                            <v:shape id="Textfeld 65" o:spid="_x0000_s1269" type="#_x0000_t202" style="position:absolute;left:6334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fcw1sUA&#10;AADbAAAADwAAAGRycy9kb3ducmV2LnhtbESPQWsCMRSE74L/IbxCL1KzFrrI1ihVaJFilWopHh+b&#10;183i5mVJoq7/3hQEj8PMfMNMZp1txIl8qB0rGA0zEMSl0zVXCn52709jECEia2wck4ILBZhN+70J&#10;Ftqd+ZtO21iJBOFQoAITY1tIGUpDFsPQtcTJ+3PeYkzSV1J7PCe4beRzluXSYs1pwWBLC0PlYXu0&#10;Cg7mc7DJPr7mv/ny4te7o9v71V6px4fu7RVEpC7ew7f2UivIX+D/S/oBcn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9zDWxQAAANsAAAAPAAAAAAAAAAAAAAAAAJgCAABkcnMv&#10;ZG93bnJldi54bWxQSwUGAAAAAAQABAD1AAAAigMAAAAA&#10;" filled="f" stroked="f" strokeweight=".5pt">
                              <v:textbox>
                                <w:txbxContent>
                                  <w:p w14:paraId="7E6AF1D7" w14:textId="77777777" w:rsidR="00403C06" w:rsidRDefault="00403C06" w:rsidP="006142D1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v:textbox>
                            </v:shape>
                            <v:line id="Gerade Verbindung 17" o:spid="_x0000_s1270" style="position:absolute;visibility:visible;mso-wrap-style:square" from="2571,1333" to="3803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ujLqsQAAADbAAAADwAAAGRycy9kb3ducmV2LnhtbESPT2vCQBTE7wW/w/KE3upGwURSVwmC&#10;UOvJf/T6yL4mqdm3YXcb0356Vyj0OMzMb5jlejCt6Mn5xrKC6SQBQVxa3XCl4HzavixA+ICssbVM&#10;Cn7Iw3o1elpiru2ND9QfQyUihH2OCuoQulxKX9Zk0E9sRxy9T+sMhihdJbXDW4SbVs6SJJUGG44L&#10;NXa0qam8Hr+NgkX5/uWKrNhN55cu++1n+3T7kSn1PB6KVxCBhvAf/mu/aQVpCo8v8QfI1R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m6MuqxAAAANsAAAAPAAAAAAAAAAAA&#10;AAAAAKECAABkcnMvZG93bnJldi54bWxQSwUGAAAAAAQABAD5AAAAkgMAAAAA&#10;" strokecolor="black [3213]"/>
                            <v:line id="Gerade Verbindung 20" o:spid="_x0000_s1271" style="position:absolute;visibility:visible;mso-wrap-style:square" from="1381,2286" to="1381,37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aRuMcQAAADbAAAADwAAAGRycy9kb3ducmV2LnhtbESPT2vCQBTE7wW/w/KE3upGwURSVwmC&#10;UOvJf/T6yL4mqdm3YXcb0356Vyj0OMzMb5jlejCt6Mn5xrKC6SQBQVxa3XCl4HzavixA+ICssbVM&#10;Cn7Iw3o1elpiru2ND9QfQyUihH2OCuoQulxKX9Zk0E9sRxy9T+sMhihdJbXDW4SbVs6SJJUGG44L&#10;NXa0qam8Hr+NgkX5/uWKrNhN55cu++1n+3T7kSn1PB6KVxCBhvAf/mu/aQVpBo8v8QfI1R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JpG4xxAAAANsAAAAPAAAAAAAAAAAA&#10;AAAAAKECAABkcnMvZG93bnJldi54bWxQSwUGAAAAAAQABAD5AAAAkgMAAAAA&#10;" strokecolor="black [3213]"/>
                            <v:line id="Gerade Verbindung 71" o:spid="_x0000_s1272" style="position:absolute;visibility:visible;mso-wrap-style:square" from="5715,1333" to="6946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09gBMAAAADbAAAADwAAAGRycy9kb3ducmV2LnhtbERPTYvCMBC9C/6HMAteZE0VKdI1ioiC&#10;R60iHodmbOs2k9pErf56cxA8Pt73dN6aStypcaVlBcNBBII4s7rkXMFhv/6dgHAeWWNlmRQ8ycF8&#10;1u1MMdH2wTu6pz4XIYRdggoK7+tESpcVZNANbE0cuLNtDPoAm1zqBh8h3FRyFEWxNFhyaCiwpmVB&#10;2X96Mwry5aV/PaWX19jHq4ldj7fH43mhVO+nXfyB8NT6r/jj3mgFcRgbvoQfIGd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NPYATAAAAA2wAAAA8AAAAAAAAAAAAAAAAA&#10;oQIAAGRycy9kb3ducmV2LnhtbFBLBQYAAAAABAAEAPkAAACOAwAAAAA=&#10;" strokecolor="windowText"/>
                            <v:line id="Gerade Verbindung 330" o:spid="_x0000_s1273" style="position:absolute;visibility:visible;mso-wrap-style:square" from="2571,4572" to="3803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APFn8QAAADbAAAADwAAAGRycy9kb3ducmV2LnhtbESPQYvCMBSE74L/ITxhL6LpihStRhFZ&#10;YY/aXcTjo3m21ealNlHr/vqNIHgcZuYbZr5sTSVu1LjSsoLPYQSCOLO65FzB789mMAHhPLLGyjIp&#10;eJCD5aLbmWOi7Z13dEt9LgKEXYIKCu/rREqXFWTQDW1NHLyjbQz6IJtc6gbvAW4qOYqiWBosOSwU&#10;WNO6oOycXo2CfH3qXw7p6W/s46+J3Yy3+/1xpdRHr13NQHhq/Tv8an9rBfEUnl/CD5CL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sA8WfxAAAANsAAAAPAAAAAAAAAAAA&#10;AAAAAKECAABkcnMvZG93bnJldi54bWxQSwUGAAAAAAQABAD5AAAAkgMAAAAA&#10;" strokecolor="windowText"/>
                            <v:line id="Gerade Verbindung 331" o:spid="_x0000_s1274" style="position:absolute;visibility:visible;mso-wrap-style:square" from="5715,4572" to="6946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OD638AAAADbAAAADwAAAGRycy9kb3ducmV2LnhtbERPTYvCMBC9C/6HMIKXRVNFVKpRRBQ8&#10;rlXE49CMbbWZ1CZq3V9vDgseH+97vmxMKZ5Uu8KygkE/AkGcWl1wpuB42PamIJxH1lhaJgVvcrBc&#10;tFtzjLV98Z6eic9ECGEXo4Lc+yqW0qU5GXR9WxEH7mJrgz7AOpO6xlcIN6UcRtFYGiw4NORY0Tqn&#10;9JY8jIJsff25n5Pr38iPN1O7Hf2eTpeVUt1Os5qB8NT4r/jfvdMKJmF9+BJ+gFx8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jg+t/AAAAA2wAAAA8AAAAAAAAAAAAAAAAA&#10;oQIAAGRycy9kb3ducmV2LnhtbFBLBQYAAAAABAAEAPkAAACOAwAAAAA=&#10;" strokecolor="windowText"/>
                          </v:group>
                          <v:shape id="Textfeld 71" o:spid="_x0000_s1275" type="#_x0000_t202" style="position:absolute;left:3332;width:3569;height:26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xWgCMUA&#10;AADbAAAADwAAAGRycy9kb3ducmV2LnhtbESPQWsCMRSE74L/ITzBi9SsHrSsRmkLLVJapVrE42Pz&#10;ulncvCxJ1PXfN4LgcZiZb5j5srW1OJMPlWMFo2EGgrhwuuJSwe/u/ekZRIjIGmvHpOBKAZaLbmeO&#10;uXYX/qHzNpYiQTjkqMDE2ORShsKQxTB0DXHy/py3GJP0pdQeLwluaznOsom0WHFaMNjQm6HiuD1Z&#10;BUfzOdhkH9+v+8nq6te7kzv4r4NS/V77MgMRqY2P8L290gqmI7h9ST9ALv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FaAIxQAAANsAAAAPAAAAAAAAAAAAAAAAAJgCAABkcnMv&#10;ZG93bnJldi54bWxQSwUGAAAAAAQABAD1AAAAigMAAAAA&#10;" filled="f" stroked="f" strokeweight=".5pt">
                            <v:textbox>
                              <w:txbxContent>
                                <w:p w14:paraId="67CCBB7D" w14:textId="77777777" w:rsidR="00403C06" w:rsidRDefault="00403C06" w:rsidP="006142D1">
                                  <w:r>
                                    <w:t>C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 w:rsidRPr="0096068F">
                                    <w:rPr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line id="Gerade Verbindung 4" o:spid="_x0000_s1276" style="position:absolute;visibility:visible;mso-wrap-style:square" from="4667,2238" to="4667,36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37BM8UAAADbAAAADwAAAGRycy9kb3ducmV2LnhtbESPQWvCQBSE74X+h+UVvJRmYxAN0VVE&#10;KnisUaTHR/aZRLNvY3Yb0/76rlDocZiZb5jFajCN6KlztWUF4ygGQVxYXXOp4HjYvqUgnEfW2Fgm&#10;Bd/kYLV8flpgpu2d99TnvhQBwi5DBZX3bSalKyoy6CLbEgfvbDuDPsiulLrDe4CbRiZxPJUGaw4L&#10;Fba0qai45l9GQbm5vN4+88vPxE/fU7udfJxO57VSo5dhPQfhafD/4b/2TiuYJfD4En6AXP4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37BM8UAAADbAAAADwAAAAAAAAAA&#10;AAAAAAChAgAAZHJzL2Rvd25yZXYueG1sUEsFBgAAAAAEAAQA+QAAAJMDAAAAAA==&#10;" strokecolor="windowText"/>
                        </v:group>
                        <v:line id="Gerade Verbindung 20" o:spid="_x0000_s1277" style="position:absolute;visibility:visible;mso-wrap-style:square" from="7772,5334" to="7772,67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0b+78QAAADbAAAADwAAAGRycy9kb3ducmV2LnhtbESPQWvCQBSE74L/YXmF3nSjpUaiqwRB&#10;qPWkbfH6yL4mabNvw+42Rn+9Kwg9DjPzDbNc96YRHTlfW1YwGScgiAuray4VfH5sR3MQPiBrbCyT&#10;ggt5WK+GgyVm2p75QN0xlCJC2GeooAqhzaT0RUUG/di2xNH7ts5giNKVUjs8R7hp5DRJZtJgzXGh&#10;wpY2FRW/xz+jYF68/7g8zXeT1682vXbT/Wx7SpV6furzBYhAffgPP9pvWkH6Avcv8QfI1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Rv7vxAAAANsAAAAPAAAAAAAAAAAA&#10;AAAAAKECAABkcnMvZG93bnJldi54bWxQSwUGAAAAAAQABAD5AAAAkgMAAAAA&#10;" strokecolor="black [3213]"/>
                      </v:group>
                      <v:shape id="Textfeld 74" o:spid="_x0000_s1278" type="#_x0000_t202" style="position:absolute;left:4343;top:1676;width:2474;height:22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P5LMUA&#10;AADbAAAADwAAAGRycy9kb3ducmV2LnhtbESPT4vCMBTE7wt+h/AEb2uqrKtUo0hBVsQ9+Ofi7dk8&#10;22LzUpuo1U+/WRA8DjPzG2Yya0wpblS7wrKCXjcCQZxaXXCmYL9bfI5AOI+ssbRMCh7kYDZtfUww&#10;1vbOG7ptfSYChF2MCnLvq1hKl+Zk0HVtRRy8k60N+iDrTOoa7wFuStmPom9psOCwkGNFSU7peXs1&#10;ClbJ4hc3x74ZPcvkZ32aV5f9YaBUp93MxyA8Nf4dfrWXWsHwC/6/hB8gp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28/ksxQAAANsAAAAPAAAAAAAAAAAAAAAAAJgCAABkcnMv&#10;ZG93bnJldi54bWxQSwUGAAAAAAQABAD1AAAAigMAAAAA&#10;" filled="f" stroked="f" strokeweight=".5pt">
                        <v:textbox>
                          <w:txbxContent>
                            <w:p w14:paraId="3441AA50" w14:textId="77777777" w:rsidR="00403C06" w:rsidRDefault="00403C06" w:rsidP="006142D1">
                              <w:r>
                                <w:t>V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14:paraId="64582618" w14:textId="0DAC0DC7" w:rsidR="00F3091D" w:rsidRPr="00A635AF" w:rsidRDefault="00F3091D" w:rsidP="007D157F">
            <w:pPr>
              <w:spacing w:line="480" w:lineRule="auto"/>
            </w:pPr>
          </w:p>
          <w:p w14:paraId="24BA5DC8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424" w:type="dxa"/>
          </w:tcPr>
          <w:p w14:paraId="1CAC8D30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394" w:type="dxa"/>
          </w:tcPr>
          <w:p w14:paraId="22B12183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316" w:type="dxa"/>
          </w:tcPr>
          <w:p w14:paraId="005F657A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846" w:type="dxa"/>
          </w:tcPr>
          <w:p w14:paraId="66C4A65A" w14:textId="77777777" w:rsidR="00F3091D" w:rsidRPr="00A635AF" w:rsidRDefault="00F3091D" w:rsidP="007D157F">
            <w:pPr>
              <w:widowControl/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5.12</w:t>
            </w:r>
          </w:p>
        </w:tc>
        <w:tc>
          <w:tcPr>
            <w:tcW w:w="467" w:type="dxa"/>
          </w:tcPr>
          <w:p w14:paraId="212EAAE8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567" w:type="dxa"/>
          </w:tcPr>
          <w:p w14:paraId="165F50D6" w14:textId="77777777" w:rsidR="00F3091D" w:rsidRPr="00A635AF" w:rsidRDefault="00F3091D" w:rsidP="007D157F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A635AF">
              <w:rPr>
                <w:rFonts w:ascii="Calibri" w:hAnsi="Calibri"/>
                <w:bCs/>
                <w:sz w:val="22"/>
                <w:szCs w:val="22"/>
              </w:rPr>
              <w:t>0</w:t>
            </w:r>
          </w:p>
        </w:tc>
        <w:tc>
          <w:tcPr>
            <w:tcW w:w="1047" w:type="dxa"/>
          </w:tcPr>
          <w:p w14:paraId="61ACF150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3.01E-01</w:t>
            </w:r>
          </w:p>
        </w:tc>
        <w:tc>
          <w:tcPr>
            <w:tcW w:w="1072" w:type="dxa"/>
          </w:tcPr>
          <w:p w14:paraId="42B28685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4.19E-04</w:t>
            </w:r>
          </w:p>
        </w:tc>
        <w:tc>
          <w:tcPr>
            <w:tcW w:w="711" w:type="dxa"/>
          </w:tcPr>
          <w:p w14:paraId="55DF6AD7" w14:textId="77777777" w:rsidR="00F3091D" w:rsidRPr="00A635AF" w:rsidRDefault="00F3091D" w:rsidP="007D157F">
            <w:pPr>
              <w:spacing w:line="480" w:lineRule="auto"/>
            </w:pPr>
          </w:p>
        </w:tc>
      </w:tr>
      <w:tr w:rsidR="00A635AF" w:rsidRPr="00A635AF" w14:paraId="05D62A8F" w14:textId="77777777" w:rsidTr="006142D1">
        <w:trPr>
          <w:trHeight w:val="840"/>
        </w:trPr>
        <w:tc>
          <w:tcPr>
            <w:tcW w:w="582" w:type="dxa"/>
          </w:tcPr>
          <w:p w14:paraId="20D364CB" w14:textId="77777777" w:rsidR="00F3091D" w:rsidRPr="00A635AF" w:rsidRDefault="00F3091D" w:rsidP="007D157F">
            <w:pPr>
              <w:spacing w:line="480" w:lineRule="auto"/>
            </w:pP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57728" behindDoc="0" locked="0" layoutInCell="1" allowOverlap="1" wp14:anchorId="75ABECFA" wp14:editId="5FAF2935">
                      <wp:simplePos x="0" y="0"/>
                      <wp:positionH relativeFrom="column">
                        <wp:posOffset>271200</wp:posOffset>
                      </wp:positionH>
                      <wp:positionV relativeFrom="paragraph">
                        <wp:posOffset>861060</wp:posOffset>
                      </wp:positionV>
                      <wp:extent cx="1293495" cy="909320"/>
                      <wp:effectExtent l="0" t="0" r="1905" b="5080"/>
                      <wp:wrapNone/>
                      <wp:docPr id="1682" name="Gruppieren 168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93495" cy="909320"/>
                                <a:chOff x="0" y="0"/>
                                <a:chExt cx="1293495" cy="909320"/>
                              </a:xfrm>
                            </wpg:grpSpPr>
                            <wpg:grpSp>
                              <wpg:cNvPr id="1683" name="Gruppieren 1683"/>
                              <wpg:cNvGrpSpPr/>
                              <wpg:grpSpPr>
                                <a:xfrm>
                                  <a:off x="0" y="0"/>
                                  <a:ext cx="1293495" cy="909320"/>
                                  <a:chOff x="0" y="0"/>
                                  <a:chExt cx="1293813" cy="909638"/>
                                </a:xfrm>
                              </wpg:grpSpPr>
                              <wpg:grpSp>
                                <wpg:cNvPr id="1684" name="Gruppieren 1684"/>
                                <wpg:cNvGrpSpPr/>
                                <wpg:grpSpPr>
                                  <a:xfrm>
                                    <a:off x="0" y="314325"/>
                                    <a:ext cx="1293813" cy="595313"/>
                                    <a:chOff x="0" y="0"/>
                                    <a:chExt cx="1293813" cy="595313"/>
                                  </a:xfrm>
                                </wpg:grpSpPr>
                                <wps:wsp>
                                  <wps:cNvPr id="1685" name="Textfeld 1685"/>
                                  <wps:cNvSpPr txBox="1"/>
                                  <wps:spPr>
                                    <a:xfrm>
                                      <a:off x="323850" y="0"/>
                                      <a:ext cx="315673" cy="26679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0D9E9278" w14:textId="77777777" w:rsidR="00403C06" w:rsidRDefault="00403C06" w:rsidP="00F3091D">
                                        <w:r>
                                          <w:t>C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1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686" name="Textfeld 1686"/>
                                  <wps:cNvSpPr txBox="1"/>
                                  <wps:spPr>
                                    <a:xfrm>
                                      <a:off x="0" y="0"/>
                                      <a:ext cx="315673" cy="26679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35D2A9B1" w14:textId="77777777" w:rsidR="00403C06" w:rsidRDefault="00403C06" w:rsidP="00F3091D">
                                        <w:r>
                                          <w:t>C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0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687" name="Textfeld 1687"/>
                                  <wps:cNvSpPr txBox="1"/>
                                  <wps:spPr>
                                    <a:xfrm>
                                      <a:off x="638175" y="4763"/>
                                      <a:ext cx="315673" cy="266793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315B8149" w14:textId="77777777" w:rsidR="00403C06" w:rsidRDefault="00403C06" w:rsidP="00F3091D">
                                        <w:r>
                                          <w:t>C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688" name="Textfeld 1688"/>
                                  <wps:cNvSpPr txBox="1"/>
                                  <wps:spPr>
                                    <a:xfrm>
                                      <a:off x="966788" y="4763"/>
                                      <a:ext cx="315673" cy="266793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069CDF72" w14:textId="77777777" w:rsidR="00403C06" w:rsidRDefault="00403C06" w:rsidP="00F3091D">
                                        <w:r>
                                          <w:t>C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3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689" name="Textfeld 1689"/>
                                  <wps:cNvSpPr txBox="1"/>
                                  <wps:spPr>
                                    <a:xfrm>
                                      <a:off x="0" y="328613"/>
                                      <a:ext cx="327025" cy="26606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43BDF8A8" w14:textId="77777777" w:rsidR="00403C06" w:rsidRDefault="00403C06" w:rsidP="00F3091D">
                                        <w:r>
                                          <w:t>O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0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690" name="Textfeld 1690"/>
                                  <wps:cNvSpPr txBox="1"/>
                                  <wps:spPr>
                                    <a:xfrm>
                                      <a:off x="323850" y="328613"/>
                                      <a:ext cx="327025" cy="266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12FA3B84" w14:textId="77777777" w:rsidR="00403C06" w:rsidRDefault="00403C06" w:rsidP="00F3091D">
                                        <w:r>
                                          <w:t>O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1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691" name="Textfeld 1691"/>
                                  <wps:cNvSpPr txBox="1"/>
                                  <wps:spPr>
                                    <a:xfrm>
                                      <a:off x="633413" y="328613"/>
                                      <a:ext cx="327025" cy="266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74B9E706" w14:textId="77777777" w:rsidR="00403C06" w:rsidRDefault="00403C06" w:rsidP="00F3091D">
                                        <w:r>
                                          <w:t>O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692" name="Textfeld 1692"/>
                                  <wps:cNvSpPr txBox="1"/>
                                  <wps:spPr>
                                    <a:xfrm>
                                      <a:off x="966788" y="328613"/>
                                      <a:ext cx="327025" cy="266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39891F7E" w14:textId="77777777" w:rsidR="00403C06" w:rsidRDefault="00403C06" w:rsidP="00F3091D">
                                        <w:r>
                                          <w:t>O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3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693" name="Gerade Verbindung 17"/>
                                  <wps:cNvCnPr/>
                                  <wps:spPr>
                                    <a:xfrm>
                                      <a:off x="257175" y="133350"/>
                                      <a:ext cx="123190" cy="0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694" name="Gerade Verbindung 20"/>
                                  <wps:cNvCnPr/>
                                  <wps:spPr>
                                    <a:xfrm>
                                      <a:off x="138113" y="228600"/>
                                      <a:ext cx="0" cy="142240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717" name="Gerade Verbindung 71"/>
                                  <wps:cNvCnPr/>
                                  <wps:spPr>
                                    <a:xfrm>
                                      <a:off x="571500" y="133350"/>
                                      <a:ext cx="12319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1718" name="Gerade Verbindung 320"/>
                                  <wps:cNvCnPr/>
                                  <wps:spPr>
                                    <a:xfrm>
                                      <a:off x="895350" y="133350"/>
                                      <a:ext cx="12319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1719" name="Gerade Verbindung 329"/>
                                  <wps:cNvCnPr/>
                                  <wps:spPr>
                                    <a:xfrm>
                                      <a:off x="1109663" y="228600"/>
                                      <a:ext cx="0" cy="14224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1720" name="Gerade Verbindung 330"/>
                                  <wps:cNvCnPr/>
                                  <wps:spPr>
                                    <a:xfrm>
                                      <a:off x="257175" y="457200"/>
                                      <a:ext cx="12319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1721" name="Gerade Verbindung 331"/>
                                  <wps:cNvCnPr/>
                                  <wps:spPr>
                                    <a:xfrm>
                                      <a:off x="571500" y="457200"/>
                                      <a:ext cx="12319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1722" name="Gerade Verbindung 332"/>
                                  <wps:cNvCnPr/>
                                  <wps:spPr>
                                    <a:xfrm>
                                      <a:off x="895350" y="457200"/>
                                      <a:ext cx="12319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</wpg:grpSp>
                              <wps:wsp>
                                <wps:cNvPr id="1723" name="Textfeld 1723"/>
                                <wps:cNvSpPr txBox="1"/>
                                <wps:spPr>
                                  <a:xfrm>
                                    <a:off x="333293" y="0"/>
                                    <a:ext cx="356958" cy="26615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34EB3F5B" w14:textId="77777777" w:rsidR="00403C06" w:rsidRDefault="00403C06" w:rsidP="00F3091D">
                                      <w:r>
                                        <w:t>C</w:t>
                                      </w:r>
                                      <w:r>
                                        <w:rPr>
                                          <w:vertAlign w:val="subscript"/>
                                        </w:rPr>
                                        <w:t>1</w:t>
                                      </w:r>
                                      <w:r w:rsidRPr="0096068F">
                                        <w:rPr>
                                          <w:vertAlign w:val="superscript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724" name="Gerade Verbindung 4"/>
                                <wps:cNvCnPr/>
                                <wps:spPr>
                                  <a:xfrm>
                                    <a:off x="466725" y="223837"/>
                                    <a:ext cx="0" cy="14097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  <wps:wsp>
                              <wps:cNvPr id="1725" name="Textfeld 1725"/>
                              <wps:cNvSpPr txBox="1"/>
                              <wps:spPr>
                                <a:xfrm>
                                  <a:off x="409575" y="166687"/>
                                  <a:ext cx="247395" cy="22637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AB34BA8" w14:textId="77777777" w:rsidR="00403C06" w:rsidRDefault="00403C06" w:rsidP="00F3091D">
                                    <w:r>
                                      <w:t>V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uppieren 1682" o:spid="_x0000_s1279" style="position:absolute;margin-left:21.35pt;margin-top:67.8pt;width:101.85pt;height:71.6pt;z-index:251657728" coordsize="12934,90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">
                      <v:group id="Gruppieren 1683" o:spid="_x0000_s1280" style="position:absolute;width:12934;height:9093" coordsize="12938,90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NA2tsQAAADdAAAA&#10;DwAAAAAAAAAAAAAAAACqAgAAZHJzL2Rvd25yZXYueG1sUEsFBgAAAAAEAAQA+gAAAJsDAAAAAA==&#10;">
                        <v:group id="Gruppieren 1684" o:spid="_x0000_s1281" style="position:absolute;top:3143;width:12938;height:5953" coordsize="12938,59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zmuwsQAAADdAAAA&#10;DwAAAAAAAAAAAAAAAACqAgAAZHJzL2Rvd25yZXYueG1sUEsFBgAAAAAEAAQA+gAAAJsDAAAAAA==&#10;">
                          <v:shape id="Textfeld 1685" o:spid="_x0000_s1282" type="#_x0000_t202" style="position:absolute;left:3238;width:3157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h94cUA&#10;AADdAAAADwAAAGRycy9kb3ducmV2LnhtbERPTWsCMRC9C/0PYQpepGZb6CJbo1ShRaRaqqV4HDbT&#10;zeJmsiRR139vBMHbPN7njKedbcSRfKgdK3geZiCIS6drrhT8bj+eRiBCRNbYOCYFZwownTz0xlho&#10;d+IfOm5iJVIIhwIVmBjbQspQGrIYhq4lTty/8xZjgr6S2uMphdtGvmRZLi3WnBoMtjQ3VO43B6tg&#10;b5aD7+xzNfvLF2e/3h7czn/tlOo/du9vICJ18S6+uRc6zc9Hr3D9Jp0gJx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6mH3hxQAAAN0AAAAPAAAAAAAAAAAAAAAAAJgCAABkcnMv&#10;ZG93bnJldi54bWxQSwUGAAAAAAQABAD1AAAAigMAAAAA&#10;" filled="f" stroked="f" strokeweight=".5pt">
                            <v:textbox>
                              <w:txbxContent>
                                <w:p w14:paraId="0D9E9278" w14:textId="77777777" w:rsidR="00403C06" w:rsidRDefault="00403C06" w:rsidP="00F3091D">
                                  <w:r>
                                    <w:t>C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xbxContent>
                            </v:textbox>
                          </v:shape>
                          <v:shape id="Textfeld 1686" o:spid="_x0000_s1283" type="#_x0000_t202" style="position:absolute;width:3156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rjlsQA&#10;AADdAAAADwAAAGRycy9kb3ducmV2LnhtbERPTWsCMRC9F/wPYQQvpWb1sMhqFC1URGxFLcXjsJlu&#10;FjeTJYm6/vumUOhtHu9zZovONuJGPtSOFYyGGQji0umaKwWfp7eXCYgQkTU2jknBgwIs5r2nGRba&#10;3flAt2OsRArhUKACE2NbSBlKQxbD0LXEift23mJM0FdSe7yncNvIcZbl0mLNqcFgS6+GysvxahVc&#10;zPZ5n63fV1/55uE/Tld39ruzUoN+t5yCiNTFf/Gfe6PT/HySw+836QQ5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pK45bEAAAA3QAAAA8AAAAAAAAAAAAAAAAAmAIAAGRycy9k&#10;b3ducmV2LnhtbFBLBQYAAAAABAAEAPUAAACJAwAAAAA=&#10;" filled="f" stroked="f" strokeweight=".5pt">
                            <v:textbox>
                              <w:txbxContent>
                                <w:p w14:paraId="35D2A9B1" w14:textId="77777777" w:rsidR="00403C06" w:rsidRDefault="00403C06" w:rsidP="00F3091D">
                                  <w:r>
                                    <w:t>C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xbxContent>
                            </v:textbox>
                          </v:shape>
                          <v:shape id="Textfeld 1687" o:spid="_x0000_s1284" type="#_x0000_t202" style="position:absolute;left:6381;top:47;width:3157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HviDMMA&#10;AADdAAAADwAAAGRycy9kb3ducmV2LnhtbERPTWuDQBC9B/oflin0FlelJGKzkba0kJyamFx6G9yJ&#10;StxZcbdq/n22UOhtHu9zNsVsOjHS4FrLCpIoBkFcWd1yreB8+lxmIJxH1thZJgU3clBsHxYbzLWd&#10;+Ehj6WsRQtjlqKDxvs+ldFVDBl1ke+LAXexg0Ac41FIPOIVw08k0jlfSYMuhocGe3huqruWPUfCM&#10;h6862c3pjT7kW+b8d1KZvVJPj/PrCwhPs/8X/7l3OsxfZWv4/SacIL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HviDMMAAADdAAAADwAAAAAAAAAAAAAAAACYAgAAZHJzL2Rv&#10;d25yZXYueG1sUEsFBgAAAAAEAAQA9QAAAIgDAAAAAA==&#10;" fillcolor="window" stroked="f" strokeweight=".5pt">
                            <v:textbox>
                              <w:txbxContent>
                                <w:p w14:paraId="315B8149" w14:textId="77777777" w:rsidR="00403C06" w:rsidRDefault="00403C06" w:rsidP="00F3091D">
                                  <w:r>
                                    <w:t>C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v:textbox>
                          </v:shape>
                          <v:shape id="Textfeld 1688" o:spid="_x0000_s1285" type="#_x0000_t202" style="position:absolute;left:9667;top:47;width:3157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eR2fsUA&#10;AADdAAAADwAAAGRycy9kb3ducmV2LnhtbESPQWvDMAyF74X9B6PBbo2TMkpI65ZudJCdtqW77CZi&#10;NQmN5RC7bfLvp8NgN4n39N6n7X5yvbrRGDrPBrIkBUVce9txY+D79LbMQYWIbLH3TAZmCrDfPSy2&#10;WFh/5y+6VbFREsKhQANtjEOhdahbchgSPxCLdvajwyjr2Gg74l3CXa9XabrWDjuWhhYHem2pvlRX&#10;Z+AZPz+arJxWMx31Sx7iT1a7d2OeHqfDBlSkKf6b/65LK/jrXHDlGxlB73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95HZ+xQAAAN0AAAAPAAAAAAAAAAAAAAAAAJgCAABkcnMv&#10;ZG93bnJldi54bWxQSwUGAAAAAAQABAD1AAAAigMAAAAA&#10;" fillcolor="window" stroked="f" strokeweight=".5pt">
                            <v:textbox>
                              <w:txbxContent>
                                <w:p w14:paraId="069CDF72" w14:textId="77777777" w:rsidR="00403C06" w:rsidRDefault="00403C06" w:rsidP="00F3091D">
                                  <w:r>
                                    <w:t>C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xbxContent>
                            </v:textbox>
                          </v:shape>
                          <v:shape id="Textfeld 1689" o:spid="_x0000_s1286" type="#_x0000_t202" style="position:absolute;top:3286;width:3270;height:26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9V35MUA&#10;AADdAAAADwAAAGRycy9kb3ducmV2LnhtbERPTWsCMRC9C/0PYQpepGbbw2K3RqlCi0hVqqV4HDbT&#10;zeJmsiRR13/fCIK3ebzPGU8724gT+VA7VvA8zEAQl07XXCn42X08jUCEiKyxcUwKLhRgOnnojbHQ&#10;7szfdNrGSqQQDgUqMDG2hZShNGQxDF1LnLg/5y3GBH0ltcdzCreNfMmyXFqsOTUYbGluqDxsj1bB&#10;wSwHm+xzNfvNFxe/3h3d3n/tleo/du9vICJ18S6+uRc6zc9Hr3D9Jp0gJ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71XfkxQAAAN0AAAAPAAAAAAAAAAAAAAAAAJgCAABkcnMv&#10;ZG93bnJldi54bWxQSwUGAAAAAAQABAD1AAAAigMAAAAA&#10;" filled="f" stroked="f" strokeweight=".5pt">
                            <v:textbox>
                              <w:txbxContent>
                                <w:p w14:paraId="43BDF8A8" w14:textId="77777777" w:rsidR="00403C06" w:rsidRDefault="00403C06" w:rsidP="00F3091D">
                                  <w:r>
                                    <w:t>O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xbxContent>
                            </v:textbox>
                          </v:shape>
                          <v:shape id="Textfeld 1690" o:spid="_x0000_s1287" type="#_x0000_t202" style="position:absolute;left:3238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ZIpMgA&#10;AADdAAAADwAAAGRycy9kb3ducmV2LnhtbESPT0sDMRDF74LfIYzgRWxWD4tum5a2oBTxD7ZSehw2&#10;083SzWRJ0nb77Z2D4G2G9+a930xmg+/UiWJqAxt4GBWgiOtgW24M/Gxe7p9ApYxssQtMBi6UYDa9&#10;vppgZcOZv+m0zo2SEE4VGnA595XWqXbkMY1CTyzaPkSPWdbYaBvxLOG+049FUWqPLUuDw56WjurD&#10;+ugNHNzb3Vfx+rHYlqtL/Nwcwy6+74y5vRnmY1CZhvxv/rteWcEvn4VfvpER9PQX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vNkikyAAAAN0AAAAPAAAAAAAAAAAAAAAAAJgCAABk&#10;cnMvZG93bnJldi54bWxQSwUGAAAAAAQABAD1AAAAjQMAAAAA&#10;" filled="f" stroked="f" strokeweight=".5pt">
                            <v:textbox>
                              <w:txbxContent>
                                <w:p w14:paraId="12FA3B84" w14:textId="77777777" w:rsidR="00403C06" w:rsidRDefault="00403C06" w:rsidP="00F3091D">
                                  <w:r>
                                    <w:t>O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xbxContent>
                            </v:textbox>
                          </v:shape>
                          <v:shape id="Textfeld 1691" o:spid="_x0000_s1288" type="#_x0000_t202" style="position:absolute;left:6334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rtP8UA&#10;AADdAAAADwAAAGRycy9kb3ducmV2LnhtbERPTWsCMRC9C/6HMEIvpWbtYalbo6jQIqW2qKV4HDbj&#10;ZnEzWZKo6783hYK3ebzPmcw624gz+VA7VjAaZiCIS6drrhT87N6eXkCEiKyxcUwKrhRgNu33Jlho&#10;d+ENnbexEimEQ4EKTIxtIWUoDVkMQ9cSJ+7gvMWYoK+k9nhJ4baRz1mWS4s1pwaDLS0NlcftySo4&#10;mo/H7+x9vfjNV1f/tTu5vf/cK/Uw6OavICJ18S7+d690mp+PR/D3TTpBT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eu0/xQAAAN0AAAAPAAAAAAAAAAAAAAAAAJgCAABkcnMv&#10;ZG93bnJldi54bWxQSwUGAAAAAAQABAD1AAAAigMAAAAA&#10;" filled="f" stroked="f" strokeweight=".5pt">
                            <v:textbox>
                              <w:txbxContent>
                                <w:p w14:paraId="74B9E706" w14:textId="77777777" w:rsidR="00403C06" w:rsidRDefault="00403C06" w:rsidP="00F3091D">
                                  <w:r>
                                    <w:t>O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v:textbox>
                          </v:shape>
                          <v:shape id="Textfeld 1692" o:spid="_x0000_s1289" type="#_x0000_t202" style="position:absolute;left:9667;top:3286;width:327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hzSMUA&#10;AADdAAAADwAAAGRycy9kb3ducmV2LnhtbERPTWsCMRC9F/wPYYReSs3qYbFbo1TBImKVaikeh810&#10;s7iZLEnU9d83QqG3ebzPmcw624gL+VA7VjAcZCCIS6drrhR8HZbPYxAhImtsHJOCGwWYTXsPEyy0&#10;u/InXfaxEimEQ4EKTIxtIWUoDVkMA9cSJ+7HeYsxQV9J7fGawm0jR1mWS4s1pwaDLS0Mlaf92So4&#10;mfXTLnv/mH/nq5vfHs7u6DdHpR773dsriEhd/Bf/uVc6zc9fRnD/Jp0gp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qHNIxQAAAN0AAAAPAAAAAAAAAAAAAAAAAJgCAABkcnMv&#10;ZG93bnJldi54bWxQSwUGAAAAAAQABAD1AAAAigMAAAAA&#10;" filled="f" stroked="f" strokeweight=".5pt">
                            <v:textbox>
                              <w:txbxContent>
                                <w:p w14:paraId="39891F7E" w14:textId="77777777" w:rsidR="00403C06" w:rsidRDefault="00403C06" w:rsidP="00F3091D">
                                  <w:r>
                                    <w:t>O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xbxContent>
                            </v:textbox>
                          </v:shape>
                          <v:line id="Gerade Verbindung 17" o:spid="_x0000_s1290" style="position:absolute;visibility:visible;mso-wrap-style:square" from="2571,1333" to="3803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U1X7cUAAADdAAAADwAAAGRycy9kb3ducmV2LnhtbERPS2vCQBC+F/wPywi91Y1KE42uEgSh&#10;j5NW8TpkxyRtdjbsbmPaX98tFHqbj+856+1gWtGT841lBdNJAoK4tLrhSsHpbf+wAOEDssbWMin4&#10;Ig/bzehujbm2Nz5QfwyViCHsc1RQh9DlUvqyJoN+YjviyF2tMxgidJXUDm8x3LRyliSpNNhwbKix&#10;o11N5cfx0yhYlC/vrsiK5+njucu++9lrur9kSt2Ph2IFItAQ/sV/7icd56fLOfx+E0+Qm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U1X7cUAAADdAAAADwAAAAAAAAAA&#10;AAAAAAChAgAAZHJzL2Rvd25yZXYueG1sUEsFBgAAAAAEAAQA+QAAAJMDAAAAAA==&#10;" strokecolor="black [3213]"/>
                          <v:line id="Gerade Verbindung 20" o:spid="_x0000_s1291" style="position:absolute;visibility:visible;mso-wrap-style:square" from="1381,2286" to="1381,37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qTPmcUAAADdAAAADwAAAGRycy9kb3ducmV2LnhtbERPS2vCQBC+F/wPywi91Y1iE42uEgSh&#10;j5NW8TpkxyRtdjbsbmPaX98tFHqbj+856+1gWtGT841lBdNJAoK4tLrhSsHpbf+wAOEDssbWMin4&#10;Ig/bzehujbm2Nz5QfwyViCHsc1RQh9DlUvqyJoN+YjviyF2tMxgidJXUDm8x3LRyliSpNNhwbKix&#10;o11N5cfx0yhYlC/vrsiK5+njucu++9lrur9kSt2Ph2IFItAQ/sV/7icd56fLOfx+E0+Qm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qTPmcUAAADdAAAADwAAAAAAAAAA&#10;AAAAAAChAgAAZHJzL2Rvd25yZXYueG1sUEsFBgAAAAAEAAQA+QAAAJMDAAAAAA==&#10;" strokecolor="black [3213]"/>
                          <v:line id="Gerade Verbindung 71" o:spid="_x0000_s1292" style="position:absolute;visibility:visible;mso-wrap-style:square" from="5715,1333" to="6946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lmHQsUAAADdAAAADwAAAGRycy9kb3ducmV2LnhtbERPTWvCQBC9F/oflil4KbqxiIboKiEo&#10;eKxpCR6H7JhEs7Mxu9W0v74rFHqbx/uc1WYwrbhR7xrLCqaTCARxaXXDlYLPj904BuE8ssbWMin4&#10;Jgeb9fPTChNt73ygW+4rEULYJaig9r5LpHRlTQbdxHbEgTvZ3qAPsK+k7vEewk0r36JoLg02HBpq&#10;7CirqbzkX0ZBlZ1fr8f8/DPz821sd7P3ojilSo1ehnQJwtPg/8V/7r0O8xfTBTy+CSfI9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lmHQsUAAADdAAAADwAAAAAAAAAA&#10;AAAAAAChAgAAZHJzL2Rvd25yZXYueG1sUEsFBgAAAAAEAAQA+QAAAJMDAAAAAA==&#10;" strokecolor="windowText"/>
                          <v:line id="Gerade Verbindung 320" o:spid="_x0000_s1293" style="position:absolute;visibility:visible;mso-wrap-style:square" from="8953,1333" to="10185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8YTMMYAAADdAAAADwAAAGRycy9kb3ducmV2LnhtbESPQWvCQBCF7wX/wzIFL6VuFFFJXUVE&#10;wWNNi3gcsmMSm52N2VVjf71zKPQ2w3vz3jfzZedqdaM2VJ4NDAcJKOLc24oLA99f2/cZqBCRLdae&#10;ycCDAiwXvZc5ptbfeU+3LBZKQjikaKCMsUm1DnlJDsPAN8SinXzrMMraFtq2eJdwV+tRkky0w4ql&#10;ocSG1iXlP9nVGSjW57fLMTv/juNkM/Pb8efhcFoZ03/tVh+gInXx3/x3vbOCPx0KrnwjI+jFE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PGEzDGAAAA3QAAAA8AAAAAAAAA&#10;AAAAAAAAoQIAAGRycy9kb3ducmV2LnhtbFBLBQYAAAAABAAEAPkAAACUAwAAAAA=&#10;" strokecolor="windowText"/>
                          <v:line id="Gerade Verbindung 329" o:spid="_x0000_s1294" style="position:absolute;visibility:visible;mso-wrap-style:square" from="11096,2286" to="11096,37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Iq2q8UAAADdAAAADwAAAGRycy9kb3ducmV2LnhtbERPTWvCQBC9C/0Pywi9FN2kiNXoKhIq&#10;9GjTIh6H7JhEs7Npdpuk/vpuoeBtHu9z1tvB1KKj1lWWFcTTCARxbnXFhYLPj/1kAcJ5ZI21ZVLw&#10;Qw62m4fRGhNte36nLvOFCCHsElRQet8kUrq8JINuahviwJ1ta9AH2BZSt9iHcFPL5yiaS4MVh4YS&#10;G0pLyq/Zt1FQpJenr1N2uc38/HVh97PD8XjeKfU4HnYrEJ4Gfxf/u990mP8SL+Hvm3CC3P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Iq2q8UAAADdAAAADwAAAAAAAAAA&#10;AAAAAAChAgAAZHJzL2Rvd25yZXYueG1sUEsFBgAAAAAEAAQA+QAAAJMDAAAAAA==&#10;" strokecolor="windowText"/>
                          <v:line id="Gerade Verbindung 330" o:spid="_x0000_s1295" style="position:absolute;visibility:visible;mso-wrap-style:square" from="2571,4572" to="3803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9zVi8YAAADdAAAADwAAAGRycy9kb3ducmV2LnhtbESPQWvCQBCF7wX/wzIFL6VuFFFJXUVE&#10;wWNNi3gcsmMSm52N2VVjf71zKPQ2w3vz3jfzZedqdaM2VJ4NDAcJKOLc24oLA99f2/cZqBCRLdae&#10;ycCDAiwXvZc5ptbfeU+3LBZKQjikaKCMsUm1DnlJDsPAN8SinXzrMMraFtq2eJdwV+tRkky0w4ql&#10;ocSG1iXlP9nVGSjW57fLMTv/juNkM/Pb8efhcFoZ03/tVh+gInXx3/x3vbOCPx0Jv3wjI+jFE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Pc1YvGAAAA3QAAAA8AAAAAAAAA&#10;AAAAAAAAoQIAAGRycy9kb3ducmV2LnhtbFBLBQYAAAAABAAEAPkAAACUAwAAAAA=&#10;" strokecolor="windowText"/>
                          <v:line id="Gerade Verbindung 331" o:spid="_x0000_s1296" style="position:absolute;visibility:visible;mso-wrap-style:square" from="5715,4572" to="6946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JBwEMUAAADdAAAADwAAAGRycy9kb3ducmV2LnhtbERPTWvCQBC9F/oflil4kboxiJXUVUQM&#10;eLRpCT0O2TGJzc6m2TWJ/fXdgtDbPN7nrLejaURPnastK5jPIhDEhdU1lwo+3tPnFQjnkTU2lknB&#10;jRxsN48Pa0y0HfiN+syXIoSwS1BB5X2bSOmKigy6mW2JA3e2nUEfYFdK3eEQwk0j4yhaSoM1h4YK&#10;W9pXVHxlV6Og3F+m35/Z5Wfhl4eVTRenPD/vlJo8jbtXEJ5G/y++u486zH+J5/D3TThBb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JBwEMUAAADdAAAADwAAAAAAAAAA&#10;AAAAAAChAgAAZHJzL2Rvd25yZXYueG1sUEsFBgAAAAAEAAQA+QAAAJMDAAAAAA==&#10;" strokecolor="windowText"/>
                          <v:line id="Gerade Verbindung 332" o:spid="_x0000_s1297" style="position:absolute;visibility:visible;mso-wrap-style:square" from="8953,4572" to="10185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ELuZ8MAAADdAAAADwAAAGRycy9kb3ducmV2LnhtbERPTYvCMBC9C/sfwix4EU23iCvVKCIK&#10;Ht26iMehGdtqM+k2Uau/3iwI3ubxPmc6b00lrtS40rKCr0EEgjizuuRcwe9u3R+DcB5ZY2WZFNzJ&#10;wXz20Zliou2Nf+ia+lyEEHYJKii8rxMpXVaQQTewNXHgjrYx6ANscqkbvIVwU8k4ikbSYMmhocCa&#10;lgVl5/RiFOTLU+/vkJ4eQz9aje16uN3vjwulup/tYgLCU+vf4pd7o8P87ziG/2/CCXL2B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xC7mfDAAAA3QAAAA8AAAAAAAAAAAAA&#10;AAAAoQIAAGRycy9kb3ducmV2LnhtbFBLBQYAAAAABAAEAPkAAACRAwAAAAA=&#10;" strokecolor="windowText"/>
                        </v:group>
                        <v:shape id="Textfeld 1723" o:spid="_x0000_s1298" type="#_x0000_t202" style="position:absolute;left:3332;width:3570;height:26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oQqcUA&#10;AADdAAAADwAAAGRycy9kb3ducmV2LnhtbERP22oCMRB9L/gPYQRfSs3WgpatUbRgkVIVL4iPw2a6&#10;WdxMliTq+vdNodC3OZzrjKetrcWVfKgcK3juZyCIC6crLhUc9ounVxAhImusHZOCOwWYTjoPY8y1&#10;u/GWrrtYihTCIUcFJsYmlzIUhiyGvmuIE/ftvMWYoC+l9nhL4baWgywbSosVpwaDDb0bKs67i1Vw&#10;Np+Pm+xjNT8Ol3e/3l/cyX+dlOp129kbiEht/Bf/uZc6zR8NXuD3m3SCnP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uhCpxQAAAN0AAAAPAAAAAAAAAAAAAAAAAJgCAABkcnMv&#10;ZG93bnJldi54bWxQSwUGAAAAAAQABAD1AAAAigMAAAAA&#10;" filled="f" stroked="f" strokeweight=".5pt">
                          <v:textbox>
                            <w:txbxContent>
                              <w:p w14:paraId="34EB3F5B" w14:textId="77777777" w:rsidR="00403C06" w:rsidRDefault="00403C06" w:rsidP="00F3091D">
                                <w:r>
                                  <w:t>C</w:t>
                                </w:r>
                                <w:r>
                                  <w:rPr>
                                    <w:vertAlign w:val="subscript"/>
                                  </w:rPr>
                                  <w:t>1</w:t>
                                </w:r>
                                <w:r w:rsidRPr="0096068F">
                                  <w:rPr>
                                    <w:vertAlign w:val="superscript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line id="Gerade Verbindung 4" o:spid="_x0000_s1299" style="position:absolute;visibility:visible;mso-wrap-style:square" from="4667,2238" to="4667,36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OfTiMUAAADdAAAADwAAAGRycy9kb3ducmV2LnhtbERPTWvCQBC9F/oflin0UuqmEmxIXUVE&#10;oUeNJfQ4ZMdNbHY2za4a/fWuUOhtHu9zpvPBtuJEvW8cK3gbJSCIK6cbNgq+duvXDIQPyBpbx6Tg&#10;Qh7ms8eHKebanXlLpyIYEUPY56igDqHLpfRVTRb9yHXEkdu73mKIsDdS93iO4baV4ySZSIsNx4Ya&#10;O1rWVP0UR6vALA8vv9/F4ZqGySpz63RTlvuFUs9Pw+IDRKAh/Iv/3J86zn8fp3D/Jp4gZ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OfTiMUAAADdAAAADwAAAAAAAAAA&#10;AAAAAAChAgAAZHJzL2Rvd25yZXYueG1sUEsFBgAAAAAEAAQA+QAAAJMDAAAAAA==&#10;" strokecolor="windowText"/>
                      </v:group>
                      <v:shape id="Textfeld 1725" o:spid="_x0000_s1300" type="#_x0000_t202" style="position:absolute;left:4095;top:1666;width:2474;height:22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NkK8UA&#10;AADdAAAADwAAAGRycy9kb3ducmV2LnhtbERPS2vCQBC+F/oflin0VjcNxEp0FQkES9GDj0tv0+yY&#10;BLOzaXZN0v76rlDwNh/fcxar0TSip87VlhW8TiIQxIXVNZcKTsf8ZQbCeWSNjWVS8EMOVsvHhwWm&#10;2g68p/7gSxFC2KWooPK+TaV0RUUG3cS2xIE7286gD7Arpe5wCOGmkXEUTaXBmkNDhS1lFRWXw9Uo&#10;+MjyHe6/YjP7bbLN9rxuv0+fiVLPT+N6DsLT6O/if/e7DvPf4gRu34QT5PI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AI2QrxQAAAN0AAAAPAAAAAAAAAAAAAAAAAJgCAABkcnMv&#10;ZG93bnJldi54bWxQSwUGAAAAAAQABAD1AAAAigMAAAAA&#10;" filled="f" stroked="f" strokeweight=".5pt">
                        <v:textbox>
                          <w:txbxContent>
                            <w:p w14:paraId="1AB34BA8" w14:textId="77777777" w:rsidR="00403C06" w:rsidRDefault="00403C06" w:rsidP="00F3091D">
                              <w:r>
                                <w:t>V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A635AF">
              <w:t>2</w:t>
            </w:r>
            <w:r w:rsidRPr="00A635AF">
              <w:rPr>
                <w:vertAlign w:val="subscript"/>
              </w:rPr>
              <w:t>a</w:t>
            </w:r>
          </w:p>
        </w:tc>
        <w:tc>
          <w:tcPr>
            <w:tcW w:w="2638" w:type="dxa"/>
          </w:tcPr>
          <w:p w14:paraId="68CE7BE9" w14:textId="77777777" w:rsidR="00F3091D" w:rsidRPr="00A635AF" w:rsidRDefault="00F3091D" w:rsidP="007D157F">
            <w:pPr>
              <w:spacing w:line="480" w:lineRule="auto"/>
            </w:pP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55680" behindDoc="0" locked="0" layoutInCell="1" allowOverlap="1" wp14:anchorId="5DCCAFCB" wp14:editId="1080DAE9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26670</wp:posOffset>
                      </wp:positionV>
                      <wp:extent cx="1614805" cy="909407"/>
                      <wp:effectExtent l="0" t="0" r="0" b="5080"/>
                      <wp:wrapNone/>
                      <wp:docPr id="1681" name="Gruppieren 168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14805" cy="909407"/>
                                <a:chOff x="0" y="0"/>
                                <a:chExt cx="1614943" cy="909407"/>
                              </a:xfrm>
                            </wpg:grpSpPr>
                            <wpg:grpSp>
                              <wpg:cNvPr id="1679" name="Gruppieren 1679"/>
                              <wpg:cNvGrpSpPr/>
                              <wpg:grpSpPr>
                                <a:xfrm>
                                  <a:off x="0" y="0"/>
                                  <a:ext cx="1005840" cy="909407"/>
                                  <a:chOff x="0" y="0"/>
                                  <a:chExt cx="1005840" cy="909407"/>
                                </a:xfrm>
                              </wpg:grpSpPr>
                              <wpg:grpSp>
                                <wpg:cNvPr id="379" name="Gruppieren 379"/>
                                <wpg:cNvGrpSpPr/>
                                <wpg:grpSpPr>
                                  <a:xfrm>
                                    <a:off x="30480" y="0"/>
                                    <a:ext cx="953614" cy="909407"/>
                                    <a:chOff x="0" y="0"/>
                                    <a:chExt cx="953614" cy="909407"/>
                                  </a:xfrm>
                                </wpg:grpSpPr>
                                <wpg:grpSp>
                                  <wpg:cNvPr id="380" name="Gruppieren 380"/>
                                  <wpg:cNvGrpSpPr/>
                                  <wpg:grpSpPr>
                                    <a:xfrm>
                                      <a:off x="0" y="0"/>
                                      <a:ext cx="953614" cy="909407"/>
                                      <a:chOff x="0" y="0"/>
                                      <a:chExt cx="953614" cy="909407"/>
                                    </a:xfrm>
                                  </wpg:grpSpPr>
                                  <wpg:grpSp>
                                    <wpg:cNvPr id="381" name="Gruppieren 381"/>
                                    <wpg:cNvGrpSpPr/>
                                    <wpg:grpSpPr>
                                      <a:xfrm>
                                        <a:off x="0" y="0"/>
                                        <a:ext cx="953614" cy="909407"/>
                                        <a:chOff x="0" y="0"/>
                                        <a:chExt cx="953848" cy="909725"/>
                                      </a:xfrm>
                                    </wpg:grpSpPr>
                                    <wpg:grpSp>
                                      <wpg:cNvPr id="382" name="Gruppieren 382"/>
                                      <wpg:cNvGrpSpPr/>
                                      <wpg:grpSpPr>
                                        <a:xfrm>
                                          <a:off x="0" y="314325"/>
                                          <a:ext cx="953848" cy="595400"/>
                                          <a:chOff x="0" y="0"/>
                                          <a:chExt cx="953848" cy="595400"/>
                                        </a:xfrm>
                                      </wpg:grpSpPr>
                                      <wps:wsp>
                                        <wps:cNvPr id="383" name="Textfeld 383"/>
                                        <wps:cNvSpPr txBox="1"/>
                                        <wps:spPr>
                                          <a:xfrm>
                                            <a:off x="323850" y="0"/>
                                            <a:ext cx="315673" cy="26679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6350">
                                            <a:noFill/>
                                          </a:ln>
                                          <a:effectLst/>
                                        </wps:spPr>
                                        <wps:style>
                                          <a:lnRef idx="0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dk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61CEA9D1" w14:textId="77777777" w:rsidR="00403C06" w:rsidRDefault="00403C06" w:rsidP="00F3091D">
                                              <w:r>
                                                <w:t>C</w:t>
                                              </w:r>
                                              <w:r w:rsidRPr="002F4217">
                                                <w:rPr>
                                                  <w:vertAlign w:val="subscript"/>
                                                </w:rPr>
                                                <w:t>1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1664" name="Textfeld 1664"/>
                                        <wps:cNvSpPr txBox="1"/>
                                        <wps:spPr>
                                          <a:xfrm>
                                            <a:off x="0" y="0"/>
                                            <a:ext cx="315673" cy="26679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lt1"/>
                                          </a:solidFill>
                                          <a:ln w="6350">
                                            <a:noFill/>
                                          </a:ln>
                                          <a:effectLst/>
                                        </wps:spPr>
                                        <wps:style>
                                          <a:lnRef idx="0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dk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0309028B" w14:textId="77777777" w:rsidR="00403C06" w:rsidRDefault="00403C06" w:rsidP="00F3091D">
                                              <w:r>
                                                <w:t>C</w:t>
                                              </w:r>
                                              <w:r w:rsidRPr="002F4217">
                                                <w:rPr>
                                                  <w:vertAlign w:val="subscript"/>
                                                </w:rPr>
                                                <w:t>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1665" name="Textfeld 1665"/>
                                        <wps:cNvSpPr txBox="1"/>
                                        <wps:spPr>
                                          <a:xfrm>
                                            <a:off x="638175" y="4763"/>
                                            <a:ext cx="315673" cy="26679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ysClr val="window" lastClr="FFFFFF"/>
                                          </a:solidFill>
                                          <a:ln w="6350">
                                            <a:noFill/>
                                          </a:ln>
                                          <a:effectLst/>
                                        </wps:spPr>
                                        <wps:txbx>
                                          <w:txbxContent>
                                            <w:p w14:paraId="782D3129" w14:textId="77777777" w:rsidR="00403C06" w:rsidRDefault="00403C06" w:rsidP="00F3091D">
                                              <w:r>
                                                <w:t>C</w:t>
                                              </w:r>
                                              <w:r w:rsidRPr="002F4217">
                                                <w:rPr>
                                                  <w:vertAlign w:val="subscript"/>
                                                </w:rPr>
                                                <w:t>2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1666" name="Textfeld 1666"/>
                                        <wps:cNvSpPr txBox="1"/>
                                        <wps:spPr>
                                          <a:xfrm>
                                            <a:off x="0" y="328613"/>
                                            <a:ext cx="301725" cy="26615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6350">
                                            <a:noFill/>
                                          </a:ln>
                                          <a:effectLst/>
                                        </wps:spPr>
                                        <wps:txbx>
                                          <w:txbxContent>
                                            <w:p w14:paraId="1016FFCD" w14:textId="6B311FBC" w:rsidR="00403C06" w:rsidRDefault="00403C06" w:rsidP="00F3091D">
                                              <w:r w:rsidRPr="00BB6BA8">
                                                <w:t>F</w:t>
                                              </w:r>
                                              <w:r w:rsidRPr="002F4217">
                                                <w:rPr>
                                                  <w:vertAlign w:val="subscript"/>
                                                </w:rPr>
                                                <w:t>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1667" name="Textfeld 1667"/>
                                        <wps:cNvSpPr txBox="1"/>
                                        <wps:spPr>
                                          <a:xfrm>
                                            <a:off x="323850" y="328528"/>
                                            <a:ext cx="301725" cy="26679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6350">
                                            <a:noFill/>
                                          </a:ln>
                                          <a:effectLst/>
                                        </wps:spPr>
                                        <wps:style>
                                          <a:lnRef idx="0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dk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49750E96" w14:textId="5DA24464" w:rsidR="00403C06" w:rsidRDefault="00403C06" w:rsidP="00F3091D">
                                              <w:r w:rsidRPr="00BB6BA8">
                                                <w:t>F</w:t>
                                              </w:r>
                                              <w:r w:rsidRPr="002F4217">
                                                <w:rPr>
                                                  <w:vertAlign w:val="subscript"/>
                                                </w:rPr>
                                                <w:t>1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1668" name="Textfeld 1668"/>
                                        <wps:cNvSpPr txBox="1"/>
                                        <wps:spPr>
                                          <a:xfrm>
                                            <a:off x="633413" y="328607"/>
                                            <a:ext cx="301725" cy="26679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6350">
                                            <a:noFill/>
                                          </a:ln>
                                          <a:effectLst/>
                                        </wps:spPr>
                                        <wps:style>
                                          <a:lnRef idx="0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dk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40C4839E" w14:textId="2402349D" w:rsidR="00403C06" w:rsidRDefault="00403C06" w:rsidP="00F3091D">
                                              <w:r w:rsidRPr="00BB6BA8">
                                                <w:t>F</w:t>
                                              </w:r>
                                              <w:r w:rsidRPr="002F4217">
                                                <w:rPr>
                                                  <w:vertAlign w:val="subscript"/>
                                                </w:rPr>
                                                <w:t>2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1669" name="Gerade Verbindung 17"/>
                                        <wps:cNvCnPr/>
                                        <wps:spPr>
                                          <a:xfrm>
                                            <a:off x="257175" y="133350"/>
                                            <a:ext cx="123190" cy="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wps:spPr>
                                        <wps:style>
                                          <a:lnRef idx="1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1670" name="Gerade Verbindung 20"/>
                                        <wps:cNvCnPr/>
                                        <wps:spPr>
                                          <a:xfrm>
                                            <a:off x="138113" y="228600"/>
                                            <a:ext cx="0" cy="14224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wps:spPr>
                                        <wps:style>
                                          <a:lnRef idx="1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1671" name="Gerade Verbindung 71"/>
                                        <wps:cNvCnPr/>
                                        <wps:spPr>
                                          <a:xfrm>
                                            <a:off x="571500" y="133350"/>
                                            <a:ext cx="123190" cy="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noFill/>
                                          <a:ln w="9525" cap="flat" cmpd="sng" algn="ctr">
                                            <a:solidFill>
                                              <a:sysClr val="windowText" lastClr="000000"/>
                                            </a:solidFill>
                                            <a:prstDash val="solid"/>
                                          </a:ln>
                                          <a:effectLst/>
                                        </wps:spPr>
                                        <wps:bodyPr/>
                                      </wps:wsp>
                                      <wps:wsp>
                                        <wps:cNvPr id="1672" name="Gerade Verbindung 330"/>
                                        <wps:cNvCnPr/>
                                        <wps:spPr>
                                          <a:xfrm>
                                            <a:off x="257175" y="457200"/>
                                            <a:ext cx="123190" cy="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noFill/>
                                          <a:ln w="9525" cap="flat" cmpd="sng" algn="ctr">
                                            <a:solidFill>
                                              <a:sysClr val="windowText" lastClr="000000"/>
                                            </a:solidFill>
                                            <a:prstDash val="solid"/>
                                          </a:ln>
                                          <a:effectLst/>
                                        </wps:spPr>
                                        <wps:bodyPr/>
                                      </wps:wsp>
                                      <wps:wsp>
                                        <wps:cNvPr id="1673" name="Gerade Verbindung 331"/>
                                        <wps:cNvCnPr/>
                                        <wps:spPr>
                                          <a:xfrm>
                                            <a:off x="571500" y="457200"/>
                                            <a:ext cx="123190" cy="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noFill/>
                                          <a:ln w="9525" cap="flat" cmpd="sng" algn="ctr">
                                            <a:solidFill>
                                              <a:sysClr val="windowText" lastClr="000000"/>
                                            </a:solidFill>
                                            <a:prstDash val="solid"/>
                                          </a:ln>
                                          <a:effectLst/>
                                        </wps:spPr>
                                        <wps:bodyPr/>
                                      </wps:wsp>
                                    </wpg:grpSp>
                                    <wps:wsp>
                                      <wps:cNvPr id="1674" name="Textfeld 1674"/>
                                      <wps:cNvSpPr txBox="1"/>
                                      <wps:spPr>
                                        <a:xfrm>
                                          <a:off x="333231" y="0"/>
                                          <a:ext cx="356958" cy="266158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6350">
                                          <a:noFill/>
                                        </a:ln>
                                        <a:effectLst/>
                                      </wps:spPr>
                                      <wps:txbx>
                                        <w:txbxContent>
                                          <w:p w14:paraId="10D10B8A" w14:textId="77777777" w:rsidR="00403C06" w:rsidRDefault="00403C06" w:rsidP="00F3091D">
                                            <w:r>
                                              <w:t>C</w:t>
                                            </w:r>
                                            <w:r>
                                              <w:rPr>
                                                <w:vertAlign w:val="subscript"/>
                                              </w:rPr>
                                              <w:t>1</w:t>
                                            </w:r>
                                            <w:r w:rsidRPr="0096068F">
                                              <w:rPr>
                                                <w:vertAlign w:val="superscript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675" name="Gerade Verbindung 4"/>
                                      <wps:cNvCnPr/>
                                      <wps:spPr>
                                        <a:xfrm>
                                          <a:off x="466725" y="223837"/>
                                          <a:ext cx="0" cy="140970"/>
                                        </a:xfrm>
                                        <a:prstGeom prst="line">
                                          <a:avLst/>
                                        </a:prstGeom>
                                        <a:noFill/>
                                        <a:ln w="9525" cap="flat" cmpd="sng" algn="ctr">
                                          <a:solidFill>
                                            <a:sysClr val="windowText" lastClr="000000"/>
                                          </a:solidFill>
                                          <a:prstDash val="solid"/>
                                        </a:ln>
                                        <a:effectLst/>
                                      </wps:spPr>
                                      <wps:bodyPr/>
                                    </wps:wsp>
                                  </wpg:grpSp>
                                  <wps:wsp>
                                    <wps:cNvPr id="1676" name="Gerade Verbindung 20"/>
                                    <wps:cNvCnPr/>
                                    <wps:spPr>
                                      <a:xfrm>
                                        <a:off x="777240" y="533400"/>
                                        <a:ext cx="0" cy="142190"/>
                                      </a:xfrm>
                                      <a:prstGeom prst="line">
                                        <a:avLst/>
                                      </a:prstGeom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1677" name="Textfeld 1677"/>
                                  <wps:cNvSpPr txBox="1"/>
                                  <wps:spPr>
                                    <a:xfrm>
                                      <a:off x="434340" y="167640"/>
                                      <a:ext cx="247395" cy="22637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2B85F457" w14:textId="77777777" w:rsidR="00403C06" w:rsidRDefault="00403C06" w:rsidP="00F3091D">
                                        <w:r>
                                          <w:t>V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1678" name="Geschweifte Klammer links/rechts 1678"/>
                                <wps:cNvSpPr/>
                                <wps:spPr>
                                  <a:xfrm>
                                    <a:off x="0" y="0"/>
                                    <a:ext cx="1005840" cy="831215"/>
                                  </a:xfrm>
                                  <a:prstGeom prst="bracePair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680" name="Textfeld 1680"/>
                              <wps:cNvSpPr txBox="1"/>
                              <wps:spPr>
                                <a:xfrm>
                                  <a:off x="906780" y="601980"/>
                                  <a:ext cx="708163" cy="233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68E9ADB0" w14:textId="4600A144" w:rsidR="00403C06" w:rsidRPr="00BB6BA8" w:rsidRDefault="00403C06" w:rsidP="00F3091D">
                                    <w:pPr>
                                      <w:rPr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</w:rPr>
                                      <w:t>C</w:t>
                                    </w:r>
                                    <w:r w:rsidRPr="00C80C85">
                                      <w:rPr>
                                        <w:sz w:val="18"/>
                                      </w:rPr>
                                      <w:t>D</w:t>
                                    </w:r>
                                    <w:r w:rsidRPr="00BB6BA8">
                                      <w:rPr>
                                        <w:sz w:val="18"/>
                                      </w:rPr>
                                      <w:sym w:font="Wingdings" w:char="F0E0"/>
                                    </w:r>
                                    <w:r w:rsidRPr="00BB6BA8">
                                      <w:rPr>
                                        <w:sz w:val="18"/>
                                      </w:rPr>
                                      <w:t>O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uppieren 1681" o:spid="_x0000_s1067" style="position:absolute;margin-left:-3.4pt;margin-top:2.1pt;width:127.15pt;height:71.6pt;z-index:251655680" coordsize="16149,90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">
                      <v:group id="Gruppieren 1679" o:spid="_x0000_s1068" style="position:absolute;width:10058;height:9094" coordsize="10058,90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O1xe8QAAADdAAAA&#10;DwAAAAAAAAAAAAAAAACqAgAAZHJzL2Rvd25yZXYueG1sUEsFBgAAAAAEAAQA+gAAAJsDAAAAAA==&#10;">
                        <v:group id="Gruppieren 379" o:spid="_x0000_s1069" style="position:absolute;left:304;width:9536;height:9094" coordsize="9536,90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zwuXcUAAADcAAAADwAAAGRycy9kb3ducmV2LnhtbESPQWvCQBSE7wX/w/IE&#10;b7qJYrXRVURUPEihWii9PbLPJJh9G7JrEv+9WxB6HGbmG2a57kwpGqpdYVlBPIpAEKdWF5wp+L7s&#10;h3MQziNrLC2Tggc5WK96b0tMtG35i5qzz0SAsEtQQe59lUjp0pwMupGtiIN3tbVBH2SdSV1jG+Cm&#10;lOMoepcGCw4LOVa0zSm9ne9GwaHFdjOJd83pdt0+fi/Tz59TTEoN+t1mAcJT5//Dr/ZRK5jMPuD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88Ll3FAAAA3AAA&#10;AA8AAAAAAAAAAAAAAAAAqgIAAGRycy9kb3ducmV2LnhtbFBLBQYAAAAABAAEAPoAAACcAwAAAAA=&#10;">
                          <v:group id="Gruppieren 380" o:spid="_x0000_s1070" style="position:absolute;width:9536;height:9094" coordsize="9536,90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vT9+fCAAAA3AAAAA8A&#10;AAAAAAAAAAAAAAAAqgIAAGRycy9kb3ducmV2LnhtbFBLBQYAAAAABAAEAPoAAACZAwAAAAA=&#10;">
                            <v:group id="Gruppieren 381" o:spid="_x0000_s1071" style="position:absolute;width:9536;height:9094" coordsize="9538,909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5J9SfMQAAADcAAAA&#10;DwAAAAAAAAAAAAAAAACqAgAAZHJzL2Rvd25yZXYueG1sUEsFBgAAAAAEAAQA+gAAAJsDAAAAAA==&#10;">
                              <v:group id="Gruppieren 382" o:spid="_x0000_s1072" style="position:absolute;top:3143;width:9538;height:5954" coordsize="9538,595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UTcwLxgAAANwA&#10;AAAPAAAAAAAAAAAAAAAAAKoCAABkcnMvZG93bnJldi54bWxQSwUGAAAAAAQABAD6AAAAnQMAAAAA&#10;">
                                <v:shapetype id="_x0000_t202" coordsize="21600,21600" o:spt="202" path="m,l,21600r21600,l21600,xe">
                                  <v:stroke joinstyle="miter"/>
                                  <v:path gradientshapeok="t" o:connecttype="rect"/>
                                </v:shapetype>
                                <v:shape id="Textfeld 383" o:spid="_x0000_s1073" type="#_x0000_t202" style="position:absolute;left:3238;width:3157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AhW8YA&#10;AADcAAAADwAAAGRycy9kb3ducmV2LnhtbESPQWsCMRSE70L/Q3iFXqRmW0FkNUpbaJFSLV1FPD42&#10;z83i5mVJoq7/3ghCj8PMfMNM551txIl8qB0reBlkIIhLp2uuFGzWn89jECEia2wck4ILBZjPHnpT&#10;zLU78x+diliJBOGQowITY5tLGUpDFsPAtcTJ2ztvMSbpK6k9nhPcNvI1y0bSYs1pwWBLH4bKQ3G0&#10;Cg7mu/+bfS3ft6PFxa/WR7fzPzulnh67twmISF38D9/bC61gOB7C7Uw6AnJ2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JAhW8YAAADcAAAADwAAAAAAAAAAAAAAAACYAgAAZHJz&#10;L2Rvd25yZXYueG1sUEsFBgAAAAAEAAQA9QAAAIsDAAAAAA==&#10;" filled="f" stroked="f" strokeweight=".5pt">
                                  <v:textbox>
                                    <w:txbxContent>
                                      <w:p w14:paraId="61CEA9D1" w14:textId="77777777" w:rsidR="00403C06" w:rsidRDefault="00403C06" w:rsidP="00F3091D">
                                        <w:r>
                                          <w:t>C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1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feld 1664" o:spid="_x0000_s1074" type="#_x0000_t202" style="position:absolute;width:3156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36cxcMA&#10;AADdAAAADwAAAGRycy9kb3ducmV2LnhtbERPTWvCQBC9F/wPyxS81Y1aQkxdRQQhh/ZgWvE6ZKdJ&#10;aHY27q4a/31XELzN433Ocj2YTlzI+daygukkAUFcWd1yreDne/eWgfABWWNnmRTcyMN6NXpZYq7t&#10;lfd0KUMtYgj7HBU0IfS5lL5qyKCf2J44cr/WGQwRulpqh9cYbjo5S5JUGmw5NjTY07ah6q88GwVf&#10;20WZFbObOy7mxa7MTlP7mR2UGr8Omw8QgYbwFD/chY7z0/Qd7t/EE+Tq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36cxcMAAADdAAAADwAAAAAAAAAAAAAAAACYAgAAZHJzL2Rv&#10;d25yZXYueG1sUEsFBgAAAAAEAAQA9QAAAIgDAAAAAA==&#10;" fillcolor="white [3201]" stroked="f" strokeweight=".5pt">
                                  <v:textbox>
                                    <w:txbxContent>
                                      <w:p w14:paraId="0309028B" w14:textId="77777777" w:rsidR="00403C06" w:rsidRDefault="00403C06" w:rsidP="00F3091D">
                                        <w:r>
                                          <w:t>C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feld 1665" o:spid="_x0000_s1075" type="#_x0000_t202" style="position:absolute;left:6381;top:47;width:3157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+k/GsAA&#10;AADdAAAADwAAAGRycy9kb3ducmV2LnhtbERPy6rCMBDdX/AfwgjurmlFi1SjqCjoyutj425oxrbY&#10;TEoTtf69EYS7m8N5znTemko8qHGlZQVxPwJBnFldcq7gfNr8jkE4j6yxskwKXuRgPuv8TDHV9skH&#10;ehx9LkIIuxQVFN7XqZQuK8ig69uaOHBX2xj0ATa51A0+Q7ip5CCKEmmw5NBQYE2rgrLb8W4UDPFv&#10;n8fbdvCitVyOnb/Emdkp1eu2iwkIT63/F3/dWx3mJ8kIPt+EE+TsD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+k/GsAAAADdAAAADwAAAAAAAAAAAAAAAACYAgAAZHJzL2Rvd25y&#10;ZXYueG1sUEsFBgAAAAAEAAQA9QAAAIUDAAAAAA==&#10;" fillcolor="window" stroked="f" strokeweight=".5pt">
                                  <v:textbox>
                                    <w:txbxContent>
                                      <w:p w14:paraId="782D3129" w14:textId="77777777" w:rsidR="00403C06" w:rsidRDefault="00403C06" w:rsidP="00F3091D">
                                        <w:r>
                                          <w:t>C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feld 1666" o:spid="_x0000_s1076" type="#_x0000_t202" style="position:absolute;top:3286;width:3017;height:26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YFbMQA&#10;AADdAAAADwAAAGRycy9kb3ducmV2LnhtbERPS2sCMRC+F/wPYQQvpWbtIZStUapgEemDqojHYTPd&#10;LG4mSxJ1/fdNodDbfHzPmc5714oLhdh41jAZFyCIK28arjXsd6uHJxAxIRtsPZOGG0WYzwZ3UyyN&#10;v/IXXbapFjmEY4kabEpdKWWsLDmMY98RZ+7bB4cpw1BLE/Caw10rH4tCSYcN5waLHS0tVaft2Wk4&#10;2c39Z/H6vjio9S187M7+GN6OWo+G/csziER9+hf/udcmz1dKwe83+QQ5+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pGBWzEAAAA3QAAAA8AAAAAAAAAAAAAAAAAmAIAAGRycy9k&#10;b3ducmV2LnhtbFBLBQYAAAAABAAEAPUAAACJAwAAAAA=&#10;" filled="f" stroked="f" strokeweight=".5pt">
                                  <v:textbox>
                                    <w:txbxContent>
                                      <w:p w14:paraId="1016FFCD" w14:textId="6B311FBC" w:rsidR="00403C06" w:rsidRDefault="00403C06" w:rsidP="00F3091D">
                                        <w:r w:rsidRPr="00BB6BA8">
                                          <w:t>F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feld 1667" o:spid="_x0000_s1077" type="#_x0000_t202" style="position:absolute;left:3238;top:3285;width:3017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qg98UA&#10;AADdAAAADwAAAGRycy9kb3ducmV2LnhtbERPTWsCMRC9F/wPYQq9SM3awypbo1ShRcQq1VI8Dpvp&#10;ZnEzWZKo679vBKG3ebzPmcw624gz+VA7VjAcZCCIS6drrhR879+fxyBCRNbYOCYFVwowm/YeJlho&#10;d+EvOu9iJVIIhwIVmBjbQspQGrIYBq4lTtyv8xZjgr6S2uMlhdtGvmRZLi3WnBoMtrQwVB53J6vg&#10;aFb9bfbxOf/Jl1e/2Z/cwa8PSj09dm+vICJ18V98dy91mp/nI7h9k06Q0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CqD3xQAAAN0AAAAPAAAAAAAAAAAAAAAAAJgCAABkcnMv&#10;ZG93bnJldi54bWxQSwUGAAAAAAQABAD1AAAAigMAAAAA&#10;" filled="f" stroked="f" strokeweight=".5pt">
                                  <v:textbox>
                                    <w:txbxContent>
                                      <w:p w14:paraId="49750E96" w14:textId="5DA24464" w:rsidR="00403C06" w:rsidRDefault="00403C06" w:rsidP="00F3091D">
                                        <w:r w:rsidRPr="00BB6BA8">
                                          <w:t>F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1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feld 1668" o:spid="_x0000_s1078" type="#_x0000_t202" style="position:absolute;left:6334;top:3286;width:3017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U0hcgA&#10;AADdAAAADwAAAGRycy9kb3ducmV2LnhtbESPQUsDMRCF70L/Q5iCF7FZPSyybVpUUIqopa2UHofN&#10;dLN0M1mStN3+e+cgeJvhvXnvm9li8J06U0xtYAMPkwIUcR1sy42Bn+3b/ROolJEtdoHJwJUSLOaj&#10;mxlWNlx4TedNbpSEcKrQgMu5r7ROtSOPaRJ6YtEOIXrMssZG24gXCfedfiyKUntsWRoc9vTqqD5u&#10;Tt7A0X3crYr3r5ddubzG7+0p7OPn3pjb8fA8BZVpyP/mv+ulFfyyFFz5RkbQ81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klTSFyAAAAN0AAAAPAAAAAAAAAAAAAAAAAJgCAABk&#10;cnMvZG93bnJldi54bWxQSwUGAAAAAAQABAD1AAAAjQMAAAAA&#10;" filled="f" stroked="f" strokeweight=".5pt">
                                  <v:textbox>
                                    <w:txbxContent>
                                      <w:p w14:paraId="40C4839E" w14:textId="2402349D" w:rsidR="00403C06" w:rsidRDefault="00403C06" w:rsidP="00F3091D">
                                        <w:r w:rsidRPr="00BB6BA8">
                                          <w:t>F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v:textbox>
                                </v:shape>
                                <v:line id="Gerade Verbindung 17" o:spid="_x0000_s1079" style="position:absolute;visibility:visible;mso-wrap-style:square" from="2571,1333" to="3803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XAQIMQAAADdAAAADwAAAGRycy9kb3ducmV2LnhtbERPTWvCQBC9C/6HZYTedKNgYlNXCYJg&#10;66m2pdchO03SZmfD7hpTf70rFHqbx/uc9XYwrejJ+caygvksAUFcWt1wpeD9bT9dgfABWWNrmRT8&#10;koftZjxaY67thV+pP4VKxBD2OSqoQ+hyKX1Zk0E/sx1x5L6sMxgidJXUDi8x3LRykSSpNNhwbKix&#10;o11N5c/pbBSsypdvV2TF83z50WXXfnFM95+ZUg+ToXgCEWgI/+I/90HH+Wn6CPdv4glyc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lcBAgxAAAAN0AAAAPAAAAAAAAAAAA&#10;AAAAAKECAABkcnMvZG93bnJldi54bWxQSwUGAAAAAAQABAD5AAAAkgMAAAAA&#10;" strokecolor="black [3213]"/>
                                <v:line id="Gerade Verbindung 20" o:spid="_x0000_s1080" style="position:absolute;visibility:visible;mso-wrap-style:square" from="1381,2286" to="1381,37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ZMvYMcAAADdAAAADwAAAGRycy9kb3ducmV2LnhtbESPQUvDQBCF70L/wzIFb3bTgklJuy2h&#10;UKh6sipeh+w0iWZnw+6aRn+9cxC8zfDevPfNdj+5Xo0UYufZwHKRgSKuve24MfD6crxbg4oJ2WLv&#10;mQx8U4T9bnazxdL6Kz/TeE6NkhCOJRpoUxpKrWPdksO48AOxaBcfHCZZQ6NtwKuEu16vsizXDjuW&#10;hhYHOrRUf56/nIF1/fgRqqJ6WN6/DcXPuHrKj++FMbfzqdqASjSlf/Pf9ckKfl4Iv3wjI+jd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xky9gxwAAAN0AAAAPAAAAAAAA&#10;AAAAAAAAAKECAABkcnMvZG93bnJldi54bWxQSwUGAAAAAAQABAD5AAAAlQMAAAAA&#10;" strokecolor="black [3213]"/>
                                <v:line id="Gerade Verbindung 71" o:spid="_x0000_s1081" style="position:absolute;visibility:visible;mso-wrap-style:square" from="5715,1333" to="6946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cJQkMMAAADdAAAADwAAAGRycy9kb3ducmV2LnhtbERPTYvCMBC9C/sfwizsRdZUkSrVKCIK&#10;e3SryB6HZmyrzaQ2Uau/3iwI3ubxPmc6b00lrtS40rKCfi8CQZxZXXKuYLddf49BOI+ssbJMCu7k&#10;YD776Ewx0fbGv3RNfS5CCLsEFRTe14mULivIoOvZmjhwB9sY9AE2udQN3kK4qeQgimJpsOTQUGBN&#10;y4KyU3oxCvLlsXv+S4+PoY9XY7sebvb7w0Kpr892MQHhqfVv8cv9o8P8eNSH/2/CCXL2B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nCUJDDAAAA3QAAAA8AAAAAAAAAAAAA&#10;AAAAoQIAAGRycy9kb3ducmV2LnhtbFBLBQYAAAAABAAEAPkAAACRAwAAAAA=&#10;" strokecolor="windowText"/>
                                <v:line id="Gerade Verbindung 330" o:spid="_x0000_s1082" style="position:absolute;visibility:visible;mso-wrap-style:square" from="2571,4572" to="3803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RDO58UAAADdAAAADwAAAGRycy9kb3ducmV2LnhtbERPTWvCQBC9F/wPywi9lLpRJIbUVUQq&#10;9FijhB6H7LiJzc7G7FbT/vquUOhtHu9zluvBtuJKvW8cK5hOEhDEldMNGwXHw+45A+EDssbWMSn4&#10;Jg/r1ehhibl2N97TtQhGxBD2OSqoQ+hyKX1Vk0U/cR1x5E6utxgi7I3UPd5iuG3lLElSabHh2FBj&#10;R9uaqs/iyyow2/PT5aM4/8xD+pq53fy9LE8bpR7Hw+YFRKAh/Iv/3G86zk8XM7h/E0+Qq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RDO58UAAADdAAAADwAAAAAAAAAA&#10;AAAAAAChAgAAZHJzL2Rvd25yZXYueG1sUEsFBgAAAAAEAAQA+QAAAJMDAAAAAA==&#10;" strokecolor="windowText"/>
                                <v:line id="Gerade Verbindung 331" o:spid="_x0000_s1083" style="position:absolute;visibility:visible;mso-wrap-style:square" from="5715,4572" to="6946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lxrfMUAAADdAAAADwAAAGRycy9kb3ducmV2LnhtbERPS2vCQBC+F/wPywi9lLqxlShpVhGp&#10;0KOmEnocspOHzc7G7FbT/npXEHqbj+856WowrThT7xrLCqaTCARxYXXDlYLD5/Z5AcJ5ZI2tZVLw&#10;Sw5Wy9FDiom2F97TOfOVCCHsElRQe98lUrqiJoNuYjviwJW2N+gD7Cupe7yEcNPKlyiKpcGGQ0ON&#10;HW1qKr6zH6Og2hyfTl/Z8W/m4/eF3c52eV6ulXocD+s3EJ4G/y++uz90mB/PX+H2TThBL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lxrfMUAAADdAAAADwAAAAAAAAAA&#10;AAAAAAChAgAAZHJzL2Rvd25yZXYueG1sUEsFBgAAAAAEAAQA+QAAAJMDAAAAAA==&#10;" strokecolor="windowText"/>
                              </v:group>
                              <v:shape id="Textfeld 1674" o:spid="_x0000_s1084" type="#_x0000_t202" style="position:absolute;left:3332;width:3569;height:26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GoXcYA&#10;AADdAAAADwAAAGRycy9kb3ducmV2LnhtbERP32vCMBB+H/g/hBvsRWbqGHV0RtHBhsg2WR3Dx6O5&#10;NcXmUpKo9b83A2Fv9/H9vOm8t604kg+NYwXjUQaCuHK64VrB9/b1/glEiMgaW8ek4EwB5rPBzRQL&#10;7U78Rccy1iKFcChQgYmxK6QMlSGLYeQ64sT9Om8xJuhrqT2eUrht5UOW5dJiw6nBYEcvhqp9ebAK&#10;9mY93GRvH8uffHX2n9uD2/n3nVJ3t/3iGUSkPv6Lr+6VTvPzySP8fZNOkLML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AGoXcYAAADdAAAADwAAAAAAAAAAAAAAAACYAgAAZHJz&#10;L2Rvd25yZXYueG1sUEsFBgAAAAAEAAQA9QAAAIsDAAAAAA==&#10;" filled="f" stroked="f" strokeweight=".5pt">
                                <v:textbox>
                                  <w:txbxContent>
                                    <w:p w14:paraId="10D10B8A" w14:textId="77777777" w:rsidR="00403C06" w:rsidRDefault="00403C06" w:rsidP="00F3091D">
                                      <w:r>
                                        <w:t>C</w:t>
                                      </w:r>
                                      <w:r>
                                        <w:rPr>
                                          <w:vertAlign w:val="subscript"/>
                                        </w:rPr>
                                        <w:t>1</w:t>
                                      </w:r>
                                      <w:r w:rsidRPr="0096068F">
                                        <w:rPr>
                                          <w:vertAlign w:val="superscript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line id="Gerade Verbindung 4" o:spid="_x0000_s1085" style="position:absolute;visibility:visible;mso-wrap-style:square" from="4667,2238" to="4667,36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vlWk8QAAADdAAAADwAAAGRycy9kb3ducmV2LnhtbERPTWvCQBC9F/wPywheSt0oNkrqKiIK&#10;Hm0U6XHIjklsdjZmV43++m5B8DaP9znTeWsqcaXGlZYVDPoRCOLM6pJzBfvd+mMCwnlkjZVlUnAn&#10;B/NZ522KibY3/qZr6nMRQtglqKDwvk6kdFlBBl3f1sSBO9rGoA+wyaVu8BbCTSWHURRLgyWHhgJr&#10;WhaU/aYXoyBfnt7PP+npMfLxamLXo+3hcFwo1eu2iy8Qnlr/Ej/dGx3mx+NP+P8mnCBn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m+VaTxAAAAN0AAAAPAAAAAAAAAAAA&#10;AAAAAKECAABkcnMvZG93bnJldi54bWxQSwUGAAAAAAQABAD5AAAAkgMAAAAA&#10;" strokecolor="windowText"/>
                            </v:group>
                            <v:line id="Gerade Verbindung 20" o:spid="_x0000_s1086" style="position:absolute;visibility:visible;mso-wrap-style:square" from="7772,5334" to="7772,67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TYSj8QAAADdAAAADwAAAGRycy9kb3ducmV2LnhtbERPS2vCQBC+F/wPywi91Y2CiaSuEgSh&#10;1pMveh2y0yQ1Oxt2tzHtr3eFQm/z8T1nuR5MK3pyvrGsYDpJQBCXVjdcKTifti8LED4ga2wtk4If&#10;8rBejZ6WmGt74wP1x1CJGMI+RwV1CF0upS9rMugntiOO3Kd1BkOErpLa4S2Gm1bOkiSVBhuODTV2&#10;tKmpvB6/jYJF+f7liqzYTeeXLvvtZ/t0+5Ep9TweilcQgYbwL/5zv+k4P81SeHwTT5Cr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RNhKPxAAAAN0AAAAPAAAAAAAAAAAA&#10;AAAAAKECAABkcnMvZG93bnJldi54bWxQSwUGAAAAAAQABAD5AAAAkgMAAAAA&#10;" strokecolor="black [3213]"/>
                          </v:group>
                          <v:shape id="Textfeld 1677" o:spid="_x0000_s1087" type="#_x0000_t202" style="position:absolute;left:4343;top:1676;width:2474;height:22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9/R8UA&#10;AADdAAAADwAAAGRycy9kb3ducmV2LnhtbERPTWvCQBC9C/0PyxR6041CY0hdRQLSIvaQ1Etv0+yY&#10;BLOzaXZror++Wyh4m8f7nNVmNK24UO8aywrmswgEcWl1w5WC48dumoBwHllja5kUXMnBZv0wWWGq&#10;7cA5XQpfiRDCLkUFtfddKqUrazLoZrYjDtzJ9gZ9gH0ldY9DCDetXERRLA02HBpq7CirqTwXP0bB&#10;Ptu9Y/61MMmtzV4Pp233ffx8Vurpcdy+gPA0+rv43/2mw/x4uYS/b8IJcv0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6739HxQAAAN0AAAAPAAAAAAAAAAAAAAAAAJgCAABkcnMv&#10;ZG93bnJldi54bWxQSwUGAAAAAAQABAD1AAAAigMAAAAA&#10;" filled="f" stroked="f" strokeweight=".5pt">
                            <v:textbox>
                              <w:txbxContent>
                                <w:p w14:paraId="2B85F457" w14:textId="77777777" w:rsidR="00403C06" w:rsidRDefault="00403C06" w:rsidP="00F3091D">
                                  <w:r>
                                    <w:t>V</w:t>
                                  </w:r>
                                </w:p>
                              </w:txbxContent>
                            </v:textbox>
                          </v:shape>
                        </v:group>
                        <v:shapetype id="_x0000_t186" coordsize="21600,21600" o:spt="186" adj="1800" path="m@9,nfqx@0@0l@0@7qy0@4@0@8l@0@6qy@9,21600em@10,nfqx@5@0l@5@7qy21600@4@5@8l@5@6qy@10,21600em@9,nsqx@0@0l@0@7qy0@4@0@8l@0@6qy@9,21600l@10,21600qx@5@6l@5@8qy21600@4@5@7l@5@0qy@10,xe" filled="f">
                          <v:formulas>
                            <v:f eqn="val #0"/>
                            <v:f eqn="val width"/>
                            <v:f eqn="val height"/>
                            <v:f eqn="prod width 1 2"/>
                            <v:f eqn="prod height 1 2"/>
                            <v:f eqn="sum width 0 #0"/>
                            <v:f eqn="sum height 0 #0"/>
                            <v:f eqn="sum @4 0 #0"/>
                            <v:f eqn="sum @4 #0 0"/>
                            <v:f eqn="prod #0 2 1"/>
                            <v:f eqn="sum width 0 @9"/>
                            <v:f eqn="prod #0 9598 32768"/>
                            <v:f eqn="sum height 0 @11"/>
                            <v:f eqn="sum @11 #0 0"/>
                            <v:f eqn="sum width 0 @13"/>
                          </v:formulas>
                          <v:path o:extrusionok="f" limo="10800,10800" o:connecttype="custom" o:connectlocs="@3,0;0,@4;@3,@2;@1,@4" textboxrect="@13,@11,@14,@12"/>
                          <v:handles>
                            <v:h position="topLeft,#0" switch="" yrange="0,5400"/>
                          </v:handles>
                        </v:shapetype>
                        <v:shape id="Geschweifte Klammer links/rechts 1678" o:spid="_x0000_s1088" type="#_x0000_t186" style="position:absolute;width:10058;height:831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znysYA&#10;AADdAAAADwAAAGRycy9kb3ducmV2LnhtbESPQWvCQBCF74X+h2UK3uomHqykriKlBcVToyDehuw0&#10;G8zOptnVpP++cxC8zfDevPfNcj36Vt2oj01gA/k0A0VcBdtwbeB4+HpdgIoJ2WIbmAz8UYT16vlp&#10;iYUNA3/TrUy1khCOBRpwKXWF1rFy5DFOQ0cs2k/oPSZZ+1rbHgcJ962eZdlce2xYGhx29OGoupRX&#10;b+B02n82O/1b7oazLWdXl++zNjdm8jJu3kElGtPDfL/eWsGfvwmufCMj6NU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RznysYAAADdAAAADwAAAAAAAAAAAAAAAACYAgAAZHJz&#10;L2Rvd25yZXYueG1sUEsFBgAAAAAEAAQA9QAAAIsDAAAAAA==&#10;" strokecolor="windowText"/>
                      </v:group>
                      <v:shape id="Textfeld 1680" o:spid="_x0000_s1089" type="#_x0000_t202" style="position:absolute;left:9067;top:6019;width:7082;height:2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OXFMcA&#10;AADdAAAADwAAAGRycy9kb3ducmV2LnhtbESPT2vCQBDF7wW/wzJCb3VTQQnRVSQgirQH/1y8jdkx&#10;Cc3OxuyqaT9951DobYb35r3fzJe9a9SDulB7NvA+SkARF97WXBo4HddvKagQkS02nsnANwVYLgYv&#10;c8ysf/KeHodYKgnhkKGBKsY20zoUFTkMI98Si3b1ncMoa1dq2+FTwl2jx0ky1Q5rloYKW8orKr4O&#10;d2dgl68/cX8Zu/SnyTcf11V7O50nxrwO+9UMVKQ+/pv/rrdW8Kep8Ms3MoJe/A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DTlxTHAAAA3QAAAA8AAAAAAAAAAAAAAAAAmAIAAGRy&#10;cy9kb3ducmV2LnhtbFBLBQYAAAAABAAEAPUAAACMAwAAAAA=&#10;" filled="f" stroked="f" strokeweight=".5pt">
                        <v:textbox>
                          <w:txbxContent>
                            <w:p w14:paraId="68E9ADB0" w14:textId="4600A144" w:rsidR="00403C06" w:rsidRPr="00BB6BA8" w:rsidRDefault="00403C06" w:rsidP="00F3091D">
                              <w:pPr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C</w:t>
                              </w:r>
                              <w:r w:rsidRPr="00C80C85">
                                <w:rPr>
                                  <w:sz w:val="18"/>
                                </w:rPr>
                                <w:t>D</w:t>
                              </w:r>
                              <w:r w:rsidRPr="00BB6BA8">
                                <w:rPr>
                                  <w:sz w:val="18"/>
                                </w:rPr>
                                <w:sym w:font="Wingdings" w:char="F0E0"/>
                              </w:r>
                              <w:r w:rsidRPr="00BB6BA8">
                                <w:rPr>
                                  <w:sz w:val="18"/>
                                </w:rPr>
                                <w:t>O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14:paraId="54749460" w14:textId="77777777" w:rsidR="00F3091D" w:rsidRPr="00A635AF" w:rsidRDefault="00F3091D" w:rsidP="007D157F">
            <w:pPr>
              <w:spacing w:line="480" w:lineRule="auto"/>
            </w:pPr>
          </w:p>
          <w:p w14:paraId="176D14F3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424" w:type="dxa"/>
          </w:tcPr>
          <w:p w14:paraId="4EC95B3C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394" w:type="dxa"/>
          </w:tcPr>
          <w:p w14:paraId="1DBDE60A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316" w:type="dxa"/>
          </w:tcPr>
          <w:p w14:paraId="192ECDED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846" w:type="dxa"/>
          </w:tcPr>
          <w:p w14:paraId="339EAABB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5.14</w:t>
            </w:r>
          </w:p>
        </w:tc>
        <w:tc>
          <w:tcPr>
            <w:tcW w:w="467" w:type="dxa"/>
          </w:tcPr>
          <w:p w14:paraId="69089329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567" w:type="dxa"/>
          </w:tcPr>
          <w:p w14:paraId="090273D3" w14:textId="77777777" w:rsidR="00F3091D" w:rsidRPr="00A635AF" w:rsidRDefault="00F3091D" w:rsidP="007D157F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A635AF">
              <w:rPr>
                <w:rFonts w:ascii="Calibri" w:hAnsi="Calibri"/>
                <w:bCs/>
                <w:sz w:val="22"/>
                <w:szCs w:val="22"/>
              </w:rPr>
              <w:t>5</w:t>
            </w:r>
          </w:p>
        </w:tc>
        <w:tc>
          <w:tcPr>
            <w:tcW w:w="1047" w:type="dxa"/>
          </w:tcPr>
          <w:p w14:paraId="3E2216A8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3.17E-01</w:t>
            </w:r>
          </w:p>
        </w:tc>
        <w:tc>
          <w:tcPr>
            <w:tcW w:w="1072" w:type="dxa"/>
          </w:tcPr>
          <w:p w14:paraId="3CCBFCEE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4.41E-04</w:t>
            </w:r>
          </w:p>
        </w:tc>
        <w:tc>
          <w:tcPr>
            <w:tcW w:w="711" w:type="dxa"/>
          </w:tcPr>
          <w:p w14:paraId="78B2FE64" w14:textId="77777777" w:rsidR="00F3091D" w:rsidRPr="00A635AF" w:rsidRDefault="00F3091D" w:rsidP="007D157F">
            <w:pPr>
              <w:spacing w:line="480" w:lineRule="auto"/>
            </w:pPr>
          </w:p>
        </w:tc>
      </w:tr>
      <w:tr w:rsidR="00A635AF" w:rsidRPr="00A635AF" w14:paraId="3C88EBA6" w14:textId="77777777" w:rsidTr="006142D1">
        <w:trPr>
          <w:trHeight w:val="837"/>
        </w:trPr>
        <w:tc>
          <w:tcPr>
            <w:tcW w:w="582" w:type="dxa"/>
          </w:tcPr>
          <w:p w14:paraId="042B568B" w14:textId="43DEEF0C" w:rsidR="00F3091D" w:rsidRPr="00A635AF" w:rsidRDefault="006F60EA" w:rsidP="007D157F">
            <w:pPr>
              <w:spacing w:line="480" w:lineRule="auto"/>
            </w:pP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58752" behindDoc="0" locked="0" layoutInCell="1" allowOverlap="1" wp14:anchorId="3A5AE028" wp14:editId="5A8566FD">
                      <wp:simplePos x="0" y="0"/>
                      <wp:positionH relativeFrom="column">
                        <wp:posOffset>296545</wp:posOffset>
                      </wp:positionH>
                      <wp:positionV relativeFrom="paragraph">
                        <wp:posOffset>855345</wp:posOffset>
                      </wp:positionV>
                      <wp:extent cx="960120" cy="909320"/>
                      <wp:effectExtent l="0" t="0" r="0" b="5080"/>
                      <wp:wrapNone/>
                      <wp:docPr id="1728" name="Gruppieren 172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60120" cy="909320"/>
                                <a:chOff x="0" y="0"/>
                                <a:chExt cx="960202" cy="909320"/>
                              </a:xfrm>
                            </wpg:grpSpPr>
                            <wpg:grpSp>
                              <wpg:cNvPr id="1729" name="Gruppieren 1729"/>
                              <wpg:cNvGrpSpPr/>
                              <wpg:grpSpPr>
                                <a:xfrm>
                                  <a:off x="0" y="0"/>
                                  <a:ext cx="960202" cy="909320"/>
                                  <a:chOff x="0" y="0"/>
                                  <a:chExt cx="960438" cy="909638"/>
                                </a:xfrm>
                              </wpg:grpSpPr>
                              <wpg:grpSp>
                                <wpg:cNvPr id="1730" name="Gruppieren 1730"/>
                                <wpg:cNvGrpSpPr/>
                                <wpg:grpSpPr>
                                  <a:xfrm>
                                    <a:off x="0" y="314325"/>
                                    <a:ext cx="960438" cy="595313"/>
                                    <a:chOff x="0" y="0"/>
                                    <a:chExt cx="960438" cy="595313"/>
                                  </a:xfrm>
                                </wpg:grpSpPr>
                                <wps:wsp>
                                  <wps:cNvPr id="1731" name="Textfeld 1731"/>
                                  <wps:cNvSpPr txBox="1"/>
                                  <wps:spPr>
                                    <a:xfrm>
                                      <a:off x="323850" y="0"/>
                                      <a:ext cx="315673" cy="26679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440097B9" w14:textId="77777777" w:rsidR="00403C06" w:rsidRDefault="00403C06" w:rsidP="00F3091D">
                                        <w:r>
                                          <w:t>C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1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732" name="Textfeld 1732"/>
                                  <wps:cNvSpPr txBox="1"/>
                                  <wps:spPr>
                                    <a:xfrm>
                                      <a:off x="0" y="0"/>
                                      <a:ext cx="315673" cy="26679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78C0F45C" w14:textId="77777777" w:rsidR="00403C06" w:rsidRDefault="00403C06" w:rsidP="00F3091D">
                                        <w:r>
                                          <w:t>C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0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733" name="Textfeld 1733"/>
                                  <wps:cNvSpPr txBox="1"/>
                                  <wps:spPr>
                                    <a:xfrm>
                                      <a:off x="638175" y="4763"/>
                                      <a:ext cx="315673" cy="266793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3C736F38" w14:textId="77777777" w:rsidR="00403C06" w:rsidRDefault="00403C06" w:rsidP="00F3091D">
                                        <w:r>
                                          <w:t>C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734" name="Textfeld 1734"/>
                                  <wps:cNvSpPr txBox="1"/>
                                  <wps:spPr>
                                    <a:xfrm>
                                      <a:off x="0" y="328613"/>
                                      <a:ext cx="327025" cy="26606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1838B966" w14:textId="77777777" w:rsidR="00403C06" w:rsidRDefault="00403C06" w:rsidP="00F3091D">
                                        <w:r>
                                          <w:t>O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0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735" name="Textfeld 1735"/>
                                  <wps:cNvSpPr txBox="1"/>
                                  <wps:spPr>
                                    <a:xfrm>
                                      <a:off x="323850" y="328613"/>
                                      <a:ext cx="327025" cy="266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07BDE0FD" w14:textId="77777777" w:rsidR="00403C06" w:rsidRDefault="00403C06" w:rsidP="00F3091D">
                                        <w:r>
                                          <w:t>O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1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736" name="Textfeld 1736"/>
                                  <wps:cNvSpPr txBox="1"/>
                                  <wps:spPr>
                                    <a:xfrm>
                                      <a:off x="633413" y="328613"/>
                                      <a:ext cx="327025" cy="266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60C341D6" w14:textId="77777777" w:rsidR="00403C06" w:rsidRDefault="00403C06" w:rsidP="00F3091D">
                                        <w:r>
                                          <w:t>O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737" name="Gerade Verbindung 17"/>
                                  <wps:cNvCnPr/>
                                  <wps:spPr>
                                    <a:xfrm>
                                      <a:off x="257175" y="133350"/>
                                      <a:ext cx="123190" cy="0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738" name="Gerade Verbindung 20"/>
                                  <wps:cNvCnPr/>
                                  <wps:spPr>
                                    <a:xfrm>
                                      <a:off x="138113" y="228600"/>
                                      <a:ext cx="0" cy="142240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739" name="Gerade Verbindung 71"/>
                                  <wps:cNvCnPr/>
                                  <wps:spPr>
                                    <a:xfrm>
                                      <a:off x="571500" y="133350"/>
                                      <a:ext cx="12319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1740" name="Gerade Verbindung 330"/>
                                  <wps:cNvCnPr/>
                                  <wps:spPr>
                                    <a:xfrm>
                                      <a:off x="257175" y="457200"/>
                                      <a:ext cx="12319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1741" name="Gerade Verbindung 331"/>
                                  <wps:cNvCnPr/>
                                  <wps:spPr>
                                    <a:xfrm>
                                      <a:off x="571500" y="457200"/>
                                      <a:ext cx="12319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</wpg:grpSp>
                              <wps:wsp>
                                <wps:cNvPr id="1742" name="Textfeld 1742"/>
                                <wps:cNvSpPr txBox="1"/>
                                <wps:spPr>
                                  <a:xfrm>
                                    <a:off x="333172" y="0"/>
                                    <a:ext cx="356988" cy="26615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4636DB91" w14:textId="77777777" w:rsidR="00403C06" w:rsidRDefault="00403C06" w:rsidP="00F3091D">
                                      <w:r>
                                        <w:t>C</w:t>
                                      </w:r>
                                      <w:r>
                                        <w:rPr>
                                          <w:vertAlign w:val="subscript"/>
                                        </w:rPr>
                                        <w:t>1</w:t>
                                      </w:r>
                                      <w:r w:rsidRPr="0096068F">
                                        <w:rPr>
                                          <w:vertAlign w:val="superscript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743" name="Gerade Verbindung 4"/>
                                <wps:cNvCnPr/>
                                <wps:spPr>
                                  <a:xfrm>
                                    <a:off x="466725" y="223837"/>
                                    <a:ext cx="0" cy="14097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  <wps:wsp>
                              <wps:cNvPr id="1744" name="Gerade Verbindung 20"/>
                              <wps:cNvCnPr/>
                              <wps:spPr>
                                <a:xfrm>
                                  <a:off x="777240" y="533400"/>
                                  <a:ext cx="0" cy="14219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id="Gruppieren 1728" o:spid="_x0000_s1324" style="position:absolute;margin-left:23.35pt;margin-top:67.35pt;width:75.6pt;height:71.6pt;z-index:251658752;mso-width-relative:margin" coordsize="9602,90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">
                      <v:group id="Gruppieren 1729" o:spid="_x0000_s1325" style="position:absolute;width:9602;height:9093" coordsize="9604,90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b9R+8QAAADdAAAA&#10;DwAAAAAAAAAAAAAAAACqAgAAZHJzL2Rvd25yZXYueG1sUEsFBgAAAAAEAAQA+gAAAJsDAAAAAA==&#10;">
                        <v:group id="Gruppieren 1730" o:spid="_x0000_s1326" style="position:absolute;top:3143;width:9604;height:5953" coordsize="9604,59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YVxuu8cAAADd&#10;AAAADwAAAAAAAAAAAAAAAACqAgAAZHJzL2Rvd25yZXYueG1sUEsFBgAAAAAEAAQA+gAAAJ4DAAAA&#10;AA==&#10;">
                          <v:shape id="Textfeld 1731" o:spid="_x0000_s1327" type="#_x0000_t202" style="position:absolute;left:3238;width:3157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P29mMUA&#10;AADdAAAADwAAAGRycy9kb3ducmV2LnhtbERPTWsCMRC9C/6HMEIvpWatYMvWKCooIrWlWorHYTPd&#10;LG4mSxJ1/femUPA2j/c542lra3EmHyrHCgb9DARx4XTFpYLv/fLpFUSIyBprx6TgSgGmk25njLl2&#10;F/6i8y6WIoVwyFGBibHJpQyFIYuh7xrixP06bzEm6EupPV5SuK3lc5aNpMWKU4PBhhaGiuPuZBUc&#10;zebxM1tt5z+j9dV/7E/u4N8PSj302tkbiEhtvIv/3Wud5r8MB/D3TTpBT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/b2YxQAAAN0AAAAPAAAAAAAAAAAAAAAAAJgCAABkcnMv&#10;ZG93bnJldi54bWxQSwUGAAAAAAQABAD1AAAAigMAAAAA&#10;" filled="f" stroked="f" strokeweight=".5pt">
                            <v:textbox>
                              <w:txbxContent>
                                <w:p w14:paraId="440097B9" w14:textId="77777777" w:rsidR="00403C06" w:rsidRDefault="00403C06" w:rsidP="00F3091D">
                                  <w:r>
                                    <w:t>C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xbxContent>
                            </v:textbox>
                          </v:shape>
                          <v:shape id="Textfeld 1732" o:spid="_x0000_s1328" type="#_x0000_t202" style="position:absolute;width:3156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8j78UA&#10;AADdAAAADwAAAGRycy9kb3ducmV2LnhtbERP22oCMRB9L/gPYQRfSs3WgpatUbRgkVIVL4iPw2a6&#10;WdxMliTq+vdNodC3OZzrjKetrcWVfKgcK3juZyCIC6crLhUc9ounVxAhImusHZOCOwWYTjoPY8y1&#10;u/GWrrtYihTCIUcFJsYmlzIUhiyGvmuIE/ftvMWYoC+l9nhL4baWgywbSosVpwaDDb0bKs67i1Vw&#10;Np+Pm+xjNT8Ol3e/3l/cyX+dlOp129kbiEht/Bf/uZc6zR+9DOD3m3SCnP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LyPvxQAAAN0AAAAPAAAAAAAAAAAAAAAAAJgCAABkcnMv&#10;ZG93bnJldi54bWxQSwUGAAAAAAQABAD1AAAAigMAAAAA&#10;" filled="f" stroked="f" strokeweight=".5pt">
                            <v:textbox>
                              <w:txbxContent>
                                <w:p w14:paraId="78C0F45C" w14:textId="77777777" w:rsidR="00403C06" w:rsidRDefault="00403C06" w:rsidP="00F3091D">
                                  <w:r>
                                    <w:t>C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xbxContent>
                            </v:textbox>
                          </v:shape>
                          <v:shape id="Textfeld 1733" o:spid="_x0000_s1329" type="#_x0000_t202" style="position:absolute;left:6381;top:47;width:3157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h4idcMA&#10;AADdAAAADwAAAGRycy9kb3ducmV2LnhtbERPS2vCQBC+C/6HZYTe6iZaqqRugkoL6clWe+ltyE6T&#10;YHY2ZLd5/PtuQfA2H99zdtloGtFT52rLCuJlBIK4sLrmUsHX5e1xC8J5ZI2NZVIwkYMsnc92mGg7&#10;8Cf1Z1+KEMIuQQWV920ipSsqMuiWtiUO3I/tDPoAu1LqDocQbhq5iqJnabDm0FBhS8eKiuv51yh4&#10;wo9TGefjaqJXedg6/x0X5l2ph8W4fwHhafR38c2d6zB/s17D/zfhBJn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h4idcMAAADdAAAADwAAAAAAAAAAAAAAAACYAgAAZHJzL2Rv&#10;d25yZXYueG1sUEsFBgAAAAAEAAQA9QAAAIgDAAAAAA==&#10;" fillcolor="window" stroked="f" strokeweight=".5pt">
                            <v:textbox>
                              <w:txbxContent>
                                <w:p w14:paraId="3C736F38" w14:textId="77777777" w:rsidR="00403C06" w:rsidRDefault="00403C06" w:rsidP="00F3091D">
                                  <w:r>
                                    <w:t>C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v:textbox>
                          </v:shape>
                          <v:shape id="Textfeld 1734" o:spid="_x0000_s1330" type="#_x0000_t202" style="position:absolute;top:3286;width:3270;height:26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oeAMUA&#10;AADdAAAADwAAAGRycy9kb3ducmV2LnhtbERPTWsCMRC9F/ofwhR6kZptFVtWo1ShIqIt1VI8Dptx&#10;s7iZLEnU9d83gtDbPN7njCatrcWJfKgcK3juZiCIC6crLhX8bD+e3kCEiKyxdkwKLhRgMr6/G2Gu&#10;3Zm/6bSJpUghHHJUYGJscilDYchi6LqGOHF75y3GBH0ptcdzCre1fMmygbRYcWow2NDMUHHYHK2C&#10;g1l2vrL5evo7WFz85/bodn61U+rxoX0fgojUxn/xzb3Qaf5rrw/Xb9IJcvw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ih4AxQAAAN0AAAAPAAAAAAAAAAAAAAAAAJgCAABkcnMv&#10;ZG93bnJldi54bWxQSwUGAAAAAAQABAD1AAAAigMAAAAA&#10;" filled="f" stroked="f" strokeweight=".5pt">
                            <v:textbox>
                              <w:txbxContent>
                                <w:p w14:paraId="1838B966" w14:textId="77777777" w:rsidR="00403C06" w:rsidRDefault="00403C06" w:rsidP="00F3091D">
                                  <w:r>
                                    <w:t>O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xbxContent>
                            </v:textbox>
                          </v:shape>
                          <v:shape id="Textfeld 1735" o:spid="_x0000_s1331" type="#_x0000_t202" style="position:absolute;left:3238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8a7m8UA&#10;AADdAAAADwAAAGRycy9kb3ducmV2LnhtbERPTWsCMRC9F/ofwhR6kZptRVtWo1ShIqIt1VI8Dptx&#10;s7iZLEnU9d83gtDbPN7njCatrcWJfKgcK3juZiCIC6crLhX8bD+e3kCEiKyxdkwKLhRgMr6/G2Gu&#10;3Zm/6bSJpUghHHJUYGJscilDYchi6LqGOHF75y3GBH0ptcdzCre1fMmygbRYcWow2NDMUHHYHK2C&#10;g1l2vrL5evo7WFz85/bodn61U+rxoX0fgojUxn/xzb3Qaf5rrw/Xb9IJcvw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xrubxQAAAN0AAAAPAAAAAAAAAAAAAAAAAJgCAABkcnMv&#10;ZG93bnJldi54bWxQSwUGAAAAAAQABAD1AAAAigMAAAAA&#10;" filled="f" stroked="f" strokeweight=".5pt">
                            <v:textbox>
                              <w:txbxContent>
                                <w:p w14:paraId="07BDE0FD" w14:textId="77777777" w:rsidR="00403C06" w:rsidRDefault="00403C06" w:rsidP="00F3091D">
                                  <w:r>
                                    <w:t>O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xbxContent>
                            </v:textbox>
                          </v:shape>
                          <v:shape id="Textfeld 1736" o:spid="_x0000_s1332" type="#_x0000_t202" style="position:absolute;left:6334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Ql7MYA&#10;AADdAAAADwAAAGRycy9kb3ducmV2LnhtbERP32vCMBB+H/g/hBvsRWbqBnV0RtHBhsg2WR3Dx6O5&#10;NcXmUpKo9b83A2Fv9/H9vOm8t604kg+NYwXjUQaCuHK64VrB9/b1/glEiMgaW8ek4EwB5rPBzRQL&#10;7U78Rccy1iKFcChQgYmxK6QMlSGLYeQ64sT9Om8xJuhrqT2eUrht5UOW5dJiw6nBYEcvhqp9ebAK&#10;9mY93GRvH8uffHX2n9uD2/n3nVJ3t/3iGUSkPv6Lr+6VTvMnjzn8fZNOkLML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xQl7MYAAADdAAAADwAAAAAAAAAAAAAAAACYAgAAZHJz&#10;L2Rvd25yZXYueG1sUEsFBgAAAAAEAAQA9QAAAIsDAAAAAA==&#10;" filled="f" stroked="f" strokeweight=".5pt">
                            <v:textbox>
                              <w:txbxContent>
                                <w:p w14:paraId="60C341D6" w14:textId="77777777" w:rsidR="00403C06" w:rsidRDefault="00403C06" w:rsidP="00F3091D">
                                  <w:r>
                                    <w:t>O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v:textbox>
                          </v:shape>
                          <v:line id="Gerade Verbindung 17" o:spid="_x0000_s1333" style="position:absolute;visibility:visible;mso-wrap-style:square" from="2571,1333" to="3803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vEBScQAAADdAAAADwAAAGRycy9kb3ducmV2LnhtbERP32vCMBB+H+x/CDfY20x1zEg1ShkI&#10;23zSKb4ezdnWNZeSZLXbX78Iwt7u4/t5i9VgW9GTD41jDeNRBoK4dKbhSsP+c/00AxEissHWMWn4&#10;oQCr5f3dAnPjLrylfhcrkUI45KihjrHLpQxlTRbDyHXEiTs5bzEm6CtpPF5SuG3lJMum0mLDqaHG&#10;jl5rKr9231bDrPw4+0IV7+OXQ6d++8lmuj4qrR8fhmIOItIQ/8U395tJ89Wzgus36QS5/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8QFJxAAAAN0AAAAPAAAAAAAAAAAA&#10;AAAAAKECAABkcnMvZG93bnJldi54bWxQSwUGAAAAAAQABAD5AAAAkgMAAAAA&#10;" strokecolor="black [3213]"/>
                          <v:line id="Gerade Verbindung 20" o:spid="_x0000_s1334" style="position:absolute;visibility:visible;mso-wrap-style:square" from="1381,2286" to="1381,37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26VO8cAAADdAAAADwAAAGRycy9kb3ducmV2LnhtbESPT2vDMAzF74N+B6PCbqvTjjUlrVtC&#10;obA/p3Ubu4pYTbLFcrDdNNunnw6D3iTe03s/bXaj69RAIbaeDcxnGSjiytuWawPvb4e7FaiYkC12&#10;nsnAD0XYbSc3Gyysv/ArDcdUKwnhWKCBJqW+0DpWDTmMM98Ti3bywWGSNdTaBrxIuOv0IsuW2mHL&#10;0tBgT/uGqu/j2RlYVc9foczLp/nDR5//DouX5eEzN+Z2OpZrUInGdDX/Xz9awc/vBVe+kRH09g8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vbpU7xwAAAN0AAAAPAAAAAAAA&#10;AAAAAAAAAKECAABkcnMvZG93bnJldi54bWxQSwUGAAAAAAQABAD5AAAAlQMAAAAA&#10;" strokecolor="black [3213]"/>
                          <v:line id="Gerade Verbindung 71" o:spid="_x0000_s1335" style="position:absolute;visibility:visible;mso-wrap-style:square" from="5715,1333" to="6946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z/qy8QAAADdAAAADwAAAGRycy9kb3ducmV2LnhtbERPTWvCQBC9F/wPywi9FN1oxdrUVUQq&#10;eKyxiMchOybR7GzMbmP013cFwds83udM560pRUO1KywrGPQjEMSp1QVnCn63q94EhPPIGkvLpOBK&#10;DuazzssUY20vvKEm8ZkIIexiVJB7X8VSujQng65vK+LAHWxt0AdYZ1LXeAnhppTDKBpLgwWHhhwr&#10;WuaUnpI/oyBbHt/O++R4G/nx98SuRj+73WGh1Gu3XXyB8NT6p/jhXusw/+P9E+7fhBPk7B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HP+rLxAAAAN0AAAAPAAAAAAAAAAAA&#10;AAAAAKECAABkcnMvZG93bnJldi54bWxQSwUGAAAAAAQABAD5AAAAkgMAAAAA&#10;" strokecolor="windowText"/>
                          <v:line id="Gerade Verbindung 330" o:spid="_x0000_s1336" style="position:absolute;visibility:visible;mso-wrap-style:square" from="2571,4572" to="3803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gMwK8cAAADdAAAADwAAAGRycy9kb3ducmV2LnhtbESPQWvCQBCF7wX/wzJCL0U3LcFKdBUR&#10;hR5rLOJxyI5JNDubZldN++udQ6G3Gd6b976ZL3vXqBt1ofZs4HWcgCIuvK25NPC1346moEJEtth4&#10;JgM/FGC5GDzNMbP+zju65bFUEsIhQwNVjG2mdSgqchjGviUW7eQ7h1HWrtS2w7uEu0a/JclEO6xZ&#10;GipsaV1RccmvzkC5Pr98H/Pzbxonm6nfpp+Hw2llzPOwX81ARerjv/nv+sMK/nsq/PKNjKAX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OAzArxwAAAN0AAAAPAAAAAAAA&#10;AAAAAAAAAKECAABkcnMvZG93bnJldi54bWxQSwUGAAAAAAQABAD5AAAAlQMAAAAA&#10;" strokecolor="windowText"/>
                          <v:line id="Gerade Verbindung 331" o:spid="_x0000_s1337" style="position:absolute;visibility:visible;mso-wrap-style:square" from="5715,4572" to="6946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U+VsMMAAADdAAAADwAAAGRycy9kb3ducmV2LnhtbERPTYvCMBC9C/sfwizsRdbUpahUo4go&#10;7FGryB6HZmyrzaQ2Wa3+eiMI3ubxPmcya00lLtS40rKCfi8CQZxZXXKuYLddfY9AOI+ssbJMCm7k&#10;YDb96Eww0fbKG7qkPhchhF2CCgrv60RKlxVk0PVsTRy4g20M+gCbXOoGryHcVPInigbSYMmhocCa&#10;FgVlp/TfKMgXx+75Lz3eYz9YjuwqXu/3h7lSX5/tfAzCU+vf4pf7V4f5w7gPz2/CCXL6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FPlbDDAAAA3QAAAA8AAAAAAAAAAAAA&#10;AAAAoQIAAGRycy9kb3ducmV2LnhtbFBLBQYAAAAABAAEAPkAAACRAwAAAAA=&#10;" strokecolor="windowText"/>
                        </v:group>
                        <v:shape id="Textfeld 1742" o:spid="_x0000_s1338" type="#_x0000_t202" style="position:absolute;left:3331;width:3570;height:26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lQksUA&#10;AADdAAAADwAAAGRycy9kb3ducmV2LnhtbERP22oCMRB9L/gPYQRfSs1WipatUbRgkVIVL4iPw2a6&#10;WdxMliTq+vdNodC3OZzrjKetrcWVfKgcK3juZyCIC6crLhUc9ounVxAhImusHZOCOwWYTjoPY8y1&#10;u/GWrrtYihTCIUcFJsYmlzIUhiyGvmuIE/ftvMWYoC+l9nhL4baWgywbSosVpwaDDb0bKs67i1Vw&#10;Np+Pm+xjNT8Ol3e/3l/cyX+dlOp129kbiEht/Bf/uZc6zR+9DOD3m3SCnP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4KVCSxQAAAN0AAAAPAAAAAAAAAAAAAAAAAJgCAABkcnMv&#10;ZG93bnJldi54bWxQSwUGAAAAAAQABAD1AAAAigMAAAAA&#10;" filled="f" stroked="f" strokeweight=".5pt">
                          <v:textbox>
                            <w:txbxContent>
                              <w:p w14:paraId="4636DB91" w14:textId="77777777" w:rsidR="00403C06" w:rsidRDefault="00403C06" w:rsidP="00F3091D">
                                <w:r>
                                  <w:t>C</w:t>
                                </w:r>
                                <w:r>
                                  <w:rPr>
                                    <w:vertAlign w:val="subscript"/>
                                  </w:rPr>
                                  <w:t>1</w:t>
                                </w:r>
                                <w:r w:rsidRPr="0096068F">
                                  <w:rPr>
                                    <w:vertAlign w:val="superscript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line id="Gerade Verbindung 4" o:spid="_x0000_s1339" style="position:absolute;visibility:visible;mso-wrap-style:square" from="4667,2238" to="4667,36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tGuXMQAAADdAAAADwAAAGRycy9kb3ducmV2LnhtbERPS2vCQBC+C/0PyxS8SN1Ug5U0q4go&#10;eGxjkR6H7ORhs7NpdtXor+8WBG/z8T0nXfamEWfqXG1Zwes4AkGcW11zqeBrv32Zg3AeWWNjmRRc&#10;ycFy8TRIMdH2wp90znwpQgi7BBVU3reJlC6vyKAb25Y4cIXtDPoAu1LqDi8h3DRyEkUzabDm0FBh&#10;S+uK8p/sZBSU6+Po9zs73mI/28ztNv44HIqVUsPnfvUOwlPvH+K7e6fD/Ld4Cv/fhBPk4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+0a5cxAAAAN0AAAAPAAAAAAAAAAAA&#10;AAAAAKECAABkcnMvZG93bnJldi54bWxQSwUGAAAAAAQABAD5AAAAkgMAAAAA&#10;" strokecolor="windowText"/>
                      </v:group>
                      <v:line id="Gerade Verbindung 20" o:spid="_x0000_s1340" style="position:absolute;visibility:visible;mso-wrap-style:square" from="7772,5334" to="7772,67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iXsQ8QAAADdAAAADwAAAGRycy9kb3ducmV2LnhtbERPTWvCQBC9F/wPywje6kaxRlJXCYKg&#10;9aRt6XXITpO02dmwu8bYX98VBG/zeJ+zXPemER05X1tWMBknIIgLq2suFXy8b58XIHxA1thYJgVX&#10;8rBeDZ6WmGl74SN1p1CKGMI+QwVVCG0mpS8qMujHtiWO3Ld1BkOErpTa4SWGm0ZOk2QuDdYcGyps&#10;aVNR8Xs6GwWL4u3H5Wm+n7x8tulfNz3Mt1+pUqNhn7+CCNSHh/ju3uk4P53N4PZNPEGu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2JexDxAAAAN0AAAAPAAAAAAAAAAAA&#10;AAAAAKECAABkcnMvZG93bnJldi54bWxQSwUGAAAAAAQABAD5AAAAkgMAAAAA&#10;" strokecolor="black [3213]"/>
                    </v:group>
                  </w:pict>
                </mc:Fallback>
              </mc:AlternateContent>
            </w:r>
            <w:r w:rsidR="00F3091D" w:rsidRPr="00A635AF">
              <w:t>3</w:t>
            </w:r>
            <w:r w:rsidR="00F3091D" w:rsidRPr="00A635AF">
              <w:rPr>
                <w:vertAlign w:val="subscript"/>
              </w:rPr>
              <w:t>a</w:t>
            </w:r>
          </w:p>
        </w:tc>
        <w:tc>
          <w:tcPr>
            <w:tcW w:w="2638" w:type="dxa"/>
          </w:tcPr>
          <w:p w14:paraId="0DA3B484" w14:textId="77777777" w:rsidR="00F3091D" w:rsidRPr="00A635AF" w:rsidRDefault="00F3091D" w:rsidP="007D157F">
            <w:pPr>
              <w:spacing w:line="480" w:lineRule="auto"/>
            </w:pPr>
          </w:p>
          <w:p w14:paraId="5C50F143" w14:textId="77777777" w:rsidR="00F3091D" w:rsidRPr="00A635AF" w:rsidRDefault="00F3091D" w:rsidP="007D157F">
            <w:pPr>
              <w:spacing w:line="480" w:lineRule="auto"/>
            </w:pPr>
          </w:p>
          <w:p w14:paraId="284471DB" w14:textId="57FDEFA2" w:rsidR="00F3091D" w:rsidRPr="00A635AF" w:rsidRDefault="00F3091D" w:rsidP="007D157F">
            <w:pPr>
              <w:spacing w:line="480" w:lineRule="auto"/>
            </w:pPr>
          </w:p>
        </w:tc>
        <w:tc>
          <w:tcPr>
            <w:tcW w:w="424" w:type="dxa"/>
          </w:tcPr>
          <w:p w14:paraId="64D0A238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394" w:type="dxa"/>
          </w:tcPr>
          <w:p w14:paraId="32EC1902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316" w:type="dxa"/>
          </w:tcPr>
          <w:p w14:paraId="26883353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846" w:type="dxa"/>
          </w:tcPr>
          <w:p w14:paraId="5225C993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5.52</w:t>
            </w:r>
          </w:p>
        </w:tc>
        <w:tc>
          <w:tcPr>
            <w:tcW w:w="467" w:type="dxa"/>
          </w:tcPr>
          <w:p w14:paraId="0EB2DEC0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567" w:type="dxa"/>
          </w:tcPr>
          <w:p w14:paraId="7F183720" w14:textId="77777777" w:rsidR="00F3091D" w:rsidRPr="00A635AF" w:rsidRDefault="00F3091D" w:rsidP="007D157F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A635AF">
              <w:rPr>
                <w:rFonts w:ascii="Calibri" w:hAnsi="Calibri"/>
                <w:bCs/>
                <w:sz w:val="22"/>
                <w:szCs w:val="22"/>
              </w:rPr>
              <w:t>4</w:t>
            </w:r>
          </w:p>
        </w:tc>
        <w:tc>
          <w:tcPr>
            <w:tcW w:w="1047" w:type="dxa"/>
          </w:tcPr>
          <w:p w14:paraId="5F07BC7C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.87E-01</w:t>
            </w:r>
          </w:p>
        </w:tc>
        <w:tc>
          <w:tcPr>
            <w:tcW w:w="1072" w:type="dxa"/>
          </w:tcPr>
          <w:p w14:paraId="46D6D69C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4.45E-04</w:t>
            </w:r>
          </w:p>
        </w:tc>
        <w:tc>
          <w:tcPr>
            <w:tcW w:w="711" w:type="dxa"/>
          </w:tcPr>
          <w:p w14:paraId="3AF3F849" w14:textId="77777777" w:rsidR="00F3091D" w:rsidRPr="00A635AF" w:rsidRDefault="00F3091D" w:rsidP="007D157F">
            <w:pPr>
              <w:spacing w:line="480" w:lineRule="auto"/>
            </w:pPr>
          </w:p>
        </w:tc>
      </w:tr>
      <w:tr w:rsidR="00A635AF" w:rsidRPr="00A635AF" w14:paraId="124E42DF" w14:textId="77777777" w:rsidTr="006142D1">
        <w:trPr>
          <w:trHeight w:val="835"/>
        </w:trPr>
        <w:tc>
          <w:tcPr>
            <w:tcW w:w="582" w:type="dxa"/>
          </w:tcPr>
          <w:p w14:paraId="6BC5250E" w14:textId="77777777" w:rsidR="00F3091D" w:rsidRPr="00A635AF" w:rsidRDefault="00F3091D" w:rsidP="007D157F">
            <w:pPr>
              <w:spacing w:line="480" w:lineRule="auto"/>
            </w:pPr>
            <w:r w:rsidRPr="00A635AF">
              <w:t>4</w:t>
            </w:r>
            <w:r w:rsidRPr="00A635AF">
              <w:rPr>
                <w:vertAlign w:val="subscript"/>
              </w:rPr>
              <w:t>a</w:t>
            </w:r>
          </w:p>
        </w:tc>
        <w:tc>
          <w:tcPr>
            <w:tcW w:w="2638" w:type="dxa"/>
          </w:tcPr>
          <w:p w14:paraId="052B7D8E" w14:textId="77777777" w:rsidR="00F3091D" w:rsidRPr="00A635AF" w:rsidRDefault="00F3091D" w:rsidP="007D157F">
            <w:pPr>
              <w:spacing w:line="480" w:lineRule="auto"/>
              <w:rPr>
                <w:noProof/>
              </w:rPr>
            </w:pPr>
          </w:p>
          <w:p w14:paraId="707C609D" w14:textId="77777777" w:rsidR="00F3091D" w:rsidRPr="00A635AF" w:rsidRDefault="00F3091D" w:rsidP="007D157F">
            <w:pPr>
              <w:spacing w:line="480" w:lineRule="auto"/>
              <w:rPr>
                <w:noProof/>
              </w:rPr>
            </w:pPr>
          </w:p>
          <w:p w14:paraId="6E93516E" w14:textId="77777777" w:rsidR="00F3091D" w:rsidRPr="00A635AF" w:rsidRDefault="00F3091D" w:rsidP="007D157F">
            <w:pPr>
              <w:spacing w:line="480" w:lineRule="auto"/>
              <w:rPr>
                <w:noProof/>
              </w:rPr>
            </w:pPr>
          </w:p>
        </w:tc>
        <w:tc>
          <w:tcPr>
            <w:tcW w:w="424" w:type="dxa"/>
          </w:tcPr>
          <w:p w14:paraId="24A7E678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394" w:type="dxa"/>
          </w:tcPr>
          <w:p w14:paraId="584146A9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316" w:type="dxa"/>
          </w:tcPr>
          <w:p w14:paraId="5B409CA8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846" w:type="dxa"/>
          </w:tcPr>
          <w:p w14:paraId="58C6BC03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4.94</w:t>
            </w:r>
          </w:p>
        </w:tc>
        <w:tc>
          <w:tcPr>
            <w:tcW w:w="467" w:type="dxa"/>
          </w:tcPr>
          <w:p w14:paraId="5B2796E8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18D517A1" w14:textId="77777777" w:rsidR="00F3091D" w:rsidRPr="00A635AF" w:rsidRDefault="00F3091D" w:rsidP="007D157F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A635AF">
              <w:rPr>
                <w:rFonts w:ascii="Calibri" w:hAnsi="Calibri"/>
                <w:bCs/>
                <w:sz w:val="22"/>
                <w:szCs w:val="22"/>
              </w:rPr>
              <w:t>4</w:t>
            </w:r>
          </w:p>
        </w:tc>
        <w:tc>
          <w:tcPr>
            <w:tcW w:w="1047" w:type="dxa"/>
          </w:tcPr>
          <w:p w14:paraId="41F82AB1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4.64E-01</w:t>
            </w:r>
          </w:p>
        </w:tc>
        <w:tc>
          <w:tcPr>
            <w:tcW w:w="1072" w:type="dxa"/>
          </w:tcPr>
          <w:p w14:paraId="688AB2C6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5.94E-04</w:t>
            </w:r>
          </w:p>
        </w:tc>
        <w:tc>
          <w:tcPr>
            <w:tcW w:w="711" w:type="dxa"/>
          </w:tcPr>
          <w:p w14:paraId="2BF9340B" w14:textId="77777777" w:rsidR="00F3091D" w:rsidRPr="00A635AF" w:rsidRDefault="00F3091D" w:rsidP="007D157F">
            <w:pPr>
              <w:spacing w:line="480" w:lineRule="auto"/>
            </w:pPr>
          </w:p>
        </w:tc>
      </w:tr>
      <w:tr w:rsidR="00A635AF" w:rsidRPr="00A635AF" w14:paraId="03F21FE2" w14:textId="77777777" w:rsidTr="006142D1">
        <w:trPr>
          <w:trHeight w:val="846"/>
        </w:trPr>
        <w:tc>
          <w:tcPr>
            <w:tcW w:w="582" w:type="dxa"/>
          </w:tcPr>
          <w:p w14:paraId="5F681351" w14:textId="77777777" w:rsidR="00F3091D" w:rsidRPr="00A635AF" w:rsidRDefault="00F3091D" w:rsidP="007D157F">
            <w:pPr>
              <w:spacing w:line="480" w:lineRule="auto"/>
            </w:pPr>
            <w:r w:rsidRPr="00A635AF">
              <w:t>5</w:t>
            </w:r>
            <w:r w:rsidRPr="00A635AF">
              <w:rPr>
                <w:vertAlign w:val="subscript"/>
              </w:rPr>
              <w:t>a</w:t>
            </w:r>
          </w:p>
        </w:tc>
        <w:tc>
          <w:tcPr>
            <w:tcW w:w="2638" w:type="dxa"/>
          </w:tcPr>
          <w:p w14:paraId="36B9EE02" w14:textId="77777777" w:rsidR="00F3091D" w:rsidRPr="00A635AF" w:rsidRDefault="00F3091D" w:rsidP="007D157F">
            <w:pPr>
              <w:spacing w:line="480" w:lineRule="auto"/>
              <w:rPr>
                <w:noProof/>
              </w:rPr>
            </w:pP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52608" behindDoc="0" locked="0" layoutInCell="1" allowOverlap="1" wp14:anchorId="43C65CD1" wp14:editId="2BE38F99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5715</wp:posOffset>
                      </wp:positionV>
                      <wp:extent cx="970915" cy="594995"/>
                      <wp:effectExtent l="0" t="0" r="0" b="0"/>
                      <wp:wrapNone/>
                      <wp:docPr id="533" name="Gruppieren 53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70915" cy="594995"/>
                                <a:chOff x="0" y="0"/>
                                <a:chExt cx="971335" cy="595312"/>
                              </a:xfrm>
                            </wpg:grpSpPr>
                            <wps:wsp>
                              <wps:cNvPr id="534" name="Textfeld 534"/>
                              <wps:cNvSpPr txBox="1"/>
                              <wps:spPr>
                                <a:xfrm>
                                  <a:off x="323535" y="0"/>
                                  <a:ext cx="315700" cy="2662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1D807B1A" w14:textId="77777777" w:rsidR="00403C06" w:rsidRDefault="00403C06" w:rsidP="00F3091D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5" name="Textfeld 535"/>
                              <wps:cNvSpPr txBox="1"/>
                              <wps:spPr>
                                <a:xfrm>
                                  <a:off x="0" y="0"/>
                                  <a:ext cx="315700" cy="2662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346DACC1" w14:textId="77777777" w:rsidR="00403C06" w:rsidRDefault="00403C06" w:rsidP="00F3091D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6" name="Textfeld 536"/>
                              <wps:cNvSpPr txBox="1"/>
                              <wps:spPr>
                                <a:xfrm>
                                  <a:off x="655635" y="4762"/>
                                  <a:ext cx="315700" cy="26684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23189ACA" w14:textId="77777777" w:rsidR="00403C06" w:rsidRDefault="00403C06" w:rsidP="00F3091D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7" name="Textfeld 537"/>
                              <wps:cNvSpPr txBox="1"/>
                              <wps:spPr>
                                <a:xfrm>
                                  <a:off x="0" y="328612"/>
                                  <a:ext cx="327133" cy="2662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79EFFC54" w14:textId="77777777" w:rsidR="00403C06" w:rsidRDefault="00403C06" w:rsidP="00F3091D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8" name="Textfeld 538"/>
                              <wps:cNvSpPr txBox="1"/>
                              <wps:spPr>
                                <a:xfrm>
                                  <a:off x="323644" y="328612"/>
                                  <a:ext cx="327133" cy="2662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2FFCC0D4" w14:textId="77777777" w:rsidR="00403C06" w:rsidRDefault="00403C06" w:rsidP="00F3091D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9" name="Textfeld 539"/>
                              <wps:cNvSpPr txBox="1"/>
                              <wps:spPr>
                                <a:xfrm>
                                  <a:off x="633413" y="328612"/>
                                  <a:ext cx="327025" cy="2667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1E88C613" w14:textId="77777777" w:rsidR="00403C06" w:rsidRDefault="00403C06" w:rsidP="00F3091D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0" name="Gerade Verbindung 19"/>
                              <wps:cNvCnPr/>
                              <wps:spPr>
                                <a:xfrm>
                                  <a:off x="257175" y="133350"/>
                                  <a:ext cx="12312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41" name="Gerade Verbindung 21"/>
                              <wps:cNvCnPr/>
                              <wps:spPr>
                                <a:xfrm>
                                  <a:off x="138113" y="228600"/>
                                  <a:ext cx="0" cy="14212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42" name="Gerade Verbindung 22"/>
                              <wps:cNvCnPr/>
                              <wps:spPr>
                                <a:xfrm>
                                  <a:off x="571500" y="133350"/>
                                  <a:ext cx="12312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43" name="Gerade Verbindung 23"/>
                              <wps:cNvCnPr/>
                              <wps:spPr>
                                <a:xfrm>
                                  <a:off x="257175" y="457200"/>
                                  <a:ext cx="12312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44" name="Gerade Verbindung 24"/>
                              <wps:cNvCnPr/>
                              <wps:spPr>
                                <a:xfrm>
                                  <a:off x="571500" y="457200"/>
                                  <a:ext cx="12312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45" name="Gerade Verbindung 25"/>
                              <wps:cNvCnPr/>
                              <wps:spPr>
                                <a:xfrm>
                                  <a:off x="771525" y="228600"/>
                                  <a:ext cx="0" cy="14148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id="Gruppieren 533" o:spid="_x0000_s1341" style="position:absolute;margin-left:-4.75pt;margin-top:-.45pt;width:76.45pt;height:46.85pt;z-index:251652608;mso-width-relative:margin" coordsize="9713,59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">
                      <v:shape id="Textfeld 534" o:spid="_x0000_s1342" type="#_x0000_t202" style="position:absolute;left:3235;width:3157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o2yMMcA&#10;AADcAAAADwAAAGRycy9kb3ducmV2LnhtbESPQWsCMRSE7wX/Q3hCL1KztiplaxQttEjRlmopHh+b&#10;52Zx87IkUdd/3whCj8PMfMNMZq2txYl8qBwrGPQzEMSF0xWXCn62bw/PIEJE1lg7JgUXCjCbdu4m&#10;mGt35m86bWIpEoRDjgpMjE0uZSgMWQx91xAnb++8xZikL6X2eE5wW8vHLBtLixWnBYMNvRoqDpuj&#10;VXAwH72v7H29+B0vL/5ze3Q7v9opdd9t5y8gIrXxP3xrL7WC0dMQrmfSEZDT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aNsjDHAAAA3AAAAA8AAAAAAAAAAAAAAAAAmAIAAGRy&#10;cy9kb3ducmV2LnhtbFBLBQYAAAAABAAEAPUAAACMAwAAAAA=&#10;" filled="f" stroked="f" strokeweight=".5pt">
                        <v:textbox>
                          <w:txbxContent>
                            <w:p w14:paraId="1D807B1A" w14:textId="77777777" w:rsidR="00403C06" w:rsidRDefault="00403C06" w:rsidP="00F3091D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535" o:spid="_x0000_s1343" type="#_x0000_t202" style="position:absolute;width:3157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cEXq8YA&#10;AADcAAAADwAAAGRycy9kb3ducmV2LnhtbESPQWsCMRSE74L/ITyhF6lZLUrZGqUVLFK0pVqKx8fm&#10;dbO4eVmSqOu/N4LQ4zAz3zDTeWtrcSIfKscKhoMMBHHhdMWlgp/d8vEZRIjIGmvHpOBCAeazbmeK&#10;uXZn/qbTNpYiQTjkqMDE2ORShsKQxTBwDXHy/py3GJP0pdQezwluaznKsom0WHFaMNjQwlBx2B6t&#10;goP56H9l75u338nq4j93R7f3671SD7329QVEpDb+h+/tlVYwfhrD7Uw6AnJ2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cEXq8YAAADcAAAADwAAAAAAAAAAAAAAAACYAgAAZHJz&#10;L2Rvd25yZXYueG1sUEsFBgAAAAAEAAQA9QAAAIsDAAAAAA==&#10;" filled="f" stroked="f" strokeweight=".5pt">
                        <v:textbox>
                          <w:txbxContent>
                            <w:p w14:paraId="346DACC1" w14:textId="77777777" w:rsidR="00403C06" w:rsidRDefault="00403C06" w:rsidP="00F3091D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536" o:spid="_x0000_s1344" type="#_x0000_t202" style="position:absolute;left:6556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OJ3McA&#10;AADcAAAADwAAAGRycy9kb3ducmV2LnhtbESP3WoCMRSE7wXfIZxCb6RmW+lStkaxhYoUf6iW4uVh&#10;c7pZ3JwsSdT17Ruh4OUwM98w42lnG3EiH2rHCh6HGQji0umaKwXfu4+HFxAhImtsHJOCCwWYTvq9&#10;MRbanfmLTttYiQThUKACE2NbSBlKQxbD0LXEyft13mJM0ldSezwnuG3kU5bl0mLNacFgS++GysP2&#10;aBUczOdgk81Xbz/54uLXu6Pb++Veqfu7bvYKIlIXb+H/9kIreB7lcD2TjoCc/A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kTidzHAAAA3AAAAA8AAAAAAAAAAAAAAAAAmAIAAGRy&#10;cy9kb3ducmV2LnhtbFBLBQYAAAAABAAEAPUAAACMAwAAAAA=&#10;" filled="f" stroked="f" strokeweight=".5pt">
                        <v:textbox>
                          <w:txbxContent>
                            <w:p w14:paraId="23189ACA" w14:textId="77777777" w:rsidR="00403C06" w:rsidRDefault="00403C06" w:rsidP="00F3091D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feld 537" o:spid="_x0000_s1345" type="#_x0000_t202" style="position:absolute;top:3286;width:3271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l8sR8cA&#10;AADcAAAADwAAAGRycy9kb3ducmV2LnhtbESPQWsCMRSE74X+h/AKvUjNtqItq1GqUBHRlmopHh+b&#10;52Zx87IkUdd/3whCj8PMfMOMJq2txYl8qBwreO5mIIgLpysuFfxsP57eQISIrLF2TAouFGAyvr8b&#10;Ya7dmb/ptImlSBAOOSowMTa5lKEwZDF0XUOcvL3zFmOSvpTa4znBbS1fsmwgLVacFgw2NDNUHDZH&#10;q+Bglp2vbL6e/g4WF/+5PbqdX+2Uenxo34cgIrXxP3xrL7SCfu8VrmfSEZDj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ZfLEfHAAAA3AAAAA8AAAAAAAAAAAAAAAAAmAIAAGRy&#10;cy9kb3ducmV2LnhtbFBLBQYAAAAABAAEAPUAAACMAwAAAAA=&#10;" filled="f" stroked="f" strokeweight=".5pt">
                        <v:textbox>
                          <w:txbxContent>
                            <w:p w14:paraId="79EFFC54" w14:textId="77777777" w:rsidR="00403C06" w:rsidRDefault="00403C06" w:rsidP="00F3091D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538" o:spid="_x0000_s1346" type="#_x0000_t202" style="position:absolute;left:3236;top:3286;width:3271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8C4NcMA&#10;AADcAAAADwAAAGRycy9kb3ducmV2LnhtbERPTWsCMRC9C/6HMIIX0WwtFdkapS0oUrSiluJx2Ew3&#10;i5vJkkRd/705FHp8vO/ZorW1uJIPlWMFT6MMBHHhdMWlgu/jcjgFESKyxtoxKbhTgMW825lhrt2N&#10;93Q9xFKkEA45KjAxNrmUoTBkMYxcQ5y4X+ctxgR9KbXHWwq3tRxn2URarDg1GGzow1BxPlysgrP5&#10;HOyy1fb9Z7K++6/jxZ385qRUv9e+vYKI1MZ/8Z97rRW8PKe16Uw6AnL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8C4NcMAAADcAAAADwAAAAAAAAAAAAAAAACYAgAAZHJzL2Rv&#10;d25yZXYueG1sUEsFBgAAAAAEAAQA9QAAAIgDAAAAAA==&#10;" filled="f" stroked="f" strokeweight=".5pt">
                        <v:textbox>
                          <w:txbxContent>
                            <w:p w14:paraId="2FFCC0D4" w14:textId="77777777" w:rsidR="00403C06" w:rsidRDefault="00403C06" w:rsidP="00F3091D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539" o:spid="_x0000_s1347" type="#_x0000_t202" style="position:absolute;left:6334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wdrscA&#10;AADcAAAADwAAAGRycy9kb3ducmV2LnhtbESPQWsCMRSE74X+h/AKvUjNtqK0q1GqUBHRlmopHh+b&#10;52Zx87IkUdd/3whCj8PMfMOMJq2txYl8qBwreO5mIIgLpysuFfxsP55eQYSIrLF2TAouFGAyvr8b&#10;Ya7dmb/ptImlSBAOOSowMTa5lKEwZDF0XUOcvL3zFmOSvpTa4znBbS1fsmwgLVacFgw2NDNUHDZH&#10;q+Bglp2vbL6e/g4WF/+5PbqdX+2Uenxo34cgIrXxP3xrL7SCfu8NrmfSEZDj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iMHa7HAAAA3AAAAA8AAAAAAAAAAAAAAAAAmAIAAGRy&#10;cy9kb3ducmV2LnhtbFBLBQYAAAAABAAEAPUAAACMAwAAAAA=&#10;" filled="f" stroked="f" strokeweight=".5pt">
                        <v:textbox>
                          <w:txbxContent>
                            <w:p w14:paraId="1E88C613" w14:textId="77777777" w:rsidR="00403C06" w:rsidRDefault="00403C06" w:rsidP="00F3091D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line id="Gerade Verbindung 19" o:spid="_x0000_s1348" style="position:absolute;visibility:visible;mso-wrap-style:square" from="2571,1333" to="3802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rZVEMMAAADcAAAADwAAAGRycy9kb3ducmV2LnhtbERPTWvCQBC9C/0PywheSt1YUgmpq4gY&#10;8GhjCT0O2TGJZmfT7DbG/vruoeDx8b5Xm9G0YqDeNZYVLOYRCOLS6oYrBZ+n7CUB4TyyxtYyKbiT&#10;g836abLCVNsbf9CQ+0qEEHYpKqi971IpXVmTQTe3HXHgzrY36APsK6l7vIVw08rXKFpKgw2Hhho7&#10;2tVUXvMfo6DaXZ6/v/LLb+yX+8Rm8bEozlulZtNx+w7C0+gf4n/3QSt4i8P8cCYcAbn+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a2VRDDAAAA3AAAAA8AAAAAAAAAAAAA&#10;AAAAoQIAAGRycy9kb3ducmV2LnhtbFBLBQYAAAAABAAEAPkAAACRAwAAAAA=&#10;" strokecolor="windowText"/>
                      <v:line id="Gerade Verbindung 21" o:spid="_x0000_s1349" style="position:absolute;visibility:visible;mso-wrap-style:square" from="1381,2286" to="1381,3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frwi8YAAADcAAAADwAAAGRycy9kb3ducmV2LnhtbESPQWvCQBSE74X+h+UVepG6SUlFUleR&#10;oODRxiI9PrLPTWz2bZpdNfrruwWhx2FmvmFmi8G24ky9bxwrSMcJCOLK6YaNgs/d+mUKwgdkja1j&#10;UnAlD4v548MMc+0u/EHnMhgRIexzVFCH0OVS+qomi37sOuLoHVxvMUTZG6l7vES4beVrkkykxYbj&#10;Qo0dFTVV3+XJKjDFcfTzVR5vWZispm6dbff7w1Kp56dh+Q4i0BD+w/f2Rit4y1L4OxOPgJz/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n68IvGAAAA3AAAAA8AAAAAAAAA&#10;AAAAAAAAoQIAAGRycy9kb3ducmV2LnhtbFBLBQYAAAAABAAEAPkAAACUAwAAAAA=&#10;" strokecolor="windowText"/>
                      <v:line id="Gerade Verbindung 22" o:spid="_x0000_s1350" style="position:absolute;visibility:visible;mso-wrap-style:square" from="5715,1333" to="6946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Shu/MYAAADcAAAADwAAAGRycy9kb3ducmV2LnhtbESPQWvCQBSE70L/w/KEXopuKlEkuoqE&#10;BnpsY5EeH9nnJpp9m2a3mvbXd4WCx2FmvmHW28G24kK9bxwreJ4mIIgrpxs2Cj72xWQJwgdkja1j&#10;UvBDHrabh9EaM+2u/E6XMhgRIewzVFCH0GVS+qomi37qOuLoHV1vMUTZG6l7vEa4beUsSRbSYsNx&#10;ocaO8pqqc/ltFZj89PT1WZ5+07B4WboifTscjjulHsfDbgUi0BDu4f/2q1YwT2dwOxOPgNz8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kobvzGAAAA3AAAAA8AAAAAAAAA&#10;AAAAAAAAoQIAAGRycy9kb3ducmV2LnhtbFBLBQYAAAAABAAEAPkAAACUAwAAAAA=&#10;" strokecolor="windowText"/>
                      <v:line id="Gerade Verbindung 23" o:spid="_x0000_s1351" style="position:absolute;visibility:visible;mso-wrap-style:square" from="2571,4572" to="3802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mTLZ8YAAADcAAAADwAAAGRycy9kb3ducmV2LnhtbESPQWvCQBSE7wX/w/IEL0U32hgkdRWR&#10;Cj3aKNLjI/tMotm3aXarqb/eFYQeh5n5hpkvO1OLC7WusqxgPIpAEOdWV1wo2O82wxkI55E11pZJ&#10;wR85WC56L3NMtb3yF10yX4gAYZeigtL7JpXS5SUZdCPbEAfvaFuDPsi2kLrFa4CbWk6iKJEGKw4L&#10;JTa0Lik/Z79GQbE+vf58Z6db7JOPmd3E28PhuFJq0O9W7yA8df4//Gx/agXT+A0eZ8IRkIs7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Zky2fGAAAA3AAAAA8AAAAAAAAA&#10;AAAAAAAAoQIAAGRycy9kb3ducmV2LnhtbFBLBQYAAAAABAAEAPkAAACUAwAAAAA=&#10;" strokecolor="windowText"/>
                      <v:line id="Gerade Verbindung 24" o:spid="_x0000_s1352" style="position:absolute;visibility:visible;mso-wrap-style:square" from="5715,4572" to="6946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Y1TE8QAAADcAAAADwAAAGRycy9kb3ducmV2LnhtbESPQYvCMBSE7wv+h/AEL6Kp0hWpRhFR&#10;8Oh2F/H4aJ5ttXmpTdTqr98sCHscZuYbZr5sTSXu1LjSsoLRMAJBnFldcq7g53s7mIJwHlljZZkU&#10;PMnBctH5mGOi7YO/6J76XAQIuwQVFN7XiZQuK8igG9qaOHgn2xj0QTa51A0+AtxUchxFE2mw5LBQ&#10;YE3rgrJLejMK8vW5fz2m51fsJ5up3cb7w+G0UqrXbVczEJ5a/x9+t3dawWccw9+ZcATk4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5jVMTxAAAANwAAAAPAAAAAAAAAAAA&#10;AAAAAKECAABkcnMvZG93bnJldi54bWxQSwUGAAAAAAQABAD5AAAAkgMAAAAA&#10;" strokecolor="windowText"/>
                      <v:line id="Gerade Verbindung 25" o:spid="_x0000_s1353" style="position:absolute;visibility:visible;mso-wrap-style:square" from="7715,2286" to="7715,37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sH2iMYAAADcAAAADwAAAGRycy9kb3ducmV2LnhtbESPT2vCQBTE7wW/w/IKvZS6qcQgqRsR&#10;qdBjGyV4fGSf+dPs25hdNfXTu4VCj8PM/IZZrkbTiQsNrrGs4HUagSAurW64UrDfbV8WIJxH1thZ&#10;JgU/5GCVTR6WmGp75S+65L4SAcIuRQW1930qpStrMuimticO3tEOBn2QQyX1gNcAN52cRVEiDTYc&#10;FmrsaVNT+Z2fjYJq0z6fDnl7i33yvrDb+LMojmulnh7H9RsIT6P/D/+1P7SCeTyH3zPhCMjsD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bB9ojGAAAA3AAAAA8AAAAAAAAA&#10;AAAAAAAAoQIAAGRycy9kb3ducmV2LnhtbFBLBQYAAAAABAAEAPkAAACUAwAAAAA=&#10;" strokecolor="windowText"/>
                    </v:group>
                  </w:pict>
                </mc:Fallback>
              </mc:AlternateContent>
            </w:r>
          </w:p>
          <w:p w14:paraId="15EC8591" w14:textId="77777777" w:rsidR="00F3091D" w:rsidRPr="00A635AF" w:rsidRDefault="00F3091D" w:rsidP="007D157F">
            <w:pPr>
              <w:spacing w:line="480" w:lineRule="auto"/>
              <w:rPr>
                <w:noProof/>
              </w:rPr>
            </w:pPr>
          </w:p>
        </w:tc>
        <w:tc>
          <w:tcPr>
            <w:tcW w:w="424" w:type="dxa"/>
          </w:tcPr>
          <w:p w14:paraId="2DCCC00D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394" w:type="dxa"/>
          </w:tcPr>
          <w:p w14:paraId="22F08B4A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316" w:type="dxa"/>
          </w:tcPr>
          <w:p w14:paraId="011C6430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846" w:type="dxa"/>
          </w:tcPr>
          <w:p w14:paraId="393C31CC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3.84</w:t>
            </w:r>
          </w:p>
        </w:tc>
        <w:tc>
          <w:tcPr>
            <w:tcW w:w="467" w:type="dxa"/>
          </w:tcPr>
          <w:p w14:paraId="554F26F7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567" w:type="dxa"/>
          </w:tcPr>
          <w:p w14:paraId="5896BE73" w14:textId="77777777" w:rsidR="00F3091D" w:rsidRPr="00A635AF" w:rsidRDefault="00F3091D" w:rsidP="007D157F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A635AF">
              <w:rPr>
                <w:rFonts w:ascii="Calibri" w:hAnsi="Calibri"/>
                <w:bCs/>
                <w:sz w:val="22"/>
                <w:szCs w:val="22"/>
              </w:rPr>
              <w:t>3</w:t>
            </w:r>
          </w:p>
        </w:tc>
        <w:tc>
          <w:tcPr>
            <w:tcW w:w="1047" w:type="dxa"/>
          </w:tcPr>
          <w:p w14:paraId="2A15311F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6.34E-01</w:t>
            </w:r>
          </w:p>
        </w:tc>
        <w:tc>
          <w:tcPr>
            <w:tcW w:w="1072" w:type="dxa"/>
          </w:tcPr>
          <w:p w14:paraId="0A0A48F5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7.05E-04</w:t>
            </w:r>
          </w:p>
        </w:tc>
        <w:tc>
          <w:tcPr>
            <w:tcW w:w="711" w:type="dxa"/>
          </w:tcPr>
          <w:p w14:paraId="479D988C" w14:textId="77777777" w:rsidR="00F3091D" w:rsidRPr="00A635AF" w:rsidRDefault="00F3091D" w:rsidP="007D157F">
            <w:pPr>
              <w:spacing w:line="480" w:lineRule="auto"/>
            </w:pPr>
            <w:r w:rsidRPr="00A635AF">
              <w:t>1</w:t>
            </w:r>
            <w:r w:rsidRPr="00A635AF">
              <w:rPr>
                <w:vertAlign w:val="subscript"/>
              </w:rPr>
              <w:t>n</w:t>
            </w:r>
          </w:p>
        </w:tc>
      </w:tr>
      <w:tr w:rsidR="00A635AF" w:rsidRPr="00A635AF" w14:paraId="5C505666" w14:textId="77777777" w:rsidTr="006142D1">
        <w:trPr>
          <w:trHeight w:val="987"/>
        </w:trPr>
        <w:tc>
          <w:tcPr>
            <w:tcW w:w="582" w:type="dxa"/>
          </w:tcPr>
          <w:p w14:paraId="7ABDDF97" w14:textId="77777777" w:rsidR="00F3091D" w:rsidRPr="00A635AF" w:rsidRDefault="00F3091D" w:rsidP="007D157F">
            <w:pPr>
              <w:spacing w:line="480" w:lineRule="auto"/>
            </w:pPr>
            <w:r w:rsidRPr="00A635AF">
              <w:t>6</w:t>
            </w:r>
            <w:r w:rsidRPr="00A635AF">
              <w:rPr>
                <w:vertAlign w:val="subscript"/>
              </w:rPr>
              <w:t>a</w:t>
            </w:r>
          </w:p>
        </w:tc>
        <w:tc>
          <w:tcPr>
            <w:tcW w:w="2638" w:type="dxa"/>
          </w:tcPr>
          <w:p w14:paraId="6137906D" w14:textId="77777777" w:rsidR="00F3091D" w:rsidRPr="00A635AF" w:rsidRDefault="00F3091D" w:rsidP="007D157F">
            <w:pPr>
              <w:spacing w:line="480" w:lineRule="auto"/>
              <w:rPr>
                <w:noProof/>
              </w:rPr>
            </w:pP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53632" behindDoc="0" locked="0" layoutInCell="1" allowOverlap="1" wp14:anchorId="5408B9F8" wp14:editId="6DD353AE">
                      <wp:simplePos x="0" y="0"/>
                      <wp:positionH relativeFrom="column">
                        <wp:posOffset>-64770</wp:posOffset>
                      </wp:positionH>
                      <wp:positionV relativeFrom="paragraph">
                        <wp:posOffset>27940</wp:posOffset>
                      </wp:positionV>
                      <wp:extent cx="1293495" cy="594995"/>
                      <wp:effectExtent l="0" t="0" r="0" b="0"/>
                      <wp:wrapNone/>
                      <wp:docPr id="600" name="Gruppieren 60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93495" cy="594995"/>
                                <a:chOff x="0" y="0"/>
                                <a:chExt cx="1293813" cy="595313"/>
                              </a:xfrm>
                            </wpg:grpSpPr>
                            <wps:wsp>
                              <wps:cNvPr id="601" name="Textfeld 601"/>
                              <wps:cNvSpPr txBox="1"/>
                              <wps:spPr>
                                <a:xfrm>
                                  <a:off x="323850" y="0"/>
                                  <a:ext cx="315673" cy="26684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BC750A9" w14:textId="77777777" w:rsidR="00403C06" w:rsidRDefault="00403C06" w:rsidP="00F3091D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2" name="Textfeld 602"/>
                              <wps:cNvSpPr txBox="1"/>
                              <wps:spPr>
                                <a:xfrm>
                                  <a:off x="0" y="0"/>
                                  <a:ext cx="315673" cy="26684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8C86001" w14:textId="77777777" w:rsidR="00403C06" w:rsidRDefault="00403C06" w:rsidP="00F3091D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3" name="Textfeld 603"/>
                              <wps:cNvSpPr txBox="1"/>
                              <wps:spPr>
                                <a:xfrm>
                                  <a:off x="638175" y="4763"/>
                                  <a:ext cx="315673" cy="26684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5C3B5386" w14:textId="77777777" w:rsidR="00403C06" w:rsidRDefault="00403C06" w:rsidP="00F3091D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4" name="Textfeld 604"/>
                              <wps:cNvSpPr txBox="1"/>
                              <wps:spPr>
                                <a:xfrm>
                                  <a:off x="966788" y="4763"/>
                                  <a:ext cx="315673" cy="26684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00F81672" w14:textId="77777777" w:rsidR="00403C06" w:rsidRDefault="00403C06" w:rsidP="00F3091D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5" name="Textfeld 605"/>
                              <wps:cNvSpPr txBox="1"/>
                              <wps:spPr>
                                <a:xfrm>
                                  <a:off x="0" y="328613"/>
                                  <a:ext cx="327025" cy="26606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33B281C8" w14:textId="77777777" w:rsidR="00403C06" w:rsidRDefault="00403C06" w:rsidP="00F3091D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6" name="Textfeld 606"/>
                              <wps:cNvSpPr txBox="1"/>
                              <wps:spPr>
                                <a:xfrm>
                                  <a:off x="323850" y="328613"/>
                                  <a:ext cx="327025" cy="2667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213A5C4" w14:textId="77777777" w:rsidR="00403C06" w:rsidRDefault="00403C06" w:rsidP="00F3091D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7" name="Textfeld 607"/>
                              <wps:cNvSpPr txBox="1"/>
                              <wps:spPr>
                                <a:xfrm>
                                  <a:off x="633413" y="328613"/>
                                  <a:ext cx="327025" cy="2667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F3D69F2" w14:textId="77777777" w:rsidR="00403C06" w:rsidRDefault="00403C06" w:rsidP="00F3091D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8" name="Textfeld 608"/>
                              <wps:cNvSpPr txBox="1"/>
                              <wps:spPr>
                                <a:xfrm>
                                  <a:off x="966788" y="328613"/>
                                  <a:ext cx="327025" cy="2667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D112095" w14:textId="77777777" w:rsidR="00403C06" w:rsidRDefault="00403C06" w:rsidP="00F3091D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9" name="Gerade Verbindung 17"/>
                              <wps:cNvCnPr/>
                              <wps:spPr>
                                <a:xfrm>
                                  <a:off x="257175" y="133350"/>
                                  <a:ext cx="123190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10" name="Gerade Verbindung 20"/>
                              <wps:cNvCnPr/>
                              <wps:spPr>
                                <a:xfrm>
                                  <a:off x="138113" y="228600"/>
                                  <a:ext cx="0" cy="14224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11" name="Gerade Verbindung 71"/>
                              <wps:cNvCnPr/>
                              <wps:spPr>
                                <a:xfrm>
                                  <a:off x="571500" y="133350"/>
                                  <a:ext cx="12319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612" name="Gerade Verbindung 320"/>
                              <wps:cNvCnPr/>
                              <wps:spPr>
                                <a:xfrm>
                                  <a:off x="895350" y="133350"/>
                                  <a:ext cx="12319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613" name="Gerade Verbindung 329"/>
                              <wps:cNvCnPr/>
                              <wps:spPr>
                                <a:xfrm>
                                  <a:off x="1109663" y="228600"/>
                                  <a:ext cx="0" cy="14224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614" name="Gerade Verbindung 330"/>
                              <wps:cNvCnPr/>
                              <wps:spPr>
                                <a:xfrm>
                                  <a:off x="257175" y="457200"/>
                                  <a:ext cx="12319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615" name="Gerade Verbindung 331"/>
                              <wps:cNvCnPr/>
                              <wps:spPr>
                                <a:xfrm>
                                  <a:off x="571500" y="457200"/>
                                  <a:ext cx="12319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616" name="Gerade Verbindung 332"/>
                              <wps:cNvCnPr/>
                              <wps:spPr>
                                <a:xfrm>
                                  <a:off x="895350" y="457200"/>
                                  <a:ext cx="12319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uppieren 600" o:spid="_x0000_s1354" style="position:absolute;margin-left:-5.1pt;margin-top:2.2pt;width:101.85pt;height:46.85pt;z-index:251653632" coordsize="12938,59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">
                      <v:shape id="Textfeld 601" o:spid="_x0000_s1355" type="#_x0000_t202" style="position:absolute;left:3238;width:3157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7O6acYA&#10;AADcAAAADwAAAGRycy9kb3ducmV2LnhtbESPQUsDMRSE7wX/Q3iCl2KTeljK2rSooBTRFrciPT42&#10;z83SzcuSpO323xuh0OMwM98w8+XgOnGkEFvPGqYTBYK49qblRsP39vV+BiImZIOdZ9JwpgjLxc1o&#10;jqXxJ/6iY5UakSEcS9RgU+pLKWNtyWGc+J44e78+OExZhkaagKcMd518UKqQDlvOCxZ7erFU76uD&#10;07C37+ONevt8/ilW57DeHvwufOy0vrsdnh5BJBrSNXxpr4yGQk3h/0w+AnL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7O6acYAAADcAAAADwAAAAAAAAAAAAAAAACYAgAAZHJz&#10;L2Rvd25yZXYueG1sUEsFBgAAAAAEAAQA9QAAAIsDAAAAAA==&#10;" filled="f" stroked="f" strokeweight=".5pt">
                        <v:textbox>
                          <w:txbxContent>
                            <w:p w14:paraId="6BC750A9" w14:textId="77777777" w:rsidR="00403C06" w:rsidRDefault="00403C06" w:rsidP="00F3091D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602" o:spid="_x0000_s1356" type="#_x0000_t202" style="position:absolute;width:3156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2EkHsYA&#10;AADcAAAADwAAAGRycy9kb3ducmV2LnhtbESPQWsCMRSE7wX/Q3hCL6Um9bCUrVFawSJFK9VSPD42&#10;r5vFzcuSRF3/vREKPQ4z8w0zmfWuFScKsfGs4WmkQBBX3jRca/jeLR6fQcSEbLD1TBouFGE2HdxN&#10;sDT+zF902qZaZAjHEjXYlLpSylhZchhHviPO3q8PDlOWoZYm4DnDXSvHShXSYcN5wWJHc0vVYXt0&#10;Gg7242Gj3tdvP8XyEj53R78Pq73W98P+9QVEoj79h//aS6OhUGO4nclHQE6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2EkHsYAAADcAAAADwAAAAAAAAAAAAAAAACYAgAAZHJz&#10;L2Rvd25yZXYueG1sUEsFBgAAAAAEAAQA9QAAAIsDAAAAAA==&#10;" filled="f" stroked="f" strokeweight=".5pt">
                        <v:textbox>
                          <w:txbxContent>
                            <w:p w14:paraId="18C86001" w14:textId="77777777" w:rsidR="00403C06" w:rsidRDefault="00403C06" w:rsidP="00F3091D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603" o:spid="_x0000_s1357" type="#_x0000_t202" style="position:absolute;left:6381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2BhcYA&#10;AADcAAAADwAAAGRycy9kb3ducmV2LnhtbESPQWsCMRSE70L/Q3gFL6UmWljK1iitoEhpLdVSPD42&#10;r5vFzcuSRF3/fVMoeBxm5htmOu9dK04UYuNZw3ikQBBX3jRca/jaLe8fQcSEbLD1TBouFGE+uxlM&#10;sTT+zJ902qZaZAjHEjXYlLpSylhZchhHviPO3o8PDlOWoZYm4DnDXSsnShXSYcN5wWJHC0vVYXt0&#10;Gg729e5Drd5fvov1JWx2R78Pb3uth7f98xOIRH26hv/ba6OhUA/wdyYfATn7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C2BhcYAAADcAAAADwAAAAAAAAAAAAAAAACYAgAAZHJz&#10;L2Rvd25yZXYueG1sUEsFBgAAAAAEAAQA9QAAAIsDAAAAAA==&#10;" filled="f" stroked="f" strokeweight=".5pt">
                        <v:textbox>
                          <w:txbxContent>
                            <w:p w14:paraId="5C3B5386" w14:textId="77777777" w:rsidR="00403C06" w:rsidRDefault="00403C06" w:rsidP="00F3091D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feld 604" o:spid="_x0000_s1358" type="#_x0000_t202" style="position:absolute;left:9667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8QZ8cYA&#10;AADcAAAADwAAAGRycy9kb3ducmV2LnhtbESPQWsCMRSE70L/Q3gFL6UmSlnK1iitoEhpLdVSPD42&#10;r5vFzcuSRF3/fVMoeBxm5htmOu9dK04UYuNZw3ikQBBX3jRca/jaLe8fQcSEbLD1TBouFGE+uxlM&#10;sTT+zJ902qZaZAjHEjXYlLpSylhZchhHviPO3o8PDlOWoZYm4DnDXSsnShXSYcN5wWJHC0vVYXt0&#10;Gg729e5Drd5fvov1JWx2R78Pb3uth7f98xOIRH26hv/ba6OhUA/wdyYfATn7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8QZ8cYAAADcAAAADwAAAAAAAAAAAAAAAACYAgAAZHJz&#10;L2Rvd25yZXYueG1sUEsFBgAAAAAEAAQA9QAAAIsDAAAAAA==&#10;" filled="f" stroked="f" strokeweight=".5pt">
                        <v:textbox>
                          <w:txbxContent>
                            <w:p w14:paraId="00F81672" w14:textId="77777777" w:rsidR="00403C06" w:rsidRDefault="00403C06" w:rsidP="00F3091D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Textfeld 605" o:spid="_x0000_s1359" type="#_x0000_t202" style="position:absolute;top:3286;width:3270;height:26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i8asYA&#10;AADcAAAADwAAAGRycy9kb3ducmV2LnhtbESPQWsCMRSE70L/Q3gFL6UmCl3K1iitoEhpLdVSPD42&#10;r5vFzcuSRF3/fVMoeBxm5htmOu9dK04UYuNZw3ikQBBX3jRca/jaLe8fQcSEbLD1TBouFGE+uxlM&#10;sTT+zJ902qZaZAjHEjXYlLpSylhZchhHviPO3o8PDlOWoZYm4DnDXSsnShXSYcN5wWJHC0vVYXt0&#10;Gg729e5Drd5fvov1JWx2R78Pb3uth7f98xOIRH26hv/ba6OhUA/wdyYfATn7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Ii8asYAAADcAAAADwAAAAAAAAAAAAAAAACYAgAAZHJz&#10;L2Rvd25yZXYueG1sUEsFBgAAAAAEAAQA9QAAAIsDAAAAAA==&#10;" filled="f" stroked="f" strokeweight=".5pt">
                        <v:textbox>
                          <w:txbxContent>
                            <w:p w14:paraId="33B281C8" w14:textId="77777777" w:rsidR="00403C06" w:rsidRDefault="00403C06" w:rsidP="00F3091D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606" o:spid="_x0000_s1360" type="#_x0000_t202" style="position:absolute;left:3238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oiHcYA&#10;AADcAAAADwAAAGRycy9kb3ducmV2LnhtbESPT2sCMRTE74V+h/AKvRRN2sNSVqPYQouUWvEP4vGx&#10;eW4WNy9LEnX99o1Q6HGYmd8w42nvWnGmEBvPGp6HCgRx5U3DtYbt5mPwCiImZIOtZ9JwpQjTyf3d&#10;GEvjL7yi8zrVIkM4lqjBptSVUsbKksM49B1x9g4+OExZhlqagJcMd618UaqQDhvOCxY7erdUHdcn&#10;p+Fov56W6nPxtivm1/CzOfl9+N5r/fjQz0YgEvXpP/zXnhsNhSrgdiYfATn5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FoiHcYAAADcAAAADwAAAAAAAAAAAAAAAACYAgAAZHJz&#10;L2Rvd25yZXYueG1sUEsFBgAAAAAEAAQA9QAAAIsDAAAAAA==&#10;" filled="f" stroked="f" strokeweight=".5pt">
                        <v:textbox>
                          <w:txbxContent>
                            <w:p w14:paraId="7213A5C4" w14:textId="77777777" w:rsidR="00403C06" w:rsidRDefault="00403C06" w:rsidP="00F3091D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607" o:spid="_x0000_s1361" type="#_x0000_t202" style="position:absolute;left:6334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aHhsYA&#10;AADcAAAADwAAAGRycy9kb3ducmV2LnhtbESPQWsCMRSE74X+h/AKXkpN9LCWrVFaQZHSWqqleHxs&#10;XjeLm5clibr++0Yo9DjMzDfMdN67VpwoxMazhtFQgSCuvGm41vC1Wz48gogJ2WDrmTRcKMJ8dnsz&#10;xdL4M3/SaZtqkSEcS9RgU+pKKWNlyWEc+o44ez8+OExZhlqagOcMd60cK1VIhw3nBYsdLSxVh+3R&#10;aTjY1/sPtXp/+S7Wl7DZHf0+vO21Htz1z08gEvXpP/zXXhsNhZrA9Uw+AnL2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xaHhsYAAADcAAAADwAAAAAAAAAAAAAAAACYAgAAZHJz&#10;L2Rvd25yZXYueG1sUEsFBgAAAAAEAAQA9QAAAIsDAAAAAA==&#10;" filled="f" stroked="f" strokeweight=".5pt">
                        <v:textbox>
                          <w:txbxContent>
                            <w:p w14:paraId="6F3D69F2" w14:textId="77777777" w:rsidR="00403C06" w:rsidRDefault="00403C06" w:rsidP="00F3091D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feld 608" o:spid="_x0000_s1362" type="#_x0000_t202" style="position:absolute;left:9667;top:3286;width:327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kT9MMA&#10;AADcAAAADwAAAGRycy9kb3ducmV2LnhtbERPTWsCMRC9F/ofwhR6KZq0h6VsjaKCRUqrVEU8Dptx&#10;s7iZLEnU9d83B6HHx/seTXrXiguF2HjW8DpUIIgrbxquNey2i8E7iJiQDbaeScONIkzGjw8jLI2/&#10;8i9dNqkWOYRjiRpsSl0pZawsOYxD3xFn7uiDw5RhqKUJeM3hrpVvShXSYcO5wWJHc0vVaXN2Gk72&#10;62WtPn9m+2J5C6vt2R/C90Hr56d++gEiUZ/+xXf30mgoVF6bz+QjIM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okT9MMAAADcAAAADwAAAAAAAAAAAAAAAACYAgAAZHJzL2Rv&#10;d25yZXYueG1sUEsFBgAAAAAEAAQA9QAAAIgDAAAAAA==&#10;" filled="f" stroked="f" strokeweight=".5pt">
                        <v:textbox>
                          <w:txbxContent>
                            <w:p w14:paraId="4D112095" w14:textId="77777777" w:rsidR="00403C06" w:rsidRDefault="00403C06" w:rsidP="00F3091D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line id="Gerade Verbindung 17" o:spid="_x0000_s1363" style="position:absolute;visibility:visible;mso-wrap-style:square" from="2571,1333" to="3803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rBogMYAAADcAAAADwAAAGRycy9kb3ducmV2LnhtbESPQWvCQBSE74L/YXlCb7pRMLGpqwRB&#10;sPVU29LrI/uapM2+DbtrTP31rlDocZiZb5j1djCt6Mn5xrKC+SwBQVxa3XCl4P1tP12B8AFZY2uZ&#10;FPySh+1mPFpjru2FX6k/hUpECPscFdQhdLmUvqzJoJ/Zjjh6X9YZDFG6SmqHlwg3rVwkSSoNNhwX&#10;auxoV1P5czobBavy5dsVWfE8X3502bVfHNP9Z6bUw2QonkAEGsJ/+K990ArS5BHuZ+IRkJs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qwaIDGAAAA3AAAAA8AAAAAAAAA&#10;AAAAAAAAoQIAAGRycy9kb3ducmV2LnhtbFBLBQYAAAAABAAEAPkAAACUAwAAAAA=&#10;" strokecolor="black [3213]"/>
                      <v:line id="Gerade Verbindung 20" o:spid="_x0000_s1364" style="position:absolute;visibility:visible;mso-wrap-style:square" from="1381,2286" to="1381,37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lNXwMIAAADcAAAADwAAAGRycy9kb3ducmV2LnhtbERPz2vCMBS+D/wfwhN2m2mFtdIZpQiC&#10;bifdxOujeWu7NS8libXbX28OgseP7/dyPZpODOR8a1lBOktAEFdWt1wr+PrcvixA+ICssbNMCv7I&#10;w3o1eVpioe2VDzQcQy1iCPsCFTQh9IWUvmrIoJ/Znjhy39YZDBG6WmqH1xhuOjlPkkwabDk2NNjT&#10;pqHq93gxChbV+48r83Kfvp76/H+Yf2Tbc67U83Qs30AEGsNDfHfvtIIsjfPjmXgE5Oo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lNXwMIAAADcAAAADwAAAAAAAAAAAAAA&#10;AAChAgAAZHJzL2Rvd25yZXYueG1sUEsFBgAAAAAEAAQA+QAAAJADAAAAAA==&#10;" strokecolor="black [3213]"/>
                      <v:line id="Gerade Verbindung 71" o:spid="_x0000_s1365" style="position:absolute;visibility:visible;mso-wrap-style:square" from="5715,1333" to="6946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Wy+6sYAAADcAAAADwAAAGRycy9kb3ducmV2LnhtbESPQWvCQBSE70L/w/IKvUjdpIQQUtcQ&#10;pEKPNYr0+Mg+k9js2zS71dRf3y0IHoeZ+YZZFpPpxZlG11lWEC8iEMS11R03Cva7zXMGwnlkjb1l&#10;UvBLDorVw2yJubYX3tK58o0IEHY5Kmi9H3IpXd2SQbewA3HwjnY06IMcG6lHvAS46eVLFKXSYMdh&#10;ocWB1i3VX9WPUdCsT/Pvz+p0TXz6ltlN8nE4HEulnh6n8hWEp8nfw7f2u1aQxjH8nwlHQK7+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FsvurGAAAA3AAAAA8AAAAAAAAA&#10;AAAAAAAAoQIAAGRycy9kb3ducmV2LnhtbFBLBQYAAAAABAAEAPkAAACUAwAAAAA=&#10;" strokecolor="windowText"/>
                      <v:line id="Gerade Verbindung 320" o:spid="_x0000_s1366" style="position:absolute;visibility:visible;mso-wrap-style:square" from="8953,1333" to="10185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b4gncQAAADcAAAADwAAAGRycy9kb3ducmV2LnhtbESPQYvCMBSE74L/IbwFL7KmihTpGkVk&#10;BY9rleLx0Tzbus1LbbLa9dcbQfA4zMw3zHzZmVpcqXWVZQXjUQSCOLe64kLBYb/5nIFwHlljbZkU&#10;/JOD5aLfm2Oi7Y13dE19IQKEXYIKSu+bREqXl2TQjWxDHLyTbQ36INtC6hZvAW5qOYmiWBqsOCyU&#10;2NC6pPw3/TMKivV5eDmm5/vUx98zu5n+ZNlppdTgo1t9gfDU+Xf41d5qBfF4As8z4QjIx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RviCdxAAAANwAAAAPAAAAAAAAAAAA&#10;AAAAAKECAABkcnMvZG93bnJldi54bWxQSwUGAAAAAAQABAD5AAAAkgMAAAAA&#10;" strokecolor="windowText"/>
                      <v:line id="Gerade Verbindung 329" o:spid="_x0000_s1367" style="position:absolute;visibility:visible;mso-wrap-style:square" from="11096,2286" to="11096,37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vKFBsUAAADcAAAADwAAAGRycy9kb3ducmV2LnhtbESPQYvCMBSE7wv+h/AEL4umulKkGkVE&#10;YY9rFfH4aJ5ttXmpTdSuv94IC3scZuYbZrZoTSXu1LjSsoLhIAJBnFldcq5gv9v0JyCcR9ZYWSYF&#10;v+RgMe98zDDR9sFbuqc+FwHCLkEFhfd1IqXLCjLoBrYmDt7JNgZ9kE0udYOPADeVHEVRLA2WHBYK&#10;rGlVUHZJb0ZBvjp/Xo/p+Tn28XpiN+Ofw+G0VKrXbZdTEJ5a/x/+a39rBfHwC95nwhGQ8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vKFBsUAAADcAAAADwAAAAAAAAAA&#10;AAAAAAChAgAAZHJzL2Rvd25yZXYueG1sUEsFBgAAAAAEAAQA+QAAAJMDAAAAAA==&#10;" strokecolor="windowText"/>
                      <v:line id="Gerade Verbindung 330" o:spid="_x0000_s1368" style="position:absolute;visibility:visible;mso-wrap-style:square" from="2571,4572" to="3803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RsdcsYAAADcAAAADwAAAGRycy9kb3ducmV2LnhtbESPQWvCQBSE7wX/w/KEXkrdWEII0TUE&#10;qdBjTUV6fGSfSTT7Ns1uTeqv7xYKHoeZ+YZZ55PpxJUG11pWsFxEIIgrq1uuFRw+ds8pCOeRNXaW&#10;ScEPOcg3s4c1ZtqOvKdr6WsRIOwyVNB432dSuqohg25he+Lgnexg0Ac51FIPOAa46eRLFCXSYMth&#10;ocGetg1Vl/LbKKi356evz/J8i33ymtpd/H48ngqlHudTsQLhafL38H/7TStIljH8nQlHQG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EbHXLGAAAA3AAAAA8AAAAAAAAA&#10;AAAAAAAAoQIAAGRycy9kb3ducmV2LnhtbFBLBQYAAAAABAAEAPkAAACUAwAAAAA=&#10;" strokecolor="windowText"/>
                      <v:line id="Gerade Verbindung 331" o:spid="_x0000_s1369" style="position:absolute;visibility:visible;mso-wrap-style:square" from="5715,4572" to="6946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le46cYAAADcAAAADwAAAGRycy9kb3ducmV2LnhtbESPQWvCQBSE7wX/w/IKvZS6SbEhpK4i&#10;0kCPGiV4fGSfSWz2bcxuNfXXu4VCj8PMfMPMl6PpxIUG11pWEE8jEMSV1S3XCva7/CUF4Tyyxs4y&#10;KfghB8vF5GGOmbZX3tKl8LUIEHYZKmi87zMpXdWQQTe1PXHwjnYw6IMcaqkHvAa46eRrFCXSYMth&#10;ocGe1g1VX8W3UVCvT8/nQ3G6zXzykdp8tinL40qpp8dx9Q7C0+j/w3/tT60gid/g90w4AnJx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5XuOnGAAAA3AAAAA8AAAAAAAAA&#10;AAAAAAAAoQIAAGRycy9kb3ducmV2LnhtbFBLBQYAAAAABAAEAPkAAACUAwAAAAA=&#10;" strokecolor="windowText"/>
                      <v:line id="Gerade Verbindung 332" o:spid="_x0000_s1370" style="position:absolute;visibility:visible;mso-wrap-style:square" from="8953,4572" to="10185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UmnsQAAADcAAAADwAAAGRycy9kb3ducmV2LnhtbESPQYvCMBSE78L+h/AW9iJr6iJFqlFE&#10;VvCoVcoeH82zrTYv3SZq9dcbQfA4zMw3zHTemVpcqHWVZQXDQQSCOLe64kLBfrf6HoNwHlljbZkU&#10;3MjBfPbRm2Ki7ZW3dEl9IQKEXYIKSu+bREqXl2TQDWxDHLyDbQ36INtC6havAW5q+RNFsTRYcVgo&#10;saFlSfkpPRsFxfLY//9Lj/eRj3/HdjXaZNlhodTXZ7eYgPDU+Xf41V5rBfEwhueZcATk7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uhSaexAAAANwAAAAPAAAAAAAAAAAA&#10;AAAAAKECAABkcnMvZG93bnJldi54bWxQSwUGAAAAAAQABAD5AAAAkgMAAAAA&#10;" strokecolor="windowText"/>
                    </v:group>
                  </w:pict>
                </mc:Fallback>
              </mc:AlternateContent>
            </w:r>
          </w:p>
          <w:p w14:paraId="2BAC8715" w14:textId="77777777" w:rsidR="00F3091D" w:rsidRPr="00A635AF" w:rsidRDefault="00F3091D" w:rsidP="007D157F">
            <w:pPr>
              <w:spacing w:line="480" w:lineRule="auto"/>
              <w:rPr>
                <w:noProof/>
              </w:rPr>
            </w:pP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51584" behindDoc="0" locked="0" layoutInCell="1" allowOverlap="1" wp14:anchorId="5F3E2C53" wp14:editId="6F375E91">
                      <wp:simplePos x="0" y="0"/>
                      <wp:positionH relativeFrom="column">
                        <wp:posOffset>-99786</wp:posOffset>
                      </wp:positionH>
                      <wp:positionV relativeFrom="paragraph">
                        <wp:posOffset>301625</wp:posOffset>
                      </wp:positionV>
                      <wp:extent cx="1645920" cy="603885"/>
                      <wp:effectExtent l="0" t="0" r="0" b="5715"/>
                      <wp:wrapNone/>
                      <wp:docPr id="1827" name="Gruppieren 182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45920" cy="603885"/>
                                <a:chOff x="0" y="0"/>
                                <a:chExt cx="1646236" cy="604203"/>
                              </a:xfrm>
                            </wpg:grpSpPr>
                            <wps:wsp>
                              <wps:cNvPr id="1828" name="Textfeld 1828"/>
                              <wps:cNvSpPr txBox="1"/>
                              <wps:spPr>
                                <a:xfrm>
                                  <a:off x="323850" y="0"/>
                                  <a:ext cx="315656" cy="2668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35C51FC2" w14:textId="77777777" w:rsidR="00403C06" w:rsidRDefault="00403C06" w:rsidP="00F3091D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29" name="Textfeld 1829"/>
                              <wps:cNvSpPr txBox="1"/>
                              <wps:spPr>
                                <a:xfrm>
                                  <a:off x="0" y="0"/>
                                  <a:ext cx="315656" cy="2668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13B36036" w14:textId="77777777" w:rsidR="00403C06" w:rsidRDefault="00403C06" w:rsidP="00F3091D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30" name="Textfeld 1830"/>
                              <wps:cNvSpPr txBox="1"/>
                              <wps:spPr>
                                <a:xfrm>
                                  <a:off x="638175" y="4763"/>
                                  <a:ext cx="315656" cy="2668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0FF78C8E" w14:textId="77777777" w:rsidR="00403C06" w:rsidRDefault="00403C06" w:rsidP="00F3091D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31" name="Textfeld 1831"/>
                              <wps:cNvSpPr txBox="1"/>
                              <wps:spPr>
                                <a:xfrm>
                                  <a:off x="966787" y="4763"/>
                                  <a:ext cx="315656" cy="2668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41933049" w14:textId="77777777" w:rsidR="00403C06" w:rsidRDefault="00403C06" w:rsidP="00F3091D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32" name="Textfeld 1832"/>
                              <wps:cNvSpPr txBox="1"/>
                              <wps:spPr>
                                <a:xfrm>
                                  <a:off x="0" y="328613"/>
                                  <a:ext cx="326945" cy="26592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72AA425B" w14:textId="77777777" w:rsidR="00403C06" w:rsidRDefault="00403C06" w:rsidP="00F3091D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33" name="Textfeld 1833"/>
                              <wps:cNvSpPr txBox="1"/>
                              <wps:spPr>
                                <a:xfrm>
                                  <a:off x="323850" y="328613"/>
                                  <a:ext cx="326945" cy="26655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60C8403A" w14:textId="77777777" w:rsidR="00403C06" w:rsidRDefault="00403C06" w:rsidP="00F3091D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34" name="Textfeld 1834"/>
                              <wps:cNvSpPr txBox="1"/>
                              <wps:spPr>
                                <a:xfrm>
                                  <a:off x="633412" y="328613"/>
                                  <a:ext cx="326945" cy="26655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390D3D69" w14:textId="77777777" w:rsidR="00403C06" w:rsidRDefault="00403C06" w:rsidP="00F3091D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35" name="Textfeld 1835"/>
                              <wps:cNvSpPr txBox="1"/>
                              <wps:spPr>
                                <a:xfrm>
                                  <a:off x="966787" y="328613"/>
                                  <a:ext cx="326945" cy="26655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487F4B71" w14:textId="77777777" w:rsidR="00403C06" w:rsidRDefault="00403C06" w:rsidP="00F3091D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36" name="Gerade Verbindung 104"/>
                              <wps:cNvCnPr/>
                              <wps:spPr>
                                <a:xfrm>
                                  <a:off x="257175" y="133350"/>
                                  <a:ext cx="12316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37" name="Gerade Verbindung 105"/>
                              <wps:cNvCnPr/>
                              <wps:spPr>
                                <a:xfrm>
                                  <a:off x="138112" y="228600"/>
                                  <a:ext cx="0" cy="14216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38" name="Gerade Verbindung 106"/>
                              <wps:cNvCnPr/>
                              <wps:spPr>
                                <a:xfrm>
                                  <a:off x="571500" y="133350"/>
                                  <a:ext cx="12316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39" name="Gerade Verbindung 107"/>
                              <wps:cNvCnPr/>
                              <wps:spPr>
                                <a:xfrm>
                                  <a:off x="895350" y="133350"/>
                                  <a:ext cx="12316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40" name="Gerade Verbindung 108"/>
                              <wps:cNvCnPr/>
                              <wps:spPr>
                                <a:xfrm>
                                  <a:off x="1109662" y="228600"/>
                                  <a:ext cx="0" cy="14216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41" name="Gerade Verbindung 109"/>
                              <wps:cNvCnPr/>
                              <wps:spPr>
                                <a:xfrm>
                                  <a:off x="257175" y="457200"/>
                                  <a:ext cx="12316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42" name="Gerade Verbindung 110"/>
                              <wps:cNvCnPr/>
                              <wps:spPr>
                                <a:xfrm>
                                  <a:off x="571500" y="457200"/>
                                  <a:ext cx="12316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43" name="Gerade Verbindung 111"/>
                              <wps:cNvCnPr/>
                              <wps:spPr>
                                <a:xfrm>
                                  <a:off x="895350" y="457200"/>
                                  <a:ext cx="12316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44" name="Textfeld 1844"/>
                              <wps:cNvSpPr txBox="1"/>
                              <wps:spPr>
                                <a:xfrm>
                                  <a:off x="1319212" y="14288"/>
                                  <a:ext cx="315656" cy="2662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3B550F43" w14:textId="77777777" w:rsidR="00403C06" w:rsidRDefault="00403C06" w:rsidP="00F3091D">
                                    <w:r>
                                      <w:t>C</w:t>
                                    </w:r>
                                    <w:r>
                                      <w:rPr>
                                        <w:vertAlign w:val="subscript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45" name="Textfeld 1845"/>
                              <wps:cNvSpPr txBox="1"/>
                              <wps:spPr>
                                <a:xfrm>
                                  <a:off x="1319212" y="338138"/>
                                  <a:ext cx="327024" cy="26606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67D6B6E3" w14:textId="77777777" w:rsidR="00403C06" w:rsidRDefault="00403C06" w:rsidP="00F3091D">
                                    <w:r>
                                      <w:t>O</w:t>
                                    </w:r>
                                    <w:r>
                                      <w:rPr>
                                        <w:vertAlign w:val="subscript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46" name="Gerade Verbindung 114"/>
                              <wps:cNvCnPr/>
                              <wps:spPr>
                                <a:xfrm>
                                  <a:off x="1238250" y="142875"/>
                                  <a:ext cx="140539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47" name="Gerade Verbindung 115"/>
                              <wps:cNvCnPr/>
                              <wps:spPr>
                                <a:xfrm>
                                  <a:off x="1238250" y="466725"/>
                                  <a:ext cx="140539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48" name="Gerade Verbindung 118"/>
                              <wps:cNvCnPr/>
                              <wps:spPr>
                                <a:xfrm>
                                  <a:off x="1452562" y="228600"/>
                                  <a:ext cx="0" cy="14216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uppieren 1827" o:spid="_x0000_s1371" style="position:absolute;margin-left:-7.85pt;margin-top:23.75pt;width:129.6pt;height:47.55pt;z-index:251651584" coordsize="16462,60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">
                      <v:shape id="Textfeld 1828" o:spid="_x0000_s1372" type="#_x0000_t202" style="position:absolute;left:3238;width:3157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oWjscA&#10;AADdAAAADwAAAGRycy9kb3ducmV2LnhtbESPQWsCMRCF74X+hzAFL6Vm60FkNUpbaBFpK2oRj8Nm&#10;3CxuJksSdf33nUOhtxnem/e+mS1636oLxdQENvA8LEARV8E2XBv42b0/TUCljGyxDUwGbpRgMb+/&#10;m2Fpw5U3dNnmWkkIpxINuJy7UutUOfKYhqEjFu0Yoscsa6y1jXiVcN/qUVGMtceGpcFhR2+OqtP2&#10;7A2c3OpxXXx8ve7Hy1v83p3DIX4ejBk89C9TUJn6/G/+u15awZ+MBFe+kRH0/B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KqFo7HAAAA3QAAAA8AAAAAAAAAAAAAAAAAmAIAAGRy&#10;cy9kb3ducmV2LnhtbFBLBQYAAAAABAAEAPUAAACMAwAAAAA=&#10;" filled="f" stroked="f" strokeweight=".5pt">
                        <v:textbox>
                          <w:txbxContent>
                            <w:p w14:paraId="35C51FC2" w14:textId="77777777" w:rsidR="00403C06" w:rsidRDefault="00403C06" w:rsidP="00F3091D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1829" o:spid="_x0000_s1373" type="#_x0000_t202" style="position:absolute;width:3156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azFcQA&#10;AADdAAAADwAAAGRycy9kb3ducmV2LnhtbERPTWsCMRC9C/6HMIVepGbrQexqlFpokVItVRGPw2bc&#10;LG4mSxJ1/feNIHibx/ucyay1tTiTD5VjBa/9DARx4XTFpYLt5vNlBCJEZI21Y1JwpQCzabczwVy7&#10;C//ReR1LkUI45KjAxNjkUobCkMXQdw1x4g7OW4wJ+lJqj5cUbms5yLKhtFhxajDY0Ieh4rg+WQVH&#10;8937zb6W891wcfWrzcnt/c9eqeen9n0MIlIbH+K7e6HT/NHgDW7fpBPk9B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3msxXEAAAA3QAAAA8AAAAAAAAAAAAAAAAAmAIAAGRycy9k&#10;b3ducmV2LnhtbFBLBQYAAAAABAAEAPUAAACJAwAAAAA=&#10;" filled="f" stroked="f" strokeweight=".5pt">
                        <v:textbox>
                          <w:txbxContent>
                            <w:p w14:paraId="13B36036" w14:textId="77777777" w:rsidR="00403C06" w:rsidRDefault="00403C06" w:rsidP="00F3091D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1830" o:spid="_x0000_s1374" type="#_x0000_t202" style="position:absolute;left:6381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WMVcgA&#10;AADdAAAADwAAAGRycy9kb3ducmV2LnhtbESPQWsCMRCF7wX/Qxihl1KzbUFkNUoVWqS0lmoRj8Nm&#10;ulncTJYk6vrvO4dCbzO8N+99M1v0vlVniqkJbOBhVIAiroJtuDbwvXu5n4BKGdliG5gMXCnBYj64&#10;mWFpw4W/6LzNtZIQTiUacDl3pdapcuQxjUJHLNpPiB6zrLHWNuJFwn2rH4tirD02LA0OO1o5qo7b&#10;kzdwdG93n8Xrx3I/Xl/jZncKh/h+MOZ22D9PQWXq87/573ptBX/yJPzyjYyg57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JBYxVyAAAAN0AAAAPAAAAAAAAAAAAAAAAAJgCAABk&#10;cnMvZG93bnJldi54bWxQSwUGAAAAAAQABAD1AAAAjQMAAAAA&#10;" filled="f" stroked="f" strokeweight=".5pt">
                        <v:textbox>
                          <w:txbxContent>
                            <w:p w14:paraId="0FF78C8E" w14:textId="77777777" w:rsidR="00403C06" w:rsidRDefault="00403C06" w:rsidP="00F3091D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feld 1831" o:spid="_x0000_s1375" type="#_x0000_t202" style="position:absolute;left:9667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kpzsUA&#10;AADdAAAADwAAAGRycy9kb3ducmV2LnhtbERP22oCMRB9L/QfwhT6UmpWBZHVKG2hIsULVREfh824&#10;WdxMliTq+vdNQfBtDuc642lra3EhHyrHCrqdDARx4XTFpYLd9vt9CCJEZI21Y1JwowDTyfPTGHPt&#10;rvxLl00sRQrhkKMCE2OTSxkKQxZDxzXEiTs6bzEm6EupPV5TuK1lL8sG0mLFqcFgQ1+GitPmbBWc&#10;zM/bOpstP/eD+c2vtmd38IuDUq8v7ccIRKQ2PsR391yn+cN+F/6/SSfIy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SSnOxQAAAN0AAAAPAAAAAAAAAAAAAAAAAJgCAABkcnMv&#10;ZG93bnJldi54bWxQSwUGAAAAAAQABAD1AAAAigMAAAAA&#10;" filled="f" stroked="f" strokeweight=".5pt">
                        <v:textbox>
                          <w:txbxContent>
                            <w:p w14:paraId="41933049" w14:textId="77777777" w:rsidR="00403C06" w:rsidRDefault="00403C06" w:rsidP="00F3091D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Textfeld 1832" o:spid="_x0000_s1376" type="#_x0000_t202" style="position:absolute;top:3286;width:3269;height:265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u3ucUA&#10;AADdAAAADwAAAGRycy9kb3ducmV2LnhtbERPTWsCMRC9C/0PYQpepGZrQWRrlLagiFSlaykeh810&#10;s7iZLEnU9d83BcHbPN7nTOedbcSZfKgdK3geZiCIS6drrhR87xdPExAhImtsHJOCKwWYzx56U8y1&#10;u/AXnYtYiRTCIUcFJsY2lzKUhiyGoWuJE/frvMWYoK+k9nhJ4baRoywbS4s1pwaDLX0YKo/FySo4&#10;mvVgly037z/j1dVv9yd38J8HpfqP3dsriEhdvItv7pVO8ycvI/j/Jp0gZ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Wm7e5xQAAAN0AAAAPAAAAAAAAAAAAAAAAAJgCAABkcnMv&#10;ZG93bnJldi54bWxQSwUGAAAAAAQABAD1AAAAigMAAAAA&#10;" filled="f" stroked="f" strokeweight=".5pt">
                        <v:textbox>
                          <w:txbxContent>
                            <w:p w14:paraId="72AA425B" w14:textId="77777777" w:rsidR="00403C06" w:rsidRDefault="00403C06" w:rsidP="00F3091D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1833" o:spid="_x0000_s1377" type="#_x0000_t202" style="position:absolute;left:3238;top:3286;width:3269;height:26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dcSIsUA&#10;AADdAAAADwAAAGRycy9kb3ducmV2LnhtbERPTWsCMRC9C/0PYQq9SM22gshqlLbQIqVauop4HDbj&#10;ZnEzWZKo6783gtDbPN7nTOedbcSJfKgdK3gZZCCIS6drrhRs1p/PYxAhImtsHJOCCwWYzx56U8y1&#10;O/MfnYpYiRTCIUcFJsY2lzKUhiyGgWuJE7d33mJM0FdSezyncNvI1ywbSYs1pwaDLX0YKg/F0So4&#10;mO/+b/a1fN+OFhe/Wh/dzv/slHp67N4mICJ18V98dy90mj8eDuH2TTpBz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51xIixQAAAN0AAAAPAAAAAAAAAAAAAAAAAJgCAABkcnMv&#10;ZG93bnJldi54bWxQSwUGAAAAAAQABAD1AAAAigMAAAAA&#10;" filled="f" stroked="f" strokeweight=".5pt">
                        <v:textbox>
                          <w:txbxContent>
                            <w:p w14:paraId="60C8403A" w14:textId="77777777" w:rsidR="00403C06" w:rsidRDefault="00403C06" w:rsidP="00F3091D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1834" o:spid="_x0000_s1378" type="#_x0000_t202" style="position:absolute;left:6334;top:3286;width:3269;height:26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6KVsUA&#10;AADdAAAADwAAAGRycy9kb3ducmV2LnhtbERPTWsCMRC9F/wPYQQvpWZri8jWKFawSKmKWorHYTNu&#10;FjeTJYm6/vumUPA2j/c542lra3EhHyrHCp77GQjiwumKSwXf+8XTCESIyBprx6TgRgGmk87DGHPt&#10;rrylyy6WIoVwyFGBibHJpQyFIYuh7xrixB2dtxgT9KXUHq8p3NZykGVDabHi1GCwobmh4rQ7WwUn&#10;8/m4yT5W7z/D5c2v92d38F8HpXrddvYGIlIb7+J/91Kn+aOXV/j7Jp0gJ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2PopWxQAAAN0AAAAPAAAAAAAAAAAAAAAAAJgCAABkcnMv&#10;ZG93bnJldi54bWxQSwUGAAAAAAQABAD1AAAAigMAAAAA&#10;" filled="f" stroked="f" strokeweight=".5pt">
                        <v:textbox>
                          <w:txbxContent>
                            <w:p w14:paraId="390D3D69" w14:textId="77777777" w:rsidR="00403C06" w:rsidRDefault="00403C06" w:rsidP="00F3091D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feld 1835" o:spid="_x0000_s1379" type="#_x0000_t202" style="position:absolute;left:9667;top:3286;width:3270;height:26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IvzcUA&#10;AADdAAAADwAAAGRycy9kb3ducmV2LnhtbERPTWsCMRC9F/wPYQQvpWZrqcjWKFawSKmKWorHYTNu&#10;FjeTJYm6/vumUPA2j/c542lra3EhHyrHCp77GQjiwumKSwXf+8XTCESIyBprx6TgRgGmk87DGHPt&#10;rrylyy6WIoVwyFGBibHJpQyFIYuh7xrixB2dtxgT9KXUHq8p3NZykGVDabHi1GCwobmh4rQ7WwUn&#10;8/m4yT5W7z/D5c2v92d38F8HpXrddvYGIlIb7+J/91Kn+aOXV/j7Jp0gJ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ci/NxQAAAN0AAAAPAAAAAAAAAAAAAAAAAJgCAABkcnMv&#10;ZG93bnJldi54bWxQSwUGAAAAAAQABAD1AAAAigMAAAAA&#10;" filled="f" stroked="f" strokeweight=".5pt">
                        <v:textbox>
                          <w:txbxContent>
                            <w:p w14:paraId="487F4B71" w14:textId="77777777" w:rsidR="00403C06" w:rsidRDefault="00403C06" w:rsidP="00F3091D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line id="Gerade Verbindung 104" o:spid="_x0000_s1380" style="position:absolute;visibility:visible;mso-wrap-style:square" from="2571,1333" to="3803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BTq78QAAADdAAAADwAAAGRycy9kb3ducmV2LnhtbERPS2vCQBC+F/wPywheim58EEJ0FZEK&#10;Hm1agschOybR7GzMbjX213cLhd7m43vOatObRtypc7VlBdNJBIK4sLrmUsHnx36cgHAeWWNjmRQ8&#10;ycFmPXhZYartg9/pnvlShBB2KSqovG9TKV1RkUE3sS1x4M62M+gD7EqpO3yEcNPIWRTF0mDNoaHC&#10;lnYVFdfsyygod5fX2ym7fC98/JbY/eKY5+etUqNhv12C8NT7f/Gf+6DD/GQew+834QS5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FOrvxAAAAN0AAAAPAAAAAAAAAAAA&#10;AAAAAKECAABkcnMvZG93bnJldi54bWxQSwUGAAAAAAQABAD5AAAAkgMAAAAA&#10;" strokecolor="windowText"/>
                      <v:line id="Gerade Verbindung 105" o:spid="_x0000_s1381" style="position:absolute;visibility:visible;mso-wrap-style:square" from="1381,2286" to="1381,3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1hPdMQAAADdAAAADwAAAGRycy9kb3ducmV2LnhtbERPS2vCQBC+C/0PyxS8SN1UxYY0q4go&#10;eGxjkR6H7ORhs7NpdtXor+8WBG/z8T0nXfamEWfqXG1Zwes4AkGcW11zqeBrv32JQTiPrLGxTAqu&#10;5GC5eBqkmGh74U86Z74UIYRdggoq79tESpdXZNCNbUscuMJ2Bn2AXSl1h5cQbho5iaK5NFhzaKiw&#10;pXVF+U92MgrK9XH0+50dbzM/38R2O/s4HIqVUsPnfvUOwlPvH+K7e6fD/Hj6Bv/fhBPk4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vWE90xAAAAN0AAAAPAAAAAAAAAAAA&#10;AAAAAKECAABkcnMvZG93bnJldi54bWxQSwUGAAAAAAQABAD5AAAAkgMAAAAA&#10;" strokecolor="windowText"/>
                      <v:line id="Gerade Verbindung 106" o:spid="_x0000_s1382" style="position:absolute;visibility:visible;mso-wrap-style:square" from="5715,1333" to="6946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sfbBscAAADdAAAADwAAAGRycy9kb3ducmV2LnhtbESPQWvCQBCF70L/wzJCL1I3bSWE1FVE&#10;KvRYY5Eeh+yYRLOzaXaraX+9cxC8zfDevPfNfDm4Vp2pD41nA8/TBBRx6W3DlYGv3eYpAxUissXW&#10;Mxn4owDLxcNojrn1F97SuYiVkhAOORqoY+xyrUNZk8Mw9R2xaAffO4yy9pW2PV4k3LX6JUlS7bBh&#10;aaixo3VN5an4dQaq9XHy810c/2cxfc/8Zva53x9WxjyOh9UbqEhDvJtv1x9W8LNXwZVvZAS9uAI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ex9sGxwAAAN0AAAAPAAAAAAAA&#10;AAAAAAAAAKECAABkcnMvZG93bnJldi54bWxQSwUGAAAAAAQABAD5AAAAlQMAAAAA&#10;" strokecolor="windowText"/>
                      <v:line id="Gerade Verbindung 107" o:spid="_x0000_s1383" style="position:absolute;visibility:visible;mso-wrap-style:square" from="8953,1333" to="10185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Yt+ncQAAADdAAAADwAAAGRycy9kb3ducmV2LnhtbERPS2vCQBC+C/0PyxS8SN1URdLUjYgo&#10;eGxjkR6H7JhHs7NpdtXor+8WBG/z8T1nsexNI87UucqygtdxBII4t7riQsHXfvsSg3AeWWNjmRRc&#10;ycEyfRosMNH2wp90znwhQgi7BBWU3reJlC4vyaAb25Y4cEfbGfQBdoXUHV5CuGnkJIrm0mDFoaHE&#10;ltYl5T/ZySgo1vXo9zurbzM/38R2O/s4HI4rpYbP/eodhKfeP8R3906H+fH0Df6/CSfI9A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xi36dxAAAAN0AAAAPAAAAAAAAAAAA&#10;AAAAAKECAABkcnMvZG93bnJldi54bWxQSwUGAAAAAAQABAD5AAAAkgMAAAAA&#10;" strokecolor="windowText"/>
                      <v:line id="Gerade Verbindung 108" o:spid="_x0000_s1384" style="position:absolute;visibility:visible;mso-wrap-style:square" from="11096,2286" to="11096,3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LekfcYAAADdAAAADwAAAGRycy9kb3ducmV2LnhtbESPQWvCQBCF74X+h2WEXkrdWIKE1FVE&#10;FHq0sUiPQ3ZMotnZNLvV2F/vHARvM7w3730zWwyuVWfqQ+PZwGScgCIuvW24MvC927xloEJEtth6&#10;JgNXCrCYPz/NMLf+wl90LmKlJIRDjgbqGLtc61DW5DCMfUcs2sH3DqOsfaVtjxcJd61+T5Kpdtiw&#10;NNTY0aqm8lT8OQPV6vj6+1Mc/9M4XWd+k273+8PSmJfRsPwAFWmID/P9+tMKfpYKv3wjI+j5D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i3pH3GAAAA3QAAAA8AAAAAAAAA&#10;AAAAAAAAoQIAAGRycy9kb3ducmV2LnhtbFBLBQYAAAAABAAEAPkAAACUAwAAAAA=&#10;" strokecolor="windowText"/>
                      <v:line id="Gerade Verbindung 109" o:spid="_x0000_s1385" style="position:absolute;visibility:visible;mso-wrap-style:square" from="2571,4572" to="3803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/sB5sMAAADdAAAADwAAAGRycy9kb3ducmV2LnhtbERPTYvCMBC9C/sfwix4EU2VIqVrFBEF&#10;j25dxOPQjG3dZlKbqHV/vRGEvc3jfc5s0Zla3Kh1lWUF41EEgji3uuJCwc9+M0xAOI+ssbZMCh7k&#10;YDH/6M0w1fbO33TLfCFCCLsUFZTeN6mULi/JoBvZhjhwJ9sa9AG2hdQt3kO4qeUkiqbSYMWhocSG&#10;ViXlv9nVKChW58HlmJ3/Yj9dJ3YT7w6H01Kp/me3/ALhqfP/4rd7q8P8JB7D65twgpw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f7AebDAAAA3QAAAA8AAAAAAAAAAAAA&#10;AAAAoQIAAGRycy9kb3ducmV2LnhtbFBLBQYAAAAABAAEAPkAAACRAwAAAAA=&#10;" strokecolor="windowText"/>
                      <v:line id="Gerade Verbindung 110" o:spid="_x0000_s1386" style="position:absolute;visibility:visible;mso-wrap-style:square" from="5715,4572" to="6946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ymfkcMAAADdAAAADwAAAGRycy9kb3ducmV2LnhtbERPTYvCMBC9C/6HMIIX0XSlSOkaRUTB&#10;41pFPA7N2NZtJrXJatdfv1kQvM3jfc582Zla3Kl1lWUFH5MIBHFudcWFguNhO05AOI+ssbZMCn7J&#10;wXLR780x1fbBe7pnvhAhhF2KCkrvm1RKl5dk0E1sQxy4i20N+gDbQuoWHyHc1HIaRTNpsOLQUGJD&#10;65Ly7+zHKCjW19HtnF2fsZ9tEruNv06ny0qp4aBbfYLw1Pm3+OXe6TA/iafw/004QS7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cpn5HDAAAA3QAAAA8AAAAAAAAAAAAA&#10;AAAAoQIAAGRycy9kb3ducmV2LnhtbFBLBQYAAAAABAAEAPkAAACRAwAAAAA=&#10;" strokecolor="windowText"/>
                      <v:line id="Gerade Verbindung 111" o:spid="_x0000_s1387" style="position:absolute;visibility:visible;mso-wrap-style:square" from="8953,4572" to="10185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GU6CsQAAADdAAAADwAAAGRycy9kb3ducmV2LnhtbERPS2vCQBC+C/6HZYRepG5ag4SYVUQU&#10;erRpkR6H7OSh2dk0u2raX98tCN7m43tOth5MK67Uu8aygpdZBIK4sLrhSsHnx/45AeE8ssbWMin4&#10;IQfr1XiUYartjd/pmvtKhBB2KSqove9SKV1Rk0E3sx1x4ErbG/QB9pXUPd5CuGnlaxQtpMGGQ0ON&#10;HW1rKs75xSiotqfp91d++o39YpfYfXw4HsuNUk+TYbME4WnwD/Hd/abD/CSew/834QS5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IZToKxAAAAN0AAAAPAAAAAAAAAAAA&#10;AAAAAKECAABkcnMvZG93bnJldi54bWxQSwUGAAAAAAQABAD5AAAAkgMAAAAA&#10;" strokecolor="windowText"/>
                      <v:shape id="Textfeld 1844" o:spid="_x0000_s1388" type="#_x0000_t202" style="position:absolute;left:13192;top:142;width:3156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j5K8UA&#10;AADdAAAADwAAAGRycy9kb3ducmV2LnhtbERPTWsCMRC9C/0PYQq9SM22iMhqlLbQIqVauop4HDbj&#10;ZnEzWZKo6783gtDbPN7nTOedbcSJfKgdK3gZZCCIS6drrhRs1p/PYxAhImtsHJOCCwWYzx56U8y1&#10;O/MfnYpYiRTCIUcFJsY2lzKUhiyGgWuJE7d33mJM0FdSezyncNvI1ywbSYs1pwaDLX0YKg/F0So4&#10;mO/+b/a1fN+OFhe/Wh/dzv/slHp67N4mICJ18V98dy90mj8eDuH2TTpBz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OPkrxQAAAN0AAAAPAAAAAAAAAAAAAAAAAJgCAABkcnMv&#10;ZG93bnJldi54bWxQSwUGAAAAAAQABAD1AAAAigMAAAAA&#10;" filled="f" stroked="f" strokeweight=".5pt">
                        <v:textbox>
                          <w:txbxContent>
                            <w:p w14:paraId="3B550F43" w14:textId="77777777" w:rsidR="00403C06" w:rsidRDefault="00403C06" w:rsidP="00F3091D">
                              <w:r>
                                <w:t>C</w:t>
                              </w:r>
                              <w:r>
                                <w:rPr>
                                  <w:vertAlign w:val="subscript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Textfeld 1845" o:spid="_x0000_s1389" type="#_x0000_t202" style="position:absolute;left:13192;top:3381;width:3270;height:26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RcsMUA&#10;AADdAAAADwAAAGRycy9kb3ducmV2LnhtbERPTWsCMRC9F/wPYQQvpWYrrcjWKFawSKmKWorHYTNu&#10;FjeTJYm6/vumUPA2j/c542lra3EhHyrHCp77GQjiwumKSwXf+8XTCESIyBprx6TgRgGmk87DGHPt&#10;rrylyy6WIoVwyFGBibHJpQyFIYuh7xrixB2dtxgT9KXUHq8p3NZykGVDabHi1GCwobmh4rQ7WwUn&#10;8/m4yT5W7z/D5c2v92d38F8HpXrddvYGIlIb7+J/91Kn+aOXV/j7Jp0gJ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dFywxQAAAN0AAAAPAAAAAAAAAAAAAAAAAJgCAABkcnMv&#10;ZG93bnJldi54bWxQSwUGAAAAAAQABAD1AAAAigMAAAAA&#10;" filled="f" stroked="f" strokeweight=".5pt">
                        <v:textbox>
                          <w:txbxContent>
                            <w:p w14:paraId="67D6B6E3" w14:textId="77777777" w:rsidR="00403C06" w:rsidRDefault="00403C06" w:rsidP="00F3091D">
                              <w:r>
                                <w:t>O</w:t>
                              </w:r>
                              <w:r>
                                <w:rPr>
                                  <w:vertAlign w:val="subscript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line id="Gerade Verbindung 114" o:spid="_x0000_s1390" style="position:absolute;visibility:visible;mso-wrap-style:square" from="12382,1428" to="13787,14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BKZksMAAADdAAAADwAAAGRycy9kb3ducmV2LnhtbERPTWvCQBC9F/wPywi9FN20hBCiq4hU&#10;8NhGEY9Ddkyi2dmYXTXtr3cFwds83udM571pxJU6V1tW8DmOQBAXVtdcKthuVqMUhPPIGhvLpOCP&#10;HMxng7cpZtre+JeuuS9FCGGXoYLK+zaT0hUVGXRj2xIH7mA7gz7ArpS6w1sIN438iqJEGqw5NFTY&#10;0rKi4pRfjIJyefw47/Pjf+yT79Su4p/d7rBQ6n3YLyYgPPX+JX661zrMT+MEHt+EE+TsD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gSmZLDAAAA3QAAAA8AAAAAAAAAAAAA&#10;AAAAoQIAAGRycy9kb3ducmV2LnhtbFBLBQYAAAAABAAEAPkAAACRAwAAAAA=&#10;" strokecolor="windowText"/>
                      <v:line id="Gerade Verbindung 115" o:spid="_x0000_s1391" style="position:absolute;visibility:visible;mso-wrap-style:square" from="12382,4667" to="13787,46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148CcQAAADdAAAADwAAAGRycy9kb3ducmV2LnhtbERPTWvCQBC9F/wPyxR6kbpRgobUVUQU&#10;eqxpCR6H7JjEZmdjdtXUX+8KQm/zeJ8zX/amERfqXG1ZwXgUgSAurK65VPDzvX1PQDiPrLGxTAr+&#10;yMFyMXiZY6rtlXd0yXwpQgi7FBVU3replK6oyKAb2ZY4cAfbGfQBdqXUHV5DuGnkJIqm0mDNoaHC&#10;ltYVFb/Z2Sgo18fhaZ8db7GfbhK7jb/y/LBS6u21X32A8NT7f/HT/anD/CSeweObcIJc3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3XjwJxAAAAN0AAAAPAAAAAAAAAAAA&#10;AAAAAKECAABkcnMvZG93bnJldi54bWxQSwUGAAAAAAQABAD5AAAAkgMAAAAA&#10;" strokecolor="windowText"/>
                      <v:line id="Gerade Verbindung 118" o:spid="_x0000_s1392" style="position:absolute;visibility:visible;mso-wrap-style:square" from="14525,2286" to="14525,3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sGoe8YAAADdAAAADwAAAGRycy9kb3ducmV2LnhtbESPQWvCQBCF74X+h2WEXkrdWIKE1FVE&#10;FHq0sUiPQ3ZMotnZNLvV2F/vHARvM7w3730zWwyuVWfqQ+PZwGScgCIuvW24MvC927xloEJEtth6&#10;JgNXCrCYPz/NMLf+wl90LmKlJIRDjgbqGLtc61DW5DCMfUcs2sH3DqOsfaVtjxcJd61+T5Kpdtiw&#10;NNTY0aqm8lT8OQPV6vj6+1Mc/9M4XWd+k273+8PSmJfRsPwAFWmID/P9+tMKfpYKrnwjI+j5D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bBqHvGAAAA3QAAAA8AAAAAAAAA&#10;AAAAAAAAoQIAAGRycy9kb3ducmV2LnhtbFBLBQYAAAAABAAEAPkAAACUAwAAAAA=&#10;" strokecolor="windowText"/>
                    </v:group>
                  </w:pict>
                </mc:Fallback>
              </mc:AlternateContent>
            </w:r>
          </w:p>
        </w:tc>
        <w:tc>
          <w:tcPr>
            <w:tcW w:w="424" w:type="dxa"/>
          </w:tcPr>
          <w:p w14:paraId="14C6F02C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394" w:type="dxa"/>
          </w:tcPr>
          <w:p w14:paraId="2EF87CA9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316" w:type="dxa"/>
          </w:tcPr>
          <w:p w14:paraId="0DD32D79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846" w:type="dxa"/>
          </w:tcPr>
          <w:p w14:paraId="798438C5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9.06</w:t>
            </w:r>
          </w:p>
        </w:tc>
        <w:tc>
          <w:tcPr>
            <w:tcW w:w="467" w:type="dxa"/>
          </w:tcPr>
          <w:p w14:paraId="6082D826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7</w:t>
            </w:r>
          </w:p>
        </w:tc>
        <w:tc>
          <w:tcPr>
            <w:tcW w:w="567" w:type="dxa"/>
          </w:tcPr>
          <w:p w14:paraId="16AB09F1" w14:textId="77777777" w:rsidR="00F3091D" w:rsidRPr="00A635AF" w:rsidRDefault="00F3091D" w:rsidP="007D157F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A635AF">
              <w:rPr>
                <w:rFonts w:ascii="Calibri" w:hAnsi="Calibri"/>
                <w:bCs/>
                <w:sz w:val="22"/>
                <w:szCs w:val="22"/>
              </w:rPr>
              <w:t>6</w:t>
            </w:r>
          </w:p>
        </w:tc>
        <w:tc>
          <w:tcPr>
            <w:tcW w:w="1047" w:type="dxa"/>
          </w:tcPr>
          <w:p w14:paraId="3AA917C0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4.51E-01</w:t>
            </w:r>
          </w:p>
        </w:tc>
        <w:tc>
          <w:tcPr>
            <w:tcW w:w="1072" w:type="dxa"/>
          </w:tcPr>
          <w:p w14:paraId="0400F93F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7.51E-04</w:t>
            </w:r>
          </w:p>
        </w:tc>
        <w:tc>
          <w:tcPr>
            <w:tcW w:w="711" w:type="dxa"/>
          </w:tcPr>
          <w:p w14:paraId="346686DB" w14:textId="77777777" w:rsidR="00F3091D" w:rsidRPr="00A635AF" w:rsidRDefault="00F3091D" w:rsidP="007D157F">
            <w:pPr>
              <w:spacing w:line="480" w:lineRule="auto"/>
            </w:pPr>
            <w:r w:rsidRPr="00A635AF">
              <w:t>3</w:t>
            </w:r>
            <w:r w:rsidRPr="00A635AF">
              <w:rPr>
                <w:vertAlign w:val="subscript"/>
              </w:rPr>
              <w:t>n</w:t>
            </w:r>
          </w:p>
        </w:tc>
      </w:tr>
      <w:tr w:rsidR="00A635AF" w:rsidRPr="00A635AF" w14:paraId="6D5D4428" w14:textId="77777777" w:rsidTr="006142D1">
        <w:trPr>
          <w:trHeight w:val="831"/>
        </w:trPr>
        <w:tc>
          <w:tcPr>
            <w:tcW w:w="582" w:type="dxa"/>
          </w:tcPr>
          <w:p w14:paraId="110F74E7" w14:textId="77777777" w:rsidR="00F3091D" w:rsidRPr="00A635AF" w:rsidRDefault="00F3091D" w:rsidP="007D157F">
            <w:pPr>
              <w:spacing w:line="480" w:lineRule="auto"/>
            </w:pPr>
            <w:r w:rsidRPr="00A635AF">
              <w:t>7</w:t>
            </w:r>
            <w:r w:rsidRPr="00A635AF">
              <w:rPr>
                <w:vertAlign w:val="subscript"/>
              </w:rPr>
              <w:t>a</w:t>
            </w:r>
          </w:p>
        </w:tc>
        <w:tc>
          <w:tcPr>
            <w:tcW w:w="2638" w:type="dxa"/>
          </w:tcPr>
          <w:p w14:paraId="19048056" w14:textId="77777777" w:rsidR="00F3091D" w:rsidRPr="00A635AF" w:rsidRDefault="00F3091D" w:rsidP="007D157F">
            <w:pPr>
              <w:spacing w:line="480" w:lineRule="auto"/>
              <w:rPr>
                <w:noProof/>
              </w:rPr>
            </w:pPr>
          </w:p>
          <w:p w14:paraId="5CBC227B" w14:textId="33B508EC" w:rsidR="00F3091D" w:rsidRPr="00A635AF" w:rsidRDefault="00F3091D" w:rsidP="007D157F">
            <w:pPr>
              <w:spacing w:line="480" w:lineRule="auto"/>
              <w:rPr>
                <w:noProof/>
              </w:rPr>
            </w:pPr>
          </w:p>
        </w:tc>
        <w:tc>
          <w:tcPr>
            <w:tcW w:w="424" w:type="dxa"/>
          </w:tcPr>
          <w:p w14:paraId="3883AE36" w14:textId="77777777" w:rsidR="00F3091D" w:rsidRPr="00A635AF" w:rsidRDefault="00F3091D" w:rsidP="007D157F">
            <w:pPr>
              <w:spacing w:line="480" w:lineRule="auto"/>
            </w:pPr>
            <w:r w:rsidRPr="00A635AF">
              <w:t>x</w:t>
            </w:r>
          </w:p>
        </w:tc>
        <w:tc>
          <w:tcPr>
            <w:tcW w:w="394" w:type="dxa"/>
          </w:tcPr>
          <w:p w14:paraId="2EBF2C2E" w14:textId="77777777" w:rsidR="00F3091D" w:rsidRPr="00A635AF" w:rsidRDefault="00F3091D" w:rsidP="007D157F">
            <w:pPr>
              <w:spacing w:line="480" w:lineRule="auto"/>
            </w:pPr>
            <w:r w:rsidRPr="00A635AF">
              <w:t>x</w:t>
            </w:r>
          </w:p>
        </w:tc>
        <w:tc>
          <w:tcPr>
            <w:tcW w:w="316" w:type="dxa"/>
          </w:tcPr>
          <w:p w14:paraId="770E9D06" w14:textId="77777777" w:rsidR="00F3091D" w:rsidRPr="00A635AF" w:rsidRDefault="00F3091D" w:rsidP="007D157F">
            <w:pPr>
              <w:spacing w:line="480" w:lineRule="auto"/>
            </w:pPr>
            <w:r w:rsidRPr="00A635AF">
              <w:t>x</w:t>
            </w:r>
          </w:p>
        </w:tc>
        <w:tc>
          <w:tcPr>
            <w:tcW w:w="846" w:type="dxa"/>
          </w:tcPr>
          <w:p w14:paraId="06AAF7DA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6.39</w:t>
            </w:r>
          </w:p>
        </w:tc>
        <w:tc>
          <w:tcPr>
            <w:tcW w:w="467" w:type="dxa"/>
          </w:tcPr>
          <w:p w14:paraId="67F325A8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567" w:type="dxa"/>
          </w:tcPr>
          <w:p w14:paraId="75F89876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1047" w:type="dxa"/>
          </w:tcPr>
          <w:p w14:paraId="5CFDDF6D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.01E+00</w:t>
            </w:r>
          </w:p>
        </w:tc>
        <w:tc>
          <w:tcPr>
            <w:tcW w:w="1072" w:type="dxa"/>
          </w:tcPr>
          <w:p w14:paraId="12713C7B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7.67E-04</w:t>
            </w:r>
          </w:p>
        </w:tc>
        <w:tc>
          <w:tcPr>
            <w:tcW w:w="711" w:type="dxa"/>
          </w:tcPr>
          <w:p w14:paraId="1D29F308" w14:textId="77777777" w:rsidR="00F3091D" w:rsidRPr="00A635AF" w:rsidRDefault="00F3091D" w:rsidP="007D157F">
            <w:pPr>
              <w:spacing w:line="480" w:lineRule="auto"/>
            </w:pPr>
          </w:p>
        </w:tc>
      </w:tr>
      <w:tr w:rsidR="00A635AF" w:rsidRPr="00A635AF" w14:paraId="6A7AD82F" w14:textId="77777777" w:rsidTr="006142D1">
        <w:trPr>
          <w:trHeight w:val="983"/>
        </w:trPr>
        <w:tc>
          <w:tcPr>
            <w:tcW w:w="582" w:type="dxa"/>
          </w:tcPr>
          <w:p w14:paraId="2E0CB2F6" w14:textId="77777777" w:rsidR="00F3091D" w:rsidRPr="00A635AF" w:rsidRDefault="00F3091D" w:rsidP="007D157F">
            <w:pPr>
              <w:spacing w:line="480" w:lineRule="auto"/>
            </w:pPr>
            <w:r w:rsidRPr="00A635AF">
              <w:t>8</w:t>
            </w:r>
            <w:r w:rsidRPr="00A635AF">
              <w:rPr>
                <w:vertAlign w:val="subscript"/>
              </w:rPr>
              <w:t>a</w:t>
            </w:r>
          </w:p>
        </w:tc>
        <w:tc>
          <w:tcPr>
            <w:tcW w:w="2638" w:type="dxa"/>
          </w:tcPr>
          <w:p w14:paraId="383A47BB" w14:textId="43240B45" w:rsidR="00F3091D" w:rsidRPr="00A635AF" w:rsidRDefault="000E211A" w:rsidP="007D157F">
            <w:pPr>
              <w:spacing w:line="480" w:lineRule="auto"/>
              <w:rPr>
                <w:noProof/>
              </w:rPr>
            </w:pP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62848" behindDoc="0" locked="0" layoutInCell="1" allowOverlap="1" wp14:anchorId="3A33C887" wp14:editId="69A3C5EB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-4445</wp:posOffset>
                      </wp:positionV>
                      <wp:extent cx="960120" cy="909320"/>
                      <wp:effectExtent l="0" t="0" r="0" b="5080"/>
                      <wp:wrapNone/>
                      <wp:docPr id="1785" name="Gruppieren 178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60120" cy="909320"/>
                                <a:chOff x="0" y="0"/>
                                <a:chExt cx="960202" cy="909320"/>
                              </a:xfrm>
                            </wpg:grpSpPr>
                            <wpg:grpSp>
                              <wpg:cNvPr id="1786" name="Gruppieren 1786"/>
                              <wpg:cNvGrpSpPr/>
                              <wpg:grpSpPr>
                                <a:xfrm>
                                  <a:off x="0" y="0"/>
                                  <a:ext cx="960202" cy="909320"/>
                                  <a:chOff x="0" y="0"/>
                                  <a:chExt cx="960438" cy="909638"/>
                                </a:xfrm>
                              </wpg:grpSpPr>
                              <wpg:grpSp>
                                <wpg:cNvPr id="1787" name="Gruppieren 1787"/>
                                <wpg:cNvGrpSpPr/>
                                <wpg:grpSpPr>
                                  <a:xfrm>
                                    <a:off x="0" y="314325"/>
                                    <a:ext cx="960438" cy="595313"/>
                                    <a:chOff x="0" y="0"/>
                                    <a:chExt cx="960438" cy="595313"/>
                                  </a:xfrm>
                                </wpg:grpSpPr>
                                <wps:wsp>
                                  <wps:cNvPr id="1788" name="Textfeld 1788"/>
                                  <wps:cNvSpPr txBox="1"/>
                                  <wps:spPr>
                                    <a:xfrm>
                                      <a:off x="323850" y="0"/>
                                      <a:ext cx="315673" cy="26679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46D504B2" w14:textId="77777777" w:rsidR="00403C06" w:rsidRDefault="00403C06" w:rsidP="00F3091D">
                                        <w:r>
                                          <w:t>C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1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789" name="Textfeld 1789"/>
                                  <wps:cNvSpPr txBox="1"/>
                                  <wps:spPr>
                                    <a:xfrm>
                                      <a:off x="0" y="0"/>
                                      <a:ext cx="315673" cy="266793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3509A7B9" w14:textId="77777777" w:rsidR="00403C06" w:rsidRDefault="00403C06" w:rsidP="00F3091D">
                                        <w:r>
                                          <w:t>C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0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790" name="Textfeld 1790"/>
                                  <wps:cNvSpPr txBox="1"/>
                                  <wps:spPr>
                                    <a:xfrm>
                                      <a:off x="638175" y="4763"/>
                                      <a:ext cx="315673" cy="266793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5C9FA27A" w14:textId="77777777" w:rsidR="00403C06" w:rsidRDefault="00403C06" w:rsidP="00F3091D">
                                        <w:r>
                                          <w:t>C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791" name="Textfeld 1791"/>
                                  <wps:cNvSpPr txBox="1"/>
                                  <wps:spPr>
                                    <a:xfrm>
                                      <a:off x="0" y="328613"/>
                                      <a:ext cx="327025" cy="26606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0A639445" w14:textId="77777777" w:rsidR="00403C06" w:rsidRDefault="00403C06" w:rsidP="00F3091D">
                                        <w:r>
                                          <w:t>O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0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874" name="Textfeld 1874"/>
                                  <wps:cNvSpPr txBox="1"/>
                                  <wps:spPr>
                                    <a:xfrm>
                                      <a:off x="323850" y="328613"/>
                                      <a:ext cx="327025" cy="266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797D58FD" w14:textId="77777777" w:rsidR="00403C06" w:rsidRDefault="00403C06" w:rsidP="00F3091D">
                                        <w:r>
                                          <w:t>O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1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875" name="Textfeld 1875"/>
                                  <wps:cNvSpPr txBox="1"/>
                                  <wps:spPr>
                                    <a:xfrm>
                                      <a:off x="633413" y="328613"/>
                                      <a:ext cx="327025" cy="266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1F5B138B" w14:textId="77777777" w:rsidR="00403C06" w:rsidRDefault="00403C06" w:rsidP="00F3091D">
                                        <w:r>
                                          <w:t>O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876" name="Gerade Verbindung 17"/>
                                  <wps:cNvCnPr/>
                                  <wps:spPr>
                                    <a:xfrm>
                                      <a:off x="257175" y="133350"/>
                                      <a:ext cx="123190" cy="0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877" name="Gerade Verbindung 20"/>
                                  <wps:cNvCnPr/>
                                  <wps:spPr>
                                    <a:xfrm>
                                      <a:off x="138113" y="228600"/>
                                      <a:ext cx="0" cy="142240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878" name="Gerade Verbindung 71"/>
                                  <wps:cNvCnPr/>
                                  <wps:spPr>
                                    <a:xfrm>
                                      <a:off x="571500" y="133350"/>
                                      <a:ext cx="12319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1879" name="Gerade Verbindung 330"/>
                                  <wps:cNvCnPr/>
                                  <wps:spPr>
                                    <a:xfrm>
                                      <a:off x="257175" y="457200"/>
                                      <a:ext cx="12319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1880" name="Gerade Verbindung 331"/>
                                  <wps:cNvCnPr/>
                                  <wps:spPr>
                                    <a:xfrm>
                                      <a:off x="571500" y="457200"/>
                                      <a:ext cx="12319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</wpg:grpSp>
                              <wps:wsp>
                                <wps:cNvPr id="1881" name="Textfeld 1881"/>
                                <wps:cNvSpPr txBox="1"/>
                                <wps:spPr>
                                  <a:xfrm>
                                    <a:off x="333237" y="0"/>
                                    <a:ext cx="356958" cy="26615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7DCFC021" w14:textId="77777777" w:rsidR="00403C06" w:rsidRDefault="00403C06" w:rsidP="00F3091D">
                                      <w:r>
                                        <w:t>C</w:t>
                                      </w:r>
                                      <w:r>
                                        <w:rPr>
                                          <w:vertAlign w:val="subscript"/>
                                        </w:rPr>
                                        <w:t>1</w:t>
                                      </w:r>
                                      <w:r w:rsidRPr="0096068F">
                                        <w:rPr>
                                          <w:vertAlign w:val="superscript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882" name="Gerade Verbindung 4"/>
                                <wps:cNvCnPr/>
                                <wps:spPr>
                                  <a:xfrm>
                                    <a:off x="466725" y="223837"/>
                                    <a:ext cx="0" cy="14097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  <wps:wsp>
                              <wps:cNvPr id="1883" name="Gerade Verbindung 20"/>
                              <wps:cNvCnPr/>
                              <wps:spPr>
                                <a:xfrm>
                                  <a:off x="777240" y="533400"/>
                                  <a:ext cx="0" cy="14219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uppieren 1785" o:spid="_x0000_s1393" style="position:absolute;margin-left:-4.8pt;margin-top:-.35pt;width:75.6pt;height:71.6pt;z-index:251662848" coordsize="9602,90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">
                      <v:group id="Gruppieren 1786" o:spid="_x0000_s1394" style="position:absolute;width:9602;height:9093" coordsize="9604,90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iRpqzwwAAAN0AAAAP&#10;AAAAAAAAAAAAAAAAAKoCAABkcnMvZG93bnJldi54bWxQSwUGAAAAAAQABAD6AAAAmgMAAAAA&#10;">
                        <v:group id="Gruppieren 1787" o:spid="_x0000_s1395" style="position:absolute;top:3143;width:9604;height:5953" coordsize="9604,59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TQo/KMQAAADdAAAA&#10;DwAAAAAAAAAAAAAAAACqAgAAZHJzL2Rvd25yZXYueG1sUEsFBgAAAAAEAAQA+gAAAJsDAAAAAA==&#10;">
                          <v:shape id="Textfeld 1788" o:spid="_x0000_s1396" type="#_x0000_t202" style="position:absolute;left:3238;width:3157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jd4sgA&#10;AADdAAAADwAAAGRycy9kb3ducmV2LnhtbESPQWsCMRCF7wX/Qxihl1Kz7cHKapS20CKlVdQiHofN&#10;dLO4mSxJ1PXfdw6F3mZ4b977ZrbofavOFFMT2MDDqABFXAXbcG3ge/d2PwGVMrLFNjAZuFKCxXxw&#10;M8PShgtv6LzNtZIQTiUacDl3pdapcuQxjUJHLNpPiB6zrLHWNuJFwn2rH4tirD02LA0OO3p1VB23&#10;J2/g6D7u1sX718t+vLzG1e4UDvHzYMztsH+egsrU53/z3/XSCv7TRHDlGxlBz38B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ieN3iyAAAAN0AAAAPAAAAAAAAAAAAAAAAAJgCAABk&#10;cnMvZG93bnJldi54bWxQSwUGAAAAAAQABAD1AAAAjQMAAAAA&#10;" filled="f" stroked="f" strokeweight=".5pt">
                            <v:textbox>
                              <w:txbxContent>
                                <w:p w14:paraId="46D504B2" w14:textId="77777777" w:rsidR="00403C06" w:rsidRDefault="00403C06" w:rsidP="00F3091D">
                                  <w:r>
                                    <w:t>C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xbxContent>
                            </v:textbox>
                          </v:shape>
                          <v:shape id="Textfeld 1789" o:spid="_x0000_s1397" type="#_x0000_t202" style="position:absolute;width:3156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5LaPMQA&#10;AADdAAAADwAAAGRycy9kb3ducmV2LnhtbERPTWvCQBC9F/oflin0VjdasJvUVUQQcmgPRqXXITtN&#10;QrOzcXer8d93BaG3ebzPWaxG24sz+dA51jCdZCCIa2c6bjQc9tsXBSJEZIO9Y9JwpQCr5ePDAgvj&#10;LryjcxUbkUI4FKihjXEopAx1SxbDxA3Eift23mJM0DfSeLykcNvLWZbNpcWOU0OLA21aqn+qX6vh&#10;c5NXqpxd/Vf+Wm4rdZq6D3XU+vlpXL+DiDTGf/HdXZo0/03lcPsmnSC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+S2jzEAAAA3QAAAA8AAAAAAAAAAAAAAAAAmAIAAGRycy9k&#10;b3ducmV2LnhtbFBLBQYAAAAABAAEAPUAAACJAwAAAAA=&#10;" fillcolor="white [3201]" stroked="f" strokeweight=".5pt">
                            <v:textbox>
                              <w:txbxContent>
                                <w:p w14:paraId="3509A7B9" w14:textId="77777777" w:rsidR="00403C06" w:rsidRDefault="00403C06" w:rsidP="00F3091D">
                                  <w:r>
                                    <w:t>C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xbxContent>
                            </v:textbox>
                          </v:shape>
                          <v:shape id="Textfeld 1790" o:spid="_x0000_s1398" type="#_x0000_t202" style="position:absolute;left:6381;top:47;width:3157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rjOMUA&#10;AADdAAAADwAAAGRycy9kb3ducmV2LnhtbESPzW7CQAyE75V4h5WReiuboKpAyAbRqpXoid8LNytr&#10;koisN8puIbx9fajUm60Zz3zOV4Nr1Y360Hg2kE4SUMSltw1XBk7Hr5c5qBCRLbaeycCDAqyK0VOO&#10;mfV33tPtECslIRwyNFDH2GVah7Imh2HiO2LRLr53GGXtK217vEu4a/U0Sd60w4alocaOPmoqr4cf&#10;Z+AVd9sq3QzTB33q93mI57R038Y8j4f1ElSkIf6b/643VvBnC+GXb2QEXfw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quM4xQAAAN0AAAAPAAAAAAAAAAAAAAAAAJgCAABkcnMv&#10;ZG93bnJldi54bWxQSwUGAAAAAAQABAD1AAAAigMAAAAA&#10;" fillcolor="window" stroked="f" strokeweight=".5pt">
                            <v:textbox>
                              <w:txbxContent>
                                <w:p w14:paraId="5C9FA27A" w14:textId="77777777" w:rsidR="00403C06" w:rsidRDefault="00403C06" w:rsidP="00F3091D">
                                  <w:r>
                                    <w:t>C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v:textbox>
                          </v:shape>
                          <v:shape id="Textfeld 1791" o:spid="_x0000_s1399" type="#_x0000_t202" style="position:absolute;top:3286;width:3270;height:26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viosUA&#10;AADdAAAADwAAAGRycy9kb3ducmV2LnhtbERPTWsCMRC9F/wPYYRepGbtQdutUVRQRGpLtRSPw2a6&#10;WdxMliTq+u8bQehtHu9zxtPW1uJMPlSOFQz6GQjiwumKSwXf++XTC4gQkTXWjknBlQJMJ52HMeba&#10;XfiLzrtYihTCIUcFJsYmlzIUhiyGvmuIE/frvMWYoC+l9nhJ4baWz1k2lBYrTg0GG1oYKo67k1Vw&#10;NJveZ7bazn+G66v/2J/cwb8flHrstrM3EJHa+C++u9c6zR+9DuD2TTpBTv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2m+KixQAAAN0AAAAPAAAAAAAAAAAAAAAAAJgCAABkcnMv&#10;ZG93bnJldi54bWxQSwUGAAAAAAQABAD1AAAAigMAAAAA&#10;" filled="f" stroked="f" strokeweight=".5pt">
                            <v:textbox>
                              <w:txbxContent>
                                <w:p w14:paraId="0A639445" w14:textId="77777777" w:rsidR="00403C06" w:rsidRDefault="00403C06" w:rsidP="00F3091D">
                                  <w:r>
                                    <w:t>O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xbxContent>
                            </v:textbox>
                          </v:shape>
                          <v:shape id="Textfeld 1874" o:spid="_x0000_s1400" type="#_x0000_t202" style="position:absolute;left:3238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QzlsUA&#10;AADdAAAADwAAAGRycy9kb3ducmV2LnhtbERPTWsCMRC9F/wPYQQvpWYrRWVrFCtYpFRFLcXjsBk3&#10;i5vJkkRd/31TKPQ2j/c5k1lra3ElHyrHCp77GQjiwumKSwVfh+XTGESIyBprx6TgTgFm087DBHPt&#10;bryj6z6WIoVwyFGBibHJpQyFIYuh7xrixJ2ctxgT9KXUHm8p3NZykGVDabHi1GCwoYWh4ry/WAVn&#10;8/G4zd7Xb9/D1d1vDhd39J9HpXrddv4KIlIb/8V/7pVO88ejF/j9Jp0gp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VDOWxQAAAN0AAAAPAAAAAAAAAAAAAAAAAJgCAABkcnMv&#10;ZG93bnJldi54bWxQSwUGAAAAAAQABAD1AAAAigMAAAAA&#10;" filled="f" stroked="f" strokeweight=".5pt">
                            <v:textbox>
                              <w:txbxContent>
                                <w:p w14:paraId="797D58FD" w14:textId="77777777" w:rsidR="00403C06" w:rsidRDefault="00403C06" w:rsidP="00F3091D">
                                  <w:r>
                                    <w:t>O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xbxContent>
                            </v:textbox>
                          </v:shape>
                          <v:shape id="Textfeld 1875" o:spid="_x0000_s1401" type="#_x0000_t202" style="position:absolute;left:6334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iWDcUA&#10;AADdAAAADwAAAGRycy9kb3ducmV2LnhtbERPTWsCMRC9F/wPYQQvpWYrVGVrFCtYpFRFLcXjsBk3&#10;i5vJkkRd/31TKPQ2j/c5k1lra3ElHyrHCp77GQjiwumKSwVfh+XTGESIyBprx6TgTgFm087DBHPt&#10;bryj6z6WIoVwyFGBibHJpQyFIYuh7xrixJ2ctxgT9KXUHm8p3NZykGVDabHi1GCwoYWh4ry/WAVn&#10;8/G4zd7Xb9/D1d1vDhd39J9HpXrddv4KIlIb/8V/7pVO88ejF/j9Jp0gp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GJYNxQAAAN0AAAAPAAAAAAAAAAAAAAAAAJgCAABkcnMv&#10;ZG93bnJldi54bWxQSwUGAAAAAAQABAD1AAAAigMAAAAA&#10;" filled="f" stroked="f" strokeweight=".5pt">
                            <v:textbox>
                              <w:txbxContent>
                                <w:p w14:paraId="1F5B138B" w14:textId="77777777" w:rsidR="00403C06" w:rsidRDefault="00403C06" w:rsidP="00F3091D">
                                  <w:r>
                                    <w:t>O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v:textbox>
                          </v:shape>
                          <v:line id="Gerade Verbindung 17" o:spid="_x0000_s1402" style="position:absolute;visibility:visible;mso-wrap-style:square" from="2571,1333" to="3803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WOJRMQAAADdAAAADwAAAGRycy9kb3ducmV2LnhtbERPTWvCQBC9F/oflil4qxsFk5C6SigI&#10;VU/Vll6H7JjEZmfD7jZGf71bKPQ2j/c5y/VoOjGQ861lBbNpAoK4srrlWsHHcfOcg/ABWWNnmRRc&#10;ycN69fiwxELbC7/TcAi1iCHsC1TQhNAXUvqqIYN+anviyJ2sMxgidLXUDi8x3HRyniSpNNhybGiw&#10;p9eGqu/Dj1GQV7uzK7NyO1t89tltmO/TzVem1ORpLF9ABBrDv/jP/abj/DxL4febeIJc3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RY4lExAAAAN0AAAAPAAAAAAAAAAAA&#10;AAAAAKECAABkcnMvZG93bnJldi54bWxQSwUGAAAAAAQABAD5AAAAkgMAAAAA&#10;" strokecolor="black [3213]"/>
                          <v:line id="Gerade Verbindung 20" o:spid="_x0000_s1403" style="position:absolute;visibility:visible;mso-wrap-style:square" from="1381,2286" to="1381,37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i8s38QAAADdAAAADwAAAGRycy9kb3ducmV2LnhtbERP30vDMBB+H/g/hBN8W9MNXEpdNoow&#10;UPfkpvh6NGdbbS4liV31r1+Ewd7u4/t56+1kezGSD51jDYssB0FcO9Nxo+HtuJsXIEJENtg7Jg2/&#10;FGC7uZmtsTTuxK80HmIjUgiHEjW0MQ6llKFuyWLI3ECcuE/nLcYEfSONx1MKt71c5vlKWuw4NbQ4&#10;0GNL9ffhx2oo6pcvX6nqeXH/Pqi/cblf7T6U1ne3U/UAItIUr+KL+8mk+YVS8P9NOkFuz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+LyzfxAAAAN0AAAAPAAAAAAAAAAAA&#10;AAAAAKECAABkcnMvZG93bnJldi54bWxQSwUGAAAAAAQABAD5AAAAkgMAAAAA&#10;" strokecolor="black [3213]"/>
                          <v:line id="Gerade Verbindung 71" o:spid="_x0000_s1404" style="position:absolute;visibility:visible;mso-wrap-style:square" from="5715,1333" to="6946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K1ixscAAADdAAAADwAAAGRycy9kb3ducmV2LnhtbESPQWvCQBCF74L/YRmhF9FNi9gQXUWk&#10;Qo9tLOJxyI5JNDubZrea9td3DoK3Gd6b975ZrnvXqCt1ofZs4HmagCIuvK25NPC1301SUCEiW2w8&#10;k4FfCrBeDQdLzKy/8Sdd81gqCeGQoYEqxjbTOhQVOQxT3xKLdvKdwyhrV2rb4U3CXaNfkmSuHdYs&#10;DRW2tK2ouOQ/zkC5PY+/j/n5bxbnb6nfzT4Oh9PGmKdRv1mAitTHh/l+/W4FP30VXPlGRtCr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IrWLGxwAAAN0AAAAPAAAAAAAA&#10;AAAAAAAAAKECAABkcnMvZG93bnJldi54bWxQSwUGAAAAAAQABAD5AAAAlQMAAAAA&#10;" strokecolor="windowText"/>
                          <v:line id="Gerade Verbindung 330" o:spid="_x0000_s1405" style="position:absolute;visibility:visible;mso-wrap-style:square" from="2571,4572" to="3803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+HHXcUAAADdAAAADwAAAGRycy9kb3ducmV2LnhtbERPS2vCQBC+C/0PyxS8lLppERujGxFp&#10;wGObFvE4ZMc8zM6m2VVjf323IHibj+85y9VgWnGm3tWWFbxMIhDEhdU1lwq+v7LnGITzyBpby6Tg&#10;Sg5W6cNoiYm2F/6kc+5LEULYJaig8r5LpHRFRQbdxHbEgTvY3qAPsC+l7vESwk0rX6NoJg3WHBoq&#10;7GhTUXHMT0ZBuWmefvZ58zv1s/fYZtOP3e6wVmr8OKwXIDwN/i6+ubc6zI/f5vD/TThBp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+HHXcUAAADdAAAADwAAAAAAAAAA&#10;AAAAAAChAgAAZHJzL2Rvd25yZXYueG1sUEsFBgAAAAAEAAQA+QAAAJMDAAAAAA==&#10;" strokecolor="windowText"/>
                          <v:line id="Gerade Verbindung 331" o:spid="_x0000_s1406" style="position:absolute;visibility:visible;mso-wrap-style:square" from="5715,4572" to="6946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w4e58YAAADdAAAADwAAAGRycy9kb3ducmV2LnhtbESPQWvCQBCF74L/YZlCL1I3LSIhdRWR&#10;Ch5rFPE4ZMckNjsbs6um/vrOoeBthvfmvW9mi9416kZdqD0beB8noIgLb2suDex367cUVIjIFhvP&#10;ZOCXAizmw8EMM+vvvKVbHkslIRwyNFDF2GZah6Iih2HsW2LRTr5zGGXtSm07vEu4a/RHkky1w5ql&#10;ocKWVhUVP/nVGShX59HlmJ8fkzj9Sv168n04nJbGvL70y09Qkfr4NP9fb6zgp6nwyzcygp7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MOHufGAAAA3QAAAA8AAAAAAAAA&#10;AAAAAAAAoQIAAGRycy9kb3ducmV2LnhtbFBLBQYAAAAABAAEAPkAAACUAwAAAAA=&#10;" strokecolor="windowText"/>
                        </v:group>
                        <v:shape id="Textfeld 1881" o:spid="_x0000_s1407" type="#_x0000_t202" style="position:absolute;left:3332;width:3569;height:26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bgKcQA&#10;AADdAAAADwAAAGRycy9kb3ducmV2LnhtbERPTWsCMRC9C/6HMEIvpWbtQZatUaqgiNiKWorHYTPd&#10;LG4mSxJ1/fdNoeBtHu9zJrPONuJKPtSOFYyGGQji0umaKwVfx+VLDiJEZI2NY1JwpwCzab83wUK7&#10;G+/peoiVSCEcClRgYmwLKUNpyGIYupY4cT/OW4wJ+kpqj7cUbhv5mmVjabHm1GCwpYWh8ny4WAVn&#10;s3neZauP+fd4ffefx4s7+e1JqadB9/4GIlIXH+J/91qn+Xk+gr9v0gly+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X24CnEAAAA3QAAAA8AAAAAAAAAAAAAAAAAmAIAAGRycy9k&#10;b3ducmV2LnhtbFBLBQYAAAAABAAEAPUAAACJAwAAAAA=&#10;" filled="f" stroked="f" strokeweight=".5pt">
                          <v:textbox>
                            <w:txbxContent>
                              <w:p w14:paraId="7DCFC021" w14:textId="77777777" w:rsidR="00403C06" w:rsidRDefault="00403C06" w:rsidP="00F3091D">
                                <w:r>
                                  <w:t>C</w:t>
                                </w:r>
                                <w:r>
                                  <w:rPr>
                                    <w:vertAlign w:val="subscript"/>
                                  </w:rPr>
                                  <w:t>1</w:t>
                                </w:r>
                                <w:r w:rsidRPr="0096068F">
                                  <w:rPr>
                                    <w:vertAlign w:val="superscript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line id="Gerade Verbindung 4" o:spid="_x0000_s1408" style="position:absolute;visibility:visible;mso-wrap-style:square" from="4667,2238" to="4667,36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JAlC8MAAADdAAAADwAAAGRycy9kb3ducmV2LnhtbERPTYvCMBC9C/6HMMJeZE1XREo1isgK&#10;e9QqZY9DM7bVZtJtslr99UYQvM3jfc582ZlaXKh1lWUFX6MIBHFudcWFgsN+8xmDcB5ZY22ZFNzI&#10;wXLR780x0fbKO7qkvhAhhF2CCkrvm0RKl5dk0I1sQxy4o20N+gDbQuoWryHc1HIcRVNpsOLQUGJD&#10;65Lyc/pvFBTr0/DvNz3dJ376HdvNZJtlx5VSH4NuNQPhqfNv8cv9o8P8OB7D85twglw8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yQJQvDAAAA3QAAAA8AAAAAAAAAAAAA&#10;AAAAoQIAAGRycy9kb3ducmV2LnhtbFBLBQYAAAAABAAEAPkAAACRAwAAAAA=&#10;" strokecolor="windowText"/>
                      </v:group>
                      <v:line id="Gerade Verbindung 20" o:spid="_x0000_s1409" style="position:absolute;visibility:visible;mso-wrap-style:square" from="7772,5334" to="7772,67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MFa+8QAAADdAAAADwAAAGRycy9kb3ducmV2LnhtbERPTWvCQBC9F/wPywi91Y2WmpC6ShCE&#10;Wk9qS69DdpqkZmfD7jbG/vquIHibx/ucxWowrejJ+caygukkAUFcWt1wpeDjuHnKQPiArLG1TAou&#10;5GG1HD0sMNf2zHvqD6ESMYR9jgrqELpcSl/WZNBPbEccuW/rDIYIXSW1w3MMN62cJclcGmw4NtTY&#10;0bqm8nT4NQqy8v3HFWmxnb58dulfP9vNN1+pUo/joXgFEWgId/HN/abj/Cx7hus38QS5/A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0wVr7xAAAAN0AAAAPAAAAAAAAAAAA&#10;AAAAAKECAABkcnMvZG93bnJldi54bWxQSwUGAAAAAAQABAD5AAAAkgMAAAAA&#10;" strokecolor="black [3213]"/>
                    </v:group>
                  </w:pict>
                </mc:Fallback>
              </mc:AlternateContent>
            </w:r>
          </w:p>
          <w:p w14:paraId="2EDEABE6" w14:textId="77777777" w:rsidR="00F3091D" w:rsidRPr="00A635AF" w:rsidRDefault="00F3091D" w:rsidP="007D157F">
            <w:pPr>
              <w:spacing w:line="480" w:lineRule="auto"/>
              <w:rPr>
                <w:noProof/>
              </w:rPr>
            </w:pPr>
          </w:p>
          <w:p w14:paraId="2F755DAA" w14:textId="77777777" w:rsidR="00F3091D" w:rsidRPr="00A635AF" w:rsidRDefault="00F3091D" w:rsidP="007D157F">
            <w:pPr>
              <w:spacing w:line="480" w:lineRule="auto"/>
              <w:rPr>
                <w:noProof/>
              </w:rPr>
            </w:pPr>
          </w:p>
        </w:tc>
        <w:tc>
          <w:tcPr>
            <w:tcW w:w="424" w:type="dxa"/>
          </w:tcPr>
          <w:p w14:paraId="449704B2" w14:textId="77777777" w:rsidR="00F3091D" w:rsidRPr="00A635AF" w:rsidRDefault="00F3091D" w:rsidP="007D157F">
            <w:pPr>
              <w:spacing w:line="480" w:lineRule="auto"/>
            </w:pPr>
            <w:r w:rsidRPr="00A635AF">
              <w:t>x</w:t>
            </w:r>
          </w:p>
        </w:tc>
        <w:tc>
          <w:tcPr>
            <w:tcW w:w="394" w:type="dxa"/>
          </w:tcPr>
          <w:p w14:paraId="709BF482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316" w:type="dxa"/>
          </w:tcPr>
          <w:p w14:paraId="2A0002E2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846" w:type="dxa"/>
          </w:tcPr>
          <w:p w14:paraId="5D7B620E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4.72</w:t>
            </w:r>
          </w:p>
        </w:tc>
        <w:tc>
          <w:tcPr>
            <w:tcW w:w="467" w:type="dxa"/>
          </w:tcPr>
          <w:p w14:paraId="616D97A3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567" w:type="dxa"/>
          </w:tcPr>
          <w:p w14:paraId="445F3F47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1047" w:type="dxa"/>
          </w:tcPr>
          <w:p w14:paraId="150B5253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8.08E-01</w:t>
            </w:r>
          </w:p>
        </w:tc>
        <w:tc>
          <w:tcPr>
            <w:tcW w:w="1072" w:type="dxa"/>
          </w:tcPr>
          <w:p w14:paraId="6E61F139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8.65E-04</w:t>
            </w:r>
          </w:p>
        </w:tc>
        <w:tc>
          <w:tcPr>
            <w:tcW w:w="711" w:type="dxa"/>
          </w:tcPr>
          <w:p w14:paraId="3E7004F4" w14:textId="77777777" w:rsidR="00F3091D" w:rsidRPr="00A635AF" w:rsidRDefault="00F3091D" w:rsidP="007D157F">
            <w:pPr>
              <w:spacing w:line="480" w:lineRule="auto"/>
            </w:pPr>
          </w:p>
        </w:tc>
      </w:tr>
      <w:tr w:rsidR="00A635AF" w:rsidRPr="00A635AF" w14:paraId="2FF0C46C" w14:textId="77777777" w:rsidTr="006142D1">
        <w:trPr>
          <w:trHeight w:val="983"/>
        </w:trPr>
        <w:tc>
          <w:tcPr>
            <w:tcW w:w="582" w:type="dxa"/>
          </w:tcPr>
          <w:p w14:paraId="05C47139" w14:textId="77777777" w:rsidR="00F3091D" w:rsidRPr="00A635AF" w:rsidRDefault="00F3091D" w:rsidP="007D157F">
            <w:pPr>
              <w:spacing w:line="480" w:lineRule="auto"/>
            </w:pP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59776" behindDoc="0" locked="0" layoutInCell="1" allowOverlap="1" wp14:anchorId="03168BD0" wp14:editId="12FE6A08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23495</wp:posOffset>
                      </wp:positionV>
                      <wp:extent cx="1293495" cy="909320"/>
                      <wp:effectExtent l="0" t="0" r="1905" b="5080"/>
                      <wp:wrapNone/>
                      <wp:docPr id="1747" name="Gruppieren 174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93495" cy="909320"/>
                                <a:chOff x="0" y="0"/>
                                <a:chExt cx="1293813" cy="909638"/>
                              </a:xfrm>
                            </wpg:grpSpPr>
                            <wpg:grpSp>
                              <wpg:cNvPr id="1748" name="Gruppieren 1748"/>
                              <wpg:cNvGrpSpPr/>
                              <wpg:grpSpPr>
                                <a:xfrm>
                                  <a:off x="0" y="314325"/>
                                  <a:ext cx="1293813" cy="595313"/>
                                  <a:chOff x="0" y="0"/>
                                  <a:chExt cx="1293813" cy="595313"/>
                                </a:xfrm>
                              </wpg:grpSpPr>
                              <wps:wsp>
                                <wps:cNvPr id="1749" name="Textfeld 1749"/>
                                <wps:cNvSpPr txBox="1"/>
                                <wps:spPr>
                                  <a:xfrm>
                                    <a:off x="323850" y="0"/>
                                    <a:ext cx="315673" cy="26679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005D966A" w14:textId="77777777" w:rsidR="00403C06" w:rsidRDefault="00403C06" w:rsidP="00F3091D">
                                      <w:r>
                                        <w:t>C</w:t>
                                      </w:r>
                                      <w:r w:rsidRPr="002F4217">
                                        <w:rPr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750" name="Textfeld 1750"/>
                                <wps:cNvSpPr txBox="1"/>
                                <wps:spPr>
                                  <a:xfrm>
                                    <a:off x="0" y="0"/>
                                    <a:ext cx="315673" cy="26679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7F588BCB" w14:textId="77777777" w:rsidR="00403C06" w:rsidRDefault="00403C06" w:rsidP="00F3091D">
                                      <w:r>
                                        <w:t>C</w:t>
                                      </w:r>
                                      <w:r w:rsidRPr="002F4217">
                                        <w:rPr>
                                          <w:vertAlign w:val="subscript"/>
                                        </w:rPr>
                                        <w:t>0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751" name="Textfeld 1751"/>
                                <wps:cNvSpPr txBox="1"/>
                                <wps:spPr>
                                  <a:xfrm>
                                    <a:off x="638175" y="4763"/>
                                    <a:ext cx="315673" cy="26679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7A623071" w14:textId="77777777" w:rsidR="00403C06" w:rsidRDefault="00403C06" w:rsidP="00F3091D">
                                      <w:r>
                                        <w:t>C</w:t>
                                      </w:r>
                                      <w:r w:rsidRPr="002F4217">
                                        <w:rPr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752" name="Textfeld 1752"/>
                                <wps:cNvSpPr txBox="1"/>
                                <wps:spPr>
                                  <a:xfrm>
                                    <a:off x="966788" y="4763"/>
                                    <a:ext cx="315673" cy="26679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473AF46E" w14:textId="77777777" w:rsidR="00403C06" w:rsidRDefault="00403C06" w:rsidP="00F3091D">
                                      <w:r>
                                        <w:t>C</w:t>
                                      </w:r>
                                      <w:r w:rsidRPr="002F4217">
                                        <w:rPr>
                                          <w:vertAlign w:val="subscript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753" name="Textfeld 1753"/>
                                <wps:cNvSpPr txBox="1"/>
                                <wps:spPr>
                                  <a:xfrm>
                                    <a:off x="0" y="328613"/>
                                    <a:ext cx="327025" cy="26606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4D2CF2AC" w14:textId="77777777" w:rsidR="00403C06" w:rsidRDefault="00403C06" w:rsidP="00F3091D">
                                      <w:r>
                                        <w:t>O</w:t>
                                      </w:r>
                                      <w:r w:rsidRPr="002F4217">
                                        <w:rPr>
                                          <w:vertAlign w:val="subscript"/>
                                        </w:rPr>
                                        <w:t>0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754" name="Textfeld 1754"/>
                                <wps:cNvSpPr txBox="1"/>
                                <wps:spPr>
                                  <a:xfrm>
                                    <a:off x="323850" y="328613"/>
                                    <a:ext cx="327025" cy="2667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0A08F5FD" w14:textId="77777777" w:rsidR="00403C06" w:rsidRDefault="00403C06" w:rsidP="00F3091D">
                                      <w:r>
                                        <w:t>O</w:t>
                                      </w:r>
                                      <w:r w:rsidRPr="002F4217">
                                        <w:rPr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755" name="Textfeld 1755"/>
                                <wps:cNvSpPr txBox="1"/>
                                <wps:spPr>
                                  <a:xfrm>
                                    <a:off x="633413" y="328613"/>
                                    <a:ext cx="327025" cy="2667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4B8D4CEB" w14:textId="77777777" w:rsidR="00403C06" w:rsidRDefault="00403C06" w:rsidP="00F3091D">
                                      <w:r>
                                        <w:t>O</w:t>
                                      </w:r>
                                      <w:r w:rsidRPr="002F4217">
                                        <w:rPr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756" name="Textfeld 1756"/>
                                <wps:cNvSpPr txBox="1"/>
                                <wps:spPr>
                                  <a:xfrm>
                                    <a:off x="966788" y="328613"/>
                                    <a:ext cx="327025" cy="2667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7406EED5" w14:textId="77777777" w:rsidR="00403C06" w:rsidRDefault="00403C06" w:rsidP="00F3091D">
                                      <w:r>
                                        <w:t>O</w:t>
                                      </w:r>
                                      <w:r w:rsidRPr="002F4217">
                                        <w:rPr>
                                          <w:vertAlign w:val="subscript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757" name="Gerade Verbindung 17"/>
                                <wps:cNvCnPr/>
                                <wps:spPr>
                                  <a:xfrm>
                                    <a:off x="257175" y="133350"/>
                                    <a:ext cx="123190" cy="0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758" name="Gerade Verbindung 20"/>
                                <wps:cNvCnPr/>
                                <wps:spPr>
                                  <a:xfrm>
                                    <a:off x="138113" y="228600"/>
                                    <a:ext cx="0" cy="142240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759" name="Gerade Verbindung 71"/>
                                <wps:cNvCnPr/>
                                <wps:spPr>
                                  <a:xfrm>
                                    <a:off x="571500" y="133350"/>
                                    <a:ext cx="123190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760" name="Gerade Verbindung 320"/>
                                <wps:cNvCnPr/>
                                <wps:spPr>
                                  <a:xfrm>
                                    <a:off x="895350" y="133350"/>
                                    <a:ext cx="123190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761" name="Gerade Verbindung 329"/>
                                <wps:cNvCnPr/>
                                <wps:spPr>
                                  <a:xfrm>
                                    <a:off x="1109663" y="228600"/>
                                    <a:ext cx="0" cy="14224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762" name="Gerade Verbindung 330"/>
                                <wps:cNvCnPr/>
                                <wps:spPr>
                                  <a:xfrm>
                                    <a:off x="257175" y="457200"/>
                                    <a:ext cx="123190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763" name="Gerade Verbindung 331"/>
                                <wps:cNvCnPr/>
                                <wps:spPr>
                                  <a:xfrm>
                                    <a:off x="571500" y="457200"/>
                                    <a:ext cx="123190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764" name="Gerade Verbindung 332"/>
                                <wps:cNvCnPr/>
                                <wps:spPr>
                                  <a:xfrm>
                                    <a:off x="895350" y="457200"/>
                                    <a:ext cx="123190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  <wps:wsp>
                              <wps:cNvPr id="1765" name="Textfeld 1765"/>
                              <wps:cNvSpPr txBox="1"/>
                              <wps:spPr>
                                <a:xfrm>
                                  <a:off x="333293" y="0"/>
                                  <a:ext cx="356958" cy="26615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6B1669FC" w14:textId="77777777" w:rsidR="00403C06" w:rsidRDefault="00403C06" w:rsidP="00F3091D">
                                    <w:r>
                                      <w:t>C</w:t>
                                    </w:r>
                                    <w:r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  <w:r w:rsidRPr="0096068F">
                                      <w:rPr>
                                        <w:vertAlign w:val="superscript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66" name="Gerade Verbindung 4"/>
                              <wps:cNvCnPr/>
                              <wps:spPr>
                                <a:xfrm>
                                  <a:off x="466725" y="223837"/>
                                  <a:ext cx="0" cy="14097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uppieren 1747" o:spid="_x0000_s1410" style="position:absolute;margin-left:22.25pt;margin-top:1.85pt;width:101.85pt;height:71.6pt;z-index:251659776" coordsize="12938,9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">
                      <v:group id="Gruppieren 1748" o:spid="_x0000_s1411" style="position:absolute;top:3143;width:12938;height:5953" coordsize="12938,59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xywRwMcAAADd&#10;AAAADwAAAAAAAAAAAAAAAACqAgAAZHJzL2Rvd25yZXYueG1sUEsFBgAAAAAEAAQA+gAAAJ4DAAAA&#10;AA==&#10;">
                        <v:shape id="Textfeld 1749" o:spid="_x0000_s1412" type="#_x0000_t202" style="position:absolute;left:3238;width:3157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3C48UA&#10;AADdAAAADwAAAGRycy9kb3ducmV2LnhtbERPTWsCMRC9C/0PYQq9SM22iLarUapQkaIt1VI8Dptx&#10;s7iZLEnU9d83BcHbPN7njKetrcWJfKgcK3jqZSCIC6crLhX8bN8fX0CEiKyxdkwKLhRgOrnrjDHX&#10;7szfdNrEUqQQDjkqMDE2uZShMGQx9FxDnLi98xZjgr6U2uM5hdtaPmfZQFqsODUYbGhuqDhsjlbB&#10;wXx0v7LFevY7WF785/bodn61U+rhvn0bgYjUxpv46l7qNH/Yf4X/b9IJcvI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2jcLjxQAAAN0AAAAPAAAAAAAAAAAAAAAAAJgCAABkcnMv&#10;ZG93bnJldi54bWxQSwUGAAAAAAQABAD1AAAAigMAAAAA&#10;" filled="f" stroked="f" strokeweight=".5pt">
                          <v:textbox>
                            <w:txbxContent>
                              <w:p w14:paraId="005D966A" w14:textId="77777777" w:rsidR="00403C06" w:rsidRDefault="00403C06" w:rsidP="00F3091D">
                                <w:r>
                                  <w:t>C</w:t>
                                </w:r>
                                <w:r w:rsidRPr="002F4217">
                                  <w:rPr>
                                    <w:vertAlign w:val="subscript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Textfeld 1750" o:spid="_x0000_s1413" type="#_x0000_t202" style="position:absolute;width:3156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79o8gA&#10;AADdAAAADwAAAGRycy9kb3ducmV2LnhtbESPQUsDMRCF70L/Q5iCF2mzCtayNi0qKEWspa1Ij8Nm&#10;3CzdTJYkbbf/3jkI3mZ4b977ZrbofatOFFMT2MDtuABFXAXbcG3ga/c6moJKGdliG5gMXCjBYj64&#10;mmFpw5k3dNrmWkkIpxINuJy7UutUOfKYxqEjFu0nRI9Z1lhrG/Es4b7Vd0Ux0R4blgaHHb04qg7b&#10;ozdwcO836+Jt9fw9WV7i5+4Y9vFjb8z1sH96BJWpz//mv+ulFfyHe+GXb2QEPf8F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ibv2jyAAAAN0AAAAPAAAAAAAAAAAAAAAAAJgCAABk&#10;cnMvZG93bnJldi54bWxQSwUGAAAAAAQABAD1AAAAjQMAAAAA&#10;" filled="f" stroked="f" strokeweight=".5pt">
                          <v:textbox>
                            <w:txbxContent>
                              <w:p w14:paraId="7F588BCB" w14:textId="77777777" w:rsidR="00403C06" w:rsidRDefault="00403C06" w:rsidP="00F3091D">
                                <w:r>
                                  <w:t>C</w:t>
                                </w:r>
                                <w:r w:rsidRPr="002F4217">
                                  <w:rPr>
                                    <w:vertAlign w:val="subscript"/>
                                  </w:rPr>
                                  <w:t>0</w:t>
                                </w:r>
                              </w:p>
                            </w:txbxContent>
                          </v:textbox>
                        </v:shape>
                        <v:shape id="Textfeld 1751" o:spid="_x0000_s1414" type="#_x0000_t202" style="position:absolute;left:6381;top:47;width:3157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/8OcEA&#10;AADdAAAADwAAAGRycy9kb3ducmV2LnhtbERPS4vCMBC+L/gfwgh707TiqlTTouKCntbXxdvQjG2x&#10;mZQmav33G2Fhb/PxPWeRdaYWD2pdZVlBPIxAEOdWV1woOJ++BzMQziNrrC2Tghc5yNLexwITbZ98&#10;oMfRFyKEsEtQQel9k0jp8pIMuqFtiAN3ta1BH2BbSN3iM4SbWo6iaCINVhwaSmxoXVJ+O96NgjHu&#10;f4p4241etJGrmfOXODc7pT773XIOwlPn/8V/7q0O86dfMby/CSfI9B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Rf/DnBAAAA3QAAAA8AAAAAAAAAAAAAAAAAmAIAAGRycy9kb3du&#10;cmV2LnhtbFBLBQYAAAAABAAEAPUAAACGAwAAAAA=&#10;" fillcolor="window" stroked="f" strokeweight=".5pt">
                          <v:textbox>
                            <w:txbxContent>
                              <w:p w14:paraId="7A623071" w14:textId="77777777" w:rsidR="00403C06" w:rsidRDefault="00403C06" w:rsidP="00F3091D">
                                <w:r>
                                  <w:t>C</w:t>
                                </w:r>
                                <w:r w:rsidRPr="002F4217">
                                  <w:rPr>
                                    <w:vertAlign w:val="subscript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shape id="Textfeld 1752" o:spid="_x0000_s1415" type="#_x0000_t202" style="position:absolute;left:9667;top:47;width:3157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1iTsEA&#10;AADdAAAADwAAAGRycy9kb3ducmV2LnhtbERPTYvCMBC9L/gfwgje1rRFV6lG0UXBPanVi7ehGdti&#10;MylNVuu/NwvC3ubxPme+7Ewt7tS6yrKCeBiBIM6trrhQcD5tP6cgnEfWWFsmBU9ysFz0PuaYavvg&#10;I90zX4gQwi5FBaX3TSqly0sy6Ia2IQ7c1bYGfYBtIXWLjxBuaplE0Zc0WHFoKLGh75LyW/ZrFIzw&#10;sC/iXZc8aSPXU+cvcW5+lBr0u9UMhKfO/4vf7p0O8yfjBP6+CSfIx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SNYk7BAAAA3QAAAA8AAAAAAAAAAAAAAAAAmAIAAGRycy9kb3du&#10;cmV2LnhtbFBLBQYAAAAABAAEAPUAAACGAwAAAAA=&#10;" fillcolor="window" stroked="f" strokeweight=".5pt">
                          <v:textbox>
                            <w:txbxContent>
                              <w:p w14:paraId="473AF46E" w14:textId="77777777" w:rsidR="00403C06" w:rsidRDefault="00403C06" w:rsidP="00F3091D">
                                <w:r>
                                  <w:t>C</w:t>
                                </w:r>
                                <w:r w:rsidRPr="002F4217">
                                  <w:rPr>
                                    <w:vertAlign w:val="subscript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  <v:shape id="Textfeld 1753" o:spid="_x0000_s1416" type="#_x0000_t202" style="position:absolute;top:3286;width:3270;height:26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rxj1MUA&#10;AADdAAAADwAAAGRycy9kb3ducmV2LnhtbERPTWsCMRC9F/ofwhR6kZptRVtWo1ShIqIt1VI8Dptx&#10;s7iZLEnU9d83gtDbPN7njCatrcWJfKgcK3juZiCIC6crLhX8bD+e3kCEiKyxdkwKLhRgMr6/G2Gu&#10;3Zm/6bSJpUghHHJUYGJscilDYchi6LqGOHF75y3GBH0ptcdzCre1fMmygbRYcWow2NDMUHHYHK2C&#10;g1l2vrL5evo7WFz85/bodn61U+rxoX0fgojUxn/xzb3Qaf5rvwfXb9IJcvw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vGPUxQAAAN0AAAAPAAAAAAAAAAAAAAAAAJgCAABkcnMv&#10;ZG93bnJldi54bWxQSwUGAAAAAAQABAD1AAAAigMAAAAA&#10;" filled="f" stroked="f" strokeweight=".5pt">
                          <v:textbox>
                            <w:txbxContent>
                              <w:p w14:paraId="4D2CF2AC" w14:textId="77777777" w:rsidR="00403C06" w:rsidRDefault="00403C06" w:rsidP="00F3091D">
                                <w:r>
                                  <w:t>O</w:t>
                                </w:r>
                                <w:r w:rsidRPr="002F4217">
                                  <w:rPr>
                                    <w:vertAlign w:val="subscript"/>
                                  </w:rPr>
                                  <w:t>0</w:t>
                                </w:r>
                              </w:p>
                            </w:txbxContent>
                          </v:textbox>
                        </v:shape>
                        <v:shape id="Textfeld 1754" o:spid="_x0000_s1417" type="#_x0000_t202" style="position:absolute;left:3238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X7oMUA&#10;AADdAAAADwAAAGRycy9kb3ducmV2LnhtbERPTWsCMRC9F/ofwhR6kZptUVtWo1ShIqIt1VI8Dptx&#10;s7iZLEnU9d83gtDbPN7njCatrcWJfKgcK3juZiCIC6crLhX8bD+e3kCEiKyxdkwKLhRgMr6/G2Gu&#10;3Zm/6bSJpUghHHJUYGJscilDYchi6LqGOHF75y3GBH0ptcdzCre1fMmygbRYcWow2NDMUHHYHK2C&#10;g1l2vrL5evo7WFz85/bodn61U+rxoX0fgojUxn/xzb3Qaf5rvwfXb9IJcvw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VfugxQAAAN0AAAAPAAAAAAAAAAAAAAAAAJgCAABkcnMv&#10;ZG93bnJldi54bWxQSwUGAAAAAAQABAD1AAAAigMAAAAA&#10;" filled="f" stroked="f" strokeweight=".5pt">
                          <v:textbox>
                            <w:txbxContent>
                              <w:p w14:paraId="0A08F5FD" w14:textId="77777777" w:rsidR="00403C06" w:rsidRDefault="00403C06" w:rsidP="00F3091D">
                                <w:r>
                                  <w:t>O</w:t>
                                </w:r>
                                <w:r w:rsidRPr="002F4217">
                                  <w:rPr>
                                    <w:vertAlign w:val="subscript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Textfeld 1755" o:spid="_x0000_s1418" type="#_x0000_t202" style="position:absolute;left:6334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hleO8UA&#10;AADdAAAADwAAAGRycy9kb3ducmV2LnhtbERPTWsCMRC9C/6HMEIvUrMK2rI1SitYpGhLtRSPw2a6&#10;WdxMliTq+u8bQfA2j/c503lra3EiHyrHCoaDDARx4XTFpYKf3fLxGUSIyBprx6TgQgHms25nirl2&#10;Z/6m0zaWIoVwyFGBibHJpQyFIYth4BrixP05bzEm6EupPZ5TuK3lKMsm0mLFqcFgQwtDxWF7tAoO&#10;5qP/lb1v3n4nq4v/3B3d3q/3Sj302tcXEJHaeBff3Cud5j+Nx3D9Jp0gZ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GV47xQAAAN0AAAAPAAAAAAAAAAAAAAAAAJgCAABkcnMv&#10;ZG93bnJldi54bWxQSwUGAAAAAAQABAD1AAAAigMAAAAA&#10;" filled="f" stroked="f" strokeweight=".5pt">
                          <v:textbox>
                            <w:txbxContent>
                              <w:p w14:paraId="4B8D4CEB" w14:textId="77777777" w:rsidR="00403C06" w:rsidRDefault="00403C06" w:rsidP="00F3091D">
                                <w:r>
                                  <w:t>O</w:t>
                                </w:r>
                                <w:r w:rsidRPr="002F4217">
                                  <w:rPr>
                                    <w:vertAlign w:val="subscript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shape id="Textfeld 1756" o:spid="_x0000_s1419" type="#_x0000_t202" style="position:absolute;left:9667;top:3286;width:327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vATMYA&#10;AADdAAAADwAAAGRycy9kb3ducmV2LnhtbERP32vCMBB+H/g/hBvsRWbqYHV0RtHBhsg2WR3Dx6O5&#10;NcXmUpKo9b83A2Fv9/H9vOm8t604kg+NYwXjUQaCuHK64VrB9/b1/glEiMgaW8ek4EwB5rPBzRQL&#10;7U78Rccy1iKFcChQgYmxK6QMlSGLYeQ64sT9Om8xJuhrqT2eUrht5UOW5dJiw6nBYEcvhqp9ebAK&#10;9mY93GRvH8uffHX2n9uD2/n3nVJ3t/3iGUSkPv6Lr+6VTvMnjzn8fZNOkLML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svATMYAAADdAAAADwAAAAAAAAAAAAAAAACYAgAAZHJz&#10;L2Rvd25yZXYueG1sUEsFBgAAAAAEAAQA9QAAAIsDAAAAAA==&#10;" filled="f" stroked="f" strokeweight=".5pt">
                          <v:textbox>
                            <w:txbxContent>
                              <w:p w14:paraId="7406EED5" w14:textId="77777777" w:rsidR="00403C06" w:rsidRDefault="00403C06" w:rsidP="00F3091D">
                                <w:r>
                                  <w:t>O</w:t>
                                </w:r>
                                <w:r w:rsidRPr="002F4217">
                                  <w:rPr>
                                    <w:vertAlign w:val="subscript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  <v:line id="Gerade Verbindung 17" o:spid="_x0000_s1420" style="position:absolute;visibility:visible;mso-wrap-style:square" from="2571,1333" to="3803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y7k6cQAAADdAAAADwAAAGRycy9kb3ducmV2LnhtbERP32vCMBB+H+x/CDfY20wVNFKNUgbC&#10;Np+mjr0ezdlWm0tJslr9681gsLf7+H7ecj3YVvTkQ+NYw3iUgSAunWm40nDYb17mIEJENtg6Jg1X&#10;CrBePT4sMTfuwp/U72IlUgiHHDXUMXa5lKGsyWIYuY44cUfnLcYEfSWNx0sKt62cZNlMWmw4NdTY&#10;0WtN5Xn3YzXMy4+TL1TxPp5+derWT7azzbfS+vlpKBYgIg3xX/znfjNpvpoq+P0mnSB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DLuTpxAAAAN0AAAAPAAAAAAAAAAAA&#10;AAAAAKECAABkcnMvZG93bnJldi54bWxQSwUGAAAAAAQABAD5AAAAkgMAAAAA&#10;" strokecolor="black [3213]"/>
                        <v:line id="Gerade Verbindung 20" o:spid="_x0000_s1421" style="position:absolute;visibility:visible;mso-wrap-style:square" from="1381,2286" to="1381,37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rFwm8cAAADdAAAADwAAAGRycy9kb3ducmV2LnhtbESPT2vCQBDF74V+h2WE3upGQSOpq4SC&#10;0D8ntaXXITsm0exs2N3GtJ/eORR6m+G9ee836+3oOjVQiK1nA7NpBoq48rbl2sDHcfe4AhUTssXO&#10;Mxn4oQjbzf3dGgvrr7yn4ZBqJSEcCzTQpNQXWseqIYdx6nti0U4+OEyyhlrbgFcJd52eZ9lSO2xZ&#10;Ghrs6bmh6nL4dgZW1ds5lHn5Olt89vnvMH9f7r5yYx4mY/kEKtGY/s1/1y9W8POF4Mo3MoLe3A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ysXCbxwAAAN0AAAAPAAAAAAAA&#10;AAAAAAAAAKECAABkcnMvZG93bnJldi54bWxQSwUGAAAAAAQABAD5AAAAlQMAAAAA&#10;" strokecolor="black [3213]"/>
                        <v:line id="Gerade Verbindung 71" o:spid="_x0000_s1422" style="position:absolute;visibility:visible;mso-wrap-style:square" from="5715,1333" to="6946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uAPa8UAAADdAAAADwAAAGRycy9kb3ducmV2LnhtbERPS2vCQBC+C/0PyxS8iG5arI/oKiIV&#10;PNZUgschOyax2dk0u2rqr3cFobf5+J4zX7amEhdqXGlZwdsgAkGcWV1yrmD/velPQDiPrLGyTAr+&#10;yMFy8dKZY6ztlXd0SXwuQgi7GBUU3texlC4ryKAb2Jo4cEfbGPQBNrnUDV5DuKnkexSNpMGSQ0OB&#10;Na0Lyn6Ss1GQr0+930Nyug396HNiN8OvND2ulOq+tqsZCE+t/xc/3Vsd5o8/pvD4JpwgF3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uAPa8UAAADdAAAADwAAAAAAAAAA&#10;AAAAAAChAgAAZHJzL2Rvd25yZXYueG1sUEsFBgAAAAAEAAQA+QAAAJMDAAAAAA==&#10;" strokecolor="windowText"/>
                        <v:line id="Gerade Verbindung 320" o:spid="_x0000_s1423" style="position:absolute;visibility:visible;mso-wrap-style:square" from="8953,1333" to="10185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ZsS8cAAADdAAAADwAAAGRycy9kb3ducmV2LnhtbESPQWvCQBCF74L/YRmhl6KbFkkluopI&#10;hR5rLOJxyI5JNDubZrea9tc7h4K3Gd6b975ZrHrXqCt1ofZs4GWSgCIuvK25NPC1345noEJEtth4&#10;JgO/FGC1HA4WmFl/4x1d81gqCeGQoYEqxjbTOhQVOQwT3xKLdvKdwyhrV2rb4U3CXaNfkyTVDmuW&#10;hgpb2lRUXPIfZ6DcnJ+/j/n5bxrT95nfTj8Ph9PamKdRv56DitTHh/n/+sMK/lsq/PKNjKCX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FtmxLxwAAAN0AAAAPAAAAAAAA&#10;AAAAAAAAAKECAABkcnMvZG93bnJldi54bWxQSwUGAAAAAAQABAD5AAAAlQMAAAAA&#10;" strokecolor="windowText"/>
                        <v:line id="Gerade Verbindung 329" o:spid="_x0000_s1424" style="position:absolute;visibility:visible;mso-wrap-style:square" from="11096,2286" to="11096,37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vrJ0MMAAADdAAAADwAAAGRycy9kb3ducmV2LnhtbERPTYvCMBC9C/sfwizsRdZUkSrVKCIK&#10;e3SryB6HZmyrzaQ2Uau/3iwI3ubxPmc6b00lrtS40rKCfi8CQZxZXXKuYLddf49BOI+ssbJMCu7k&#10;YD776Ewx0fbGv3RNfS5CCLsEFRTe14mULivIoOvZmjhwB9sY9AE2udQN3kK4qeQgimJpsOTQUGBN&#10;y4KyU3oxCvLlsXv+S4+PoY9XY7sebvb7w0Kpr892MQHhqfVv8cv9o8P8UdyH/2/CCXL2B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r6ydDDAAAA3QAAAA8AAAAAAAAAAAAA&#10;AAAAoQIAAGRycy9kb3ducmV2LnhtbFBLBQYAAAAABAAEAPkAAACRAwAAAAA=&#10;" strokecolor="windowText"/>
                        <v:line id="Gerade Verbindung 330" o:spid="_x0000_s1425" style="position:absolute;visibility:visible;mso-wrap-style:square" from="2571,4572" to="3803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ihXp8UAAADdAAAADwAAAGRycy9kb3ducmV2LnhtbERPTWvCQBC9F/wPywi9lLpRJIbUVUQq&#10;9FijhB6H7LiJzc7G7FbT/vquUOhtHu9zluvBtuJKvW8cK5hOEhDEldMNGwXHw+45A+EDssbWMSn4&#10;Jg/r1ehhibl2N97TtQhGxBD2OSqoQ+hyKX1Vk0U/cR1x5E6utxgi7I3UPd5iuG3lLElSabHh2FBj&#10;R9uaqs/iyyow2/PT5aM4/8xD+pq53fy9LE8bpR7Hw+YFRKAh/Iv/3G86zl+kM7h/E0+Qq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ihXp8UAAADdAAAADwAAAAAAAAAA&#10;AAAAAAChAgAAZHJzL2Rvd25yZXYueG1sUEsFBgAAAAAEAAQA+QAAAJMDAAAAAA==&#10;" strokecolor="windowText"/>
                        <v:line id="Gerade Verbindung 331" o:spid="_x0000_s1426" style="position:absolute;visibility:visible;mso-wrap-style:square" from="5715,4572" to="6946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WTyPMUAAADdAAAADwAAAGRycy9kb3ducmV2LnhtbERPS2vCQBC+F/wPywi9lLqxlShpVhGp&#10;0KOmEnocspOHzc7G7FbT/npXEHqbj+856WowrThT7xrLCqaTCARxYXXDlYLD5/Z5AcJ5ZI2tZVLw&#10;Sw5Wy9FDiom2F97TOfOVCCHsElRQe98lUrqiJoNuYjviwJW2N+gD7Cupe7yEcNPKlyiKpcGGQ0ON&#10;HW1qKr6zH6Og2hyfTl/Z8W/m4/eF3c52eV6ulXocD+s3EJ4G/y++uz90mD+PX+H2TThBL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WTyPMUAAADdAAAADwAAAAAAAAAA&#10;AAAAAAChAgAAZHJzL2Rvd25yZXYueG1sUEsFBgAAAAAEAAQA+QAAAJMDAAAAAA==&#10;" strokecolor="windowText"/>
                        <v:line id="Gerade Verbindung 332" o:spid="_x0000_s1427" style="position:absolute;visibility:visible;mso-wrap-style:square" from="8953,4572" to="10185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o1qSMUAAADdAAAADwAAAGRycy9kb3ducmV2LnhtbERPS2vCQBC+F/oflhF6KbqxhFRiVhFR&#10;6LFGCT0O2clDs7Npdqtpf31XKPQ2H99zsvVoOnGlwbWWFcxnEQji0uqWawWn4366AOE8ssbOMin4&#10;Jgfr1eNDhqm2Nz7QNfe1CCHsUlTQeN+nUrqyIYNuZnviwFV2MOgDHGqpB7yFcNPJlyhKpMGWQ0OD&#10;PW0bKi/5l1FQb8/Pnx/5+Sf2yW5h9/F7UVQbpZ4m42YJwtPo/8V/7jcd5r8mMdy/CSfI1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o1qSMUAAADdAAAADwAAAAAAAAAA&#10;AAAAAAChAgAAZHJzL2Rvd25yZXYueG1sUEsFBgAAAAAEAAQA+QAAAJMDAAAAAA==&#10;" strokecolor="windowText"/>
                      </v:group>
                      <v:shape id="Textfeld 1765" o:spid="_x0000_s1428" type="#_x0000_t202" style="position:absolute;left:3332;width:3570;height:26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HWUhsYA&#10;AADdAAAADwAAAGRycy9kb3ducmV2LnhtbERP32vCMBB+H/g/hBvsRWbqYHV0RtHBhsg2WR3Dx6O5&#10;NcXmUpKo9b83A2Fv9/H9vOm8t604kg+NYwXjUQaCuHK64VrB9/b1/glEiMgaW8ek4EwB5rPBzRQL&#10;7U78Rccy1iKFcChQgYmxK6QMlSGLYeQ64sT9Om8xJuhrqT2eUrht5UOW5dJiw6nBYEcvhqp9ebAK&#10;9mY93GRvH8uffHX2n9uD2/n3nVJ3t/3iGUSkPv6Lr+6VTvMn+SP8fZNOkLML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HWUhsYAAADdAAAADwAAAAAAAAAAAAAAAACYAgAAZHJz&#10;L2Rvd25yZXYueG1sUEsFBgAAAAAEAAQA9QAAAIsDAAAAAA==&#10;" filled="f" stroked="f" strokeweight=".5pt">
                        <v:textbox>
                          <w:txbxContent>
                            <w:p w14:paraId="6B1669FC" w14:textId="77777777" w:rsidR="00403C06" w:rsidRDefault="00403C06" w:rsidP="00F3091D">
                              <w:r>
                                <w:t>C</w:t>
                              </w:r>
                              <w:r>
                                <w:rPr>
                                  <w:vertAlign w:val="subscript"/>
                                </w:rPr>
                                <w:t>1</w:t>
                              </w:r>
                              <w:r w:rsidRPr="0096068F">
                                <w:rPr>
                                  <w:vertAlign w:val="superscript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  <v:line id="Gerade Verbindung 4" o:spid="_x0000_s1429" style="position:absolute;visibility:visible;mso-wrap-style:square" from="4667,2238" to="4667,36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RNRpMMAAADdAAAADwAAAGRycy9kb3ducmV2LnhtbERPTYvCMBC9C/6HMMJeRNMVqVKNIrLC&#10;HrW7iMehGdtqM6lN1Lq/fiMI3ubxPme+bE0lbtS40rKCz2EEgjizuuRcwe/PZjAF4TyyxsoyKXiQ&#10;g+Wi25ljou2dd3RLfS5CCLsEFRTe14mULivIoBvamjhwR9sY9AE2udQN3kO4qeQoimJpsOTQUGBN&#10;64Kyc3o1CvL1qX85pKe/sY+/pnYz3u73x5VSH712NQPhqfVv8cv9rcP8SRzD85twglz8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UTUaTDAAAA3QAAAA8AAAAAAAAAAAAA&#10;AAAAoQIAAGRycy9kb3ducmV2LnhtbFBLBQYAAAAABAAEAPkAAACRAwAAAAA=&#10;" strokecolor="windowText"/>
                    </v:group>
                  </w:pict>
                </mc:Fallback>
              </mc:AlternateContent>
            </w:r>
            <w:r w:rsidRPr="00A635AF">
              <w:t>9</w:t>
            </w:r>
            <w:r w:rsidRPr="00A635AF">
              <w:rPr>
                <w:vertAlign w:val="subscript"/>
              </w:rPr>
              <w:t>a</w:t>
            </w:r>
          </w:p>
        </w:tc>
        <w:tc>
          <w:tcPr>
            <w:tcW w:w="2638" w:type="dxa"/>
          </w:tcPr>
          <w:p w14:paraId="5C384BA2" w14:textId="77777777" w:rsidR="00F3091D" w:rsidRPr="00A635AF" w:rsidRDefault="00F3091D" w:rsidP="007D157F">
            <w:pPr>
              <w:spacing w:line="480" w:lineRule="auto"/>
              <w:rPr>
                <w:noProof/>
              </w:rPr>
            </w:pPr>
          </w:p>
          <w:p w14:paraId="76BA5AF8" w14:textId="77777777" w:rsidR="00F3091D" w:rsidRPr="00A635AF" w:rsidRDefault="00F3091D" w:rsidP="007D157F">
            <w:pPr>
              <w:spacing w:line="480" w:lineRule="auto"/>
              <w:rPr>
                <w:noProof/>
              </w:rPr>
            </w:pPr>
          </w:p>
          <w:p w14:paraId="6640C31E" w14:textId="77777777" w:rsidR="00F3091D" w:rsidRPr="00A635AF" w:rsidRDefault="00F3091D" w:rsidP="007D157F">
            <w:pPr>
              <w:spacing w:line="480" w:lineRule="auto"/>
              <w:rPr>
                <w:noProof/>
              </w:rPr>
            </w:pPr>
          </w:p>
        </w:tc>
        <w:tc>
          <w:tcPr>
            <w:tcW w:w="424" w:type="dxa"/>
          </w:tcPr>
          <w:p w14:paraId="5D8A4CCF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394" w:type="dxa"/>
          </w:tcPr>
          <w:p w14:paraId="1DB18528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316" w:type="dxa"/>
          </w:tcPr>
          <w:p w14:paraId="3E4E0ED9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846" w:type="dxa"/>
          </w:tcPr>
          <w:p w14:paraId="539C60F7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5.59</w:t>
            </w:r>
          </w:p>
        </w:tc>
        <w:tc>
          <w:tcPr>
            <w:tcW w:w="467" w:type="dxa"/>
          </w:tcPr>
          <w:p w14:paraId="3140BE2C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567" w:type="dxa"/>
          </w:tcPr>
          <w:p w14:paraId="1BCC5AAE" w14:textId="77777777" w:rsidR="00F3091D" w:rsidRPr="00A635AF" w:rsidRDefault="00F3091D" w:rsidP="007D157F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A635AF">
              <w:rPr>
                <w:rFonts w:ascii="Calibri" w:hAnsi="Calibri"/>
                <w:bCs/>
                <w:sz w:val="22"/>
                <w:szCs w:val="22"/>
              </w:rPr>
              <w:t>10</w:t>
            </w:r>
          </w:p>
        </w:tc>
        <w:tc>
          <w:tcPr>
            <w:tcW w:w="1047" w:type="dxa"/>
          </w:tcPr>
          <w:p w14:paraId="09BF7DA3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4.01E-01</w:t>
            </w:r>
          </w:p>
        </w:tc>
        <w:tc>
          <w:tcPr>
            <w:tcW w:w="1072" w:type="dxa"/>
          </w:tcPr>
          <w:p w14:paraId="12438114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9.56E-04</w:t>
            </w:r>
          </w:p>
        </w:tc>
        <w:tc>
          <w:tcPr>
            <w:tcW w:w="711" w:type="dxa"/>
          </w:tcPr>
          <w:p w14:paraId="42BB8BD8" w14:textId="77777777" w:rsidR="00F3091D" w:rsidRPr="00A635AF" w:rsidRDefault="00F3091D" w:rsidP="007D157F">
            <w:pPr>
              <w:spacing w:line="480" w:lineRule="auto"/>
            </w:pPr>
          </w:p>
        </w:tc>
      </w:tr>
      <w:tr w:rsidR="00A635AF" w:rsidRPr="00A635AF" w14:paraId="1B9F20EF" w14:textId="77777777" w:rsidTr="006142D1">
        <w:trPr>
          <w:trHeight w:val="982"/>
        </w:trPr>
        <w:tc>
          <w:tcPr>
            <w:tcW w:w="582" w:type="dxa"/>
          </w:tcPr>
          <w:p w14:paraId="42AC2CBD" w14:textId="77777777" w:rsidR="00F3091D" w:rsidRPr="00A635AF" w:rsidRDefault="00F3091D" w:rsidP="007D157F">
            <w:pPr>
              <w:spacing w:line="480" w:lineRule="auto"/>
            </w:pPr>
            <w:r w:rsidRPr="00A635AF">
              <w:t>10</w:t>
            </w:r>
            <w:r w:rsidRPr="00A635AF">
              <w:rPr>
                <w:vertAlign w:val="subscript"/>
              </w:rPr>
              <w:t>a</w:t>
            </w:r>
          </w:p>
        </w:tc>
        <w:tc>
          <w:tcPr>
            <w:tcW w:w="2638" w:type="dxa"/>
          </w:tcPr>
          <w:p w14:paraId="623D2FC4" w14:textId="77777777" w:rsidR="00F3091D" w:rsidRPr="00A635AF" w:rsidRDefault="00F3091D" w:rsidP="007D157F">
            <w:pPr>
              <w:spacing w:line="480" w:lineRule="auto"/>
              <w:rPr>
                <w:noProof/>
              </w:rPr>
            </w:pP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66944" behindDoc="0" locked="0" layoutInCell="1" allowOverlap="1" wp14:anchorId="4536629D" wp14:editId="52720A3C">
                      <wp:simplePos x="0" y="0"/>
                      <wp:positionH relativeFrom="column">
                        <wp:posOffset>-56515</wp:posOffset>
                      </wp:positionH>
                      <wp:positionV relativeFrom="paragraph">
                        <wp:posOffset>5080</wp:posOffset>
                      </wp:positionV>
                      <wp:extent cx="1645920" cy="603885"/>
                      <wp:effectExtent l="0" t="0" r="0" b="5715"/>
                      <wp:wrapNone/>
                      <wp:docPr id="1849" name="Gruppieren 184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45920" cy="603885"/>
                                <a:chOff x="0" y="0"/>
                                <a:chExt cx="1645920" cy="603885"/>
                              </a:xfrm>
                            </wpg:grpSpPr>
                            <wpg:grpSp>
                              <wpg:cNvPr id="1850" name="Gruppieren 1850"/>
                              <wpg:cNvGrpSpPr/>
                              <wpg:grpSpPr>
                                <a:xfrm>
                                  <a:off x="0" y="0"/>
                                  <a:ext cx="1645920" cy="603885"/>
                                  <a:chOff x="0" y="0"/>
                                  <a:chExt cx="1646236" cy="604203"/>
                                </a:xfrm>
                              </wpg:grpSpPr>
                              <wps:wsp>
                                <wps:cNvPr id="1851" name="Textfeld 1851"/>
                                <wps:cNvSpPr txBox="1"/>
                                <wps:spPr>
                                  <a:xfrm>
                                    <a:off x="323850" y="0"/>
                                    <a:ext cx="315656" cy="2668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7A009E38" w14:textId="77777777" w:rsidR="00403C06" w:rsidRDefault="00403C06" w:rsidP="00F3091D">
                                      <w:r>
                                        <w:t>C</w:t>
                                      </w:r>
                                      <w:r w:rsidRPr="002F4217">
                                        <w:rPr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852" name="Textfeld 1852"/>
                                <wps:cNvSpPr txBox="1"/>
                                <wps:spPr>
                                  <a:xfrm>
                                    <a:off x="0" y="0"/>
                                    <a:ext cx="315656" cy="2668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3ECA5B3A" w14:textId="77777777" w:rsidR="00403C06" w:rsidRDefault="00403C06" w:rsidP="00F3091D">
                                      <w:r>
                                        <w:t>C</w:t>
                                      </w:r>
                                      <w:r w:rsidRPr="002F4217">
                                        <w:rPr>
                                          <w:vertAlign w:val="subscript"/>
                                        </w:rPr>
                                        <w:t>0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853" name="Textfeld 1853"/>
                                <wps:cNvSpPr txBox="1"/>
                                <wps:spPr>
                                  <a:xfrm>
                                    <a:off x="638175" y="4763"/>
                                    <a:ext cx="315656" cy="2668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3A3F0073" w14:textId="77777777" w:rsidR="00403C06" w:rsidRDefault="00403C06" w:rsidP="00F3091D">
                                      <w:r>
                                        <w:t>C</w:t>
                                      </w:r>
                                      <w:r w:rsidRPr="002F4217">
                                        <w:rPr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854" name="Textfeld 1854"/>
                                <wps:cNvSpPr txBox="1"/>
                                <wps:spPr>
                                  <a:xfrm>
                                    <a:off x="966787" y="4763"/>
                                    <a:ext cx="315656" cy="2668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281D7D4D" w14:textId="77777777" w:rsidR="00403C06" w:rsidRDefault="00403C06" w:rsidP="00F3091D">
                                      <w:r>
                                        <w:t>C</w:t>
                                      </w:r>
                                      <w:r w:rsidRPr="002F4217">
                                        <w:rPr>
                                          <w:vertAlign w:val="subscript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855" name="Textfeld 1855"/>
                                <wps:cNvSpPr txBox="1"/>
                                <wps:spPr>
                                  <a:xfrm>
                                    <a:off x="0" y="328613"/>
                                    <a:ext cx="326945" cy="26592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14F149DD" w14:textId="77777777" w:rsidR="00403C06" w:rsidRDefault="00403C06" w:rsidP="00F3091D">
                                      <w:r>
                                        <w:t>O</w:t>
                                      </w:r>
                                      <w:r w:rsidRPr="002F4217">
                                        <w:rPr>
                                          <w:vertAlign w:val="subscript"/>
                                        </w:rPr>
                                        <w:t>0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856" name="Textfeld 1856"/>
                                <wps:cNvSpPr txBox="1"/>
                                <wps:spPr>
                                  <a:xfrm>
                                    <a:off x="323850" y="328613"/>
                                    <a:ext cx="326945" cy="26655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5559EF6C" w14:textId="77777777" w:rsidR="00403C06" w:rsidRDefault="00403C06" w:rsidP="00F3091D">
                                      <w:r>
                                        <w:t>O</w:t>
                                      </w:r>
                                      <w:r w:rsidRPr="002F4217">
                                        <w:rPr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857" name="Textfeld 1857"/>
                                <wps:cNvSpPr txBox="1"/>
                                <wps:spPr>
                                  <a:xfrm>
                                    <a:off x="633412" y="328613"/>
                                    <a:ext cx="326945" cy="26655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7EDC0CBE" w14:textId="77777777" w:rsidR="00403C06" w:rsidRDefault="00403C06" w:rsidP="00F3091D">
                                      <w:r>
                                        <w:t>O</w:t>
                                      </w:r>
                                      <w:r w:rsidRPr="002F4217">
                                        <w:rPr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858" name="Textfeld 1858"/>
                                <wps:cNvSpPr txBox="1"/>
                                <wps:spPr>
                                  <a:xfrm>
                                    <a:off x="966787" y="328613"/>
                                    <a:ext cx="326945" cy="26655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23C0EF33" w14:textId="77777777" w:rsidR="00403C06" w:rsidRDefault="00403C06" w:rsidP="00F3091D">
                                      <w:r>
                                        <w:t>O</w:t>
                                      </w:r>
                                      <w:r w:rsidRPr="002F4217">
                                        <w:rPr>
                                          <w:vertAlign w:val="subscript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859" name="Gerade Verbindung 216"/>
                                <wps:cNvCnPr/>
                                <wps:spPr>
                                  <a:xfrm>
                                    <a:off x="257175" y="133350"/>
                                    <a:ext cx="123160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860" name="Gerade Verbindung 217"/>
                                <wps:cNvCnPr/>
                                <wps:spPr>
                                  <a:xfrm>
                                    <a:off x="138112" y="228600"/>
                                    <a:ext cx="0" cy="142164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861" name="Gerade Verbindung 218"/>
                                <wps:cNvCnPr/>
                                <wps:spPr>
                                  <a:xfrm>
                                    <a:off x="571500" y="133350"/>
                                    <a:ext cx="123160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862" name="Gerade Verbindung 219"/>
                                <wps:cNvCnPr/>
                                <wps:spPr>
                                  <a:xfrm>
                                    <a:off x="895350" y="133350"/>
                                    <a:ext cx="123160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863" name="Gerade Verbindung 220"/>
                                <wps:cNvCnPr/>
                                <wps:spPr>
                                  <a:xfrm>
                                    <a:off x="780822" y="228600"/>
                                    <a:ext cx="0" cy="142164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864" name="Gerade Verbindung 221"/>
                                <wps:cNvCnPr/>
                                <wps:spPr>
                                  <a:xfrm>
                                    <a:off x="257175" y="457200"/>
                                    <a:ext cx="123160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865" name="Gerade Verbindung 222"/>
                                <wps:cNvCnPr/>
                                <wps:spPr>
                                  <a:xfrm>
                                    <a:off x="571500" y="457200"/>
                                    <a:ext cx="123160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866" name="Gerade Verbindung 223"/>
                                <wps:cNvCnPr/>
                                <wps:spPr>
                                  <a:xfrm>
                                    <a:off x="895350" y="457200"/>
                                    <a:ext cx="123160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867" name="Textfeld 1867"/>
                                <wps:cNvSpPr txBox="1"/>
                                <wps:spPr>
                                  <a:xfrm>
                                    <a:off x="1319212" y="14288"/>
                                    <a:ext cx="315656" cy="2662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4E048DC8" w14:textId="77777777" w:rsidR="00403C06" w:rsidRDefault="00403C06" w:rsidP="00F3091D">
                                      <w:r>
                                        <w:t>C</w:t>
                                      </w:r>
                                      <w:r>
                                        <w:rPr>
                                          <w:vertAlign w:val="subscript"/>
                                        </w:rPr>
                                        <w:t>4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868" name="Textfeld 1868"/>
                                <wps:cNvSpPr txBox="1"/>
                                <wps:spPr>
                                  <a:xfrm>
                                    <a:off x="1319212" y="338138"/>
                                    <a:ext cx="327024" cy="26606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23EACB4E" w14:textId="77777777" w:rsidR="00403C06" w:rsidRDefault="00403C06" w:rsidP="00F3091D">
                                      <w:r>
                                        <w:t>O</w:t>
                                      </w:r>
                                      <w:r>
                                        <w:rPr>
                                          <w:vertAlign w:val="subscript"/>
                                        </w:rPr>
                                        <w:t>4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869" name="Gerade Verbindung 226"/>
                                <wps:cNvCnPr/>
                                <wps:spPr>
                                  <a:xfrm>
                                    <a:off x="1238250" y="142875"/>
                                    <a:ext cx="140539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870" name="Gerade Verbindung 227"/>
                                <wps:cNvCnPr/>
                                <wps:spPr>
                                  <a:xfrm>
                                    <a:off x="1238250" y="466725"/>
                                    <a:ext cx="140539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871" name="Gerade Verbindung 228"/>
                                <wps:cNvCnPr/>
                                <wps:spPr>
                                  <a:xfrm>
                                    <a:off x="1452562" y="228600"/>
                                    <a:ext cx="0" cy="142164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  <wps:wsp>
                              <wps:cNvPr id="1872" name="Gerade Verbindung 229"/>
                              <wps:cNvCnPr/>
                              <wps:spPr>
                                <a:xfrm>
                                  <a:off x="466725" y="228600"/>
                                  <a:ext cx="0" cy="14160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73" name="Gerade Verbindung 230"/>
                              <wps:cNvCnPr/>
                              <wps:spPr>
                                <a:xfrm>
                                  <a:off x="1109663" y="228600"/>
                                  <a:ext cx="0" cy="14160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uppieren 1849" o:spid="_x0000_s1430" style="position:absolute;margin-left:-4.45pt;margin-top:.4pt;width:129.6pt;height:47.55pt;z-index:251666944" coordsize="16459,60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">
                      <v:group id="Gruppieren 1850" o:spid="_x0000_s1431" style="position:absolute;width:16459;height:6038" coordsize="16462,60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SjcfTccAAADd&#10;AAAADwAAAAAAAAAAAAAAAACqAgAAZHJzL2Rvd25yZXYueG1sUEsFBgAAAAAEAAQA+gAAAJ4DAAAA&#10;AA==&#10;">
                        <v:shape id="Textfeld 1851" o:spid="_x0000_s1432" type="#_x0000_t202" style="position:absolute;left:3238;width:3157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bMbsUA&#10;AADdAAAADwAAAGRycy9kb3ducmV2LnhtbERP22oCMRB9L/QfwhT6UmpWQZHVKG2hIsULVREfh824&#10;WdxMliTq+vdNQfBtDuc642lra3EhHyrHCrqdDARx4XTFpYLd9vt9CCJEZI21Y1JwowDTyfPTGHPt&#10;rvxLl00sRQrhkKMCE2OTSxkKQxZDxzXEiTs6bzEm6EupPV5TuK1lL8sG0mLFqcFgQ1+GitPmbBWc&#10;zM/bOpstP/eD+c2vtmd38IuDUq8v7ccIRKQ2PsR391yn+cN+F/6/SSfIy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7lsxuxQAAAN0AAAAPAAAAAAAAAAAAAAAAAJgCAABkcnMv&#10;ZG93bnJldi54bWxQSwUGAAAAAAQABAD1AAAAigMAAAAA&#10;" filled="f" stroked="f" strokeweight=".5pt">
                          <v:textbox>
                            <w:txbxContent>
                              <w:p w14:paraId="7A009E38" w14:textId="77777777" w:rsidR="00403C06" w:rsidRDefault="00403C06" w:rsidP="00F3091D">
                                <w:r>
                                  <w:t>C</w:t>
                                </w:r>
                                <w:r w:rsidRPr="002F4217">
                                  <w:rPr>
                                    <w:vertAlign w:val="subscript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Textfeld 1852" o:spid="_x0000_s1433" type="#_x0000_t202" style="position:absolute;width:3156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n2GMMA&#10;AADdAAAADwAAAGRycy9kb3ducmV2LnhtbERPTWuDQBC9B/Iflgn0FlelDWLchCa0YE9NTC+9De5E&#10;pe6suNtE/323UOhtHu9ziv1kenGj0XWWFSRRDIK4trrjRsHH5XWdgXAeWWNvmRTM5GC/Wy4KzLW9&#10;85lulW9ECGGXo4LW+yGX0tUtGXSRHYgDd7WjQR/g2Eg94j2Em16mcbyRBjsODS0OdGyp/qq+jYJH&#10;PL03STmlM73IQ+b8Z1KbN6UeVtPzFoSnyf+L/9ylDvOzpxR+vwknyN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jn2GMMAAADdAAAADwAAAAAAAAAAAAAAAACYAgAAZHJzL2Rv&#10;d25yZXYueG1sUEsFBgAAAAAEAAQA9QAAAIgDAAAAAA==&#10;" fillcolor="window" stroked="f" strokeweight=".5pt">
                          <v:textbox>
                            <w:txbxContent>
                              <w:p w14:paraId="3ECA5B3A" w14:textId="77777777" w:rsidR="00403C06" w:rsidRDefault="00403C06" w:rsidP="00F3091D">
                                <w:r>
                                  <w:t>C</w:t>
                                </w:r>
                                <w:r w:rsidRPr="002F4217">
                                  <w:rPr>
                                    <w:vertAlign w:val="subscript"/>
                                  </w:rPr>
                                  <w:t>0</w:t>
                                </w:r>
                              </w:p>
                            </w:txbxContent>
                          </v:textbox>
                        </v:shape>
                        <v:shape id="Textfeld 1853" o:spid="_x0000_s1434" type="#_x0000_t202" style="position:absolute;left:6381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VTg8EA&#10;AADdAAAADwAAAGRycy9kb3ducmV2LnhtbERPS4vCMBC+C/sfwix407S+KNUou6KgJ7W7F29DM9uW&#10;bSaliVr/vREEb/PxPWex6kwtrtS6yrKCeBiBIM6trrhQ8PuzHSQgnEfWWFsmBXdysFp+9BaYanvj&#10;E10zX4gQwi5FBaX3TSqly0sy6Ia2IQ7cn20N+gDbQuoWbyHc1HIURTNpsOLQUGJD65Ly/+xiFEzw&#10;eCjiXTe600Z+J86f49zslep/dl9zEJ46/xa/3Dsd5ifTMTy/CSfI5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11U4PBAAAA3QAAAA8AAAAAAAAAAAAAAAAAmAIAAGRycy9kb3du&#10;cmV2LnhtbFBLBQYAAAAABAAEAPUAAACGAwAAAAA=&#10;" fillcolor="window" stroked="f" strokeweight=".5pt">
                          <v:textbox>
                            <w:txbxContent>
                              <w:p w14:paraId="3A3F0073" w14:textId="77777777" w:rsidR="00403C06" w:rsidRDefault="00403C06" w:rsidP="00F3091D">
                                <w:r>
                                  <w:t>C</w:t>
                                </w:r>
                                <w:r w:rsidRPr="002F4217">
                                  <w:rPr>
                                    <w:vertAlign w:val="subscript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shape id="Textfeld 1854" o:spid="_x0000_s1435" type="#_x0000_t202" style="position:absolute;left:9667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zL98MA&#10;AADdAAAADwAAAGRycy9kb3ducmV2LnhtbERPTWuDQBC9B/oflin0FlfFBLHZSFtaSE5NTC69De5E&#10;Je6suFtj/n23UOhtHu9zNuVsejHR6DrLCpIoBkFcW91xo+B8+ljmIJxH1thbJgV3clBuHxYbLLS9&#10;8ZGmyjcihLArUEHr/VBI6eqWDLrIDsSBu9jRoA9wbKQe8RbCTS/TOF5Lgx2HhhYHemupvlbfRkGG&#10;h88m2c3pnd7la+78V1KbvVJPj/PLMwhPs/8X/7l3OszPVxn8fhNOkN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pzL98MAAADdAAAADwAAAAAAAAAAAAAAAACYAgAAZHJzL2Rv&#10;d25yZXYueG1sUEsFBgAAAAAEAAQA9QAAAIgDAAAAAA==&#10;" fillcolor="window" stroked="f" strokeweight=".5pt">
                          <v:textbox>
                            <w:txbxContent>
                              <w:p w14:paraId="281D7D4D" w14:textId="77777777" w:rsidR="00403C06" w:rsidRDefault="00403C06" w:rsidP="00F3091D">
                                <w:r>
                                  <w:t>C</w:t>
                                </w:r>
                                <w:r w:rsidRPr="002F4217">
                                  <w:rPr>
                                    <w:vertAlign w:val="subscript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  <v:shape id="Textfeld 1855" o:spid="_x0000_s1436" type="#_x0000_t202" style="position:absolute;top:3286;width:3269;height:265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3KbcUA&#10;AADdAAAADwAAAGRycy9kb3ducmV2LnhtbERPTWsCMRC9C/0PYQq9SM22oMhqlLbQIqVauop4HDbj&#10;ZnEzWZKo6783gtDbPN7nTOedbcSJfKgdK3gZZCCIS6drrhRs1p/PYxAhImtsHJOCCwWYzx56U8y1&#10;O/MfnYpYiRTCIUcFJsY2lzKUhiyGgWuJE7d33mJM0FdSezyncNvI1ywbSYs1pwaDLX0YKg/F0So4&#10;mO/+b/a1fN+OFhe/Wh/dzv/slHp67N4mICJ18V98dy90mj8eDuH2TTpBz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rcptxQAAAN0AAAAPAAAAAAAAAAAAAAAAAJgCAABkcnMv&#10;ZG93bnJldi54bWxQSwUGAAAAAAQABAD1AAAAigMAAAAA&#10;" filled="f" stroked="f" strokeweight=".5pt">
                          <v:textbox>
                            <w:txbxContent>
                              <w:p w14:paraId="14F149DD" w14:textId="77777777" w:rsidR="00403C06" w:rsidRDefault="00403C06" w:rsidP="00F3091D">
                                <w:r>
                                  <w:t>O</w:t>
                                </w:r>
                                <w:r w:rsidRPr="002F4217">
                                  <w:rPr>
                                    <w:vertAlign w:val="subscript"/>
                                  </w:rPr>
                                  <w:t>0</w:t>
                                </w:r>
                              </w:p>
                            </w:txbxContent>
                          </v:textbox>
                        </v:shape>
                        <v:shape id="Textfeld 1856" o:spid="_x0000_s1437" type="#_x0000_t202" style="position:absolute;left:3238;top:3286;width:3269;height:26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9UGsUA&#10;AADdAAAADwAAAGRycy9kb3ducmV2LnhtbERPTWsCMRC9C/0PYQpepGZb6CJbo1ShRaRaqqV4HDbT&#10;zeJmsiRR139vBMHbPN7njKedbcSRfKgdK3geZiCIS6drrhT8bj+eRiBCRNbYOCYFZwownTz0xlho&#10;d+IfOm5iJVIIhwIVmBjbQspQGrIYhq4lTty/8xZjgr6S2uMphdtGvmRZLi3WnBoMtjQ3VO43B6tg&#10;b5aD7+xzNfvLF2e/3h7czn/tlOo/du9vICJ18S6+uRc6zR+95nD9Jp0gJx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0f1QaxQAAAN0AAAAPAAAAAAAAAAAAAAAAAJgCAABkcnMv&#10;ZG93bnJldi54bWxQSwUGAAAAAAQABAD1AAAAigMAAAAA&#10;" filled="f" stroked="f" strokeweight=".5pt">
                          <v:textbox>
                            <w:txbxContent>
                              <w:p w14:paraId="5559EF6C" w14:textId="77777777" w:rsidR="00403C06" w:rsidRDefault="00403C06" w:rsidP="00F3091D">
                                <w:r>
                                  <w:t>O</w:t>
                                </w:r>
                                <w:r w:rsidRPr="002F4217">
                                  <w:rPr>
                                    <w:vertAlign w:val="subscript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Textfeld 1857" o:spid="_x0000_s1438" type="#_x0000_t202" style="position:absolute;left:6334;top:3286;width:3269;height:26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PxgcUA&#10;AADdAAAADwAAAGRycy9kb3ducmV2LnhtbERPTWsCMRC9F/wPYQQvpWYrVGVrFCtYpFRFLcXjsBk3&#10;i5vJkkRd/31TKPQ2j/c5k1lra3ElHyrHCp77GQjiwumKSwVfh+XTGESIyBprx6TgTgFm087DBHPt&#10;bryj6z6WIoVwyFGBibHJpQyFIYuh7xrixJ2ctxgT9KXUHm8p3NZykGVDabHi1GCwoYWh4ry/WAVn&#10;8/G4zd7Xb9/D1d1vDhd39J9HpXrddv4KIlIb/8V/7pVO88cvI/j9Jp0gp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M/GBxQAAAN0AAAAPAAAAAAAAAAAAAAAAAJgCAABkcnMv&#10;ZG93bnJldi54bWxQSwUGAAAAAAQABAD1AAAAigMAAAAA&#10;" filled="f" stroked="f" strokeweight=".5pt">
                          <v:textbox>
                            <w:txbxContent>
                              <w:p w14:paraId="7EDC0CBE" w14:textId="77777777" w:rsidR="00403C06" w:rsidRDefault="00403C06" w:rsidP="00F3091D">
                                <w:r>
                                  <w:t>O</w:t>
                                </w:r>
                                <w:r w:rsidRPr="002F4217">
                                  <w:rPr>
                                    <w:vertAlign w:val="subscript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shape id="Textfeld 1858" o:spid="_x0000_s1439" type="#_x0000_t202" style="position:absolute;left:9667;top:3286;width:3270;height:26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xl88gA&#10;AADdAAAADwAAAGRycy9kb3ducmV2LnhtbESPQWsCMRCF7wX/Qxihl1KzLVRkNUoVWqS0lmoRj8Nm&#10;ulncTJYk6vrvO4dCbzO8N+99M1v0vlVniqkJbOBhVIAiroJtuDbwvXu5n4BKGdliG5gMXCnBYj64&#10;mWFpw4W/6LzNtZIQTiUacDl3pdapcuQxjUJHLNpPiB6zrLHWNuJFwn2rH4tirD02LA0OO1o5qo7b&#10;kzdwdG93n8Xrx3I/Xl/jZncKh/h+MOZ22D9PQWXq87/573ptBX/yJLjyjYyg57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qrGXzyAAAAN0AAAAPAAAAAAAAAAAAAAAAAJgCAABk&#10;cnMvZG93bnJldi54bWxQSwUGAAAAAAQABAD1AAAAjQMAAAAA&#10;" filled="f" stroked="f" strokeweight=".5pt">
                          <v:textbox>
                            <w:txbxContent>
                              <w:p w14:paraId="23C0EF33" w14:textId="77777777" w:rsidR="00403C06" w:rsidRDefault="00403C06" w:rsidP="00F3091D">
                                <w:r>
                                  <w:t>O</w:t>
                                </w:r>
                                <w:r w:rsidRPr="002F4217">
                                  <w:rPr>
                                    <w:vertAlign w:val="subscript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  <v:line id="Gerade Verbindung 216" o:spid="_x0000_s1440" style="position:absolute;visibility:visible;mso-wrap-style:square" from="2571,1333" to="3803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FSbPcUAAADdAAAADwAAAGRycy9kb3ducmV2LnhtbERPS2vCQBC+C/0PyxS8SN20WInRjYg0&#10;4LFNi3gcsmMeZmfT7Kqxv75bEHqbj+85q/VgWnGh3tWWFTxPIxDEhdU1lwq+PrOnGITzyBpby6Tg&#10;Rg7W6cNohYm2V/6gS+5LEULYJaig8r5LpHRFRQbd1HbEgTva3qAPsC+l7vEawk0rX6JoLg3WHBoq&#10;7GhbUXHKz0ZBuW0m34e8+Zn5+Vtss9n7fn/cKDV+HDZLEJ4G/y++u3c6zI9fF/D3TThBp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FSbPcUAAADdAAAADwAAAAAAAAAA&#10;AAAAAAChAgAAZHJzL2Rvd25yZXYueG1sUEsFBgAAAAAEAAQA+QAAAJMDAAAAAA==&#10;" strokecolor="windowText"/>
                        <v:line id="Gerade Verbindung 217" o:spid="_x0000_s1441" style="position:absolute;visibility:visible;mso-wrap-style:square" from="1381,2286" to="1381,3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wL4HcYAAADdAAAADwAAAGRycy9kb3ducmV2LnhtbESPQWvCQBCF74X+h2WEXkrdtEgIqauI&#10;VOhRY5Eeh+yYRLOzaXar0V/vHARvM7w3730znQ+uVSfqQ+PZwPs4AUVcettwZeBnu3rLQIWIbLH1&#10;TAYuFGA+e36aYm79mTd0KmKlJIRDjgbqGLtc61DW5DCMfUcs2t73DqOsfaVtj2cJd63+SJJUO2xY&#10;GmrsaFlTeSz+nYFqeXj9+y0O10lMvzK/mqx3u/3CmJfRsPgEFWmID/P9+tsKfpYKv3wjI+jZD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MC+B3GAAAA3QAAAA8AAAAAAAAA&#10;AAAAAAAAoQIAAGRycy9kb3ducmV2LnhtbFBLBQYAAAAABAAEAPkAAACUAwAAAAA=&#10;" strokecolor="windowText"/>
                        <v:line id="Gerade Verbindung 218" o:spid="_x0000_s1442" style="position:absolute;visibility:visible;mso-wrap-style:square" from="5715,1333" to="6946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E5dhsUAAADdAAAADwAAAGRycy9kb3ducmV2LnhtbERPTWvCQBC9C/0PyxR6kbpJCSGkriKh&#10;gkebivQ4ZMckNjubZlcT++u7hYK3ebzPWa4n04krDa61rCBeRCCIK6tbrhUcPrbPGQjnkTV2lknB&#10;jRysVw+zJebajvxO19LXIoSwy1FB432fS+mqhgy6he2JA3eyg0Ef4FBLPeAYwk0nX6IolQZbDg0N&#10;9lQ0VH2VF6OgLs7z78/y/JP49C2z22R/PJ42Sj09TptXEJ4mfxf/u3c6zM/SGP6+CSfI1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E5dhsUAAADdAAAADwAAAAAAAAAA&#10;AAAAAAChAgAAZHJzL2Rvd25yZXYueG1sUEsFBgAAAAAEAAQA+QAAAJMDAAAAAA==&#10;" strokecolor="windowText"/>
                        <v:line id="Gerade Verbindung 219" o:spid="_x0000_s1443" style="position:absolute;visibility:visible;mso-wrap-style:square" from="8953,1333" to="10185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JzD8cUAAADdAAAADwAAAGRycy9kb3ducmV2LnhtbERPTWvCQBC9C/0PyxR6kbqphBCiq0ho&#10;oEebivQ4ZMckmp1Ns1sT++u7hYK3ebzPWW8n04krDa61rOBlEYEgrqxuuVZw+CieUxDOI2vsLJOC&#10;GznYbh5ma8y0HfmdrqWvRQhhl6GCxvs+k9JVDRl0C9sTB+5kB4M+wKGWesAxhJtOLqMokQZbDg0N&#10;9pQ3VF3Kb6Ogzs/zr8/y/BP75DW1Rbw/Hk87pZ4ep90KhKfJ38X/7jcd5qfJEv6+CSfIz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JzD8cUAAADdAAAADwAAAAAAAAAA&#10;AAAAAAChAgAAZHJzL2Rvd25yZXYueG1sUEsFBgAAAAAEAAQA+QAAAJMDAAAAAA==&#10;" strokecolor="windowText"/>
                        <v:line id="Gerade Verbindung 220" o:spid="_x0000_s1444" style="position:absolute;visibility:visible;mso-wrap-style:square" from="7808,2286" to="7808,3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9BmasQAAADdAAAADwAAAGRycy9kb3ducmV2LnhtbERPS2vCQBC+F/wPywheim58EEJ0FZEK&#10;Hm1agschOybR7GzMbjX213cLhd7m43vOatObRtypc7VlBdNJBIK4sLrmUsHnx36cgHAeWWNjmRQ8&#10;ycFmPXhZYartg9/pnvlShBB2KSqovG9TKV1RkUE3sS1x4M62M+gD7EqpO3yEcNPIWRTF0mDNoaHC&#10;lnYVFdfsyygod5fX2ym7fC98/JbY/eKY5+etUqNhv12C8NT7f/Gf+6DD/CSew+834QS5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D0GZqxAAAAN0AAAAPAAAAAAAAAAAA&#10;AAAAAKECAABkcnMvZG93bnJldi54bWxQSwUGAAAAAAQABAD5AAAAkgMAAAAA&#10;" strokecolor="windowText"/>
                        <v:line id="Gerade Verbindung 221" o:spid="_x0000_s1445" style="position:absolute;visibility:visible;mso-wrap-style:square" from="2571,4572" to="3803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Dn+HsMAAADdAAAADwAAAGRycy9kb3ducmV2LnhtbERPTWvCQBC9F/wPywi9FN20hBCiq4hU&#10;8NhGEY9Ddkyi2dmYXTXtr3cFwds83udM571pxJU6V1tW8DmOQBAXVtdcKthuVqMUhPPIGhvLpOCP&#10;HMxng7cpZtre+JeuuS9FCGGXoYLK+zaT0hUVGXRj2xIH7mA7gz7ArpS6w1sIN438iqJEGqw5NFTY&#10;0rKi4pRfjIJyefw47/Pjf+yT79Su4p/d7rBQ6n3YLyYgPPX+JX661zrMT5MYHt+EE+TsD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w5/h7DAAAA3QAAAA8AAAAAAAAAAAAA&#10;AAAAoQIAAGRycy9kb3ducmV2LnhtbFBLBQYAAAAABAAEAPkAAACRAwAAAAA=&#10;" strokecolor="windowText"/>
                        <v:line id="Gerade Verbindung 222" o:spid="_x0000_s1446" style="position:absolute;visibility:visible;mso-wrap-style:square" from="5715,4572" to="6946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3VbhcQAAADdAAAADwAAAGRycy9kb3ducmV2LnhtbERPTWvCQBC9C/0PyxR6kbpp0RBSVxFR&#10;8FijhB6H7JjEZmfT7Kqxv94VBG/zeJ8znfemEWfqXG1ZwccoAkFcWF1zqWC/W78nIJxH1thYJgVX&#10;cjCfvQymmGp74S2dM1+KEMIuRQWV920qpSsqMuhGtiUO3MF2Bn2AXSl1h5cQbhr5GUWxNFhzaKiw&#10;pWVFxW92MgrK5XH495Md/8c+XiV2Pf7O88NCqbfXfvEFwlPvn+KHe6PD/CSewP2bcIKc3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jdVuFxAAAAN0AAAAPAAAAAAAAAAAA&#10;AAAAAKECAABkcnMvZG93bnJldi54bWxQSwUGAAAAAAQABAD5AAAAkgMAAAAA&#10;" strokecolor="windowText"/>
                        <v:line id="Gerade Verbindung 223" o:spid="_x0000_s1447" style="position:absolute;visibility:visible;mso-wrap-style:square" from="8953,4572" to="10185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6fF8sMAAADdAAAADwAAAGRycy9kb3ducmV2LnhtbERPTYvCMBC9L/gfwgh7WTTdRUqpRhFZ&#10;weNaRTwOzdhWm0ltonb99UYQvM3jfc5k1plaXKl1lWUF38MIBHFudcWFgu1mOUhAOI+ssbZMCv7J&#10;wWza+5hgqu2N13TNfCFCCLsUFZTeN6mULi/JoBvahjhwB9sa9AG2hdQt3kK4qeVPFMXSYMWhocSG&#10;FiXlp+xiFBSL49d5nx3vIx//JnY5+tvtDnOlPvvdfAzCU+ff4pd7pcP8JI7h+U04QU4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OnxfLDAAAA3QAAAA8AAAAAAAAAAAAA&#10;AAAAoQIAAGRycy9kb3ducmV2LnhtbFBLBQYAAAAABAAEAPkAAACRAwAAAAA=&#10;" strokecolor="windowText"/>
                        <v:shape id="Textfeld 1867" o:spid="_x0000_s1448" type="#_x0000_t202" style="position:absolute;left:13192;top:142;width:3156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87PMUA&#10;AADdAAAADwAAAGRycy9kb3ducmV2LnhtbERPTWsCMRC9C/0PYQpepGbbwypbo1ShRaRaqqV4HDbT&#10;zeJmsiRR13/fCIK3ebzPmcw624gT+VA7VvA8zEAQl07XXCn42b0/jUGEiKyxcUwKLhRgNn3oTbDQ&#10;7szfdNrGSqQQDgUqMDG2hZShNGQxDF1LnLg/5y3GBH0ltcdzCreNfMmyXFqsOTUYbGlhqDxsj1bB&#10;wawGX9nHev6bLy9+szu6vf/cK9V/7N5eQUTq4l18cy91mj/OR3D9Jp0gp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Xzs8xQAAAN0AAAAPAAAAAAAAAAAAAAAAAJgCAABkcnMv&#10;ZG93bnJldi54bWxQSwUGAAAAAAQABAD1AAAAigMAAAAA&#10;" filled="f" stroked="f" strokeweight=".5pt">
                          <v:textbox>
                            <w:txbxContent>
                              <w:p w14:paraId="4E048DC8" w14:textId="77777777" w:rsidR="00403C06" w:rsidRDefault="00403C06" w:rsidP="00F3091D">
                                <w:r>
                                  <w:t>C</w:t>
                                </w:r>
                                <w:r>
                                  <w:rPr>
                                    <w:vertAlign w:val="subscript"/>
                                  </w:rPr>
                                  <w:t>4</w:t>
                                </w:r>
                              </w:p>
                            </w:txbxContent>
                          </v:textbox>
                        </v:shape>
                        <v:shape id="Textfeld 1868" o:spid="_x0000_s1449" type="#_x0000_t202" style="position:absolute;left:13192;top:3381;width:3270;height:26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MCvTsgA&#10;AADdAAAADwAAAGRycy9kb3ducmV2LnhtbESPT2sCMRDF7wW/Qxihl1Kz7WGRrVGq0CKlf6iKeBw2&#10;083iZrIkUddv3zkUepvhvXnvN7PF4Dt1ppjawAYeJgUo4jrYlhsDu+3L/RRUysgWu8Bk4EoJFvPR&#10;zQwrGy78TedNbpSEcKrQgMu5r7ROtSOPaRJ6YtF+QvSYZY2NthEvEu47/VgUpfbYsjQ47GnlqD5u&#10;Tt7A0b3dfRWvH8t9ub7Gz+0pHOL7wZjb8fD8BCrTkP/Nf9drK/jTUnDlGxlBz38B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kwK9OyAAAAN0AAAAPAAAAAAAAAAAAAAAAAJgCAABk&#10;cnMvZG93bnJldi54bWxQSwUGAAAAAAQABAD1AAAAjQMAAAAA&#10;" filled="f" stroked="f" strokeweight=".5pt">
                          <v:textbox>
                            <w:txbxContent>
                              <w:p w14:paraId="23EACB4E" w14:textId="77777777" w:rsidR="00403C06" w:rsidRDefault="00403C06" w:rsidP="00F3091D">
                                <w:r>
                                  <w:t>O</w:t>
                                </w:r>
                                <w:r>
                                  <w:rPr>
                                    <w:vertAlign w:val="subscript"/>
                                  </w:rPr>
                                  <w:t>4</w:t>
                                </w:r>
                              </w:p>
                            </w:txbxContent>
                          </v:textbox>
                        </v:shape>
                        <v:line id="Gerade Verbindung 226" o:spid="_x0000_s1450" style="position:absolute;visibility:visible;mso-wrap-style:square" from="12382,1428" to="13787,14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jhRgMQAAADdAAAADwAAAGRycy9kb3ducmV2LnhtbERPTWvCQBC9F/wPyxS8lLpRJMTUVUQU&#10;PGpaxOOQHZPY7GzMrhr99a5Q6G0e73Om887U4kqtqywrGA4iEMS51RUXCn6+158JCOeRNdaWScGd&#10;HMxnvbcpptreeEfXzBcihLBLUUHpfZNK6fKSDLqBbYgDd7StQR9gW0jd4i2Em1qOoiiWBisODSU2&#10;tCwp/80uRkGxPH2cD9npMfbxKrHr8Xa/Py6U6r93iy8Qnjr/L/5zb3SYn8QTeH0TTpCzJ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iOFGAxAAAAN0AAAAPAAAAAAAAAAAA&#10;AAAAAKECAABkcnMvZG93bnJldi54bWxQSwUGAAAAAAQABAD5AAAAkgMAAAAA&#10;" strokecolor="windowText"/>
                        <v:line id="Gerade Verbindung 227" o:spid="_x0000_s1451" style="position:absolute;visibility:visible;mso-wrap-style:square" from="12382,4667" to="13787,46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ttuwMcAAADdAAAADwAAAGRycy9kb3ducmV2LnhtbESPQWvCQBCF74L/YRmhF9FNi9gQXUWk&#10;Qo9tLOJxyI5JNDubZrea9td3DoK3Gd6b975ZrnvXqCt1ofZs4HmagCIuvK25NPC1301SUCEiW2w8&#10;k4FfCrBeDQdLzKy/8Sdd81gqCeGQoYEqxjbTOhQVOQxT3xKLdvKdwyhrV2rb4U3CXaNfkmSuHdYs&#10;DRW2tK2ouOQ/zkC5PY+/j/n5bxbnb6nfzT4Oh9PGmKdRv1mAitTHh/l+/W4FP30VfvlGRtCr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2227AxwAAAN0AAAAPAAAAAAAA&#10;AAAAAAAAAKECAABkcnMvZG93bnJldi54bWxQSwUGAAAAAAQABAD5AAAAlQMAAAAA&#10;" strokecolor="windowText"/>
                        <v:line id="Gerade Verbindung 228" o:spid="_x0000_s1452" style="position:absolute;visibility:visible;mso-wrap-style:square" from="14525,2286" to="14525,3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ZfLW8UAAADdAAAADwAAAGRycy9kb3ducmV2LnhtbERPTWvCQBC9F/wPywi9FN1YgobUVUQM&#10;9NhGEY9Ddkxis7Mxu03S/vpuodDbPN7nrLejaURPnastK1jMIxDEhdU1lwpOx2yWgHAeWWNjmRR8&#10;kYPtZvKwxlTbgd+pz30pQgi7FBVU3replK6oyKCb25Y4cFfbGfQBdqXUHQ4h3DTyOYqW0mDNoaHC&#10;lvYVFR/5p1FQ7m9P90t++4798pDYLH47n687pR6n4+4FhKfR/4v/3K86zE9WC/j9JpwgN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ZfLW8UAAADdAAAADwAAAAAAAAAA&#10;AAAAAAChAgAAZHJzL2Rvd25yZXYueG1sUEsFBgAAAAAEAAQA+QAAAJMDAAAAAA==&#10;" strokecolor="windowText"/>
                      </v:group>
                      <v:line id="Gerade Verbindung 229" o:spid="_x0000_s1453" style="position:absolute;visibility:visible;mso-wrap-style:square" from="4667,2286" to="4667,37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UVVLMUAAADdAAAADwAAAGRycy9kb3ducmV2LnhtbERPS2vCQBC+C/0PyxR6kbqpiA1p1hCk&#10;Qo8ai/Q4ZCcPm51Ns1uN/fVdQfA2H99z0mw0nTjR4FrLCl5mEQji0uqWawWf+81zDMJ5ZI2dZVJw&#10;IQfZ6mGSYqLtmXd0KnwtQgi7BBU03veJlK5syKCb2Z44cJUdDPoAh1rqAc8h3HRyHkVLabDl0NBg&#10;T+uGyu/i1yio18fpz1dx/Fv45XtsN4vt4VDlSj09jvkbCE+jv4tv7g8d5sevc7h+E06Qq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UVVLMUAAADdAAAADwAAAAAAAAAA&#10;AAAAAAChAgAAZHJzL2Rvd25yZXYueG1sUEsFBgAAAAAEAAQA+QAAAJMDAAAAAA==&#10;" strokecolor="windowText"/>
                      <v:line id="Gerade Verbindung 230" o:spid="_x0000_s1454" style="position:absolute;visibility:visible;mso-wrap-style:square" from="11096,2286" to="11096,37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gnwt8QAAADdAAAADwAAAGRycy9kb3ducmV2LnhtbERPS2vCQBC+C/0PyxS8SN1UxYY0q4go&#10;eGxjkR6H7ORhs7NpdtXor+8WBG/z8T0nXfamEWfqXG1Zwes4AkGcW11zqeBrv32JQTiPrLGxTAqu&#10;5GC5eBqkmGh74U86Z74UIYRdggoq79tESpdXZNCNbUscuMJ2Bn2AXSl1h5cQbho5iaK5NFhzaKiw&#10;pXVF+U92MgrK9XH0+50dbzM/38R2O/s4HIqVUsPnfvUOwlPvH+K7e6fD/PhtCv/fhBPk4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GCfC3xAAAAN0AAAAPAAAAAAAAAAAA&#10;AAAAAKECAABkcnMvZG93bnJldi54bWxQSwUGAAAAAAQABAD5AAAAkgMAAAAA&#10;" strokecolor="windowText"/>
                    </v:group>
                  </w:pict>
                </mc:Fallback>
              </mc:AlternateContent>
            </w:r>
          </w:p>
        </w:tc>
        <w:tc>
          <w:tcPr>
            <w:tcW w:w="424" w:type="dxa"/>
          </w:tcPr>
          <w:p w14:paraId="605E5BA0" w14:textId="77777777" w:rsidR="00F3091D" w:rsidRPr="00A635AF" w:rsidRDefault="00F3091D" w:rsidP="007D157F">
            <w:pPr>
              <w:spacing w:line="480" w:lineRule="auto"/>
            </w:pPr>
            <w:r w:rsidRPr="00A635AF">
              <w:t>x</w:t>
            </w:r>
          </w:p>
        </w:tc>
        <w:tc>
          <w:tcPr>
            <w:tcW w:w="394" w:type="dxa"/>
          </w:tcPr>
          <w:p w14:paraId="1EEDF8C5" w14:textId="77777777" w:rsidR="00F3091D" w:rsidRPr="00A635AF" w:rsidRDefault="00F3091D" w:rsidP="007D157F">
            <w:pPr>
              <w:spacing w:line="480" w:lineRule="auto"/>
            </w:pPr>
            <w:r w:rsidRPr="00A635AF">
              <w:t>x</w:t>
            </w:r>
          </w:p>
        </w:tc>
        <w:tc>
          <w:tcPr>
            <w:tcW w:w="316" w:type="dxa"/>
          </w:tcPr>
          <w:p w14:paraId="2A6D69C5" w14:textId="77777777" w:rsidR="00F3091D" w:rsidRPr="00A635AF" w:rsidRDefault="00F3091D" w:rsidP="007D157F">
            <w:pPr>
              <w:spacing w:line="480" w:lineRule="auto"/>
            </w:pPr>
            <w:r w:rsidRPr="00A635AF">
              <w:t>x</w:t>
            </w:r>
          </w:p>
        </w:tc>
        <w:tc>
          <w:tcPr>
            <w:tcW w:w="846" w:type="dxa"/>
          </w:tcPr>
          <w:p w14:paraId="427F79FE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6.29</w:t>
            </w:r>
          </w:p>
        </w:tc>
        <w:tc>
          <w:tcPr>
            <w:tcW w:w="467" w:type="dxa"/>
          </w:tcPr>
          <w:p w14:paraId="2F77CD6E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567" w:type="dxa"/>
          </w:tcPr>
          <w:p w14:paraId="2210CBBB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1047" w:type="dxa"/>
          </w:tcPr>
          <w:p w14:paraId="79648572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.29E+00</w:t>
            </w:r>
          </w:p>
        </w:tc>
        <w:tc>
          <w:tcPr>
            <w:tcW w:w="1072" w:type="dxa"/>
          </w:tcPr>
          <w:p w14:paraId="20604F51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.02E-03</w:t>
            </w:r>
          </w:p>
        </w:tc>
        <w:tc>
          <w:tcPr>
            <w:tcW w:w="711" w:type="dxa"/>
          </w:tcPr>
          <w:p w14:paraId="29CF954B" w14:textId="77777777" w:rsidR="00F3091D" w:rsidRPr="00A635AF" w:rsidRDefault="00F3091D" w:rsidP="007D157F">
            <w:pPr>
              <w:spacing w:line="480" w:lineRule="auto"/>
            </w:pPr>
          </w:p>
        </w:tc>
      </w:tr>
      <w:tr w:rsidR="00A635AF" w:rsidRPr="00A635AF" w14:paraId="6A9BD6B7" w14:textId="77777777" w:rsidTr="006142D1">
        <w:trPr>
          <w:trHeight w:val="982"/>
        </w:trPr>
        <w:tc>
          <w:tcPr>
            <w:tcW w:w="582" w:type="dxa"/>
          </w:tcPr>
          <w:p w14:paraId="42BF3DA0" w14:textId="77777777" w:rsidR="00F3091D" w:rsidRPr="00A635AF" w:rsidRDefault="00F3091D" w:rsidP="007D157F">
            <w:pPr>
              <w:spacing w:line="480" w:lineRule="auto"/>
            </w:pPr>
            <w:r w:rsidRPr="00A635AF">
              <w:t>11</w:t>
            </w:r>
            <w:r w:rsidRPr="00A635AF">
              <w:rPr>
                <w:vertAlign w:val="subscript"/>
              </w:rPr>
              <w:t>a</w:t>
            </w:r>
          </w:p>
        </w:tc>
        <w:tc>
          <w:tcPr>
            <w:tcW w:w="2638" w:type="dxa"/>
          </w:tcPr>
          <w:p w14:paraId="3DAC03EF" w14:textId="77777777" w:rsidR="00F3091D" w:rsidRPr="00A635AF" w:rsidRDefault="00F3091D" w:rsidP="007D157F">
            <w:pPr>
              <w:spacing w:line="480" w:lineRule="auto"/>
              <w:rPr>
                <w:noProof/>
              </w:rPr>
            </w:pP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64896" behindDoc="0" locked="0" layoutInCell="1" allowOverlap="1" wp14:anchorId="7BFF7A88" wp14:editId="130CB256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52070</wp:posOffset>
                      </wp:positionV>
                      <wp:extent cx="970915" cy="594995"/>
                      <wp:effectExtent l="0" t="0" r="0" b="0"/>
                      <wp:wrapNone/>
                      <wp:docPr id="617" name="Gruppieren 61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70915" cy="594995"/>
                                <a:chOff x="0" y="0"/>
                                <a:chExt cx="971335" cy="595312"/>
                              </a:xfrm>
                            </wpg:grpSpPr>
                            <wps:wsp>
                              <wps:cNvPr id="618" name="Textfeld 618"/>
                              <wps:cNvSpPr txBox="1"/>
                              <wps:spPr>
                                <a:xfrm>
                                  <a:off x="323535" y="0"/>
                                  <a:ext cx="315700" cy="2662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13F4E017" w14:textId="77777777" w:rsidR="00403C06" w:rsidRDefault="00403C06" w:rsidP="00F3091D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19" name="Textfeld 619"/>
                              <wps:cNvSpPr txBox="1"/>
                              <wps:spPr>
                                <a:xfrm>
                                  <a:off x="0" y="0"/>
                                  <a:ext cx="315700" cy="2662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68CA8975" w14:textId="77777777" w:rsidR="00403C06" w:rsidRDefault="00403C06" w:rsidP="00F3091D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0" name="Textfeld 620"/>
                              <wps:cNvSpPr txBox="1"/>
                              <wps:spPr>
                                <a:xfrm>
                                  <a:off x="655635" y="4762"/>
                                  <a:ext cx="315700" cy="26684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00343601" w14:textId="77777777" w:rsidR="00403C06" w:rsidRDefault="00403C06" w:rsidP="00F3091D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1" name="Textfeld 621"/>
                              <wps:cNvSpPr txBox="1"/>
                              <wps:spPr>
                                <a:xfrm>
                                  <a:off x="0" y="328612"/>
                                  <a:ext cx="327133" cy="2662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54F30FE6" w14:textId="77777777" w:rsidR="00403C06" w:rsidRDefault="00403C06" w:rsidP="00F3091D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2" name="Textfeld 622"/>
                              <wps:cNvSpPr txBox="1"/>
                              <wps:spPr>
                                <a:xfrm>
                                  <a:off x="323644" y="328612"/>
                                  <a:ext cx="327133" cy="2662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5AB18088" w14:textId="77777777" w:rsidR="00403C06" w:rsidRDefault="00403C06" w:rsidP="00F3091D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3" name="Textfeld 623"/>
                              <wps:cNvSpPr txBox="1"/>
                              <wps:spPr>
                                <a:xfrm>
                                  <a:off x="633413" y="328612"/>
                                  <a:ext cx="327025" cy="2667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25387807" w14:textId="77777777" w:rsidR="00403C06" w:rsidRDefault="00403C06" w:rsidP="00F3091D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4" name="Gerade Verbindung 19"/>
                              <wps:cNvCnPr/>
                              <wps:spPr>
                                <a:xfrm>
                                  <a:off x="257175" y="133350"/>
                                  <a:ext cx="12312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625" name="Gerade Verbindung 21"/>
                              <wps:cNvCnPr/>
                              <wps:spPr>
                                <a:xfrm>
                                  <a:off x="138113" y="228600"/>
                                  <a:ext cx="0" cy="14212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626" name="Gerade Verbindung 22"/>
                              <wps:cNvCnPr/>
                              <wps:spPr>
                                <a:xfrm>
                                  <a:off x="571500" y="133350"/>
                                  <a:ext cx="12312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627" name="Gerade Verbindung 23"/>
                              <wps:cNvCnPr/>
                              <wps:spPr>
                                <a:xfrm>
                                  <a:off x="257175" y="457200"/>
                                  <a:ext cx="12312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628" name="Gerade Verbindung 24"/>
                              <wps:cNvCnPr/>
                              <wps:spPr>
                                <a:xfrm>
                                  <a:off x="571500" y="457200"/>
                                  <a:ext cx="12312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629" name="Gerade Verbindung 25"/>
                              <wps:cNvCnPr/>
                              <wps:spPr>
                                <a:xfrm>
                                  <a:off x="771525" y="228600"/>
                                  <a:ext cx="0" cy="14148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id="Gruppieren 617" o:spid="_x0000_s1455" style="position:absolute;margin-left:-4pt;margin-top:4.1pt;width:76.45pt;height:46.85pt;z-index:251664896;mso-width-relative:margin" coordsize="9713,59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">
                      <v:shape id="Textfeld 618" o:spid="_x0000_s1456" type="#_x0000_t202" style="position:absolute;left:3235;width:3157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1CFKcMA&#10;AADcAAAADwAAAGRycy9kb3ducmV2LnhtbERPy2oCMRTdF/oP4Ra6Ec3YxSCjUWxBkdIqPhCXl8l1&#10;Mji5GZKo4983C6HLw3lPZp1txI18qB0rGA4yEMSl0zVXCg77RX8EIkRkjY1jUvCgALPp68sEC+3u&#10;vKXbLlYihXAoUIGJsS2kDKUhi2HgWuLEnZ23GBP0ldQe7yncNvIjy3JpsebUYLClL0PlZXe1Ci7m&#10;u7fJlr+fx3z18Ov91Z38z0mp97duPgYRqYv/4qd7pRXkw7Q2nUlHQE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1CFKcMAAADcAAAADwAAAAAAAAAAAAAAAACYAgAAZHJzL2Rv&#10;d25yZXYueG1sUEsFBgAAAAAEAAQA9QAAAIgDAAAAAA==&#10;" filled="f" stroked="f" strokeweight=".5pt">
                        <v:textbox>
                          <w:txbxContent>
                            <w:p w14:paraId="13F4E017" w14:textId="77777777" w:rsidR="00403C06" w:rsidRDefault="00403C06" w:rsidP="00F3091D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619" o:spid="_x0000_s1457" type="#_x0000_t202" style="position:absolute;width:3157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wgssYA&#10;AADcAAAADwAAAGRycy9kb3ducmV2LnhtbESPQWsCMRSE7wX/Q3iCl1Kzeljs1ihVUKS0SrUUj4/N&#10;62Zx87IkUdd/3wiFHoeZ+YaZzjvbiAv5UDtWMBpmIIhLp2uuFHwdVk8TECEia2wck4IbBZjPeg9T&#10;LLS78idd9rESCcKhQAUmxraQMpSGLIaha4mT9+O8xZikr6T2eE1w28hxluXSYs1pwWBLS0PlaX+2&#10;Ck7m7XGXrT8W3/nm5reHszv696NSg373+gIiUhf/w3/tjVaQj57hfiYdATn7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BwgssYAAADcAAAADwAAAAAAAAAAAAAAAACYAgAAZHJz&#10;L2Rvd25yZXYueG1sUEsFBgAAAAAEAAQA9QAAAIsDAAAAAA==&#10;" filled="f" stroked="f" strokeweight=".5pt">
                        <v:textbox>
                          <w:txbxContent>
                            <w:p w14:paraId="68CA8975" w14:textId="77777777" w:rsidR="00403C06" w:rsidRDefault="00403C06" w:rsidP="00F3091D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620" o:spid="_x0000_s1458" type="#_x0000_t202" style="position:absolute;left:6556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0pDksMA&#10;AADcAAAADwAAAGRycy9kb3ducmV2LnhtbERPTWsCMRC9F/wPYQQvpWb1sJStUaqgiFhLVcTjsJlu&#10;FjeTJYm6/vvmIPT4eN+TWWcbcSMfascKRsMMBHHpdM2VguNh+fYOIkRkjY1jUvCgALNp72WChXZ3&#10;/qHbPlYihXAoUIGJsS2kDKUhi2HoWuLE/TpvMSboK6k93lO4beQ4y3JpsebUYLClhaHysr9aBRez&#10;ef3OVl/zU75++N3h6s5+e1Zq0O8+P0BE6uK/+OleawX5OM1PZ9IRkN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0pDksMAAADcAAAADwAAAAAAAAAAAAAAAACYAgAAZHJzL2Rv&#10;d25yZXYueG1sUEsFBgAAAAAEAAQA9QAAAIgDAAAAAA==&#10;" filled="f" stroked="f" strokeweight=".5pt">
                        <v:textbox>
                          <w:txbxContent>
                            <w:p w14:paraId="00343601" w14:textId="77777777" w:rsidR="00403C06" w:rsidRDefault="00403C06" w:rsidP="00F3091D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feld 621" o:spid="_x0000_s1459" type="#_x0000_t202" style="position:absolute;top:3286;width:3271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bmCcYA&#10;AADcAAAADwAAAGRycy9kb3ducmV2LnhtbESPQWsCMRSE7wX/Q3hCL1KzeljK1ihVaJFSK66leHxs&#10;XjeLm5clibr++0YQehxm5htmtuhtK87kQ+NYwWScgSCunG64VvC9f3t6BhEissbWMSm4UoDFfPAw&#10;w0K7C+/oXMZaJAiHAhWYGLtCylAZshjGriNO3q/zFmOSvpba4yXBbSunWZZLiw2nBYMdrQxVx/Jk&#10;FRzNx2ibvW+WP/n66r/2J3fwnwelHof96wuISH38D9/ba60gn07gdiYdATn/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AbmCcYAAADcAAAADwAAAAAAAAAAAAAAAACYAgAAZHJz&#10;L2Rvd25yZXYueG1sUEsFBgAAAAAEAAQA9QAAAIsDAAAAAA==&#10;" filled="f" stroked="f" strokeweight=".5pt">
                        <v:textbox>
                          <w:txbxContent>
                            <w:p w14:paraId="54F30FE6" w14:textId="77777777" w:rsidR="00403C06" w:rsidRDefault="00403C06" w:rsidP="00F3091D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622" o:spid="_x0000_s1460" type="#_x0000_t202" style="position:absolute;left:3236;top:3286;width:3271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R4fsYA&#10;AADcAAAADwAAAGRycy9kb3ducmV2LnhtbESPQWsCMRSE74X+h/AKvRTNdg+LbI2ihRYpVamKeHxs&#10;npvFzcuSRF3/fSMUehxm5htmPO1tKy7kQ+NYweswA0FcOd1wrWC3/RiMQISIrLF1TApuFGA6eXwY&#10;Y6ndlX/osom1SBAOJSowMXallKEyZDEMXUecvKPzFmOSvpba4zXBbSvzLCukxYbTgsGO3g1Vp83Z&#10;KjiZr5d19rmc74vFza+2Z3fw3welnp/62RuISH38D/+1F1pBkedwP5OOgJz8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NR4fsYAAADcAAAADwAAAAAAAAAAAAAAAACYAgAAZHJz&#10;L2Rvd25yZXYueG1sUEsFBgAAAAAEAAQA9QAAAIsDAAAAAA==&#10;" filled="f" stroked="f" strokeweight=".5pt">
                        <v:textbox>
                          <w:txbxContent>
                            <w:p w14:paraId="5AB18088" w14:textId="77777777" w:rsidR="00403C06" w:rsidRDefault="00403C06" w:rsidP="00F3091D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623" o:spid="_x0000_s1461" type="#_x0000_t202" style="position:absolute;left:6334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5jd5cYA&#10;AADcAAAADwAAAGRycy9kb3ducmV2LnhtbESPQWsCMRSE7wX/Q3hCL6VmVVjK1ihVsIhUpVqKx8fm&#10;dbO4eVmSqOu/b4RCj8PMfMNMZp1txIV8qB0rGA4yEMSl0zVXCr4Oy+cXECEia2wck4IbBZhNew8T&#10;LLS78idd9rESCcKhQAUmxraQMpSGLIaBa4mT9+O8xZikr6T2eE1w28hRluXSYs1pwWBLC0PlaX+2&#10;Ck5m/bTL3jfz73x189vD2R39x1Gpx3739goiUhf/w3/tlVaQj8ZwP5OOgJz+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5jd5cYAAADcAAAADwAAAAAAAAAAAAAAAACYAgAAZHJz&#10;L2Rvd25yZXYueG1sUEsFBgAAAAAEAAQA9QAAAIsDAAAAAA==&#10;" filled="f" stroked="f" strokeweight=".5pt">
                        <v:textbox>
                          <w:txbxContent>
                            <w:p w14:paraId="25387807" w14:textId="77777777" w:rsidR="00403C06" w:rsidRDefault="00403C06" w:rsidP="00F3091D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line id="Gerade Verbindung 19" o:spid="_x0000_s1462" style="position:absolute;visibility:visible;mso-wrap-style:square" from="2571,1333" to="3802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3fXz8QAAADcAAAADwAAAGRycy9kb3ducmV2LnhtbESPQYvCMBSE74L/ITzBi2i6Uop0jSKi&#10;4HGtIh4fzbOt27zUJqtdf/1mQfA4zMw3zHzZmVrcqXWVZQUfkwgEcW51xYWC42E7noFwHlljbZkU&#10;/JKD5aLfm2Oq7YP3dM98IQKEXYoKSu+bVEqXl2TQTWxDHLyLbQ36INtC6hYfAW5qOY2iRBqsOCyU&#10;2NC6pPw7+zEKivV1dDtn12fsk83MbuOv0+myUmo46FafIDx1/h1+tXdaQTKN4f9MOAJy8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/d9fPxAAAANwAAAAPAAAAAAAAAAAA&#10;AAAAAKECAABkcnMvZG93bnJldi54bWxQSwUGAAAAAAQABAD5AAAAkgMAAAAA&#10;" strokecolor="windowText"/>
                      <v:line id="Gerade Verbindung 21" o:spid="_x0000_s1463" style="position:absolute;visibility:visible;mso-wrap-style:square" from="1381,2286" to="1381,3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DtyVMYAAADcAAAADwAAAGRycy9kb3ducmV2LnhtbESPQWvCQBSE7wX/w/IKvZS6qdggqZsg&#10;UqFHjSIeH9lnEpt9G7PbJPXXu4VCj8PMfMMss9E0oqfO1ZYVvE4jEMSF1TWXCg77zcsChPPIGhvL&#10;pOCHHGTp5GGJibYD76jPfSkChF2CCirv20RKV1Rk0E1tSxy8s+0M+iC7UuoOhwA3jZxFUSwN1hwW&#10;KmxpXVHxlX8bBeX68nw95Zfb3McfC7uZb4/H80qpp8dx9Q7C0+j/w3/tT60gnr3B75lwBGR6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A7clTGAAAA3AAAAA8AAAAAAAAA&#10;AAAAAAAAoQIAAGRycy9kb3ducmV2LnhtbFBLBQYAAAAABAAEAPkAAACUAwAAAAA=&#10;" strokecolor="windowText"/>
                      <v:line id="Gerade Verbindung 22" o:spid="_x0000_s1464" style="position:absolute;visibility:visible;mso-wrap-style:square" from="5715,1333" to="6946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OnsI8QAAADcAAAADwAAAGRycy9kb3ducmV2LnhtbESPQYvCMBSE74L/ITxhL7KmK1KkGkVk&#10;hT1qlbLHR/Nsq81Lt8lq9dcbQfA4zMw3zHzZmVpcqHWVZQVfowgEcW51xYWCw37zOQXhPLLG2jIp&#10;uJGD5aLfm2Oi7ZV3dEl9IQKEXYIKSu+bREqXl2TQjWxDHLyjbQ36INtC6havAW5qOY6iWBqsOCyU&#10;2NC6pPyc/hsFxfo0/PtNT/eJj7+ndjPZZtlxpdTHoFvNQHjq/Dv8av9oBfE4hueZcATk4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g6ewjxAAAANwAAAAPAAAAAAAAAAAA&#10;AAAAAKECAABkcnMvZG93bnJldi54bWxQSwUGAAAAAAQABAD5AAAAkgMAAAAA&#10;" strokecolor="windowText"/>
                      <v:line id="Gerade Verbindung 23" o:spid="_x0000_s1465" style="position:absolute;visibility:visible;mso-wrap-style:square" from="2571,4572" to="3802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6VJuMUAAADcAAAADwAAAGRycy9kb3ducmV2LnhtbESPQYvCMBSE74L/ITxhL7KmilTpGkVE&#10;YY9rFdnjo3m2dZuX2kTt+uuNIHgcZuYbZrZoTSWu1LjSsoLhIAJBnFldcq5gv9t8TkE4j6yxskwK&#10;/snBYt7tzDDR9sZbuqY+FwHCLkEFhfd1IqXLCjLoBrYmDt7RNgZ9kE0udYO3ADeVHEVRLA2WHBYK&#10;rGlVUPaXXoyCfHXqn3/T033s4/XUbsY/h8NxqdRHr11+gfDU+nf41f7WCuLRBJ5nwhGQ8w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6VJuMUAAADcAAAADwAAAAAAAAAA&#10;AAAAAAChAgAAZHJzL2Rvd25yZXYueG1sUEsFBgAAAAAEAAQA+QAAAJMDAAAAAA==&#10;" strokecolor="windowText"/>
                      <v:line id="Gerade Verbindung 24" o:spid="_x0000_s1466" style="position:absolute;visibility:visible;mso-wrap-style:square" from="5715,4572" to="6946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jrdysEAAADcAAAADwAAAGRycy9kb3ducmV2LnhtbERPTYvCMBC9L/gfwgheFk0VKVKNIqLg&#10;UauIx6EZ22ozqU3U6q/fHBY8Pt73bNGaSjypcaVlBcNBBII4s7rkXMHxsOlPQDiPrLGyTAre5GAx&#10;7/zMMNH2xXt6pj4XIYRdggoK7+tESpcVZNANbE0cuIttDPoAm1zqBl8h3FRyFEWxNFhyaCiwplVB&#10;2S19GAX56vp7P6fXz9jH64ndjHen02WpVK/bLqcgPLX+K/53b7WCeBTWhjPhCMj5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+Ot3KwQAAANwAAAAPAAAAAAAAAAAAAAAA&#10;AKECAABkcnMvZG93bnJldi54bWxQSwUGAAAAAAQABAD5AAAAjwMAAAAA&#10;" strokecolor="windowText"/>
                      <v:line id="Gerade Verbindung 25" o:spid="_x0000_s1467" style="position:absolute;visibility:visible;mso-wrap-style:square" from="7715,2286" to="7715,37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XZ4UcYAAADcAAAADwAAAGRycy9kb3ducmV2LnhtbESPQWvCQBSE7wX/w/IEL6VuKhLS6Coi&#10;FTzaWEKPj+xzE82+TbNbjf313UKhx2FmvmGW68G24kq9bxwreJ4mIIgrpxs2Ct6Pu6cMhA/IGlvH&#10;pOBOHtar0cMSc+1u/EbXIhgRIexzVFCH0OVS+qomi37qOuLonVxvMUTZG6l7vEW4beUsSVJpseG4&#10;UGNH25qqS/FlFZjt+fHzozh/z0P6mrnd/FCWp41Sk/GwWYAINIT/8F97rxWksxf4PROPgFz9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F2eFHGAAAA3AAAAA8AAAAAAAAA&#10;AAAAAAAAoQIAAGRycy9kb3ducmV2LnhtbFBLBQYAAAAABAAEAPkAAACUAwAAAAA=&#10;" strokecolor="windowText"/>
                    </v:group>
                  </w:pict>
                </mc:Fallback>
              </mc:AlternateContent>
            </w:r>
          </w:p>
        </w:tc>
        <w:tc>
          <w:tcPr>
            <w:tcW w:w="424" w:type="dxa"/>
          </w:tcPr>
          <w:p w14:paraId="0B1FB561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394" w:type="dxa"/>
          </w:tcPr>
          <w:p w14:paraId="5A7DFDA3" w14:textId="77777777" w:rsidR="00F3091D" w:rsidRPr="00A635AF" w:rsidRDefault="00F3091D" w:rsidP="007D157F">
            <w:pPr>
              <w:spacing w:line="480" w:lineRule="auto"/>
            </w:pPr>
            <w:r w:rsidRPr="00A635AF">
              <w:t>x</w:t>
            </w:r>
          </w:p>
        </w:tc>
        <w:tc>
          <w:tcPr>
            <w:tcW w:w="316" w:type="dxa"/>
          </w:tcPr>
          <w:p w14:paraId="2E784748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846" w:type="dxa"/>
          </w:tcPr>
          <w:p w14:paraId="575372AA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3.90</w:t>
            </w:r>
          </w:p>
        </w:tc>
        <w:tc>
          <w:tcPr>
            <w:tcW w:w="467" w:type="dxa"/>
          </w:tcPr>
          <w:p w14:paraId="3762D7F9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567" w:type="dxa"/>
          </w:tcPr>
          <w:p w14:paraId="66043ABB" w14:textId="77777777" w:rsidR="00F3091D" w:rsidRPr="00A635AF" w:rsidRDefault="00F3091D" w:rsidP="007D157F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A635AF">
              <w:rPr>
                <w:rFonts w:ascii="Calibri" w:hAnsi="Calibri"/>
                <w:bCs/>
                <w:sz w:val="22"/>
                <w:szCs w:val="22"/>
              </w:rPr>
              <w:t>5</w:t>
            </w:r>
          </w:p>
        </w:tc>
        <w:tc>
          <w:tcPr>
            <w:tcW w:w="1047" w:type="dxa"/>
          </w:tcPr>
          <w:p w14:paraId="4B4DF884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.04E+00</w:t>
            </w:r>
          </w:p>
        </w:tc>
        <w:tc>
          <w:tcPr>
            <w:tcW w:w="1072" w:type="dxa"/>
          </w:tcPr>
          <w:p w14:paraId="0943BEF7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.08E-03</w:t>
            </w:r>
          </w:p>
        </w:tc>
        <w:tc>
          <w:tcPr>
            <w:tcW w:w="711" w:type="dxa"/>
          </w:tcPr>
          <w:p w14:paraId="0701C980" w14:textId="77777777" w:rsidR="00F3091D" w:rsidRPr="00A635AF" w:rsidRDefault="00F3091D" w:rsidP="007D157F">
            <w:pPr>
              <w:spacing w:line="480" w:lineRule="auto"/>
            </w:pPr>
            <w:r w:rsidRPr="00A635AF">
              <w:t>9</w:t>
            </w:r>
            <w:r w:rsidRPr="00A635AF">
              <w:rPr>
                <w:vertAlign w:val="subscript"/>
              </w:rPr>
              <w:t>n</w:t>
            </w:r>
          </w:p>
        </w:tc>
      </w:tr>
      <w:tr w:rsidR="00A635AF" w:rsidRPr="00A635AF" w14:paraId="1BEE11E8" w14:textId="77777777" w:rsidTr="006142D1">
        <w:trPr>
          <w:trHeight w:val="982"/>
        </w:trPr>
        <w:tc>
          <w:tcPr>
            <w:tcW w:w="582" w:type="dxa"/>
          </w:tcPr>
          <w:p w14:paraId="7789128E" w14:textId="1DCF17CA" w:rsidR="00F3091D" w:rsidRPr="00A635AF" w:rsidRDefault="00F3091D" w:rsidP="007D157F">
            <w:pPr>
              <w:spacing w:line="480" w:lineRule="auto"/>
            </w:pPr>
            <w:r w:rsidRPr="00A635AF">
              <w:lastRenderedPageBreak/>
              <w:t>12</w:t>
            </w:r>
            <w:r w:rsidRPr="00A635AF">
              <w:rPr>
                <w:vertAlign w:val="subscript"/>
              </w:rPr>
              <w:t>a</w:t>
            </w:r>
          </w:p>
        </w:tc>
        <w:tc>
          <w:tcPr>
            <w:tcW w:w="2638" w:type="dxa"/>
          </w:tcPr>
          <w:p w14:paraId="6099B6E3" w14:textId="2CD05655" w:rsidR="00F3091D" w:rsidRPr="00A635AF" w:rsidRDefault="00C478EA" w:rsidP="007D157F">
            <w:pPr>
              <w:spacing w:line="480" w:lineRule="auto"/>
              <w:rPr>
                <w:noProof/>
              </w:rPr>
            </w:pP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67968" behindDoc="0" locked="0" layoutInCell="1" allowOverlap="1" wp14:anchorId="69225BB1" wp14:editId="784357AA">
                      <wp:simplePos x="0" y="0"/>
                      <wp:positionH relativeFrom="column">
                        <wp:posOffset>-42545</wp:posOffset>
                      </wp:positionH>
                      <wp:positionV relativeFrom="paragraph">
                        <wp:posOffset>0</wp:posOffset>
                      </wp:positionV>
                      <wp:extent cx="960120" cy="909320"/>
                      <wp:effectExtent l="0" t="0" r="0" b="5080"/>
                      <wp:wrapNone/>
                      <wp:docPr id="1768" name="Gruppieren 176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60120" cy="909320"/>
                                <a:chOff x="0" y="0"/>
                                <a:chExt cx="960202" cy="909320"/>
                              </a:xfrm>
                            </wpg:grpSpPr>
                            <wpg:grpSp>
                              <wpg:cNvPr id="1769" name="Gruppieren 1769"/>
                              <wpg:cNvGrpSpPr/>
                              <wpg:grpSpPr>
                                <a:xfrm>
                                  <a:off x="0" y="0"/>
                                  <a:ext cx="960202" cy="909320"/>
                                  <a:chOff x="0" y="0"/>
                                  <a:chExt cx="960438" cy="909638"/>
                                </a:xfrm>
                              </wpg:grpSpPr>
                              <wpg:grpSp>
                                <wpg:cNvPr id="1770" name="Gruppieren 1770"/>
                                <wpg:cNvGrpSpPr/>
                                <wpg:grpSpPr>
                                  <a:xfrm>
                                    <a:off x="0" y="314325"/>
                                    <a:ext cx="960438" cy="595313"/>
                                    <a:chOff x="0" y="0"/>
                                    <a:chExt cx="960438" cy="595313"/>
                                  </a:xfrm>
                                </wpg:grpSpPr>
                                <wps:wsp>
                                  <wps:cNvPr id="1771" name="Textfeld 1771"/>
                                  <wps:cNvSpPr txBox="1"/>
                                  <wps:spPr>
                                    <a:xfrm>
                                      <a:off x="323850" y="0"/>
                                      <a:ext cx="315673" cy="26679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6D8B71B1" w14:textId="77777777" w:rsidR="00403C06" w:rsidRDefault="00403C06" w:rsidP="00F3091D">
                                        <w:r>
                                          <w:t>C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1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772" name="Textfeld 1772"/>
                                  <wps:cNvSpPr txBox="1"/>
                                  <wps:spPr>
                                    <a:xfrm>
                                      <a:off x="0" y="0"/>
                                      <a:ext cx="315673" cy="26679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15D09803" w14:textId="77777777" w:rsidR="00403C06" w:rsidRDefault="00403C06" w:rsidP="00F3091D">
                                        <w:r>
                                          <w:t>C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0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773" name="Textfeld 1773"/>
                                  <wps:cNvSpPr txBox="1"/>
                                  <wps:spPr>
                                    <a:xfrm>
                                      <a:off x="638175" y="4763"/>
                                      <a:ext cx="315673" cy="266793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6E7530DA" w14:textId="77777777" w:rsidR="00403C06" w:rsidRDefault="00403C06" w:rsidP="00F3091D">
                                        <w:r>
                                          <w:t>C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774" name="Textfeld 1774"/>
                                  <wps:cNvSpPr txBox="1"/>
                                  <wps:spPr>
                                    <a:xfrm>
                                      <a:off x="0" y="328613"/>
                                      <a:ext cx="327025" cy="26606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4BBF60E5" w14:textId="77777777" w:rsidR="00403C06" w:rsidRDefault="00403C06" w:rsidP="00F3091D">
                                        <w:r>
                                          <w:t>O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0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775" name="Textfeld 1775"/>
                                  <wps:cNvSpPr txBox="1"/>
                                  <wps:spPr>
                                    <a:xfrm>
                                      <a:off x="323850" y="328613"/>
                                      <a:ext cx="327025" cy="266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5E50681A" w14:textId="77777777" w:rsidR="00403C06" w:rsidRDefault="00403C06" w:rsidP="00F3091D">
                                        <w:r>
                                          <w:t>O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1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776" name="Textfeld 1776"/>
                                  <wps:cNvSpPr txBox="1"/>
                                  <wps:spPr>
                                    <a:xfrm>
                                      <a:off x="633413" y="328613"/>
                                      <a:ext cx="327025" cy="266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72BDBBA8" w14:textId="77777777" w:rsidR="00403C06" w:rsidRDefault="00403C06" w:rsidP="00F3091D">
                                        <w:r>
                                          <w:t>O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777" name="Gerade Verbindung 17"/>
                                  <wps:cNvCnPr/>
                                  <wps:spPr>
                                    <a:xfrm>
                                      <a:off x="257175" y="133350"/>
                                      <a:ext cx="123190" cy="0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778" name="Gerade Verbindung 20"/>
                                  <wps:cNvCnPr/>
                                  <wps:spPr>
                                    <a:xfrm>
                                      <a:off x="138113" y="228600"/>
                                      <a:ext cx="0" cy="142240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779" name="Gerade Verbindung 71"/>
                                  <wps:cNvCnPr/>
                                  <wps:spPr>
                                    <a:xfrm>
                                      <a:off x="571500" y="133350"/>
                                      <a:ext cx="12319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1780" name="Gerade Verbindung 330"/>
                                  <wps:cNvCnPr/>
                                  <wps:spPr>
                                    <a:xfrm>
                                      <a:off x="257175" y="457200"/>
                                      <a:ext cx="12319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1781" name="Gerade Verbindung 331"/>
                                  <wps:cNvCnPr/>
                                  <wps:spPr>
                                    <a:xfrm>
                                      <a:off x="571500" y="457200"/>
                                      <a:ext cx="12319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</wpg:grpSp>
                              <wps:wsp>
                                <wps:cNvPr id="1782" name="Textfeld 1782"/>
                                <wps:cNvSpPr txBox="1"/>
                                <wps:spPr>
                                  <a:xfrm>
                                    <a:off x="333040" y="0"/>
                                    <a:ext cx="356988" cy="26615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50C5E5AF" w14:textId="77777777" w:rsidR="00403C06" w:rsidRDefault="00403C06" w:rsidP="00F3091D">
                                      <w:r>
                                        <w:t>C</w:t>
                                      </w:r>
                                      <w:r>
                                        <w:rPr>
                                          <w:vertAlign w:val="subscript"/>
                                        </w:rPr>
                                        <w:t>1</w:t>
                                      </w:r>
                                      <w:r w:rsidRPr="0096068F">
                                        <w:rPr>
                                          <w:vertAlign w:val="superscript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783" name="Gerade Verbindung 4"/>
                                <wps:cNvCnPr/>
                                <wps:spPr>
                                  <a:xfrm>
                                    <a:off x="466725" y="223837"/>
                                    <a:ext cx="0" cy="14097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  <wps:wsp>
                              <wps:cNvPr id="1784" name="Gerade Verbindung 20"/>
                              <wps:cNvCnPr/>
                              <wps:spPr>
                                <a:xfrm>
                                  <a:off x="777240" y="533400"/>
                                  <a:ext cx="0" cy="14219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id="Gruppieren 1768" o:spid="_x0000_s1468" style="position:absolute;margin-left:-3.35pt;margin-top:0;width:75.6pt;height:71.6pt;z-index:251667968;mso-width-relative:margin" coordsize="9602,90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">
                      <v:group id="Gruppieren 1769" o:spid="_x0000_s1469" style="position:absolute;width:9602;height:9093" coordsize="9604,90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49XoO8QAAADdAAAA&#10;DwAAAAAAAAAAAAAAAACqAgAAZHJzL2Rvd25yZXYueG1sUEsFBgAAAAAEAAQA+gAAAJsDAAAAAA==&#10;">
                        <v:group id="Gruppieren 1770" o:spid="_x0000_s1470" style="position:absolute;top:3143;width:9604;height:5953" coordsize="9604,59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">
                          <v:shape id="Textfeld 1771" o:spid="_x0000_s1471" type="#_x0000_t202" style="position:absolute;left:3238;width:3157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cEWMQA&#10;AADdAAAADwAAAGRycy9kb3ducmV2LnhtbERPTWsCMRC9C/6HMIVepGbtQctqlFpokVItVRGPw2bc&#10;LG4mSxJ1/feNIHibx/ucyay1tTiTD5VjBYN+BoK4cLriUsF28/nyBiJEZI21Y1JwpQCzabczwVy7&#10;C//ReR1LkUI45KjAxNjkUobCkMXQdw1x4g7OW4wJ+lJqj5cUbmv5mmVDabHi1GCwoQ9DxXF9sgqO&#10;5rv3m30t57vh4upXm5Pb+5+9Us9P7fsYRKQ2PsR390Kn+aPRAG7fpBPk9B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aXBFjEAAAA3QAAAA8AAAAAAAAAAAAAAAAAmAIAAGRycy9k&#10;b3ducmV2LnhtbFBLBQYAAAAABAAEAPUAAACJAwAAAAA=&#10;" filled="f" stroked="f" strokeweight=".5pt">
                            <v:textbox>
                              <w:txbxContent>
                                <w:p w14:paraId="6D8B71B1" w14:textId="77777777" w:rsidR="00403C06" w:rsidRDefault="00403C06" w:rsidP="00F3091D">
                                  <w:r>
                                    <w:t>C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xbxContent>
                            </v:textbox>
                          </v:shape>
                          <v:shape id="Textfeld 1772" o:spid="_x0000_s1472" type="#_x0000_t202" style="position:absolute;width:3156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kWaL8QA&#10;AADdAAAADwAAAGRycy9kb3ducmV2LnhtbERPTWsCMRC9C/6HMIVepGbrQctqlFpokVItVRGPw2bc&#10;LG4mSxJ1/feNIHibx/ucyay1tTiTD5VjBa/9DARx4XTFpYLt5vPlDUSIyBprx6TgSgFm025ngrl2&#10;F/6j8zqWIoVwyFGBibHJpQyFIYuh7xrixB2ctxgT9KXUHi8p3NZykGVDabHi1GCwoQ9DxXF9sgqO&#10;5rv3m30t57vh4upXm5Pb+5+9Us9P7fsYRKQ2PsR390Kn+aPRAG7fpBPk9B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ZFmi/EAAAA3QAAAA8AAAAAAAAAAAAAAAAAmAIAAGRycy9k&#10;b3ducmV2LnhtbFBLBQYAAAAABAAEAPUAAACJAwAAAAA=&#10;" filled="f" stroked="f" strokeweight=".5pt">
                            <v:textbox>
                              <w:txbxContent>
                                <w:p w14:paraId="15D09803" w14:textId="77777777" w:rsidR="00403C06" w:rsidRDefault="00403C06" w:rsidP="00F3091D">
                                  <w:r>
                                    <w:t>C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xbxContent>
                            </v:textbox>
                          </v:shape>
                          <v:shape id="Textfeld 1773" o:spid="_x0000_s1473" type="#_x0000_t202" style="position:absolute;left:6381;top:47;width:3157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SbtcMA&#10;AADdAAAADwAAAGRycy9kb3ducmV2LnhtbERPyWrDMBC9F/oPYgq9JbLTkATHcmhLC86p2S65DdbU&#10;NrVGxlK9/H0UKPQ2j7dOuhtNI3rqXG1ZQTyPQBAXVtdcKricP2cbEM4ja2wsk4KJHOyyx4cUE20H&#10;PlJ/8qUIIewSVFB53yZSuqIig25uW+LAfdvOoA+wK6XucAjhppGLKFpJgzWHhgpbeq+o+Dn9GgVL&#10;PHyVcT4uJvqQbxvnr3Fh9ko9P42vWxCeRv8v/nPnOsxfr1/g/k04QWY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HSbtcMAAADdAAAADwAAAAAAAAAAAAAAAACYAgAAZHJzL2Rv&#10;d25yZXYueG1sUEsFBgAAAAAEAAQA9QAAAIgDAAAAAA==&#10;" fillcolor="window" stroked="f" strokeweight=".5pt">
                            <v:textbox>
                              <w:txbxContent>
                                <w:p w14:paraId="6E7530DA" w14:textId="77777777" w:rsidR="00403C06" w:rsidRDefault="00403C06" w:rsidP="00F3091D">
                                  <w:r>
                                    <w:t>C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v:textbox>
                          </v:shape>
                          <v:shape id="Textfeld 1774" o:spid="_x0000_s1474" type="#_x0000_t202" style="position:absolute;top:3286;width:3270;height:26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CnwMUA&#10;AADdAAAADwAAAGRycy9kb3ducmV2LnhtbERPTWsCMRC9C/6HMEIvUrNK0bI1SitYpGhLtRSPw2a6&#10;WdxMliTq+u+NIPQ2j/c503lra3EiHyrHCoaDDARx4XTFpYKf3fLxGUSIyBprx6TgQgHms25nirl2&#10;Z/6m0zaWIoVwyFGBibHJpQyFIYth4BrixP05bzEm6EupPZ5TuK3lKMvG0mLFqcFgQwtDxWF7tAoO&#10;5qP/lb1v3n7Hq4v/3B3d3q/3Sj302tcXEJHa+C++u1c6zZ9MnuD2TTpBz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4KfAxQAAAN0AAAAPAAAAAAAAAAAAAAAAAJgCAABkcnMv&#10;ZG93bnJldi54bWxQSwUGAAAAAAQABAD1AAAAigMAAAAA&#10;" filled="f" stroked="f" strokeweight=".5pt">
                            <v:textbox>
                              <w:txbxContent>
                                <w:p w14:paraId="4BBF60E5" w14:textId="77777777" w:rsidR="00403C06" w:rsidRDefault="00403C06" w:rsidP="00F3091D">
                                  <w:r>
                                    <w:t>O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xbxContent>
                            </v:textbox>
                          </v:shape>
                          <v:shape id="Textfeld 1775" o:spid="_x0000_s1475" type="#_x0000_t202" style="position:absolute;left:3238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wCW8UA&#10;AADdAAAADwAAAGRycy9kb3ducmV2LnhtbERPTWsCMRC9C/6HMEIvUrMK1bI1SitYpGhLtRSPw2a6&#10;WdxMliTq+u+NIPQ2j/c503lra3EiHyrHCoaDDARx4XTFpYKf3fLxGUSIyBprx6TgQgHms25nirl2&#10;Z/6m0zaWIoVwyFGBibHJpQyFIYth4BrixP05bzEm6EupPZ5TuK3lKMvG0mLFqcFgQwtDxWF7tAoO&#10;5qP/lb1v3n7Hq4v/3B3d3q/3Sj302tcXEJHa+C++u1c6zZ9MnuD2TTpBz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5rAJbxQAAAN0AAAAPAAAAAAAAAAAAAAAAAJgCAABkcnMv&#10;ZG93bnJldi54bWxQSwUGAAAAAAQABAD1AAAAigMAAAAA&#10;" filled="f" stroked="f" strokeweight=".5pt">
                            <v:textbox>
                              <w:txbxContent>
                                <w:p w14:paraId="5E50681A" w14:textId="77777777" w:rsidR="00403C06" w:rsidRDefault="00403C06" w:rsidP="00F3091D">
                                  <w:r>
                                    <w:t>O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xbxContent>
                            </v:textbox>
                          </v:shape>
                          <v:shape id="Textfeld 1776" o:spid="_x0000_s1476" type="#_x0000_t202" style="position:absolute;left:6334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6cLMUA&#10;AADdAAAADwAAAGRycy9kb3ducmV2LnhtbERPTWsCMRC9C/0PYQpepGbbw1q2RqlCi0hVqqV4HDbT&#10;zeJmsiRR13/fCIK3ebzPGU8724gT+VA7VvA8zEAQl07XXCn42X08vYIIEVlj45gUXCjAdPLQG2Oh&#10;3Zm/6bSNlUghHApUYGJsCylDachiGLqWOHF/zluMCfpKao/nFG4b+ZJlubRYc2ow2NLcUHnYHq2C&#10;g1kONtnnavabLy5+vTu6vf/aK9V/7N7fQETq4l18cy90mj8a5XD9Jp0gJ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fpwsxQAAAN0AAAAPAAAAAAAAAAAAAAAAAJgCAABkcnMv&#10;ZG93bnJldi54bWxQSwUGAAAAAAQABAD1AAAAigMAAAAA&#10;" filled="f" stroked="f" strokeweight=".5pt">
                            <v:textbox>
                              <w:txbxContent>
                                <w:p w14:paraId="72BDBBA8" w14:textId="77777777" w:rsidR="00403C06" w:rsidRDefault="00403C06" w:rsidP="00F3091D">
                                  <w:r>
                                    <w:t>O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v:textbox>
                          </v:shape>
                          <v:line id="Gerade Verbindung 17" o:spid="_x0000_s1477" style="position:absolute;visibility:visible;mso-wrap-style:square" from="2571,1333" to="3803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Ju4icMAAADdAAAADwAAAGRycy9kb3ducmV2LnhtbERP32vCMBB+H+x/CDfwbaYKGumMUgbC&#10;dE/qxl6P5mzrmktJslr96xdhsLf7+H7ecj3YVvTkQ+NYw2ScgSAunWm40vBx3DwvQISIbLB1TBqu&#10;FGC9enxYYm7chffUH2IlUgiHHDXUMXa5lKGsyWIYu444cSfnLcYEfSWNx0sKt62cZtlcWmw4NdTY&#10;0WtN5ffhx2pYlLuzL1Sxncw+O3Xrp+/zzZfSevQ0FC8gIg3xX/znfjNpvlIK7t+kE+Tq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ibuInDAAAA3QAAAA8AAAAAAAAAAAAA&#10;AAAAoQIAAGRycy9kb3ducmV2LnhtbFBLBQYAAAAABAAEAPkAAACRAwAAAAA=&#10;" strokecolor="black [3213]"/>
                          <v:line id="Gerade Verbindung 20" o:spid="_x0000_s1478" style="position:absolute;visibility:visible;mso-wrap-style:square" from="1381,2286" to="1381,37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QQs+8YAAADdAAAADwAAAGRycy9kb3ducmV2LnhtbESPQUvDQBCF74L/YRnBm920YLfEbkso&#10;FFo9WRWvQ3ZMotnZsLtNo7/eOQjeZnhv3vtmvZ18r0aKqQtsYT4rQBHXwXXcWHh92d+tQKWM7LAP&#10;TBa+KcF2c321xtKFCz/TeMqNkhBOJVpocx5KrVPdksc0CwOxaB8hesyyxka7iBcJ971eFMVSe+xY&#10;GlocaNdS/XU6ewur+vEzVqY6zu/fBvMzLp6W+3dj7e3NVD2AyjTlf/Pf9cEJvjGCK9/ICHrz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kELPvGAAAA3QAAAA8AAAAAAAAA&#10;AAAAAAAAoQIAAGRycy9kb3ducmV2LnhtbFBLBQYAAAAABAAEAPkAAACUAwAAAAA=&#10;" strokecolor="black [3213]"/>
                          <v:line id="Gerade Verbindung 71" o:spid="_x0000_s1479" style="position:absolute;visibility:visible;mso-wrap-style:square" from="5715,1333" to="6946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VVTC8UAAADdAAAADwAAAGRycy9kb3ducmV2LnhtbERPS2vCQBC+F/oflhF6KbppER/RTQhS&#10;oUcbRTwO2TEPs7Npdqtpf31XKPQ2H99z1ulgWnGl3tWWFbxMIhDEhdU1lwoO++14AcJ5ZI2tZVLw&#10;TQ7S5PFhjbG2N/6ga+5LEULYxaig8r6LpXRFRQbdxHbEgTvb3qAPsC+l7vEWwk0rX6NoJg3WHBoq&#10;7GhTUXHJv4yCctM8f57y5mfqZ28Lu53ujsdzptTTaMhWIDwN/l/8537XYf58voT7N+EEmf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VVTC8UAAADdAAAADwAAAAAAAAAA&#10;AAAAAAChAgAAZHJzL2Rvd25yZXYueG1sUEsFBgAAAAAEAAQA+QAAAJMDAAAAAA==&#10;" strokecolor="windowText"/>
                          <v:line id="Gerade Verbindung 330" o:spid="_x0000_s1480" style="position:absolute;visibility:visible;mso-wrap-style:square" from="2571,4572" to="3803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bqKsccAAADdAAAADwAAAGRycy9kb3ducmV2LnhtbESPQWvCQBCF74L/YRmhF9FNi9gQXUWk&#10;Qo9tLOJxyI5JNDubZrea9td3DoK3Gd6b975ZrnvXqCt1ofZs4HmagCIuvK25NPC1301SUCEiW2w8&#10;k4FfCrBeDQdLzKy/8Sdd81gqCeGQoYEqxjbTOhQVOQxT3xKLdvKdwyhrV2rb4U3CXaNfkmSuHdYs&#10;DRW2tK2ouOQ/zkC5PY+/j/n5bxbnb6nfzT4Oh9PGmKdRv1mAitTHh/l+/W4F/zUVfvlGRtCr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1uoqxxwAAAN0AAAAPAAAAAAAA&#10;AAAAAAAAAKECAABkcnMvZG93bnJldi54bWxQSwUGAAAAAAQABAD5AAAAlQMAAAAA&#10;" strokecolor="windowText"/>
                          <v:line id="Gerade Verbindung 331" o:spid="_x0000_s1481" style="position:absolute;visibility:visible;mso-wrap-style:square" from="5715,4572" to="6946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vYvKsUAAADdAAAADwAAAGRycy9kb3ducmV2LnhtbERPTWvCQBC9F/wPywi9FN1YgobUVUQM&#10;9NhGEY9Ddkxis7Mxu03S/vpuodDbPN7nrLejaURPnastK1jMIxDEhdU1lwpOx2yWgHAeWWNjmRR8&#10;kYPtZvKwxlTbgd+pz30pQgi7FBVU3replK6oyKCb25Y4cFfbGfQBdqXUHQ4h3DTyOYqW0mDNoaHC&#10;lvYVFR/5p1FQ7m9P90t++4798pDYLH47n687pR6n4+4FhKfR/4v/3K86zF8lC/j9JpwgN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vYvKsUAAADdAAAADwAAAAAAAAAA&#10;AAAAAAChAgAAZHJzL2Rvd25yZXYueG1sUEsFBgAAAAAEAAQA+QAAAJMDAAAAAA==&#10;" strokecolor="windowText"/>
                        </v:group>
                        <v:shape id="Textfeld 1782" o:spid="_x0000_s1482" type="#_x0000_t202" style="position:absolute;left:3330;width:3570;height:26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5DqCMQA&#10;AADdAAAADwAAAGRycy9kb3ducmV2LnhtbERPTWsCMRC9C/6HMIVepGbrQWU1Si20SKmWqojHYTNu&#10;FjeTJYm6/vtGEHqbx/uc6by1tbiQD5VjBa/9DARx4XTFpYLd9uNlDCJEZI21Y1JwowDzWbczxVy7&#10;K//SZRNLkUI45KjAxNjkUobCkMXQdw1x4o7OW4wJ+lJqj9cUbms5yLKhtFhxajDY0Luh4rQ5WwUn&#10;89X7yT5Xi/1wefPr7dkd/PdBqeen9m0CIlIb/8UP91Kn+aPxAO7fpBPk7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OQ6gjEAAAA3QAAAA8AAAAAAAAAAAAAAAAAmAIAAGRycy9k&#10;b3ducmV2LnhtbFBLBQYAAAAABAAEAPUAAACJAwAAAAA=&#10;" filled="f" stroked="f" strokeweight=".5pt">
                          <v:textbox>
                            <w:txbxContent>
                              <w:p w14:paraId="50C5E5AF" w14:textId="77777777" w:rsidR="00403C06" w:rsidRDefault="00403C06" w:rsidP="00F3091D">
                                <w:r>
                                  <w:t>C</w:t>
                                </w:r>
                                <w:r>
                                  <w:rPr>
                                    <w:vertAlign w:val="subscript"/>
                                  </w:rPr>
                                  <w:t>1</w:t>
                                </w:r>
                                <w:r w:rsidRPr="0096068F">
                                  <w:rPr>
                                    <w:vertAlign w:val="superscript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line id="Gerade Verbindung 4" o:spid="_x0000_s1483" style="position:absolute;visibility:visible;mso-wrap-style:square" from="4667,2238" to="4667,36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WgUxsQAAADdAAAADwAAAGRycy9kb3ducmV2LnhtbERPS2vCQBC+C/0PyxS8SN1UxYY0q4go&#10;eGxjkR6H7ORhs7NpdtXor+8WBG/z8T0nXfamEWfqXG1Zwes4AkGcW11zqeBrv32JQTiPrLGxTAqu&#10;5GC5eBqkmGh74U86Z74UIYRdggoq79tESpdXZNCNbUscuMJ2Bn2AXSl1h5cQbho5iaK5NFhzaKiw&#10;pXVF+U92MgrK9XH0+50dbzM/38R2O/s4HIqVUsPnfvUOwlPvH+K7e6fD/Ld4Cv/fhBPk4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FaBTGxAAAAN0AAAAPAAAAAAAAAAAA&#10;AAAAAKECAABkcnMvZG93bnJldi54bWxQSwUGAAAAAAQABAD5AAAAkgMAAAAA&#10;" strokecolor="windowText"/>
                      </v:group>
                      <v:line id="Gerade Verbindung 20" o:spid="_x0000_s1484" style="position:absolute;visibility:visible;mso-wrap-style:square" from="7772,5334" to="7772,67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ZxW2cQAAADdAAAADwAAAGRycy9kb3ducmV2LnhtbERPTWvCQBC9F/wPywi91Y3SmpC6ShCE&#10;Wk9qS69DdpqkZmfD7jbG/vquIHibx/ucxWowrejJ+caygukkAUFcWt1wpeDjuHnKQPiArLG1TAou&#10;5GG1HD0sMNf2zHvqD6ESMYR9jgrqELpcSl/WZNBPbEccuW/rDIYIXSW1w3MMN62cJclcGmw4NtTY&#10;0bqm8nT4NQqy8v3HFWmxnb58dulfP9vNN1+pUo/joXgFEWgId/HN/abj/DR7hus38QS5/A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NnFbZxAAAAN0AAAAPAAAAAAAAAAAA&#10;AAAAAKECAABkcnMvZG93bnJldi54bWxQSwUGAAAAAAQABAD5AAAAkgMAAAAA&#10;" strokecolor="black [3213]"/>
                    </v:group>
                  </w:pict>
                </mc:Fallback>
              </mc:AlternateContent>
            </w:r>
          </w:p>
          <w:p w14:paraId="040A127D" w14:textId="77777777" w:rsidR="00F3091D" w:rsidRPr="00A635AF" w:rsidRDefault="00F3091D" w:rsidP="007D157F">
            <w:pPr>
              <w:spacing w:line="480" w:lineRule="auto"/>
              <w:rPr>
                <w:noProof/>
              </w:rPr>
            </w:pPr>
          </w:p>
          <w:p w14:paraId="1173E7BB" w14:textId="77777777" w:rsidR="00F3091D" w:rsidRPr="00A635AF" w:rsidRDefault="00F3091D" w:rsidP="007D157F">
            <w:pPr>
              <w:spacing w:line="480" w:lineRule="auto"/>
              <w:rPr>
                <w:noProof/>
              </w:rPr>
            </w:pPr>
          </w:p>
        </w:tc>
        <w:tc>
          <w:tcPr>
            <w:tcW w:w="424" w:type="dxa"/>
          </w:tcPr>
          <w:p w14:paraId="268DABC1" w14:textId="77777777" w:rsidR="00F3091D" w:rsidRPr="00A635AF" w:rsidRDefault="00F3091D" w:rsidP="007D157F">
            <w:pPr>
              <w:spacing w:line="480" w:lineRule="auto"/>
            </w:pPr>
            <w:r w:rsidRPr="00A635AF">
              <w:t>x</w:t>
            </w:r>
          </w:p>
        </w:tc>
        <w:tc>
          <w:tcPr>
            <w:tcW w:w="394" w:type="dxa"/>
          </w:tcPr>
          <w:p w14:paraId="2402D525" w14:textId="77777777" w:rsidR="00F3091D" w:rsidRPr="00A635AF" w:rsidRDefault="00F3091D" w:rsidP="007D157F">
            <w:pPr>
              <w:spacing w:line="480" w:lineRule="auto"/>
            </w:pPr>
            <w:r w:rsidRPr="00A635AF">
              <w:t>x</w:t>
            </w:r>
          </w:p>
        </w:tc>
        <w:tc>
          <w:tcPr>
            <w:tcW w:w="316" w:type="dxa"/>
          </w:tcPr>
          <w:p w14:paraId="1BB7B19A" w14:textId="77777777" w:rsidR="00F3091D" w:rsidRPr="00A635AF" w:rsidRDefault="00F3091D" w:rsidP="007D157F">
            <w:pPr>
              <w:spacing w:line="480" w:lineRule="auto"/>
            </w:pPr>
          </w:p>
        </w:tc>
        <w:tc>
          <w:tcPr>
            <w:tcW w:w="846" w:type="dxa"/>
          </w:tcPr>
          <w:p w14:paraId="71252D85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4.44</w:t>
            </w:r>
          </w:p>
        </w:tc>
        <w:tc>
          <w:tcPr>
            <w:tcW w:w="467" w:type="dxa"/>
          </w:tcPr>
          <w:p w14:paraId="3A503995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567" w:type="dxa"/>
          </w:tcPr>
          <w:p w14:paraId="32BDE31E" w14:textId="77777777" w:rsidR="00F3091D" w:rsidRPr="00A635AF" w:rsidRDefault="00F3091D" w:rsidP="007D157F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A635AF">
              <w:rPr>
                <w:rFonts w:ascii="Calibri" w:hAnsi="Calibri"/>
                <w:bCs/>
                <w:sz w:val="22"/>
                <w:szCs w:val="22"/>
              </w:rPr>
              <w:t>2</w:t>
            </w:r>
          </w:p>
        </w:tc>
        <w:tc>
          <w:tcPr>
            <w:tcW w:w="1047" w:type="dxa"/>
          </w:tcPr>
          <w:p w14:paraId="39BED582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.15E+00</w:t>
            </w:r>
          </w:p>
        </w:tc>
        <w:tc>
          <w:tcPr>
            <w:tcW w:w="1072" w:type="dxa"/>
          </w:tcPr>
          <w:p w14:paraId="6911AD5F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.13E-03</w:t>
            </w:r>
          </w:p>
        </w:tc>
        <w:tc>
          <w:tcPr>
            <w:tcW w:w="711" w:type="dxa"/>
          </w:tcPr>
          <w:p w14:paraId="66350AD9" w14:textId="77777777" w:rsidR="00F3091D" w:rsidRPr="00A635AF" w:rsidRDefault="00F3091D" w:rsidP="007D157F">
            <w:pPr>
              <w:spacing w:line="480" w:lineRule="auto"/>
            </w:pPr>
          </w:p>
        </w:tc>
      </w:tr>
      <w:tr w:rsidR="00A635AF" w:rsidRPr="00A635AF" w14:paraId="0F8513A0" w14:textId="77777777" w:rsidTr="006142D1">
        <w:trPr>
          <w:trHeight w:val="982"/>
        </w:trPr>
        <w:tc>
          <w:tcPr>
            <w:tcW w:w="582" w:type="dxa"/>
          </w:tcPr>
          <w:p w14:paraId="1731BA6A" w14:textId="77777777" w:rsidR="00F3091D" w:rsidRPr="00A635AF" w:rsidRDefault="00F3091D" w:rsidP="007D157F">
            <w:pPr>
              <w:spacing w:line="480" w:lineRule="auto"/>
            </w:pPr>
            <w:r w:rsidRPr="00A635AF">
              <w:t>13</w:t>
            </w:r>
            <w:r w:rsidRPr="00A635AF">
              <w:rPr>
                <w:vertAlign w:val="subscript"/>
              </w:rPr>
              <w:t>a</w:t>
            </w:r>
          </w:p>
        </w:tc>
        <w:tc>
          <w:tcPr>
            <w:tcW w:w="2638" w:type="dxa"/>
          </w:tcPr>
          <w:p w14:paraId="69C932C5" w14:textId="77777777" w:rsidR="00F3091D" w:rsidRPr="00A635AF" w:rsidRDefault="00F3091D" w:rsidP="007D157F">
            <w:pPr>
              <w:spacing w:line="480" w:lineRule="auto"/>
              <w:rPr>
                <w:noProof/>
              </w:rPr>
            </w:pP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65920" behindDoc="0" locked="0" layoutInCell="1" allowOverlap="1" wp14:anchorId="1FCE1DFC" wp14:editId="41610831">
                      <wp:simplePos x="0" y="0"/>
                      <wp:positionH relativeFrom="column">
                        <wp:posOffset>-33306</wp:posOffset>
                      </wp:positionH>
                      <wp:positionV relativeFrom="paragraph">
                        <wp:posOffset>82864</wp:posOffset>
                      </wp:positionV>
                      <wp:extent cx="1645920" cy="828068"/>
                      <wp:effectExtent l="0" t="0" r="0" b="0"/>
                      <wp:wrapNone/>
                      <wp:docPr id="232" name="Gruppieren 23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45920" cy="828068"/>
                                <a:chOff x="0" y="0"/>
                                <a:chExt cx="1645920" cy="828159"/>
                              </a:xfrm>
                            </wpg:grpSpPr>
                            <wpg:grpSp>
                              <wpg:cNvPr id="233" name="Gruppieren 233"/>
                              <wpg:cNvGrpSpPr/>
                              <wpg:grpSpPr>
                                <a:xfrm>
                                  <a:off x="0" y="0"/>
                                  <a:ext cx="1645920" cy="603885"/>
                                  <a:chOff x="0" y="0"/>
                                  <a:chExt cx="1645920" cy="603885"/>
                                </a:xfrm>
                              </wpg:grpSpPr>
                              <wpg:grpSp>
                                <wpg:cNvPr id="234" name="Gruppieren 234"/>
                                <wpg:cNvGrpSpPr/>
                                <wpg:grpSpPr>
                                  <a:xfrm>
                                    <a:off x="0" y="0"/>
                                    <a:ext cx="1645920" cy="603885"/>
                                    <a:chOff x="0" y="0"/>
                                    <a:chExt cx="1646236" cy="604203"/>
                                  </a:xfrm>
                                </wpg:grpSpPr>
                                <wps:wsp>
                                  <wps:cNvPr id="235" name="Textfeld 235"/>
                                  <wps:cNvSpPr txBox="1"/>
                                  <wps:spPr>
                                    <a:xfrm>
                                      <a:off x="323850" y="0"/>
                                      <a:ext cx="315656" cy="2668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284FC8A0" w14:textId="77777777" w:rsidR="00403C06" w:rsidRDefault="00403C06" w:rsidP="00F3091D">
                                        <w:r>
                                          <w:t>C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1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36" name="Textfeld 236"/>
                                  <wps:cNvSpPr txBox="1"/>
                                  <wps:spPr>
                                    <a:xfrm>
                                      <a:off x="0" y="0"/>
                                      <a:ext cx="315656" cy="2668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32E8D326" w14:textId="77777777" w:rsidR="00403C06" w:rsidRDefault="00403C06" w:rsidP="00F3091D">
                                        <w:r>
                                          <w:t>C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0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37" name="Textfeld 237"/>
                                  <wps:cNvSpPr txBox="1"/>
                                  <wps:spPr>
                                    <a:xfrm>
                                      <a:off x="638175" y="4763"/>
                                      <a:ext cx="315656" cy="2668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76B1E84E" w14:textId="77777777" w:rsidR="00403C06" w:rsidRDefault="00403C06" w:rsidP="00F3091D">
                                        <w:r>
                                          <w:t>C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38" name="Textfeld 238"/>
                                  <wps:cNvSpPr txBox="1"/>
                                  <wps:spPr>
                                    <a:xfrm>
                                      <a:off x="966787" y="4763"/>
                                      <a:ext cx="315656" cy="2668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3FC0516A" w14:textId="77777777" w:rsidR="00403C06" w:rsidRDefault="00403C06" w:rsidP="00F3091D">
                                        <w:r>
                                          <w:t>C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3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39" name="Textfeld 239"/>
                                  <wps:cNvSpPr txBox="1"/>
                                  <wps:spPr>
                                    <a:xfrm>
                                      <a:off x="0" y="328613"/>
                                      <a:ext cx="326945" cy="26592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3016FA53" w14:textId="77777777" w:rsidR="00403C06" w:rsidRDefault="00403C06" w:rsidP="00F3091D">
                                        <w:r>
                                          <w:t>O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0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40" name="Textfeld 240"/>
                                  <wps:cNvSpPr txBox="1"/>
                                  <wps:spPr>
                                    <a:xfrm>
                                      <a:off x="323850" y="328613"/>
                                      <a:ext cx="326945" cy="26655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73224D73" w14:textId="77777777" w:rsidR="00403C06" w:rsidRDefault="00403C06" w:rsidP="00F3091D">
                                        <w:r>
                                          <w:t>O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1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41" name="Textfeld 241"/>
                                  <wps:cNvSpPr txBox="1"/>
                                  <wps:spPr>
                                    <a:xfrm>
                                      <a:off x="633412" y="328613"/>
                                      <a:ext cx="326945" cy="26655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1E3B8CFC" w14:textId="77777777" w:rsidR="00403C06" w:rsidRDefault="00403C06" w:rsidP="00F3091D">
                                        <w:r>
                                          <w:t>O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42" name="Textfeld 242"/>
                                  <wps:cNvSpPr txBox="1"/>
                                  <wps:spPr>
                                    <a:xfrm>
                                      <a:off x="966787" y="328613"/>
                                      <a:ext cx="326945" cy="26655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227A2FB9" w14:textId="77777777" w:rsidR="00403C06" w:rsidRDefault="00403C06" w:rsidP="00F3091D">
                                        <w:r>
                                          <w:t>O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3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43" name="Gerade Verbindung 534"/>
                                  <wps:cNvCnPr/>
                                  <wps:spPr>
                                    <a:xfrm>
                                      <a:off x="257175" y="133350"/>
                                      <a:ext cx="1231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244" name="Gerade Verbindung 535"/>
                                  <wps:cNvCnPr/>
                                  <wps:spPr>
                                    <a:xfrm>
                                      <a:off x="138112" y="228600"/>
                                      <a:ext cx="0" cy="142164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245" name="Gerade Verbindung 536"/>
                                  <wps:cNvCnPr/>
                                  <wps:spPr>
                                    <a:xfrm>
                                      <a:off x="571500" y="133350"/>
                                      <a:ext cx="1231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246" name="Gerade Verbindung 537"/>
                                  <wps:cNvCnPr/>
                                  <wps:spPr>
                                    <a:xfrm>
                                      <a:off x="895350" y="133350"/>
                                      <a:ext cx="1231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247" name="Gerade Verbindung 538"/>
                                  <wps:cNvCnPr/>
                                  <wps:spPr>
                                    <a:xfrm>
                                      <a:off x="780822" y="223835"/>
                                      <a:ext cx="0" cy="142164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248" name="Gerade Verbindung 539"/>
                                  <wps:cNvCnPr/>
                                  <wps:spPr>
                                    <a:xfrm>
                                      <a:off x="257175" y="457200"/>
                                      <a:ext cx="1231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249" name="Gerade Verbindung 540"/>
                                  <wps:cNvCnPr/>
                                  <wps:spPr>
                                    <a:xfrm>
                                      <a:off x="571500" y="457200"/>
                                      <a:ext cx="1231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250" name="Gerade Verbindung 541"/>
                                  <wps:cNvCnPr/>
                                  <wps:spPr>
                                    <a:xfrm>
                                      <a:off x="895350" y="457200"/>
                                      <a:ext cx="1231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251" name="Textfeld 251"/>
                                  <wps:cNvSpPr txBox="1"/>
                                  <wps:spPr>
                                    <a:xfrm>
                                      <a:off x="1319212" y="14288"/>
                                      <a:ext cx="315656" cy="26623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52ED1250" w14:textId="77777777" w:rsidR="00403C06" w:rsidRDefault="00403C06" w:rsidP="00F3091D">
                                        <w:r>
                                          <w:t>C</w:t>
                                        </w:r>
                                        <w:r>
                                          <w:rPr>
                                            <w:vertAlign w:val="subscript"/>
                                          </w:rPr>
                                          <w:t>4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52" name="Textfeld 252"/>
                                  <wps:cNvSpPr txBox="1"/>
                                  <wps:spPr>
                                    <a:xfrm>
                                      <a:off x="1319212" y="338138"/>
                                      <a:ext cx="327024" cy="26606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322A1DD1" w14:textId="77777777" w:rsidR="00403C06" w:rsidRDefault="00403C06" w:rsidP="00F3091D">
                                        <w:r>
                                          <w:t>O</w:t>
                                        </w:r>
                                        <w:r>
                                          <w:rPr>
                                            <w:vertAlign w:val="subscript"/>
                                          </w:rPr>
                                          <w:t>4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53" name="Gerade Verbindung 544"/>
                                  <wps:cNvCnPr/>
                                  <wps:spPr>
                                    <a:xfrm>
                                      <a:off x="1238250" y="142875"/>
                                      <a:ext cx="140539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254" name="Gerade Verbindung 545"/>
                                  <wps:cNvCnPr/>
                                  <wps:spPr>
                                    <a:xfrm>
                                      <a:off x="1238250" y="466725"/>
                                      <a:ext cx="140539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255" name="Gerade Verbindung 546"/>
                                  <wps:cNvCnPr/>
                                  <wps:spPr>
                                    <a:xfrm>
                                      <a:off x="1452562" y="228600"/>
                                      <a:ext cx="0" cy="142164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</wpg:grpSp>
                              <wps:wsp>
                                <wps:cNvPr id="320" name="Gerade Verbindung 547"/>
                                <wps:cNvCnPr/>
                                <wps:spPr>
                                  <a:xfrm>
                                    <a:off x="471487" y="223838"/>
                                    <a:ext cx="0" cy="14732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321" name="Gerade Verbindung 548"/>
                                <wps:cNvCnPr/>
                                <wps:spPr>
                                  <a:xfrm>
                                    <a:off x="1104900" y="228600"/>
                                    <a:ext cx="0" cy="14732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  <wps:wsp>
                              <wps:cNvPr id="322" name="Textfeld 322"/>
                              <wps:cNvSpPr txBox="1"/>
                              <wps:spPr>
                                <a:xfrm>
                                  <a:off x="52381" y="576036"/>
                                  <a:ext cx="895350" cy="25212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4F221CF" w14:textId="77777777" w:rsidR="00403C06" w:rsidRDefault="00403C06" w:rsidP="00F3091D">
                                    <w:r>
                                      <w:t>ALTOMAR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uppieren 232" o:spid="_x0000_s1485" style="position:absolute;margin-left:-2.6pt;margin-top:6.5pt;width:129.6pt;height:65.2pt;z-index:251665920" coordsize="16459,82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">
                      <v:group id="Gruppieren 233" o:spid="_x0000_s1486" style="position:absolute;width:16459;height:6038" coordsize="16459,60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+v6sQAAADcAAAA&#10;DwAAAAAAAAAAAAAAAACqAgAAZHJzL2Rvd25yZXYueG1sUEsFBgAAAAAEAAQA+gAAAJsDAAAAAA==&#10;">
                        <v:group id="Gruppieren 234" o:spid="_x0000_s1487" style="position:absolute;width:16459;height:6038" coordsize="16462,60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bY3nsYAAADcAAAADwAAAGRycy9kb3ducmV2LnhtbESPT2vCQBTE7wW/w/IK&#10;vdXNH1skdQ0itngQoSqU3h7ZZxKSfRuy2yR++25B6HGYmd8wq3wyrRiod7VlBfE8AkFcWF1zqeBy&#10;fn9egnAeWWNrmRTcyEG+nj2sMNN25E8aTr4UAcIuQwWV910mpSsqMujmtiMO3tX2Bn2QfSl1j2OA&#10;m1YmUfQqDdYcFirsaFtR0Zx+jIKPEcdNGu+GQ3Pd3r7PL8evQ0xKPT1OmzcQnib/H76391pBki7g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htjeexgAAANwA&#10;AAAPAAAAAAAAAAAAAAAAAKoCAABkcnMvZG93bnJldi54bWxQSwUGAAAAAAQABAD6AAAAnQMAAAAA&#10;">
                          <v:shape id="Textfeld 235" o:spid="_x0000_s1488" type="#_x0000_t202" style="position:absolute;left:3238;width:3157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vazsYA&#10;AADcAAAADwAAAGRycy9kb3ducmV2LnhtbESPQWsCMRSE74L/ITyhF6lZLZWyNYoKLSLaUi3F42Pz&#10;ulncvCxJ1PXfG6HQ4zAz3zCTWWtrcSYfKscKhoMMBHHhdMWlgu/92+MLiBCRNdaOScGVAsym3c4E&#10;c+0u/EXnXSxFgnDIUYGJscmlDIUhi2HgGuLk/TpvMSbpS6k9XhLc1nKUZWNpseK0YLChpaHiuDtZ&#10;BUez7n9m79vFz3h19R/7kzv4zUGph147fwURqY3/4b/2SisYPT3D/Uw6AnJ6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WvazsYAAADcAAAADwAAAAAAAAAAAAAAAACYAgAAZHJz&#10;L2Rvd25yZXYueG1sUEsFBgAAAAAEAAQA9QAAAIsDAAAAAA==&#10;" filled="f" stroked="f" strokeweight=".5pt">
                            <v:textbox>
                              <w:txbxContent>
                                <w:p w14:paraId="284FC8A0" w14:textId="77777777" w:rsidR="00403C06" w:rsidRDefault="00403C06" w:rsidP="00F3091D">
                                  <w:r>
                                    <w:t>C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xbxContent>
                            </v:textbox>
                          </v:shape>
                          <v:shape id="Textfeld 236" o:spid="_x0000_s1489" type="#_x0000_t202" style="position:absolute;width:3156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lEucYA&#10;AADcAAAADwAAAGRycy9kb3ducmV2LnhtbESPQWsCMRSE7wX/Q3hCL6VmVVjK1ihVsIhUpVqKx8fm&#10;dbO4eVmSqOu/b4RCj8PMfMNMZp1txIV8qB0rGA4yEMSl0zVXCr4Oy+cXECEia2wck4IbBZhNew8T&#10;LLS78idd9rESCcKhQAUmxraQMpSGLIaBa4mT9+O8xZikr6T2eE1w28hRluXSYs1pwWBLC0PlaX+2&#10;Ck5m/bTL3jfz73x189vD2R39x1Gpx3739goiUhf/w3/tlVYwGudwP5OOgJz+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blEucYAAADcAAAADwAAAAAAAAAAAAAAAACYAgAAZHJz&#10;L2Rvd25yZXYueG1sUEsFBgAAAAAEAAQA9QAAAIsDAAAAAA==&#10;" filled="f" stroked="f" strokeweight=".5pt">
                            <v:textbox>
                              <w:txbxContent>
                                <w:p w14:paraId="32E8D326" w14:textId="77777777" w:rsidR="00403C06" w:rsidRDefault="00403C06" w:rsidP="00F3091D">
                                  <w:r>
                                    <w:t>C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xbxContent>
                            </v:textbox>
                          </v:shape>
                          <v:shape id="Textfeld 237" o:spid="_x0000_s1490" type="#_x0000_t202" style="position:absolute;left:6381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vXhIsYA&#10;AADcAAAADwAAAGRycy9kb3ducmV2LnhtbESPQWsCMRSE74L/ITyhl1KzWrBlaxQVWkS0pVqKx8fm&#10;dbO4eVmSqOu/N0LB4zAz3zDjaWtrcSIfKscKBv0MBHHhdMWlgp/d+9MriBCRNdaOScGFAkwn3c4Y&#10;c+3O/E2nbSxFgnDIUYGJscmlDIUhi6HvGuLk/TlvMSbpS6k9nhPc1nKYZSNpseK0YLChhaHisD1a&#10;BQezevzKPjbz39Hy4j93R7f3671SD7129gYiUhvv4f/2UisYPr/A7Uw6AnJy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vXhIsYAAADcAAAADwAAAAAAAAAAAAAAAACYAgAAZHJz&#10;L2Rvd25yZXYueG1sUEsFBgAAAAAEAAQA9QAAAIsDAAAAAA==&#10;" filled="f" stroked="f" strokeweight=".5pt">
                            <v:textbox>
                              <w:txbxContent>
                                <w:p w14:paraId="76B1E84E" w14:textId="77777777" w:rsidR="00403C06" w:rsidRDefault="00403C06" w:rsidP="00F3091D">
                                  <w:r>
                                    <w:t>C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v:textbox>
                          </v:shape>
                          <v:shape id="Textfeld 238" o:spid="_x0000_s1491" type="#_x0000_t202" style="position:absolute;left:9667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2p1UMMA&#10;AADcAAAADwAAAGRycy9kb3ducmV2LnhtbERPy2oCMRTdF/yHcAvdiGa0IDIapQotUlrFB+LyMrlO&#10;Bic3QxJ1/PtmIXR5OO/pvLW1uJEPlWMFg34GgrhwuuJSwWH/2RuDCBFZY+2YFDwowHzWeZlirt2d&#10;t3TbxVKkEA45KjAxNrmUoTBkMfRdQ5y4s/MWY4K+lNrjPYXbWg6zbCQtVpwaDDa0NFRcdler4GK+&#10;u5vs63dxHK0efr2/upP/OSn19tp+TEBEauO/+OleaQXD97Q2nUlHQM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2p1UMMAAADcAAAADwAAAAAAAAAAAAAAAACYAgAAZHJzL2Rv&#10;d25yZXYueG1sUEsFBgAAAAAEAAQA9QAAAIgDAAAAAA==&#10;" filled="f" stroked="f" strokeweight=".5pt">
                            <v:textbox>
                              <w:txbxContent>
                                <w:p w14:paraId="3FC0516A" w14:textId="77777777" w:rsidR="00403C06" w:rsidRDefault="00403C06" w:rsidP="00F3091D">
                                  <w:r>
                                    <w:t>C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xbxContent>
                            </v:textbox>
                          </v:shape>
                          <v:shape id="Textfeld 239" o:spid="_x0000_s1492" type="#_x0000_t202" style="position:absolute;top:3286;width:3269;height:265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CbQy8YA&#10;AADcAAAADwAAAGRycy9kb3ducmV2LnhtbESPQWsCMRSE74L/ITyhl1KzWpB2axQVWkS0pVqKx8fm&#10;dbO4eVmSqOu/N0LB4zAz3zDjaWtrcSIfKscKBv0MBHHhdMWlgp/d+9MLiBCRNdaOScGFAkwn3c4Y&#10;c+3O/E2nbSxFgnDIUYGJscmlDIUhi6HvGuLk/TlvMSbpS6k9nhPc1nKYZSNpseK0YLChhaHisD1a&#10;BQezevzKPjbz39Hy4j93R7f3671SD7129gYiUhvv4f/2UisYPr/C7Uw6AnJy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CbQy8YAAADcAAAADwAAAAAAAAAAAAAAAACYAgAAZHJz&#10;L2Rvd25yZXYueG1sUEsFBgAAAAAEAAQA9QAAAIsDAAAAAA==&#10;" filled="f" stroked="f" strokeweight=".5pt">
                            <v:textbox>
                              <w:txbxContent>
                                <w:p w14:paraId="3016FA53" w14:textId="77777777" w:rsidR="00403C06" w:rsidRDefault="00403C06" w:rsidP="00F3091D">
                                  <w:r>
                                    <w:t>O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xbxContent>
                            </v:textbox>
                          </v:shape>
                          <v:shape id="Textfeld 240" o:spid="_x0000_s1493" type="#_x0000_t202" style="position:absolute;left:3238;top:3286;width:3269;height:26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oKK8MA&#10;AADcAAAADwAAAGRycy9kb3ducmV2LnhtbERPy2oCMRTdF/yHcAvdiGaUIjIapQotUlrFB+LyMrlO&#10;Bic3QxJ1/PtmIXR5OO/pvLW1uJEPlWMFg34GgrhwuuJSwWH/2RuDCBFZY+2YFDwowHzWeZlirt2d&#10;t3TbxVKkEA45KjAxNrmUoTBkMfRdQ5y4s/MWY4K+lNrjPYXbWg6zbCQtVpwaDDa0NFRcdler4GK+&#10;u5vs63dxHK0efr2/upP/OSn19tp+TEBEauO/+OleaQXD9zQ/nUlHQM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RoKK8MAAADcAAAADwAAAAAAAAAAAAAAAACYAgAAZHJzL2Rv&#10;d25yZXYueG1sUEsFBgAAAAAEAAQA9QAAAIgDAAAAAA==&#10;" filled="f" stroked="f" strokeweight=".5pt">
                            <v:textbox>
                              <w:txbxContent>
                                <w:p w14:paraId="73224D73" w14:textId="77777777" w:rsidR="00403C06" w:rsidRDefault="00403C06" w:rsidP="00F3091D">
                                  <w:r>
                                    <w:t>O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xbxContent>
                            </v:textbox>
                          </v:shape>
                          <v:shape id="Textfeld 241" o:spid="_x0000_s1494" type="#_x0000_t202" style="position:absolute;left:6334;top:3286;width:3269;height:26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avsMYA&#10;AADcAAAADwAAAGRycy9kb3ducmV2LnhtbESP3WoCMRSE7wt9h3AKvZGaVYrIapS20CLFH6oiXh42&#10;x83i5mRJoq5vbwShl8PMfMOMp62txZl8qBwr6HUzEMSF0xWXCrab77chiBCRNdaOScGVAkwnz09j&#10;zLW78B+d17EUCcIhRwUmxiaXMhSGLIaua4iTd3DeYkzSl1J7vCS4rWU/ywbSYsVpwWBDX4aK4/pk&#10;FRzNb2eV/Sw+d4PZ1S83J7f3871Sry/txwhEpDb+hx/tmVbQf+/B/Uw6AnJy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lavsMYAAADcAAAADwAAAAAAAAAAAAAAAACYAgAAZHJz&#10;L2Rvd25yZXYueG1sUEsFBgAAAAAEAAQA9QAAAIsDAAAAAA==&#10;" filled="f" stroked="f" strokeweight=".5pt">
                            <v:textbox>
                              <w:txbxContent>
                                <w:p w14:paraId="1E3B8CFC" w14:textId="77777777" w:rsidR="00403C06" w:rsidRDefault="00403C06" w:rsidP="00F3091D">
                                  <w:r>
                                    <w:t>O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v:textbox>
                          </v:shape>
                          <v:shape id="Textfeld 242" o:spid="_x0000_s1495" type="#_x0000_t202" style="position:absolute;left:9667;top:3286;width:3270;height:26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Qxx8YA&#10;AADcAAAADwAAAGRycy9kb3ducmV2LnhtbESPQWsCMRSE7wX/Q3hCL6VmXUTK1ihVsIhYpVqKx8fm&#10;dbO4eVmSqOu/N4VCj8PMfMNMZp1txIV8qB0rGA4yEMSl0zVXCr4Oy+cXECEia2wck4IbBZhNew8T&#10;LLS78idd9rESCcKhQAUmxraQMpSGLIaBa4mT9+O8xZikr6T2eE1w28g8y8bSYs1pwWBLC0PlaX+2&#10;Ck5m/bTL3j/m3+PVzW8PZ3f0m6NSj/3u7RVEpC7+h//aK60gH+XweyYdATm9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oQxx8YAAADcAAAADwAAAAAAAAAAAAAAAACYAgAAZHJz&#10;L2Rvd25yZXYueG1sUEsFBgAAAAAEAAQA9QAAAIsDAAAAAA==&#10;" filled="f" stroked="f" strokeweight=".5pt">
                            <v:textbox>
                              <w:txbxContent>
                                <w:p w14:paraId="227A2FB9" w14:textId="77777777" w:rsidR="00403C06" w:rsidRDefault="00403C06" w:rsidP="00F3091D">
                                  <w:r>
                                    <w:t>O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xbxContent>
                            </v:textbox>
                          </v:shape>
                          <v:line id="Gerade Verbindung 534" o:spid="_x0000_s1496" style="position:absolute;visibility:visible;mso-wrap-style:square" from="2571,1333" to="3803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s4GAsUAAADcAAAADwAAAGRycy9kb3ducmV2LnhtbESPQYvCMBSE74L/IbwFL7Kmq0WkaxSR&#10;FTy6VcTjo3m2dZuX2kSt/nqzIHgcZuYbZjpvTSWu1LjSsoKvQQSCOLO65FzBbrv6nIBwHlljZZkU&#10;3MnBfNbtTDHR9sa/dE19LgKEXYIKCu/rREqXFWTQDWxNHLyjbQz6IJtc6gZvAW4qOYyisTRYclgo&#10;sKZlQdlfejEK8uWpfz6kp0fsxz8Tu4o3+/1xoVTvo118g/DU+nf41V5rBcN4BP9nwhGQsy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s4GAsUAAADcAAAADwAAAAAAAAAA&#10;AAAAAAChAgAAZHJzL2Rvd25yZXYueG1sUEsFBgAAAAAEAAQA+QAAAJMDAAAAAA==&#10;" strokecolor="windowText"/>
                          <v:line id="Gerade Verbindung 535" o:spid="_x0000_s1497" style="position:absolute;visibility:visible;mso-wrap-style:square" from="1381,2286" to="1381,3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SeedsYAAADcAAAADwAAAGRycy9kb3ducmV2LnhtbESPT2vCQBTE74V+h+UVvBSzUYJIdJUQ&#10;FDy2aRGPj+zLH82+jdlV0376bqHQ4zAzv2HW29F04k6Day0rmEUxCOLS6pZrBZ8f++kShPPIGjvL&#10;pOCLHGw3z09rTLV98DvdC1+LAGGXooLG+z6V0pUNGXSR7YmDV9nBoA9yqKUe8BHgppPzOF5Igy2H&#10;hQZ7yhsqL8XNKKjz8+v1VJy/E7/YLe0+eTseq0ypycuYrUB4Gv1/+K990ArmSQK/Z8IRkJs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knnnbGAAAA3AAAAA8AAAAAAAAA&#10;AAAAAAAAoQIAAGRycy9kb3ducmV2LnhtbFBLBQYAAAAABAAEAPkAAACUAwAAAAA=&#10;" strokecolor="windowText"/>
                          <v:line id="Gerade Verbindung 536" o:spid="_x0000_s1498" style="position:absolute;visibility:visible;mso-wrap-style:square" from="5715,1333" to="6946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ms77cYAAADcAAAADwAAAGRycy9kb3ducmV2LnhtbESPQWvCQBSE70L/w/KEXopuKlEkuoqE&#10;BnpsY5EeH9nnJpp9m2a3mvbXd4WCx2FmvmHW28G24kK9bxwreJ4mIIgrpxs2Cj72xWQJwgdkja1j&#10;UvBDHrabh9EaM+2u/E6XMhgRIewzVFCH0GVS+qomi37qOuLoHV1vMUTZG6l7vEa4beUsSRbSYsNx&#10;ocaO8pqqc/ltFZj89PT1WZ5+07B4WboifTscjjulHsfDbgUi0BDu4f/2q1YwS+dwOxOPgNz8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ZrO+3GAAAA3AAAAA8AAAAAAAAA&#10;AAAAAAAAoQIAAGRycy9kb3ducmV2LnhtbFBLBQYAAAAABAAEAPkAAACUAwAAAAA=&#10;" strokecolor="windowText"/>
                          <v:line id="Gerade Verbindung 537" o:spid="_x0000_s1499" style="position:absolute;visibility:visible;mso-wrap-style:square" from="8953,1333" to="10185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rmlmsQAAADcAAAADwAAAGRycy9kb3ducmV2LnhtbESPQYvCMBSE74L/ITzBi2i6Uop0jSKi&#10;4HGtIh4fzbOt27zUJqtdf/1mQfA4zMw3zHzZmVrcqXWVZQUfkwgEcW51xYWC42E7noFwHlljbZkU&#10;/JKD5aLfm2Oq7YP3dM98IQKEXYoKSu+bVEqXl2TQTWxDHLyLbQ36INtC6hYfAW5qOY2iRBqsOCyU&#10;2NC6pPw7+zEKivV1dDtn12fsk83MbuOv0+myUmo46FafIDx1/h1+tXdawTRO4P9MOAJy8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uaWaxAAAANwAAAAPAAAAAAAAAAAA&#10;AAAAAKECAABkcnMvZG93bnJldi54bWxQSwUGAAAAAAQABAD5AAAAkgMAAAAA&#10;" strokecolor="windowText"/>
                          <v:line id="Gerade Verbindung 538" o:spid="_x0000_s1500" style="position:absolute;visibility:visible;mso-wrap-style:square" from="7808,2238" to="7808,36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fUAAcYAAADcAAAADwAAAGRycy9kb3ducmV2LnhtbESPQWvCQBSE74X+h+UVeil1UwlWUjch&#10;BIUeNRbp8ZF9JrHZt2l21eivd4VCj8PMfMMsstF04kSDay0reJtEIIgrq1uuFXxtV69zEM4ja+ws&#10;k4ILOcjSx4cFJtqeeUOn0tciQNglqKDxvk+kdFVDBt3E9sTB29vBoA9yqKUe8BzgppPTKJpJgy2H&#10;hQZ7KhqqfsqjUVAXh5ff7/Jwjf1sObereL3b7XOlnp/G/AOEp9H/h//an1rBNH6H+5lwBGR6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n1AAHGAAAA3AAAAA8AAAAAAAAA&#10;AAAAAAAAoQIAAGRycy9kb3ducmV2LnhtbFBLBQYAAAAABAAEAPkAAACUAwAAAAA=&#10;" strokecolor="windowText"/>
                          <v:line id="Gerade Verbindung 539" o:spid="_x0000_s1501" style="position:absolute;visibility:visible;mso-wrap-style:square" from="2571,4572" to="3803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GqUc8EAAADcAAAADwAAAGRycy9kb3ducmV2LnhtbERPTYvCMBC9L/gfwgheFk2VIlKNIqLg&#10;0a0iHodmbKvNpDZR6/56cxA8Pt73bNGaSjyocaVlBcNBBII4s7rkXMFhv+lPQDiPrLGyTApe5GAx&#10;7/zMMNH2yX/0SH0uQgi7BBUU3teJlC4ryKAb2Jo4cGfbGPQBNrnUDT5DuKnkKIrG0mDJoaHAmlYF&#10;Zdf0bhTkq8vv7ZRe/mM/Xk/sJt4dj+elUr1uu5yC8NT6r/jj3moFozisDWfCEZDz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4apRzwQAAANwAAAAPAAAAAAAAAAAAAAAA&#10;AKECAABkcnMvZG93bnJldi54bWxQSwUGAAAAAAQABAD5AAAAjwMAAAAA&#10;" strokecolor="windowText"/>
                          <v:line id="Gerade Verbindung 540" o:spid="_x0000_s1502" style="position:absolute;visibility:visible;mso-wrap-style:square" from="5715,4572" to="6946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yYx6MYAAADcAAAADwAAAGRycy9kb3ducmV2LnhtbESPQWvCQBSE74X+h+UVvBTdKEE0dRNC&#10;qOCxjSIeH9lnEpt9G7NbTfvru4VCj8PMfMNsstF04kaDay0rmM8iEMSV1S3XCg777XQFwnlkjZ1l&#10;UvBFDrL08WGDibZ3fqdb6WsRIOwSVNB43ydSuqohg25me+Lgne1g0Ac51FIPeA9w08lFFC2lwZbD&#10;QoM9FQ1VH+WnUVAXl+frqbx8x375urLb+O14POdKTZ7G/AWEp9H/h//aO61gEa/h90w4AjL9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cmMejGAAAA3AAAAA8AAAAAAAAA&#10;AAAAAAAAoQIAAGRycy9kb3ducmV2LnhtbFBLBQYAAAAABAAEAPkAAACUAwAAAAA=&#10;" strokecolor="windowText"/>
                          <v:line id="Gerade Verbindung 541" o:spid="_x0000_s1503" style="position:absolute;visibility:visible;mso-wrap-style:square" from="8953,4572" to="10185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8UOqMEAAADcAAAADwAAAGRycy9kb3ducmV2LnhtbERPTYvCMBC9C/6HMMJeRNMVFalGEVHY&#10;o1YRj0MzttVm0m2iVn+9OQgeH+97tmhMKe5Uu8Kygt9+BII4tbrgTMFhv+lNQDiPrLG0TAqe5GAx&#10;b7dmGGv74B3dE5+JEMIuRgW591UspUtzMuj6tiIO3NnWBn2AdSZ1jY8Qbko5iKKxNFhwaMixolVO&#10;6TW5GQXZ6tL9PyWX19CP1xO7GW6Px/NSqZ9Os5yC8NT4r/jj/tMKBqMwP5wJR0DO3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DxQ6owQAAANwAAAAPAAAAAAAAAAAAAAAA&#10;AKECAABkcnMvZG93bnJldi54bWxQSwUGAAAAAAQABAD5AAAAjwMAAAAA&#10;" strokecolor="windowText"/>
                          <v:shape id="Textfeld 251" o:spid="_x0000_s1504" type="#_x0000_t202" style="position:absolute;left:13192;top:142;width:3156;height:26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485bcYA&#10;AADcAAAADwAAAGRycy9kb3ducmV2LnhtbESP3WoCMRSE7wt9h3AKvZGaVajIapS20CLFH6oiXh42&#10;x83i5mRJoq5vbwShl8PMfMOMp62txZl8qBwr6HUzEMSF0xWXCrab77chiBCRNdaOScGVAkwnz09j&#10;zLW78B+d17EUCcIhRwUmxiaXMhSGLIaua4iTd3DeYkzSl1J7vCS4rWU/ywbSYsVpwWBDX4aK4/pk&#10;FRzNb2eV/Sw+d4PZ1S83J7f3871Sry/txwhEpDb+hx/tmVbQf+/B/Uw6AnJy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485bcYAAADcAAAADwAAAAAAAAAAAAAAAACYAgAAZHJz&#10;L2Rvd25yZXYueG1sUEsFBgAAAAAEAAQA9QAAAIsDAAAAAA==&#10;" filled="f" stroked="f" strokeweight=".5pt">
                            <v:textbox>
                              <w:txbxContent>
                                <w:p w14:paraId="52ED1250" w14:textId="77777777" w:rsidR="00403C06" w:rsidRDefault="00403C06" w:rsidP="00F3091D">
                                  <w:r>
                                    <w:t>C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xbxContent>
                            </v:textbox>
                          </v:shape>
                          <v:shape id="Textfeld 252" o:spid="_x0000_s1505" type="#_x0000_t202" style="position:absolute;left:13192;top:3381;width:3270;height:26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12nGsYA&#10;AADcAAAADwAAAGRycy9kb3ducmV2LnhtbESPQWsCMRSE7wX/Q3hCL6VmXVDK1ihVsIhYpVqKx8fm&#10;dbO4eVmSqOu/N4VCj8PMfMNMZp1txIV8qB0rGA4yEMSl0zVXCr4Oy+cXECEia2wck4IbBZhNew8T&#10;LLS78idd9rESCcKhQAUmxraQMpSGLIaBa4mT9+O8xZikr6T2eE1w28g8y8bSYs1pwWBLC0PlaX+2&#10;Ck5m/bTL3j/m3+PVzW8PZ3f0m6NSj/3u7RVEpC7+h//aK60gH+XweyYdATm9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12nGsYAAADcAAAADwAAAAAAAAAAAAAAAACYAgAAZHJz&#10;L2Rvd25yZXYueG1sUEsFBgAAAAAEAAQA9QAAAIsDAAAAAA==&#10;" filled="f" stroked="f" strokeweight=".5pt">
                            <v:textbox>
                              <w:txbxContent>
                                <w:p w14:paraId="322A1DD1" w14:textId="77777777" w:rsidR="00403C06" w:rsidRDefault="00403C06" w:rsidP="00F3091D">
                                  <w:r>
                                    <w:t>O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xbxContent>
                            </v:textbox>
                          </v:shape>
                          <v:line id="Gerade Verbindung 544" o:spid="_x0000_s1506" style="position:absolute;visibility:visible;mso-wrap-style:square" from="12382,1428" to="13787,14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xeQ38UAAADcAAAADwAAAGRycy9kb3ducmV2LnhtbESPQYvCMBSE7wv+h/AEL6KpropUo4go&#10;7FGriMdH82yrzUttstr1128WhD0OM/MNM182phQPql1hWcGgH4EgTq0uOFNwPGx7UxDOI2ssLZOC&#10;H3KwXLQ+5hhr++Q9PRKfiQBhF6OC3PsqltKlORl0fVsRB+9ia4M+yDqTusZngJtSDqNoIg0WHBZy&#10;rGidU3pLvo2CbH3t3s/J9TXyk83Ubke70+myUqrTblYzEJ4a/x9+t7+0guH4E/7OhCMgF7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xeQ38UAAADcAAAADwAAAAAAAAAA&#10;AAAAAAChAgAAZHJzL2Rvd25yZXYueG1sUEsFBgAAAAAEAAQA+QAAAJMDAAAAAA==&#10;" strokecolor="windowText"/>
                          <v:line id="Gerade Verbindung 545" o:spid="_x0000_s1507" style="position:absolute;visibility:visible;mso-wrap-style:square" from="12382,4667" to="13787,46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P4Iq8YAAADcAAAADwAAAGRycy9kb3ducmV2LnhtbESPQWvCQBSE70L/w/KEXopuKlEkuoqE&#10;BnpsY5EeH9nnJpp9m2a3mvbXd4WCx2FmvmHW28G24kK9bxwreJ4mIIgrpxs2Cj72xWQJwgdkja1j&#10;UvBDHrabh9EaM+2u/E6XMhgRIewzVFCH0GVS+qomi37qOuLoHV1vMUTZG6l7vEa4beUsSRbSYsNx&#10;ocaO8pqqc/ltFZj89PT1WZ5+07B4WboifTscjjulHsfDbgUi0BDu4f/2q1Ywm6dwOxOPgNz8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z+CKvGAAAA3AAAAA8AAAAAAAAA&#10;AAAAAAAAoQIAAGRycy9kb3ducmV2LnhtbFBLBQYAAAAABAAEAPkAAACUAwAAAAA=&#10;" strokecolor="windowText"/>
                          <v:line id="Gerade Verbindung 546" o:spid="_x0000_s1508" style="position:absolute;visibility:visible;mso-wrap-style:square" from="14525,2286" to="14525,3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7KtMMYAAADcAAAADwAAAGRycy9kb3ducmV2LnhtbESPQWvCQBSE70L/w/IKvZS6qaiE6Coh&#10;KPTYRgk9PrLPJJp9m2ZXTf31bqHgcZiZb5jlejCtuFDvGssK3scRCOLS6oYrBfvd9i0G4TyyxtYy&#10;KfglB+vV02iJibZX/qJL7isRIOwSVFB73yVSurImg25sO+LgHWxv0AfZV1L3eA1w08pJFM2lwYbD&#10;Qo0dZTWVp/xsFFTZ8fXnOz/epn6+ie12+lkUh1Spl+chXYDwNPhH+L/9oRVMZjP4OxOOgFzd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OyrTDGAAAA3AAAAA8AAAAAAAAA&#10;AAAAAAAAoQIAAGRycy9kb3ducmV2LnhtbFBLBQYAAAAABAAEAPkAAACUAwAAAAA=&#10;" strokecolor="windowText"/>
                        </v:group>
                        <v:line id="Gerade Verbindung 547" o:spid="_x0000_s1509" style="position:absolute;visibility:visible;mso-wrap-style:square" from="4714,2238" to="4714,37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SJySMMAAADcAAAADwAAAGRycy9kb3ducmV2LnhtbERPTWvCQBC9F/wPywheSt00DSLRVUQq&#10;eNQo0uOQHZNodjbNbpPYX+8eCj0+3vdyPZhadNS6yrKC92kEgji3uuJCwfm0e5uDcB5ZY22ZFDzI&#10;wXo1elliqm3PR+oyX4gQwi5FBaX3TSqly0sy6Ka2IQ7c1bYGfYBtIXWLfQg3tYyjaCYNVhwaSmxo&#10;W1J+z36MgmJ7e/3+ym6/iZ99zu0uOVwu141Sk/GwWYDwNPh/8Z97rxV8xGF+OBOOgFw9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0ickjDAAAA3AAAAA8AAAAAAAAAAAAA&#10;AAAAoQIAAGRycy9kb3ducmV2LnhtbFBLBQYAAAAABAAEAPkAAACRAwAAAAA=&#10;" strokecolor="windowText"/>
                        <v:line id="Gerade Verbindung 548" o:spid="_x0000_s1510" style="position:absolute;visibility:visible;mso-wrap-style:square" from="11049,2286" to="11049,37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m7X08UAAADcAAAADwAAAGRycy9kb3ducmV2LnhtbESPT4vCMBTE74LfITzBi6ypfyhSjSKy&#10;gke3iuzx0TzbavPSbaLW/fSbBcHjMDO/YRar1lTiTo0rLSsYDSMQxJnVJecKjoftxwyE88gaK8uk&#10;4EkOVstuZ4GJtg/+onvqcxEg7BJUUHhfJ1K6rCCDbmhr4uCdbWPQB9nkUjf4CHBTyXEUxdJgyWGh&#10;wJo2BWXX9GYU5JvL4Oc7vfxOffw5s9vp/nQ6r5Xq99r1HISn1r/Dr/ZOK5iMR/B/JhwBufw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m7X08UAAADcAAAADwAAAAAAAAAA&#10;AAAAAAChAgAAZHJzL2Rvd25yZXYueG1sUEsFBgAAAAAEAAQA+QAAAJMDAAAAAA==&#10;" strokecolor="windowText"/>
                      </v:group>
                      <v:shape id="Textfeld 322" o:spid="_x0000_s1511" type="#_x0000_t202" style="position:absolute;left:523;top:5760;width:8954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rb+sYA&#10;AADcAAAADwAAAGRycy9kb3ducmV2LnhtbESPQWsCMRSE7wX/Q3hCL6VmXUHK1ihVsIhYpVqKx8fm&#10;dbO4eVmSqOu/N4VCj8PMfMNMZp1txIV8qB0rGA4yEMSl0zVXCr4Oy+cXECEia2wck4IbBZhNew8T&#10;LLS78idd9rESCcKhQAUmxraQMpSGLIaBa4mT9+O8xZikr6T2eE1w28g8y8bSYs1pwWBLC0PlaX+2&#10;Ck5m/bTL3j/m3+PVzW8PZ3f0m6NSj/3u7RVEpC7+h//aK61glOfweyYdATm9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brb+sYAAADcAAAADwAAAAAAAAAAAAAAAACYAgAAZHJz&#10;L2Rvd25yZXYueG1sUEsFBgAAAAAEAAQA9QAAAIsDAAAAAA==&#10;" filled="f" stroked="f" strokeweight=".5pt">
                        <v:textbox>
                          <w:txbxContent>
                            <w:p w14:paraId="24F221CF" w14:textId="77777777" w:rsidR="00403C06" w:rsidRDefault="00403C06" w:rsidP="00F3091D">
                              <w:r>
                                <w:t>ALTOMARE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14:paraId="66ADAD98" w14:textId="77777777" w:rsidR="00F3091D" w:rsidRPr="00A635AF" w:rsidRDefault="00F3091D" w:rsidP="007D157F">
            <w:pPr>
              <w:spacing w:line="480" w:lineRule="auto"/>
              <w:rPr>
                <w:noProof/>
              </w:rPr>
            </w:pPr>
          </w:p>
          <w:p w14:paraId="2FE98DFD" w14:textId="77777777" w:rsidR="00F3091D" w:rsidRPr="00A635AF" w:rsidRDefault="00F3091D" w:rsidP="007D157F">
            <w:pPr>
              <w:spacing w:line="480" w:lineRule="auto"/>
              <w:rPr>
                <w:noProof/>
              </w:rPr>
            </w:pPr>
          </w:p>
        </w:tc>
        <w:tc>
          <w:tcPr>
            <w:tcW w:w="424" w:type="dxa"/>
          </w:tcPr>
          <w:p w14:paraId="2DF900B9" w14:textId="77777777" w:rsidR="00F3091D" w:rsidRPr="00A635AF" w:rsidRDefault="00F3091D" w:rsidP="007D157F">
            <w:pPr>
              <w:spacing w:line="480" w:lineRule="auto"/>
            </w:pPr>
            <w:r w:rsidRPr="00A635AF">
              <w:t>x</w:t>
            </w:r>
          </w:p>
        </w:tc>
        <w:tc>
          <w:tcPr>
            <w:tcW w:w="394" w:type="dxa"/>
          </w:tcPr>
          <w:p w14:paraId="449D7C91" w14:textId="77777777" w:rsidR="00F3091D" w:rsidRPr="00A635AF" w:rsidRDefault="00F3091D" w:rsidP="007D157F">
            <w:pPr>
              <w:spacing w:line="480" w:lineRule="auto"/>
            </w:pPr>
            <w:r w:rsidRPr="00A635AF">
              <w:t>x</w:t>
            </w:r>
          </w:p>
        </w:tc>
        <w:tc>
          <w:tcPr>
            <w:tcW w:w="316" w:type="dxa"/>
          </w:tcPr>
          <w:p w14:paraId="68C0ABD4" w14:textId="77777777" w:rsidR="00F3091D" w:rsidRPr="00A635AF" w:rsidRDefault="00F3091D" w:rsidP="007D157F">
            <w:pPr>
              <w:spacing w:line="480" w:lineRule="auto"/>
            </w:pPr>
            <w:r w:rsidRPr="00A635AF">
              <w:t>x</w:t>
            </w:r>
          </w:p>
        </w:tc>
        <w:tc>
          <w:tcPr>
            <w:tcW w:w="846" w:type="dxa"/>
          </w:tcPr>
          <w:p w14:paraId="428CC619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6.43</w:t>
            </w:r>
          </w:p>
        </w:tc>
        <w:tc>
          <w:tcPr>
            <w:tcW w:w="467" w:type="dxa"/>
          </w:tcPr>
          <w:p w14:paraId="2D987E02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567" w:type="dxa"/>
          </w:tcPr>
          <w:p w14:paraId="4E26CCCC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1047" w:type="dxa"/>
          </w:tcPr>
          <w:p w14:paraId="418B7F2F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.37E+00</w:t>
            </w:r>
          </w:p>
        </w:tc>
        <w:tc>
          <w:tcPr>
            <w:tcW w:w="1072" w:type="dxa"/>
          </w:tcPr>
          <w:p w14:paraId="1F9AF615" w14:textId="77777777" w:rsidR="00F3091D" w:rsidRPr="00A635AF" w:rsidRDefault="00F3091D" w:rsidP="007D157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.14E-03</w:t>
            </w:r>
          </w:p>
        </w:tc>
        <w:tc>
          <w:tcPr>
            <w:tcW w:w="711" w:type="dxa"/>
          </w:tcPr>
          <w:p w14:paraId="16DF4C76" w14:textId="77777777" w:rsidR="00F3091D" w:rsidRPr="00A635AF" w:rsidRDefault="00F3091D" w:rsidP="007D157F">
            <w:pPr>
              <w:spacing w:line="480" w:lineRule="auto"/>
            </w:pPr>
          </w:p>
        </w:tc>
      </w:tr>
    </w:tbl>
    <w:p w14:paraId="10701E79" w14:textId="77AD1745" w:rsidR="00D14562" w:rsidRPr="00F757DC" w:rsidRDefault="000506B6" w:rsidP="00F757DC">
      <w:pPr>
        <w:pStyle w:val="Textkrper2"/>
        <w:spacing w:line="240" w:lineRule="auto"/>
        <w:jc w:val="left"/>
        <w:rPr>
          <w:b/>
          <w:sz w:val="28"/>
          <w:szCs w:val="28"/>
        </w:rPr>
      </w:pPr>
      <w:r w:rsidRPr="00A635AF">
        <w:rPr>
          <w:b/>
          <w:sz w:val="28"/>
          <w:szCs w:val="28"/>
        </w:rPr>
        <w:br/>
      </w:r>
    </w:p>
    <w:sectPr w:rsidR="00D14562" w:rsidRPr="00F757DC" w:rsidSect="00CF1FB8">
      <w:footerReference w:type="default" r:id="rId9"/>
      <w:headerReference w:type="first" r:id="rId10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BE774A" w14:textId="77777777" w:rsidR="005A3556" w:rsidRDefault="005A3556" w:rsidP="00536CB6">
      <w:r>
        <w:separator/>
      </w:r>
    </w:p>
  </w:endnote>
  <w:endnote w:type="continuationSeparator" w:id="0">
    <w:p w14:paraId="74275758" w14:textId="77777777" w:rsidR="005A3556" w:rsidRDefault="005A3556" w:rsidP="00536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hitney Book">
    <w:altName w:val="Whitney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6502835"/>
      <w:docPartObj>
        <w:docPartGallery w:val="Page Numbers (Bottom of Page)"/>
        <w:docPartUnique/>
      </w:docPartObj>
    </w:sdtPr>
    <w:sdtEndPr/>
    <w:sdtContent>
      <w:p w14:paraId="14B3C72E" w14:textId="77777777" w:rsidR="00403C06" w:rsidRDefault="00403C0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1FB8">
          <w:rPr>
            <w:noProof/>
          </w:rPr>
          <w:t>2</w:t>
        </w:r>
        <w:r>
          <w:fldChar w:fldCharType="end"/>
        </w:r>
      </w:p>
    </w:sdtContent>
  </w:sdt>
  <w:p w14:paraId="4FECE56F" w14:textId="77777777" w:rsidR="00403C06" w:rsidRDefault="00403C0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1CDD40" w14:textId="77777777" w:rsidR="005A3556" w:rsidRDefault="005A3556" w:rsidP="00536CB6">
      <w:r>
        <w:separator/>
      </w:r>
    </w:p>
  </w:footnote>
  <w:footnote w:type="continuationSeparator" w:id="0">
    <w:p w14:paraId="72C42B08" w14:textId="77777777" w:rsidR="005A3556" w:rsidRDefault="005A3556" w:rsidP="00536CB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069DAD" w14:textId="7D67D55F" w:rsidR="00CF1FB8" w:rsidRPr="00CF1FB8" w:rsidRDefault="00CF1FB8">
    <w:pPr>
      <w:pStyle w:val="Kopfzeile"/>
      <w:rPr>
        <w:b/>
        <w:sz w:val="24"/>
        <w:szCs w:val="24"/>
      </w:rPr>
    </w:pPr>
    <w:r w:rsidRPr="00CF1FB8">
      <w:rPr>
        <w:b/>
        <w:sz w:val="24"/>
        <w:szCs w:val="24"/>
      </w:rPr>
      <w:t>S3 Tabl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F79AB"/>
    <w:multiLevelType w:val="hybridMultilevel"/>
    <w:tmpl w:val="1F8A76D8"/>
    <w:lvl w:ilvl="0" w:tplc="BDF4F5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446794"/>
    <w:multiLevelType w:val="hybridMultilevel"/>
    <w:tmpl w:val="4E14B8D4"/>
    <w:lvl w:ilvl="0" w:tplc="5FC4435A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864074"/>
    <w:multiLevelType w:val="hybridMultilevel"/>
    <w:tmpl w:val="3530DE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546058"/>
    <w:multiLevelType w:val="hybridMultilevel"/>
    <w:tmpl w:val="B164D362"/>
    <w:lvl w:ilvl="0" w:tplc="432E95A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x5xexekrt9zjeds28xxxzd5pxtta9wxzzv&quot;&gt;hcn VOLTAGE Sup&lt;record-ids&gt;&lt;item&gt;4&lt;/item&gt;&lt;item&gt;5&lt;/item&gt;&lt;/record-ids&gt;&lt;/item&gt;&lt;/Libraries&gt;"/>
  </w:docVars>
  <w:rsids>
    <w:rsidRoot w:val="00632B17"/>
    <w:rsid w:val="00002952"/>
    <w:rsid w:val="00006556"/>
    <w:rsid w:val="00031587"/>
    <w:rsid w:val="00034A9E"/>
    <w:rsid w:val="000423FB"/>
    <w:rsid w:val="0004531F"/>
    <w:rsid w:val="000465DD"/>
    <w:rsid w:val="000506B6"/>
    <w:rsid w:val="00055F0A"/>
    <w:rsid w:val="00057DDF"/>
    <w:rsid w:val="000723C9"/>
    <w:rsid w:val="00073D5F"/>
    <w:rsid w:val="000822E2"/>
    <w:rsid w:val="000905FA"/>
    <w:rsid w:val="00091508"/>
    <w:rsid w:val="000927EA"/>
    <w:rsid w:val="00093273"/>
    <w:rsid w:val="00093D5F"/>
    <w:rsid w:val="000B035C"/>
    <w:rsid w:val="000B2448"/>
    <w:rsid w:val="000B3ADC"/>
    <w:rsid w:val="000B66CA"/>
    <w:rsid w:val="000B7C50"/>
    <w:rsid w:val="000E211A"/>
    <w:rsid w:val="001058B3"/>
    <w:rsid w:val="00105EEC"/>
    <w:rsid w:val="0011361A"/>
    <w:rsid w:val="00125ED7"/>
    <w:rsid w:val="001532F4"/>
    <w:rsid w:val="0015639D"/>
    <w:rsid w:val="001622AE"/>
    <w:rsid w:val="00172212"/>
    <w:rsid w:val="00174873"/>
    <w:rsid w:val="00182B4D"/>
    <w:rsid w:val="00183408"/>
    <w:rsid w:val="00185ADE"/>
    <w:rsid w:val="00187144"/>
    <w:rsid w:val="001A16A9"/>
    <w:rsid w:val="001A1ADF"/>
    <w:rsid w:val="001B30CC"/>
    <w:rsid w:val="001B3C23"/>
    <w:rsid w:val="001C4E35"/>
    <w:rsid w:val="001C50DF"/>
    <w:rsid w:val="001D11AA"/>
    <w:rsid w:val="001D6D86"/>
    <w:rsid w:val="001E1140"/>
    <w:rsid w:val="001E543E"/>
    <w:rsid w:val="001F2822"/>
    <w:rsid w:val="00204E82"/>
    <w:rsid w:val="00217C7A"/>
    <w:rsid w:val="002333F2"/>
    <w:rsid w:val="00255816"/>
    <w:rsid w:val="00262627"/>
    <w:rsid w:val="00272C36"/>
    <w:rsid w:val="00274F83"/>
    <w:rsid w:val="002828E8"/>
    <w:rsid w:val="00282DBB"/>
    <w:rsid w:val="00283A0D"/>
    <w:rsid w:val="0029129E"/>
    <w:rsid w:val="00292728"/>
    <w:rsid w:val="00297898"/>
    <w:rsid w:val="002A4B34"/>
    <w:rsid w:val="002A5943"/>
    <w:rsid w:val="002B74EB"/>
    <w:rsid w:val="002C2F32"/>
    <w:rsid w:val="002C62C7"/>
    <w:rsid w:val="002D7B36"/>
    <w:rsid w:val="002F16BE"/>
    <w:rsid w:val="003032FF"/>
    <w:rsid w:val="003069AD"/>
    <w:rsid w:val="003214DC"/>
    <w:rsid w:val="00323F27"/>
    <w:rsid w:val="00326AB5"/>
    <w:rsid w:val="00333DEF"/>
    <w:rsid w:val="003450DA"/>
    <w:rsid w:val="00347F4B"/>
    <w:rsid w:val="00367650"/>
    <w:rsid w:val="00375CA9"/>
    <w:rsid w:val="003800E6"/>
    <w:rsid w:val="0038267B"/>
    <w:rsid w:val="0038708A"/>
    <w:rsid w:val="00392FDC"/>
    <w:rsid w:val="00393D15"/>
    <w:rsid w:val="0039589D"/>
    <w:rsid w:val="003A6353"/>
    <w:rsid w:val="003B1DE3"/>
    <w:rsid w:val="003B4009"/>
    <w:rsid w:val="003B6377"/>
    <w:rsid w:val="003B6681"/>
    <w:rsid w:val="003C2A04"/>
    <w:rsid w:val="003C2A60"/>
    <w:rsid w:val="003D0EF7"/>
    <w:rsid w:val="003D5149"/>
    <w:rsid w:val="003E518F"/>
    <w:rsid w:val="003E724D"/>
    <w:rsid w:val="003F77A3"/>
    <w:rsid w:val="00403C06"/>
    <w:rsid w:val="00403F0C"/>
    <w:rsid w:val="00416FD5"/>
    <w:rsid w:val="00422AA0"/>
    <w:rsid w:val="00435443"/>
    <w:rsid w:val="004357F9"/>
    <w:rsid w:val="00444A4E"/>
    <w:rsid w:val="0045244F"/>
    <w:rsid w:val="00457581"/>
    <w:rsid w:val="00463D55"/>
    <w:rsid w:val="00465283"/>
    <w:rsid w:val="004659B0"/>
    <w:rsid w:val="004742C6"/>
    <w:rsid w:val="004757C0"/>
    <w:rsid w:val="00477E00"/>
    <w:rsid w:val="0048477D"/>
    <w:rsid w:val="00490F44"/>
    <w:rsid w:val="004A71D1"/>
    <w:rsid w:val="004C17F8"/>
    <w:rsid w:val="004C6D1D"/>
    <w:rsid w:val="004D2652"/>
    <w:rsid w:val="004D2CA8"/>
    <w:rsid w:val="004D3BCC"/>
    <w:rsid w:val="004E72BA"/>
    <w:rsid w:val="004F64ED"/>
    <w:rsid w:val="004F6C0A"/>
    <w:rsid w:val="005028DE"/>
    <w:rsid w:val="0051650D"/>
    <w:rsid w:val="00531489"/>
    <w:rsid w:val="00536720"/>
    <w:rsid w:val="00536CB6"/>
    <w:rsid w:val="00541B05"/>
    <w:rsid w:val="005555B3"/>
    <w:rsid w:val="0055750E"/>
    <w:rsid w:val="00557C62"/>
    <w:rsid w:val="00567BDC"/>
    <w:rsid w:val="00574850"/>
    <w:rsid w:val="00577419"/>
    <w:rsid w:val="00597452"/>
    <w:rsid w:val="005A28EF"/>
    <w:rsid w:val="005A3556"/>
    <w:rsid w:val="005B4C58"/>
    <w:rsid w:val="005C2582"/>
    <w:rsid w:val="005C6E55"/>
    <w:rsid w:val="005D135C"/>
    <w:rsid w:val="005D3BFC"/>
    <w:rsid w:val="005E1911"/>
    <w:rsid w:val="005E2638"/>
    <w:rsid w:val="005E49C7"/>
    <w:rsid w:val="005F6CC1"/>
    <w:rsid w:val="006077A1"/>
    <w:rsid w:val="006142D1"/>
    <w:rsid w:val="00620942"/>
    <w:rsid w:val="006214E1"/>
    <w:rsid w:val="00621752"/>
    <w:rsid w:val="006243A0"/>
    <w:rsid w:val="0062706D"/>
    <w:rsid w:val="00632B17"/>
    <w:rsid w:val="00643E79"/>
    <w:rsid w:val="00650FDA"/>
    <w:rsid w:val="00654943"/>
    <w:rsid w:val="00655141"/>
    <w:rsid w:val="006672F3"/>
    <w:rsid w:val="006828BB"/>
    <w:rsid w:val="006857FE"/>
    <w:rsid w:val="00691BB5"/>
    <w:rsid w:val="00694AAD"/>
    <w:rsid w:val="0069508F"/>
    <w:rsid w:val="006A38B4"/>
    <w:rsid w:val="006A6380"/>
    <w:rsid w:val="006B0C8D"/>
    <w:rsid w:val="006B109F"/>
    <w:rsid w:val="006B53A0"/>
    <w:rsid w:val="006C3FD2"/>
    <w:rsid w:val="006C403F"/>
    <w:rsid w:val="006C4236"/>
    <w:rsid w:val="006C47ED"/>
    <w:rsid w:val="006C614F"/>
    <w:rsid w:val="006E24C3"/>
    <w:rsid w:val="006F60EA"/>
    <w:rsid w:val="00713503"/>
    <w:rsid w:val="0071547E"/>
    <w:rsid w:val="00717F52"/>
    <w:rsid w:val="00722E2B"/>
    <w:rsid w:val="00725088"/>
    <w:rsid w:val="0073231F"/>
    <w:rsid w:val="00754485"/>
    <w:rsid w:val="00772052"/>
    <w:rsid w:val="0077363E"/>
    <w:rsid w:val="00773B0E"/>
    <w:rsid w:val="00777006"/>
    <w:rsid w:val="00782FF4"/>
    <w:rsid w:val="00787AD0"/>
    <w:rsid w:val="007A0768"/>
    <w:rsid w:val="007A7A3C"/>
    <w:rsid w:val="007B2726"/>
    <w:rsid w:val="007B4C82"/>
    <w:rsid w:val="007C0BE8"/>
    <w:rsid w:val="007C1F64"/>
    <w:rsid w:val="007C476A"/>
    <w:rsid w:val="007C4E11"/>
    <w:rsid w:val="007D157F"/>
    <w:rsid w:val="007D6271"/>
    <w:rsid w:val="007F4910"/>
    <w:rsid w:val="008033BE"/>
    <w:rsid w:val="00805DD4"/>
    <w:rsid w:val="008062A7"/>
    <w:rsid w:val="00812053"/>
    <w:rsid w:val="0082371D"/>
    <w:rsid w:val="00825834"/>
    <w:rsid w:val="00832A82"/>
    <w:rsid w:val="008355DF"/>
    <w:rsid w:val="00835C1D"/>
    <w:rsid w:val="00851ABD"/>
    <w:rsid w:val="008709A7"/>
    <w:rsid w:val="00885D78"/>
    <w:rsid w:val="00896B84"/>
    <w:rsid w:val="008A5203"/>
    <w:rsid w:val="008A7B33"/>
    <w:rsid w:val="008B0F8A"/>
    <w:rsid w:val="008B6490"/>
    <w:rsid w:val="008C1958"/>
    <w:rsid w:val="008D04CE"/>
    <w:rsid w:val="008D6C90"/>
    <w:rsid w:val="008E454D"/>
    <w:rsid w:val="008E5599"/>
    <w:rsid w:val="008E7597"/>
    <w:rsid w:val="008F2084"/>
    <w:rsid w:val="008F23F1"/>
    <w:rsid w:val="00912F33"/>
    <w:rsid w:val="009148B2"/>
    <w:rsid w:val="00923326"/>
    <w:rsid w:val="00927320"/>
    <w:rsid w:val="00927541"/>
    <w:rsid w:val="00930307"/>
    <w:rsid w:val="00935F86"/>
    <w:rsid w:val="00964CB2"/>
    <w:rsid w:val="00972176"/>
    <w:rsid w:val="00974E5A"/>
    <w:rsid w:val="009751B5"/>
    <w:rsid w:val="00977E39"/>
    <w:rsid w:val="009940A8"/>
    <w:rsid w:val="00994297"/>
    <w:rsid w:val="009A4B84"/>
    <w:rsid w:val="009B052E"/>
    <w:rsid w:val="009B104A"/>
    <w:rsid w:val="009C6472"/>
    <w:rsid w:val="009D09E6"/>
    <w:rsid w:val="009E069D"/>
    <w:rsid w:val="009E4980"/>
    <w:rsid w:val="009F005F"/>
    <w:rsid w:val="009F1661"/>
    <w:rsid w:val="009F2B0C"/>
    <w:rsid w:val="009F3B7F"/>
    <w:rsid w:val="00A05660"/>
    <w:rsid w:val="00A1309F"/>
    <w:rsid w:val="00A132CB"/>
    <w:rsid w:val="00A16465"/>
    <w:rsid w:val="00A33772"/>
    <w:rsid w:val="00A35A6A"/>
    <w:rsid w:val="00A53495"/>
    <w:rsid w:val="00A61F8B"/>
    <w:rsid w:val="00A635AF"/>
    <w:rsid w:val="00A65E33"/>
    <w:rsid w:val="00A7170B"/>
    <w:rsid w:val="00A751A7"/>
    <w:rsid w:val="00A7741E"/>
    <w:rsid w:val="00A85409"/>
    <w:rsid w:val="00A90038"/>
    <w:rsid w:val="00A90CFD"/>
    <w:rsid w:val="00AA0ADC"/>
    <w:rsid w:val="00AA1375"/>
    <w:rsid w:val="00AA56E1"/>
    <w:rsid w:val="00AB0DBB"/>
    <w:rsid w:val="00AC772E"/>
    <w:rsid w:val="00AD13D1"/>
    <w:rsid w:val="00AD69EA"/>
    <w:rsid w:val="00AE1560"/>
    <w:rsid w:val="00AE39B4"/>
    <w:rsid w:val="00AF3E90"/>
    <w:rsid w:val="00B01EAF"/>
    <w:rsid w:val="00B0652F"/>
    <w:rsid w:val="00B07765"/>
    <w:rsid w:val="00B14167"/>
    <w:rsid w:val="00B16307"/>
    <w:rsid w:val="00B211DD"/>
    <w:rsid w:val="00B32450"/>
    <w:rsid w:val="00B62F03"/>
    <w:rsid w:val="00B63461"/>
    <w:rsid w:val="00B6361C"/>
    <w:rsid w:val="00B758B6"/>
    <w:rsid w:val="00B81378"/>
    <w:rsid w:val="00B84586"/>
    <w:rsid w:val="00B847B7"/>
    <w:rsid w:val="00B87214"/>
    <w:rsid w:val="00B87927"/>
    <w:rsid w:val="00B95DAF"/>
    <w:rsid w:val="00B97F53"/>
    <w:rsid w:val="00BA208D"/>
    <w:rsid w:val="00BA6764"/>
    <w:rsid w:val="00BA761E"/>
    <w:rsid w:val="00BB6BA8"/>
    <w:rsid w:val="00BC2487"/>
    <w:rsid w:val="00BC71BF"/>
    <w:rsid w:val="00C04720"/>
    <w:rsid w:val="00C1063A"/>
    <w:rsid w:val="00C12037"/>
    <w:rsid w:val="00C216F7"/>
    <w:rsid w:val="00C22125"/>
    <w:rsid w:val="00C35683"/>
    <w:rsid w:val="00C45AEF"/>
    <w:rsid w:val="00C46D12"/>
    <w:rsid w:val="00C478EA"/>
    <w:rsid w:val="00C510F2"/>
    <w:rsid w:val="00C5309F"/>
    <w:rsid w:val="00C71227"/>
    <w:rsid w:val="00C74204"/>
    <w:rsid w:val="00C80253"/>
    <w:rsid w:val="00CB2EA3"/>
    <w:rsid w:val="00CB7668"/>
    <w:rsid w:val="00CC71DD"/>
    <w:rsid w:val="00CD0EF9"/>
    <w:rsid w:val="00CD6FF6"/>
    <w:rsid w:val="00CE00EA"/>
    <w:rsid w:val="00CE4BCB"/>
    <w:rsid w:val="00CF1AD7"/>
    <w:rsid w:val="00CF1FB8"/>
    <w:rsid w:val="00CF48C4"/>
    <w:rsid w:val="00D14562"/>
    <w:rsid w:val="00D15E14"/>
    <w:rsid w:val="00D21CEA"/>
    <w:rsid w:val="00D2423B"/>
    <w:rsid w:val="00D26C27"/>
    <w:rsid w:val="00D316A0"/>
    <w:rsid w:val="00D35207"/>
    <w:rsid w:val="00D44D07"/>
    <w:rsid w:val="00D472B0"/>
    <w:rsid w:val="00D5328E"/>
    <w:rsid w:val="00D559FF"/>
    <w:rsid w:val="00D7706B"/>
    <w:rsid w:val="00D84E02"/>
    <w:rsid w:val="00D85742"/>
    <w:rsid w:val="00D9177A"/>
    <w:rsid w:val="00D97A3A"/>
    <w:rsid w:val="00DB252F"/>
    <w:rsid w:val="00DB5F39"/>
    <w:rsid w:val="00DB6D2D"/>
    <w:rsid w:val="00DC0944"/>
    <w:rsid w:val="00DC30A6"/>
    <w:rsid w:val="00DD005A"/>
    <w:rsid w:val="00DD24DB"/>
    <w:rsid w:val="00DE5E12"/>
    <w:rsid w:val="00DF66EE"/>
    <w:rsid w:val="00E00270"/>
    <w:rsid w:val="00E07778"/>
    <w:rsid w:val="00E1623F"/>
    <w:rsid w:val="00E201C7"/>
    <w:rsid w:val="00E22D2B"/>
    <w:rsid w:val="00E24A15"/>
    <w:rsid w:val="00E27B71"/>
    <w:rsid w:val="00E318A8"/>
    <w:rsid w:val="00E41CA8"/>
    <w:rsid w:val="00E5511B"/>
    <w:rsid w:val="00E62D92"/>
    <w:rsid w:val="00E72C90"/>
    <w:rsid w:val="00E815CC"/>
    <w:rsid w:val="00E85248"/>
    <w:rsid w:val="00E86D45"/>
    <w:rsid w:val="00E9016C"/>
    <w:rsid w:val="00E910C7"/>
    <w:rsid w:val="00EA41A6"/>
    <w:rsid w:val="00EA7160"/>
    <w:rsid w:val="00EB0A5E"/>
    <w:rsid w:val="00EB11A1"/>
    <w:rsid w:val="00EB1782"/>
    <w:rsid w:val="00EB2F8C"/>
    <w:rsid w:val="00EC0899"/>
    <w:rsid w:val="00EC1D1B"/>
    <w:rsid w:val="00EC50F2"/>
    <w:rsid w:val="00EE48DE"/>
    <w:rsid w:val="00EF10DA"/>
    <w:rsid w:val="00EF34AD"/>
    <w:rsid w:val="00EF34F5"/>
    <w:rsid w:val="00F03C45"/>
    <w:rsid w:val="00F10390"/>
    <w:rsid w:val="00F108C4"/>
    <w:rsid w:val="00F25DA2"/>
    <w:rsid w:val="00F3091D"/>
    <w:rsid w:val="00F3108C"/>
    <w:rsid w:val="00F407FC"/>
    <w:rsid w:val="00F44A1F"/>
    <w:rsid w:val="00F4770B"/>
    <w:rsid w:val="00F60318"/>
    <w:rsid w:val="00F65733"/>
    <w:rsid w:val="00F670DC"/>
    <w:rsid w:val="00F72099"/>
    <w:rsid w:val="00F73292"/>
    <w:rsid w:val="00F749CA"/>
    <w:rsid w:val="00F757DC"/>
    <w:rsid w:val="00F9763C"/>
    <w:rsid w:val="00FB2FBA"/>
    <w:rsid w:val="00FC1BAC"/>
    <w:rsid w:val="00FC43F6"/>
    <w:rsid w:val="00FD3A82"/>
    <w:rsid w:val="00FE43D2"/>
    <w:rsid w:val="00FE4FF4"/>
    <w:rsid w:val="00FF0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FB55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Body Text 2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2B17"/>
    <w:pPr>
      <w:widowControl w:val="0"/>
    </w:pPr>
    <w:rPr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6243A0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qFormat/>
    <w:rsid w:val="006243A0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qFormat/>
    <w:rsid w:val="006243A0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qFormat/>
    <w:rsid w:val="006243A0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qFormat/>
    <w:rsid w:val="006243A0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qFormat/>
    <w:rsid w:val="006243A0"/>
    <w:pPr>
      <w:keepNext/>
      <w:outlineLvl w:val="5"/>
    </w:pPr>
    <w:rPr>
      <w:rFonts w:ascii="Arial" w:hAnsi="Arial" w:cs="Arial"/>
      <w:b/>
      <w:bCs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6243A0"/>
    <w:rPr>
      <w:rFonts w:ascii="Arial" w:hAnsi="Arial" w:cs="Arial"/>
      <w:b/>
      <w:bCs/>
      <w:sz w:val="16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6243A0"/>
    <w:rPr>
      <w:rFonts w:ascii="Arial" w:hAnsi="Arial" w:cs="Arial"/>
      <w:b/>
      <w:bCs/>
      <w:sz w:val="28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6243A0"/>
    <w:rPr>
      <w:rFonts w:ascii="Arial" w:hAnsi="Arial" w:cs="Arial"/>
      <w:b/>
      <w:bCs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6243A0"/>
    <w:rPr>
      <w:rFonts w:ascii="Arial" w:hAnsi="Arial" w:cs="Arial"/>
      <w:b/>
      <w:bCs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6243A0"/>
    <w:rPr>
      <w:rFonts w:ascii="Arial" w:hAnsi="Arial" w:cs="Arial"/>
      <w:b/>
      <w:bCs/>
      <w:sz w:val="24"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6243A0"/>
    <w:rPr>
      <w:rFonts w:ascii="Arial" w:hAnsi="Arial" w:cs="Arial"/>
      <w:b/>
      <w:bCs/>
      <w:sz w:val="22"/>
      <w:szCs w:val="24"/>
      <w:lang w:eastAsia="de-DE"/>
    </w:rPr>
  </w:style>
  <w:style w:type="character" w:customStyle="1" w:styleId="Textkrper2Zchn">
    <w:name w:val="Textkörper 2 Zchn"/>
    <w:basedOn w:val="Absatz-Standardschriftart"/>
    <w:link w:val="Textkrper2"/>
    <w:rsid w:val="00632B17"/>
    <w:rPr>
      <w:sz w:val="24"/>
      <w:lang w:val="en-US" w:eastAsia="de-DE"/>
    </w:rPr>
  </w:style>
  <w:style w:type="paragraph" w:styleId="Textkrper2">
    <w:name w:val="Body Text 2"/>
    <w:basedOn w:val="Textkrper"/>
    <w:link w:val="Textkrper2Zchn"/>
    <w:rsid w:val="00632B17"/>
    <w:pPr>
      <w:widowControl/>
      <w:spacing w:after="0" w:line="360" w:lineRule="auto"/>
      <w:jc w:val="both"/>
    </w:pPr>
    <w:rPr>
      <w:sz w:val="24"/>
      <w:lang w:val="en-US"/>
    </w:rPr>
  </w:style>
  <w:style w:type="character" w:customStyle="1" w:styleId="Textkrper2Zchn1">
    <w:name w:val="Textkörper 2 Zchn1"/>
    <w:basedOn w:val="Absatz-Standardschriftart"/>
    <w:uiPriority w:val="99"/>
    <w:semiHidden/>
    <w:rsid w:val="00632B17"/>
    <w:rPr>
      <w:lang w:eastAsia="de-DE"/>
    </w:rPr>
  </w:style>
  <w:style w:type="paragraph" w:styleId="Textkrper">
    <w:name w:val="Body Text"/>
    <w:basedOn w:val="Standard"/>
    <w:link w:val="TextkrperZchn"/>
    <w:uiPriority w:val="99"/>
    <w:unhideWhenUsed/>
    <w:rsid w:val="00632B1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632B17"/>
    <w:rPr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38B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38B4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semiHidden/>
    <w:rsid w:val="009F3B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9F3B7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3B7F"/>
    <w:rPr>
      <w:lang w:eastAsia="de-DE"/>
    </w:rPr>
  </w:style>
  <w:style w:type="table" w:styleId="Tabellenraster">
    <w:name w:val="Table Grid"/>
    <w:basedOn w:val="NormaleTabelle"/>
    <w:uiPriority w:val="59"/>
    <w:rsid w:val="009F3B7F"/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6">
    <w:name w:val="A16"/>
    <w:uiPriority w:val="99"/>
    <w:rsid w:val="007A7A3C"/>
    <w:rPr>
      <w:rFonts w:cs="Whitney Book"/>
      <w:color w:val="211D1E"/>
      <w:sz w:val="9"/>
      <w:szCs w:val="9"/>
    </w:rPr>
  </w:style>
  <w:style w:type="paragraph" w:styleId="Listenabsatz">
    <w:name w:val="List Paragraph"/>
    <w:basedOn w:val="Standard"/>
    <w:uiPriority w:val="34"/>
    <w:qFormat/>
    <w:rsid w:val="00C71227"/>
    <w:pPr>
      <w:ind w:left="720"/>
      <w:contextualSpacing/>
    </w:pPr>
  </w:style>
  <w:style w:type="paragraph" w:customStyle="1" w:styleId="Default">
    <w:name w:val="Default"/>
    <w:rsid w:val="00CB2EA3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  <w:style w:type="character" w:customStyle="1" w:styleId="A15">
    <w:name w:val="A15"/>
    <w:uiPriority w:val="99"/>
    <w:rsid w:val="00CB2EA3"/>
    <w:rPr>
      <w:rFonts w:cs="Minion Pro"/>
      <w:color w:val="211D1E"/>
      <w:sz w:val="11"/>
      <w:szCs w:val="11"/>
    </w:rPr>
  </w:style>
  <w:style w:type="paragraph" w:styleId="Kopfzeile">
    <w:name w:val="header"/>
    <w:basedOn w:val="Standard"/>
    <w:link w:val="KopfzeileZchn"/>
    <w:uiPriority w:val="99"/>
    <w:unhideWhenUsed/>
    <w:rsid w:val="00536CB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36CB6"/>
    <w:rPr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36C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36CB6"/>
    <w:rPr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23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231F"/>
    <w:rPr>
      <w:b/>
      <w:bCs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73231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TextkrperZchn"/>
    <w:link w:val="EndNoteBibliographyTitle"/>
    <w:rsid w:val="0073231F"/>
    <w:rPr>
      <w:noProof/>
      <w:sz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73231F"/>
    <w:rPr>
      <w:noProof/>
      <w:sz w:val="24"/>
    </w:rPr>
  </w:style>
  <w:style w:type="character" w:customStyle="1" w:styleId="EndNoteBibliographyZchn">
    <w:name w:val="EndNote Bibliography Zchn"/>
    <w:basedOn w:val="TextkrperZchn"/>
    <w:link w:val="EndNoteBibliography"/>
    <w:rsid w:val="0073231F"/>
    <w:rPr>
      <w:noProof/>
      <w:sz w:val="24"/>
      <w:lang w:eastAsia="de-DE"/>
    </w:rPr>
  </w:style>
  <w:style w:type="paragraph" w:styleId="StandardWeb">
    <w:name w:val="Normal (Web)"/>
    <w:basedOn w:val="Standard"/>
    <w:uiPriority w:val="99"/>
    <w:unhideWhenUsed/>
    <w:rsid w:val="00717F52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5A28EF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Body Text 2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2B17"/>
    <w:pPr>
      <w:widowControl w:val="0"/>
    </w:pPr>
    <w:rPr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6243A0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qFormat/>
    <w:rsid w:val="006243A0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qFormat/>
    <w:rsid w:val="006243A0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qFormat/>
    <w:rsid w:val="006243A0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qFormat/>
    <w:rsid w:val="006243A0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qFormat/>
    <w:rsid w:val="006243A0"/>
    <w:pPr>
      <w:keepNext/>
      <w:outlineLvl w:val="5"/>
    </w:pPr>
    <w:rPr>
      <w:rFonts w:ascii="Arial" w:hAnsi="Arial" w:cs="Arial"/>
      <w:b/>
      <w:bCs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6243A0"/>
    <w:rPr>
      <w:rFonts w:ascii="Arial" w:hAnsi="Arial" w:cs="Arial"/>
      <w:b/>
      <w:bCs/>
      <w:sz w:val="16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6243A0"/>
    <w:rPr>
      <w:rFonts w:ascii="Arial" w:hAnsi="Arial" w:cs="Arial"/>
      <w:b/>
      <w:bCs/>
      <w:sz w:val="28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6243A0"/>
    <w:rPr>
      <w:rFonts w:ascii="Arial" w:hAnsi="Arial" w:cs="Arial"/>
      <w:b/>
      <w:bCs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6243A0"/>
    <w:rPr>
      <w:rFonts w:ascii="Arial" w:hAnsi="Arial" w:cs="Arial"/>
      <w:b/>
      <w:bCs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6243A0"/>
    <w:rPr>
      <w:rFonts w:ascii="Arial" w:hAnsi="Arial" w:cs="Arial"/>
      <w:b/>
      <w:bCs/>
      <w:sz w:val="24"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6243A0"/>
    <w:rPr>
      <w:rFonts w:ascii="Arial" w:hAnsi="Arial" w:cs="Arial"/>
      <w:b/>
      <w:bCs/>
      <w:sz w:val="22"/>
      <w:szCs w:val="24"/>
      <w:lang w:eastAsia="de-DE"/>
    </w:rPr>
  </w:style>
  <w:style w:type="character" w:customStyle="1" w:styleId="Textkrper2Zchn">
    <w:name w:val="Textkörper 2 Zchn"/>
    <w:basedOn w:val="Absatz-Standardschriftart"/>
    <w:link w:val="Textkrper2"/>
    <w:rsid w:val="00632B17"/>
    <w:rPr>
      <w:sz w:val="24"/>
      <w:lang w:val="en-US" w:eastAsia="de-DE"/>
    </w:rPr>
  </w:style>
  <w:style w:type="paragraph" w:styleId="Textkrper2">
    <w:name w:val="Body Text 2"/>
    <w:basedOn w:val="Textkrper"/>
    <w:link w:val="Textkrper2Zchn"/>
    <w:rsid w:val="00632B17"/>
    <w:pPr>
      <w:widowControl/>
      <w:spacing w:after="0" w:line="360" w:lineRule="auto"/>
      <w:jc w:val="both"/>
    </w:pPr>
    <w:rPr>
      <w:sz w:val="24"/>
      <w:lang w:val="en-US"/>
    </w:rPr>
  </w:style>
  <w:style w:type="character" w:customStyle="1" w:styleId="Textkrper2Zchn1">
    <w:name w:val="Textkörper 2 Zchn1"/>
    <w:basedOn w:val="Absatz-Standardschriftart"/>
    <w:uiPriority w:val="99"/>
    <w:semiHidden/>
    <w:rsid w:val="00632B17"/>
    <w:rPr>
      <w:lang w:eastAsia="de-DE"/>
    </w:rPr>
  </w:style>
  <w:style w:type="paragraph" w:styleId="Textkrper">
    <w:name w:val="Body Text"/>
    <w:basedOn w:val="Standard"/>
    <w:link w:val="TextkrperZchn"/>
    <w:uiPriority w:val="99"/>
    <w:unhideWhenUsed/>
    <w:rsid w:val="00632B1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632B17"/>
    <w:rPr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38B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38B4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semiHidden/>
    <w:rsid w:val="009F3B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9F3B7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3B7F"/>
    <w:rPr>
      <w:lang w:eastAsia="de-DE"/>
    </w:rPr>
  </w:style>
  <w:style w:type="table" w:styleId="Tabellenraster">
    <w:name w:val="Table Grid"/>
    <w:basedOn w:val="NormaleTabelle"/>
    <w:uiPriority w:val="59"/>
    <w:rsid w:val="009F3B7F"/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6">
    <w:name w:val="A16"/>
    <w:uiPriority w:val="99"/>
    <w:rsid w:val="007A7A3C"/>
    <w:rPr>
      <w:rFonts w:cs="Whitney Book"/>
      <w:color w:val="211D1E"/>
      <w:sz w:val="9"/>
      <w:szCs w:val="9"/>
    </w:rPr>
  </w:style>
  <w:style w:type="paragraph" w:styleId="Listenabsatz">
    <w:name w:val="List Paragraph"/>
    <w:basedOn w:val="Standard"/>
    <w:uiPriority w:val="34"/>
    <w:qFormat/>
    <w:rsid w:val="00C71227"/>
    <w:pPr>
      <w:ind w:left="720"/>
      <w:contextualSpacing/>
    </w:pPr>
  </w:style>
  <w:style w:type="paragraph" w:customStyle="1" w:styleId="Default">
    <w:name w:val="Default"/>
    <w:rsid w:val="00CB2EA3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  <w:style w:type="character" w:customStyle="1" w:styleId="A15">
    <w:name w:val="A15"/>
    <w:uiPriority w:val="99"/>
    <w:rsid w:val="00CB2EA3"/>
    <w:rPr>
      <w:rFonts w:cs="Minion Pro"/>
      <w:color w:val="211D1E"/>
      <w:sz w:val="11"/>
      <w:szCs w:val="11"/>
    </w:rPr>
  </w:style>
  <w:style w:type="paragraph" w:styleId="Kopfzeile">
    <w:name w:val="header"/>
    <w:basedOn w:val="Standard"/>
    <w:link w:val="KopfzeileZchn"/>
    <w:uiPriority w:val="99"/>
    <w:unhideWhenUsed/>
    <w:rsid w:val="00536CB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36CB6"/>
    <w:rPr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36C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36CB6"/>
    <w:rPr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23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231F"/>
    <w:rPr>
      <w:b/>
      <w:bCs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73231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TextkrperZchn"/>
    <w:link w:val="EndNoteBibliographyTitle"/>
    <w:rsid w:val="0073231F"/>
    <w:rPr>
      <w:noProof/>
      <w:sz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73231F"/>
    <w:rPr>
      <w:noProof/>
      <w:sz w:val="24"/>
    </w:rPr>
  </w:style>
  <w:style w:type="character" w:customStyle="1" w:styleId="EndNoteBibliographyZchn">
    <w:name w:val="EndNote Bibliography Zchn"/>
    <w:basedOn w:val="TextkrperZchn"/>
    <w:link w:val="EndNoteBibliography"/>
    <w:rsid w:val="0073231F"/>
    <w:rPr>
      <w:noProof/>
      <w:sz w:val="24"/>
      <w:lang w:eastAsia="de-DE"/>
    </w:rPr>
  </w:style>
  <w:style w:type="paragraph" w:styleId="StandardWeb">
    <w:name w:val="Normal (Web)"/>
    <w:basedOn w:val="Standard"/>
    <w:uiPriority w:val="99"/>
    <w:unhideWhenUsed/>
    <w:rsid w:val="00717F52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5A28E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55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4DA459-EA65-4B5B-9CF2-48992E4A3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s Benndorf</dc:creator>
  <cp:lastModifiedBy>Thon, Susanne</cp:lastModifiedBy>
  <cp:revision>3</cp:revision>
  <cp:lastPrinted>2017-10-12T10:54:00Z</cp:lastPrinted>
  <dcterms:created xsi:type="dcterms:W3CDTF">2018-02-05T11:56:00Z</dcterms:created>
  <dcterms:modified xsi:type="dcterms:W3CDTF">2018-02-05T12:19:00Z</dcterms:modified>
</cp:coreProperties>
</file>